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DEE014" w14:textId="77777777" w:rsidR="00663EAE" w:rsidRDefault="00663EAE" w:rsidP="00E34785">
      <w:pPr>
        <w:pStyle w:val="Heading3"/>
        <w:spacing w:before="0" w:line="240" w:lineRule="auto"/>
        <w:rPr>
          <w:rFonts w:ascii="Arial" w:hAnsi="Arial" w:cs="Arial"/>
          <w:b/>
          <w:color w:val="auto"/>
          <w:sz w:val="22"/>
        </w:rPr>
      </w:pPr>
      <w:r>
        <w:rPr>
          <w:rFonts w:ascii="Arial" w:hAnsi="Arial" w:cs="Arial"/>
          <w:b/>
          <w:color w:val="auto"/>
          <w:sz w:val="22"/>
        </w:rPr>
        <w:t>Supplementary Material</w:t>
      </w:r>
    </w:p>
    <w:p w14:paraId="150EFDF1" w14:textId="77777777" w:rsidR="00663EAE" w:rsidRPr="00E34785" w:rsidRDefault="00663EAE" w:rsidP="00E34785">
      <w:pPr>
        <w:spacing w:after="0" w:line="240" w:lineRule="auto"/>
      </w:pPr>
    </w:p>
    <w:p w14:paraId="5A15C361" w14:textId="7C50CC7B" w:rsidR="00663EAE" w:rsidRPr="00E34785" w:rsidRDefault="00663EAE" w:rsidP="00E34785">
      <w:pPr>
        <w:pStyle w:val="Heading3"/>
        <w:spacing w:before="0" w:line="240" w:lineRule="auto"/>
        <w:rPr>
          <w:rFonts w:ascii="Arial" w:hAnsi="Arial" w:cs="Arial"/>
          <w:bCs/>
          <w:color w:val="auto"/>
          <w:sz w:val="22"/>
          <w:szCs w:val="22"/>
        </w:rPr>
      </w:pPr>
      <w:r w:rsidRPr="00E34785">
        <w:rPr>
          <w:rFonts w:ascii="Arial" w:hAnsi="Arial" w:cs="Arial"/>
          <w:b/>
          <w:color w:val="auto"/>
          <w:sz w:val="22"/>
          <w:szCs w:val="22"/>
        </w:rPr>
        <w:t xml:space="preserve">Figure S1. </w:t>
      </w:r>
      <w:r w:rsidRPr="00E34785">
        <w:rPr>
          <w:rFonts w:ascii="Arial" w:hAnsi="Arial" w:cs="Arial"/>
          <w:bCs/>
          <w:color w:val="auto"/>
          <w:sz w:val="22"/>
          <w:szCs w:val="22"/>
        </w:rPr>
        <w:t>Flow Chart of the Study Population Examining Factors Associated with Overdose Events among Incident and Continuing Benzodiazepine Users</w:t>
      </w:r>
    </w:p>
    <w:p w14:paraId="6FBA42F3" w14:textId="77777777" w:rsidR="00663EAE" w:rsidRPr="00E34785" w:rsidRDefault="00663EAE" w:rsidP="00E34785">
      <w:pPr>
        <w:spacing w:after="0" w:line="240" w:lineRule="auto"/>
      </w:pPr>
    </w:p>
    <w:p w14:paraId="57A744A2" w14:textId="7E2D179F" w:rsidR="00663EAE" w:rsidRPr="00E34785" w:rsidRDefault="00663EAE" w:rsidP="00E34785">
      <w:pPr>
        <w:pStyle w:val="Heading2"/>
        <w:spacing w:before="0" w:line="240" w:lineRule="auto"/>
        <w:rPr>
          <w:rFonts w:ascii="Arial" w:hAnsi="Arial" w:cs="Arial"/>
          <w:color w:val="auto"/>
          <w:sz w:val="22"/>
          <w:szCs w:val="22"/>
        </w:rPr>
      </w:pPr>
      <w:r w:rsidRPr="00E34785">
        <w:rPr>
          <w:rFonts w:ascii="Arial" w:hAnsi="Arial" w:cs="Arial"/>
          <w:b/>
          <w:color w:val="auto"/>
          <w:sz w:val="22"/>
          <w:szCs w:val="22"/>
        </w:rPr>
        <w:t>Table S1.</w:t>
      </w:r>
      <w:r w:rsidRPr="00E34785">
        <w:rPr>
          <w:rFonts w:ascii="Arial" w:hAnsi="Arial" w:cs="Arial"/>
          <w:color w:val="auto"/>
          <w:sz w:val="22"/>
          <w:szCs w:val="22"/>
        </w:rPr>
        <w:t xml:space="preserve"> Medications Contributing to Each Medication Class</w:t>
      </w:r>
    </w:p>
    <w:p w14:paraId="22F03C4E" w14:textId="75463474" w:rsidR="00663EAE" w:rsidRPr="00E34785" w:rsidRDefault="00663EAE" w:rsidP="00E34785">
      <w:pPr>
        <w:spacing w:after="0" w:line="240" w:lineRule="auto"/>
      </w:pPr>
    </w:p>
    <w:p w14:paraId="2C7A4C69" w14:textId="6AD2173B" w:rsidR="00663EAE" w:rsidRPr="00E34785" w:rsidRDefault="00663EAE" w:rsidP="00E34785">
      <w:pPr>
        <w:spacing w:after="0" w:line="240" w:lineRule="auto"/>
        <w:rPr>
          <w:rFonts w:ascii="Arial" w:hAnsi="Arial" w:cs="Arial"/>
        </w:rPr>
      </w:pPr>
      <w:r w:rsidRPr="00E34785">
        <w:rPr>
          <w:rFonts w:ascii="Arial" w:hAnsi="Arial" w:cs="Arial"/>
          <w:b/>
          <w:bCs/>
        </w:rPr>
        <w:t>Figure S2.</w:t>
      </w:r>
      <w:r w:rsidRPr="00E34785">
        <w:rPr>
          <w:rFonts w:ascii="Arial" w:hAnsi="Arial" w:cs="Arial"/>
        </w:rPr>
        <w:t xml:space="preserve"> Computing Medication Possession Ratio (MPR) for Continuing Benzodiazepine Users</w:t>
      </w:r>
    </w:p>
    <w:p w14:paraId="21574838" w14:textId="52972CD7" w:rsidR="00663EAE" w:rsidRPr="00E34785" w:rsidRDefault="00663EAE" w:rsidP="00E34785">
      <w:pPr>
        <w:spacing w:after="0" w:line="240" w:lineRule="auto"/>
      </w:pPr>
    </w:p>
    <w:p w14:paraId="525AB836" w14:textId="63308DA2" w:rsidR="00E34785" w:rsidRPr="00E34785" w:rsidRDefault="00663EAE" w:rsidP="00E34785">
      <w:pPr>
        <w:spacing w:after="0" w:line="240" w:lineRule="auto"/>
        <w:rPr>
          <w:rFonts w:ascii="Arial" w:hAnsi="Arial" w:cs="Arial"/>
          <w:color w:val="000000"/>
        </w:rPr>
      </w:pPr>
      <w:r w:rsidRPr="00E34785">
        <w:rPr>
          <w:rFonts w:ascii="Arial" w:hAnsi="Arial" w:cs="Arial"/>
          <w:b/>
        </w:rPr>
        <w:t>Table S</w:t>
      </w:r>
      <w:r w:rsidR="00E34785">
        <w:rPr>
          <w:rFonts w:ascii="Arial" w:hAnsi="Arial" w:cs="Arial"/>
          <w:b/>
          <w:bCs/>
          <w:color w:val="000000"/>
        </w:rPr>
        <w:t>2</w:t>
      </w:r>
      <w:r w:rsidR="00E34785" w:rsidRPr="00E34785">
        <w:rPr>
          <w:rFonts w:ascii="Arial" w:hAnsi="Arial" w:cs="Arial"/>
          <w:b/>
          <w:bCs/>
          <w:color w:val="000000"/>
        </w:rPr>
        <w:t>.</w:t>
      </w:r>
      <w:r w:rsidR="00E34785" w:rsidRPr="00E34785">
        <w:rPr>
          <w:rFonts w:ascii="Arial" w:hAnsi="Arial" w:cs="Arial"/>
          <w:color w:val="000000"/>
        </w:rPr>
        <w:t xml:space="preserve"> Types of Overdose</w:t>
      </w:r>
      <w:r w:rsidR="00BB1A5B">
        <w:rPr>
          <w:rFonts w:ascii="Arial" w:hAnsi="Arial" w:cs="Arial"/>
          <w:color w:val="000000"/>
        </w:rPr>
        <w:t xml:space="preserve"> Event</w:t>
      </w:r>
      <w:r w:rsidR="00E34785" w:rsidRPr="00E34785">
        <w:rPr>
          <w:rFonts w:ascii="Arial" w:hAnsi="Arial" w:cs="Arial"/>
          <w:color w:val="000000"/>
        </w:rPr>
        <w:t xml:space="preserve"> by Cohort</w:t>
      </w:r>
    </w:p>
    <w:p w14:paraId="1594E3F2" w14:textId="77777777" w:rsidR="00E34785" w:rsidRPr="00E34785" w:rsidRDefault="00E34785" w:rsidP="00E34785">
      <w:pPr>
        <w:spacing w:after="0" w:line="240" w:lineRule="auto"/>
        <w:rPr>
          <w:rFonts w:ascii="Arial" w:hAnsi="Arial" w:cs="Arial"/>
          <w:color w:val="000000"/>
        </w:rPr>
      </w:pPr>
    </w:p>
    <w:p w14:paraId="75859497" w14:textId="3D362014" w:rsidR="00663EAE" w:rsidRPr="00E34785" w:rsidRDefault="00E34785" w:rsidP="00E34785">
      <w:pPr>
        <w:pStyle w:val="Heading2"/>
        <w:spacing w:before="0" w:line="240" w:lineRule="auto"/>
        <w:rPr>
          <w:rFonts w:ascii="Arial" w:hAnsi="Arial" w:cs="Arial"/>
          <w:color w:val="auto"/>
          <w:sz w:val="22"/>
          <w:szCs w:val="22"/>
        </w:rPr>
      </w:pPr>
      <w:r w:rsidRPr="00E34785">
        <w:rPr>
          <w:rFonts w:ascii="Arial" w:hAnsi="Arial" w:cs="Arial"/>
          <w:b/>
          <w:bCs/>
          <w:color w:val="auto"/>
          <w:sz w:val="22"/>
          <w:szCs w:val="22"/>
        </w:rPr>
        <w:t>Table S</w:t>
      </w:r>
      <w:r>
        <w:rPr>
          <w:rFonts w:ascii="Arial" w:hAnsi="Arial" w:cs="Arial"/>
          <w:b/>
          <w:bCs/>
          <w:color w:val="auto"/>
          <w:sz w:val="22"/>
          <w:szCs w:val="22"/>
        </w:rPr>
        <w:t>3</w:t>
      </w:r>
      <w:r w:rsidRPr="00E34785">
        <w:rPr>
          <w:rFonts w:ascii="Arial" w:hAnsi="Arial" w:cs="Arial"/>
          <w:b/>
          <w:bCs/>
          <w:color w:val="auto"/>
          <w:sz w:val="22"/>
          <w:szCs w:val="22"/>
        </w:rPr>
        <w:t>.</w:t>
      </w:r>
      <w:r w:rsidRPr="00E34785">
        <w:rPr>
          <w:rFonts w:ascii="Arial" w:hAnsi="Arial" w:cs="Arial"/>
          <w:color w:val="auto"/>
          <w:sz w:val="22"/>
          <w:szCs w:val="22"/>
        </w:rPr>
        <w:t xml:space="preserve"> </w:t>
      </w:r>
      <w:r w:rsidR="00663EAE" w:rsidRPr="00E34785">
        <w:rPr>
          <w:rFonts w:ascii="Arial" w:hAnsi="Arial" w:cs="Arial"/>
          <w:color w:val="auto"/>
          <w:sz w:val="22"/>
          <w:szCs w:val="22"/>
        </w:rPr>
        <w:t xml:space="preserve">Unadjusted Characteristics Associated with </w:t>
      </w:r>
      <w:r w:rsidR="00BB1A5B" w:rsidRPr="00E34785">
        <w:rPr>
          <w:rFonts w:ascii="Arial" w:hAnsi="Arial" w:cs="Arial"/>
          <w:bCs/>
          <w:color w:val="auto"/>
          <w:sz w:val="22"/>
          <w:szCs w:val="22"/>
        </w:rPr>
        <w:t xml:space="preserve">Overdose </w:t>
      </w:r>
      <w:r w:rsidR="00663EAE" w:rsidRPr="00E34785">
        <w:rPr>
          <w:rFonts w:ascii="Arial" w:hAnsi="Arial" w:cs="Arial"/>
          <w:color w:val="auto"/>
          <w:sz w:val="22"/>
          <w:szCs w:val="22"/>
        </w:rPr>
        <w:t>Event Among Incident and Continuing Benzodiazepine Users Stratified by Age</w:t>
      </w:r>
    </w:p>
    <w:p w14:paraId="0CA01D02" w14:textId="0D938A3C" w:rsidR="00663EAE" w:rsidRPr="00E34785" w:rsidRDefault="00663EAE" w:rsidP="00E34785">
      <w:pPr>
        <w:spacing w:after="0" w:line="240" w:lineRule="auto"/>
      </w:pPr>
    </w:p>
    <w:p w14:paraId="3919F205" w14:textId="60797236" w:rsidR="00663EAE" w:rsidRPr="00E34785" w:rsidRDefault="00663EAE" w:rsidP="00E34785">
      <w:pPr>
        <w:pStyle w:val="Heading2"/>
        <w:spacing w:before="0" w:line="240" w:lineRule="auto"/>
        <w:rPr>
          <w:rFonts w:ascii="Arial" w:hAnsi="Arial" w:cs="Arial"/>
          <w:color w:val="auto"/>
          <w:sz w:val="22"/>
          <w:szCs w:val="22"/>
        </w:rPr>
      </w:pPr>
      <w:r w:rsidRPr="00E34785">
        <w:rPr>
          <w:rFonts w:ascii="Arial" w:hAnsi="Arial" w:cs="Arial"/>
          <w:b/>
          <w:color w:val="auto"/>
          <w:sz w:val="22"/>
          <w:szCs w:val="22"/>
        </w:rPr>
        <w:t>Table S</w:t>
      </w:r>
      <w:r w:rsidR="00E34785">
        <w:rPr>
          <w:rFonts w:ascii="Arial" w:hAnsi="Arial" w:cs="Arial"/>
          <w:b/>
          <w:color w:val="auto"/>
          <w:sz w:val="22"/>
          <w:szCs w:val="22"/>
        </w:rPr>
        <w:t>4</w:t>
      </w:r>
      <w:r w:rsidRPr="00E34785">
        <w:rPr>
          <w:rFonts w:ascii="Arial" w:hAnsi="Arial" w:cs="Arial"/>
          <w:b/>
          <w:color w:val="auto"/>
          <w:sz w:val="22"/>
          <w:szCs w:val="22"/>
        </w:rPr>
        <w:t>.</w:t>
      </w:r>
      <w:r w:rsidRPr="00E34785">
        <w:rPr>
          <w:rFonts w:ascii="Arial" w:hAnsi="Arial" w:cs="Arial"/>
          <w:color w:val="auto"/>
          <w:sz w:val="22"/>
          <w:szCs w:val="22"/>
        </w:rPr>
        <w:t xml:space="preserve"> Adjusted Characteristics Associated with </w:t>
      </w:r>
      <w:r w:rsidR="00BB1A5B" w:rsidRPr="00E34785">
        <w:rPr>
          <w:rFonts w:ascii="Arial" w:hAnsi="Arial" w:cs="Arial"/>
          <w:bCs/>
          <w:color w:val="auto"/>
          <w:sz w:val="22"/>
          <w:szCs w:val="22"/>
        </w:rPr>
        <w:t xml:space="preserve">Overdose </w:t>
      </w:r>
      <w:r w:rsidRPr="00E34785">
        <w:rPr>
          <w:rFonts w:ascii="Arial" w:hAnsi="Arial" w:cs="Arial"/>
          <w:color w:val="auto"/>
          <w:sz w:val="22"/>
          <w:szCs w:val="22"/>
        </w:rPr>
        <w:t>Event Among Incident and Continuing Benzodiazepine Users Stratified by Age</w:t>
      </w:r>
    </w:p>
    <w:p w14:paraId="702AE82D" w14:textId="77777777" w:rsidR="00663EAE" w:rsidRPr="00E34785" w:rsidRDefault="00663EAE" w:rsidP="00E34785">
      <w:pPr>
        <w:spacing w:after="0" w:line="240" w:lineRule="auto"/>
      </w:pPr>
    </w:p>
    <w:p w14:paraId="095634A9" w14:textId="77777777" w:rsidR="00663EAE" w:rsidRDefault="00663EAE" w:rsidP="00E34785">
      <w:pPr>
        <w:spacing w:after="0" w:line="240" w:lineRule="auto"/>
      </w:pPr>
    </w:p>
    <w:p w14:paraId="63DDE8B2" w14:textId="77777777" w:rsidR="00663EAE" w:rsidRDefault="00663EAE" w:rsidP="00663EAE"/>
    <w:p w14:paraId="30104C6D" w14:textId="77777777" w:rsidR="00663EAE" w:rsidRDefault="00663EAE" w:rsidP="00663EAE"/>
    <w:p w14:paraId="7B30CFC1" w14:textId="5334EA60" w:rsidR="00663EAE" w:rsidRPr="00663EAE" w:rsidRDefault="00663EAE" w:rsidP="00663EAE">
      <w:pPr>
        <w:sectPr w:rsidR="00663EAE" w:rsidRPr="00663EAE" w:rsidSect="00663EAE">
          <w:pgSz w:w="12240" w:h="15840"/>
          <w:pgMar w:top="1440" w:right="792" w:bottom="1440" w:left="1440" w:header="720" w:footer="720" w:gutter="0"/>
          <w:cols w:space="720"/>
          <w:docGrid w:linePitch="360"/>
        </w:sectPr>
      </w:pPr>
    </w:p>
    <w:p w14:paraId="5CC42F23" w14:textId="17AFE54E" w:rsidR="006225C0" w:rsidRPr="009B6016" w:rsidRDefault="00CC1B90" w:rsidP="00CC1B90">
      <w:pPr>
        <w:pStyle w:val="Heading3"/>
        <w:spacing w:before="0" w:line="240" w:lineRule="auto"/>
        <w:ind w:left="-720" w:right="-1260"/>
        <w:rPr>
          <w:rFonts w:ascii="Arial" w:hAnsi="Arial" w:cs="Arial"/>
          <w:color w:val="auto"/>
          <w:sz w:val="22"/>
          <w:szCs w:val="22"/>
        </w:rPr>
        <w:sectPr w:rsidR="006225C0" w:rsidRPr="009B6016" w:rsidSect="00E0154A">
          <w:pgSz w:w="15840" w:h="12240" w:orient="landscape"/>
          <w:pgMar w:top="792" w:right="1440" w:bottom="1440" w:left="1440" w:header="720" w:footer="720" w:gutter="0"/>
          <w:cols w:space="720"/>
          <w:docGrid w:linePitch="360"/>
        </w:sectPr>
      </w:pPr>
      <w:r w:rsidRPr="00585BDB">
        <w:rPr>
          <w:rFonts w:ascii="Arial" w:hAnsi="Arial" w:cs="Arial"/>
          <w:b/>
          <w:noProof/>
          <w:color w:val="auto"/>
          <w:sz w:val="22"/>
        </w:rPr>
        <w:lastRenderedPageBreak/>
        <mc:AlternateContent>
          <mc:Choice Requires="wps">
            <w:drawing>
              <wp:anchor distT="45720" distB="45720" distL="114300" distR="114300" simplePos="0" relativeHeight="251713536" behindDoc="0" locked="0" layoutInCell="1" allowOverlap="1" wp14:anchorId="54370A7B" wp14:editId="45ABCEBE">
                <wp:simplePos x="0" y="0"/>
                <wp:positionH relativeFrom="column">
                  <wp:posOffset>5344795</wp:posOffset>
                </wp:positionH>
                <wp:positionV relativeFrom="paragraph">
                  <wp:posOffset>349445</wp:posOffset>
                </wp:positionV>
                <wp:extent cx="1590675" cy="304800"/>
                <wp:effectExtent l="0" t="0" r="0" b="0"/>
                <wp:wrapSquare wrapText="bothSides"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90675" cy="3048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239081" w14:textId="317E5C70" w:rsidR="008E35CF" w:rsidRPr="001D716F" w:rsidRDefault="008E35CF" w:rsidP="008E35CF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B. Continuing</w:t>
                            </w:r>
                            <w:r w:rsidRPr="001D716F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Cohor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4370A7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420.85pt;margin-top:27.5pt;width:125.25pt;height:24pt;z-index:2517135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" filled="f" stroked="f">
                <v:textbox>
                  <w:txbxContent>
                    <w:p w14:paraId="38239081" w14:textId="317E5C70" w:rsidR="008E35CF" w:rsidRPr="001D716F" w:rsidRDefault="008E35CF" w:rsidP="008E35CF">
                      <w:pP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B. Continuing</w:t>
                      </w:r>
                      <w:r w:rsidRPr="001D716F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 Cohor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585BDB">
        <w:rPr>
          <w:rFonts w:ascii="Arial" w:hAnsi="Arial" w:cs="Arial"/>
          <w:b/>
          <w:noProof/>
          <w:color w:val="auto"/>
          <w:sz w:val="22"/>
        </w:rPr>
        <mc:AlternateContent>
          <mc:Choice Requires="wps">
            <w:drawing>
              <wp:anchor distT="45720" distB="45720" distL="114300" distR="114300" simplePos="0" relativeHeight="251701248" behindDoc="0" locked="0" layoutInCell="1" allowOverlap="1" wp14:anchorId="7DD2361A" wp14:editId="08D8B863">
                <wp:simplePos x="0" y="0"/>
                <wp:positionH relativeFrom="column">
                  <wp:posOffset>504825</wp:posOffset>
                </wp:positionH>
                <wp:positionV relativeFrom="paragraph">
                  <wp:posOffset>349445</wp:posOffset>
                </wp:positionV>
                <wp:extent cx="1590675" cy="30480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90675" cy="3048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FFD0FE" w14:textId="5211B4F7" w:rsidR="00585BDB" w:rsidRPr="001D716F" w:rsidRDefault="00585BDB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A. </w:t>
                            </w:r>
                            <w:r w:rsidRPr="001D716F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Incident Cohor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D2361A" id="_x0000_s1027" type="#_x0000_t202" style="position:absolute;left:0;text-align:left;margin-left:39.75pt;margin-top:27.5pt;width:125.25pt;height:24pt;z-index:2517012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" filled="f" stroked="f">
                <v:textbox>
                  <w:txbxContent>
                    <w:p w14:paraId="2BFFD0FE" w14:textId="5211B4F7" w:rsidR="00585BDB" w:rsidRPr="001D716F" w:rsidRDefault="00585BDB">
                      <w:pP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A. </w:t>
                      </w:r>
                      <w:r w:rsidRPr="001D716F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Incident Cohor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Arial" w:hAnsi="Arial" w:cs="Arial"/>
          <w:b/>
          <w:noProof/>
          <w:color w:val="auto"/>
          <w:sz w:val="22"/>
        </w:rPr>
        <mc:AlternateContent>
          <mc:Choice Requires="wps">
            <w:drawing>
              <wp:anchor distT="0" distB="0" distL="114300" distR="114300" simplePos="0" relativeHeight="251664383" behindDoc="0" locked="0" layoutInCell="1" allowOverlap="1" wp14:anchorId="64C005B3" wp14:editId="6EB2B158">
                <wp:simplePos x="0" y="0"/>
                <wp:positionH relativeFrom="column">
                  <wp:posOffset>-703386</wp:posOffset>
                </wp:positionH>
                <wp:positionV relativeFrom="paragraph">
                  <wp:posOffset>372403</wp:posOffset>
                </wp:positionV>
                <wp:extent cx="9644185" cy="211015"/>
                <wp:effectExtent l="0" t="0" r="8255" b="1778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644185" cy="211015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ECCF850" id="Rectangle 11" o:spid="_x0000_s1026" style="position:absolute;margin-left:-55.4pt;margin-top:29.3pt;width:759.4pt;height:16.6pt;z-index:25166438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" fillcolor="#bdd6ee [1300]" strokecolor="#1f4d78 [1604]" strokeweight="1pt"/>
            </w:pict>
          </mc:Fallback>
        </mc:AlternateContent>
      </w:r>
      <w:r w:rsidR="00C330E0" w:rsidRPr="005A1319">
        <w:rPr>
          <w:rFonts w:ascii="Arial" w:hAnsi="Arial" w:cs="Arial"/>
          <w:b/>
          <w:noProof/>
          <w:color w:val="auto"/>
          <w:sz w:val="22"/>
        </w:rPr>
        <mc:AlternateContent>
          <mc:Choice Requires="wps">
            <w:drawing>
              <wp:anchor distT="36576" distB="36576" distL="36576" distR="36576" simplePos="0" relativeHeight="251715584" behindDoc="0" locked="0" layoutInCell="1" allowOverlap="1" wp14:anchorId="266D259A" wp14:editId="037C3901">
                <wp:simplePos x="0" y="0"/>
                <wp:positionH relativeFrom="column">
                  <wp:posOffset>5457825</wp:posOffset>
                </wp:positionH>
                <wp:positionV relativeFrom="paragraph">
                  <wp:posOffset>2326005</wp:posOffset>
                </wp:positionV>
                <wp:extent cx="0" cy="1041400"/>
                <wp:effectExtent l="76200" t="0" r="57150" b="63500"/>
                <wp:wrapNone/>
                <wp:docPr id="25" name="AutoShap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10414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984B9C6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15" o:spid="_x0000_s1026" type="#_x0000_t32" style="position:absolute;margin-left:429.75pt;margin-top:183.15pt;width:0;height:82pt;z-index:2517155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9B083A" w:rsidRPr="005A1319">
        <w:rPr>
          <w:rFonts w:ascii="Arial" w:hAnsi="Arial" w:cs="Arial"/>
          <w:b/>
          <w:noProof/>
          <w:color w:val="auto"/>
          <w:sz w:val="22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47F7469A" wp14:editId="3B51935D">
                <wp:simplePos x="0" y="0"/>
                <wp:positionH relativeFrom="column">
                  <wp:posOffset>6191250</wp:posOffset>
                </wp:positionH>
                <wp:positionV relativeFrom="paragraph">
                  <wp:posOffset>1190625</wp:posOffset>
                </wp:positionV>
                <wp:extent cx="2324100" cy="790575"/>
                <wp:effectExtent l="0" t="0" r="19050" b="28575"/>
                <wp:wrapNone/>
                <wp:docPr id="2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324100" cy="790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1FE69C" w14:textId="77777777" w:rsidR="005A1319" w:rsidRPr="001E5F19" w:rsidRDefault="005A1319" w:rsidP="005A1319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0F666A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  <w:lang w:val="en-CA"/>
                              </w:rPr>
                              <w:t>3,994,494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 </w:t>
                            </w:r>
                            <w:r w:rsidRPr="00F478FC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excluded</w:t>
                            </w:r>
                          </w:p>
                          <w:p w14:paraId="1EDEE9C8" w14:textId="25D56A8B" w:rsidR="005A1319" w:rsidRPr="002C75FD" w:rsidRDefault="005A1319" w:rsidP="005A1319">
                            <w:pPr>
                              <w:spacing w:after="0"/>
                              <w:ind w:left="36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0F666A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  <w:lang w:val="en-CA"/>
                              </w:rPr>
                              <w:t>3,994,494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 no BZD </w:t>
                            </w:r>
                            <w:r w:rsidR="001D716F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fill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 between 4/1/16 and 12/31/17 during 6+ month period of continuous coverage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7F7469A" id="Rectangle 17" o:spid="_x0000_s1028" style="position:absolute;left:0;text-align:left;margin-left:487.5pt;margin-top:93.75pt;width:183pt;height:62.2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">
                <v:path arrowok="t"/>
                <v:textbox inset=",7.2pt,,7.2pt">
                  <w:txbxContent>
                    <w:p w14:paraId="6C1FE69C" w14:textId="77777777" w:rsidR="005A1319" w:rsidRPr="001E5F19" w:rsidRDefault="005A1319" w:rsidP="005A1319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</w:pPr>
                      <w:r w:rsidRPr="000F666A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  <w:lang w:val="en-CA"/>
                        </w:rPr>
                        <w:t>3,994,494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 </w:t>
                      </w:r>
                      <w:r w:rsidRPr="00F478FC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excluded</w:t>
                      </w:r>
                    </w:p>
                    <w:p w14:paraId="1EDEE9C8" w14:textId="25D56A8B" w:rsidR="005A1319" w:rsidRPr="002C75FD" w:rsidRDefault="005A1319" w:rsidP="005A1319">
                      <w:pPr>
                        <w:spacing w:after="0"/>
                        <w:ind w:left="360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0F666A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  <w:lang w:val="en-CA"/>
                        </w:rPr>
                        <w:t>3,994,494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 no BZD </w:t>
                      </w:r>
                      <w:r w:rsidR="001D716F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fill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 between 4/1/16 and 12/31/17 during 6+ month period of continuous coverage</w:t>
                      </w:r>
                    </w:p>
                  </w:txbxContent>
                </v:textbox>
              </v:rect>
            </w:pict>
          </mc:Fallback>
        </mc:AlternateContent>
      </w:r>
      <w:r w:rsidR="009B083A" w:rsidRPr="005A1319">
        <w:rPr>
          <w:rFonts w:ascii="Arial" w:hAnsi="Arial" w:cs="Arial"/>
          <w:b/>
          <w:noProof/>
          <w:color w:val="auto"/>
          <w:sz w:val="22"/>
        </w:rPr>
        <mc:AlternateContent>
          <mc:Choice Requires="wps">
            <w:drawing>
              <wp:anchor distT="36576" distB="36576" distL="36576" distR="36576" simplePos="0" relativeHeight="251704320" behindDoc="0" locked="0" layoutInCell="1" allowOverlap="1" wp14:anchorId="160921E5" wp14:editId="14B693D2">
                <wp:simplePos x="0" y="0"/>
                <wp:positionH relativeFrom="column">
                  <wp:posOffset>5475605</wp:posOffset>
                </wp:positionH>
                <wp:positionV relativeFrom="paragraph">
                  <wp:posOffset>1013460</wp:posOffset>
                </wp:positionV>
                <wp:extent cx="0" cy="1041400"/>
                <wp:effectExtent l="76200" t="0" r="57150" b="63500"/>
                <wp:wrapNone/>
                <wp:docPr id="7" name="AutoShap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10414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02F1564" id="AutoShape 15" o:spid="_x0000_s1026" type="#_x0000_t32" style="position:absolute;margin-left:431.15pt;margin-top:79.8pt;width:0;height:82pt;z-index:2517043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9B083A" w:rsidRPr="005A1319">
        <w:rPr>
          <w:rFonts w:ascii="Arial" w:hAnsi="Arial" w:cs="Arial"/>
          <w:b/>
          <w:noProof/>
          <w:color w:val="auto"/>
          <w:sz w:val="22"/>
        </w:rPr>
        <mc:AlternateContent>
          <mc:Choice Requires="wps">
            <w:drawing>
              <wp:anchor distT="36576" distB="36576" distL="36576" distR="36576" simplePos="0" relativeHeight="251705344" behindDoc="0" locked="0" layoutInCell="1" allowOverlap="1" wp14:anchorId="1E4C9AF4" wp14:editId="09E0EB7B">
                <wp:simplePos x="0" y="0"/>
                <wp:positionH relativeFrom="column">
                  <wp:posOffset>5482590</wp:posOffset>
                </wp:positionH>
                <wp:positionV relativeFrom="paragraph">
                  <wp:posOffset>1788795</wp:posOffset>
                </wp:positionV>
                <wp:extent cx="656590" cy="635"/>
                <wp:effectExtent l="0" t="76200" r="29210" b="94615"/>
                <wp:wrapNone/>
                <wp:docPr id="9" name="AutoShap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EEC8ABC" id="AutoShape 16" o:spid="_x0000_s1026" type="#_x0000_t32" style="position:absolute;margin-left:431.7pt;margin-top:140.85pt;width:51.7pt;height:.05pt;z-index:25170534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9B083A" w:rsidRPr="005A1319">
        <w:rPr>
          <w:rFonts w:ascii="Arial" w:hAnsi="Arial" w:cs="Arial"/>
          <w:b/>
          <w:noProof/>
          <w:color w:val="auto"/>
          <w:sz w:val="22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0A6468E2" wp14:editId="2A188632">
                <wp:simplePos x="0" y="0"/>
                <wp:positionH relativeFrom="column">
                  <wp:posOffset>6124575</wp:posOffset>
                </wp:positionH>
                <wp:positionV relativeFrom="paragraph">
                  <wp:posOffset>2571750</wp:posOffset>
                </wp:positionV>
                <wp:extent cx="2390775" cy="747395"/>
                <wp:effectExtent l="0" t="0" r="28575" b="14605"/>
                <wp:wrapNone/>
                <wp:docPr id="10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390775" cy="7473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A83A0D" w14:textId="77777777" w:rsidR="005A1319" w:rsidRPr="00BB4A12" w:rsidRDefault="005A1319" w:rsidP="005A1319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0F666A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146,436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F478FC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excluded</w:t>
                            </w:r>
                          </w:p>
                          <w:p w14:paraId="0BC80215" w14:textId="77777777" w:rsidR="005A1319" w:rsidRPr="00F478FC" w:rsidRDefault="005A1319" w:rsidP="005A1319">
                            <w:pPr>
                              <w:spacing w:after="0"/>
                              <w:ind w:left="36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0F666A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146,436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did not have a BZD fill preceded by 6 months of continuous coverage before</w:t>
                            </w:r>
                          </w:p>
                          <w:p w14:paraId="13048EC3" w14:textId="77777777" w:rsidR="005A1319" w:rsidRPr="00F478FC" w:rsidRDefault="005A1319" w:rsidP="005A1319">
                            <w:pPr>
                              <w:spacing w:after="0"/>
                              <w:ind w:left="36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16,669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had an OD event in the previous 6 months</w:t>
                            </w:r>
                          </w:p>
                          <w:p w14:paraId="30E58BFC" w14:textId="77777777" w:rsidR="005A1319" w:rsidRPr="00F478FC" w:rsidRDefault="005A1319" w:rsidP="005A1319">
                            <w:pPr>
                              <w:spacing w:after="0"/>
                              <w:ind w:left="36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A6468E2" id="Rectangle 12" o:spid="_x0000_s1029" style="position:absolute;left:0;text-align:left;margin-left:482.25pt;margin-top:202.5pt;width:188.25pt;height:58.8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">
                <v:path arrowok="t"/>
                <v:textbox inset=",7.2pt,,7.2pt">
                  <w:txbxContent>
                    <w:p w14:paraId="77A83A0D" w14:textId="77777777" w:rsidR="005A1319" w:rsidRPr="00BB4A12" w:rsidRDefault="005A1319" w:rsidP="005A1319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</w:pPr>
                      <w:r w:rsidRPr="000F666A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146,436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 xml:space="preserve"> </w:t>
                      </w:r>
                      <w:r w:rsidRPr="00F478FC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excluded</w:t>
                      </w:r>
                    </w:p>
                    <w:p w14:paraId="0BC80215" w14:textId="77777777" w:rsidR="005A1319" w:rsidRPr="00F478FC" w:rsidRDefault="005A1319" w:rsidP="005A1319">
                      <w:pPr>
                        <w:spacing w:after="0"/>
                        <w:ind w:left="360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0F666A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146,436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did not have a BZD fill preceded by 6 months of continuous coverage before</w:t>
                      </w:r>
                    </w:p>
                    <w:p w14:paraId="13048EC3" w14:textId="77777777" w:rsidR="005A1319" w:rsidRPr="00F478FC" w:rsidRDefault="005A1319" w:rsidP="005A1319">
                      <w:pPr>
                        <w:spacing w:after="0"/>
                        <w:ind w:left="36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 xml:space="preserve">16,669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had an OD event in the previous 6 months</w:t>
                      </w:r>
                    </w:p>
                    <w:p w14:paraId="30E58BFC" w14:textId="77777777" w:rsidR="005A1319" w:rsidRPr="00F478FC" w:rsidRDefault="005A1319" w:rsidP="005A1319">
                      <w:pPr>
                        <w:spacing w:after="0"/>
                        <w:ind w:left="36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9B083A" w:rsidRPr="005A1319">
        <w:rPr>
          <w:rFonts w:ascii="Arial" w:hAnsi="Arial" w:cs="Arial"/>
          <w:b/>
          <w:noProof/>
          <w:color w:val="auto"/>
          <w:sz w:val="22"/>
        </w:rPr>
        <mc:AlternateContent>
          <mc:Choice Requires="wps">
            <w:drawing>
              <wp:anchor distT="36576" distB="36576" distL="36576" distR="36576" simplePos="0" relativeHeight="251708416" behindDoc="0" locked="0" layoutInCell="1" allowOverlap="1" wp14:anchorId="4F293711" wp14:editId="12666648">
                <wp:simplePos x="0" y="0"/>
                <wp:positionH relativeFrom="column">
                  <wp:posOffset>5466715</wp:posOffset>
                </wp:positionH>
                <wp:positionV relativeFrom="paragraph">
                  <wp:posOffset>3143250</wp:posOffset>
                </wp:positionV>
                <wp:extent cx="656590" cy="635"/>
                <wp:effectExtent l="0" t="76200" r="29210" b="94615"/>
                <wp:wrapNone/>
                <wp:docPr id="12" name="AutoShap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35D05D3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13" o:spid="_x0000_s1026" type="#_x0000_t32" style="position:absolute;margin-left:430.45pt;margin-top:247.5pt;width:51.7pt;height:.05pt;z-index:25170841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5A1319" w:rsidRPr="005A1319">
        <w:rPr>
          <w:rFonts w:ascii="Arial" w:hAnsi="Arial" w:cs="Arial"/>
          <w:b/>
          <w:noProof/>
          <w:color w:val="auto"/>
          <w:sz w:val="22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53812928" wp14:editId="50F09CAC">
                <wp:simplePos x="0" y="0"/>
                <wp:positionH relativeFrom="column">
                  <wp:posOffset>3895725</wp:posOffset>
                </wp:positionH>
                <wp:positionV relativeFrom="paragraph">
                  <wp:posOffset>2057400</wp:posOffset>
                </wp:positionV>
                <wp:extent cx="4305300" cy="466725"/>
                <wp:effectExtent l="0" t="0" r="19050" b="28575"/>
                <wp:wrapNone/>
                <wp:docPr id="23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4305300" cy="466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46C63A" w14:textId="77777777" w:rsidR="005A1319" w:rsidRPr="00F478FC" w:rsidRDefault="005A1319" w:rsidP="005A1319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0F666A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1,176,351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with at least one BZD filled between 4/1/16 and 12/31/17 during 6+ month period of continuous coverage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3812928" id="Rectangle 14" o:spid="_x0000_s1030" style="position:absolute;left:0;text-align:left;margin-left:306.75pt;margin-top:162pt;width:339pt;height:36.7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">
                <v:path arrowok="t"/>
                <v:textbox inset=",7.2pt,,7.2pt">
                  <w:txbxContent>
                    <w:p w14:paraId="3846C63A" w14:textId="77777777" w:rsidR="005A1319" w:rsidRPr="00F478FC" w:rsidRDefault="005A1319" w:rsidP="005A1319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0F666A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1,176,351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with at least one BZD filled between 4/1/16 and 12/31/17 during 6+ month period of continuous coverage </w:t>
                      </w:r>
                    </w:p>
                  </w:txbxContent>
                </v:textbox>
              </v:rect>
            </w:pict>
          </mc:Fallback>
        </mc:AlternateContent>
      </w:r>
      <w:r w:rsidR="005A1319" w:rsidRPr="005A1319">
        <w:rPr>
          <w:rFonts w:ascii="Arial" w:hAnsi="Arial" w:cs="Arial"/>
          <w:b/>
          <w:noProof/>
          <w:color w:val="auto"/>
          <w:sz w:val="22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795BEC64" wp14:editId="278282F4">
                <wp:simplePos x="0" y="0"/>
                <wp:positionH relativeFrom="column">
                  <wp:posOffset>3943350</wp:posOffset>
                </wp:positionH>
                <wp:positionV relativeFrom="paragraph">
                  <wp:posOffset>638175</wp:posOffset>
                </wp:positionV>
                <wp:extent cx="4286250" cy="485775"/>
                <wp:effectExtent l="0" t="0" r="19050" b="28575"/>
                <wp:wrapNone/>
                <wp:docPr id="22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4286250" cy="485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D4902B" w14:textId="77777777" w:rsidR="005A1319" w:rsidRPr="00F478FC" w:rsidRDefault="005A1319" w:rsidP="005A1319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0F666A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5,170,845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alive on 4/1/16, resided in 50 states/DC, with 6+ months</w:t>
                            </w:r>
                            <w:r w:rsidRPr="00F478FC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continuous fee-for-service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and Part D coverage between 10/1/15 and 12/31/17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vertAlign w:val="superscript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95BEC64" id="Rectangle 5" o:spid="_x0000_s1031" style="position:absolute;left:0;text-align:left;margin-left:310.5pt;margin-top:50.25pt;width:337.5pt;height:38.2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">
                <v:path arrowok="t"/>
                <v:textbox inset=",7.2pt,,7.2pt">
                  <w:txbxContent>
                    <w:p w14:paraId="44D4902B" w14:textId="77777777" w:rsidR="005A1319" w:rsidRPr="00F478FC" w:rsidRDefault="005A1319" w:rsidP="005A1319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0F666A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5,170,845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alive on 4/1/16, resided in 50 states/DC, with 6+ months</w:t>
                      </w:r>
                      <w:r w:rsidRPr="00F478FC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continuous fee-for-service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and Part D coverage between 10/1/15 and 12/31/17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vertAlign w:val="superscript"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 w:rsidR="005A1319" w:rsidRPr="005A1319">
        <w:rPr>
          <w:rFonts w:ascii="Arial" w:hAnsi="Arial" w:cs="Arial"/>
          <w:b/>
          <w:noProof/>
          <w:color w:val="auto"/>
          <w:sz w:val="22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579B354C" wp14:editId="54E6944B">
                <wp:simplePos x="0" y="0"/>
                <wp:positionH relativeFrom="page">
                  <wp:posOffset>4772025</wp:posOffset>
                </wp:positionH>
                <wp:positionV relativeFrom="paragraph">
                  <wp:posOffset>3362325</wp:posOffset>
                </wp:positionV>
                <wp:extent cx="4371975" cy="339725"/>
                <wp:effectExtent l="0" t="0" r="28575" b="22225"/>
                <wp:wrapNone/>
                <wp:docPr id="13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4371975" cy="339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28075F" w14:textId="77777777" w:rsidR="005A1319" w:rsidRPr="00F478FC" w:rsidRDefault="005A1319" w:rsidP="005A1319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0F666A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1,029,915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with at least one BZD fill preceded by 6 months continuous coverage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79B354C" id="Rectangle 4" o:spid="_x0000_s1032" style="position:absolute;left:0;text-align:left;margin-left:375.75pt;margin-top:264.75pt;width:344.25pt;height:26.75pt;z-index:2517094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">
                <v:path arrowok="t"/>
                <v:textbox inset=",7.2pt,,7.2pt">
                  <w:txbxContent>
                    <w:p w14:paraId="0C28075F" w14:textId="77777777" w:rsidR="005A1319" w:rsidRPr="00F478FC" w:rsidRDefault="005A1319" w:rsidP="005A1319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0F666A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1,029,915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with at least one BZD fill preceded by 6 months continuous coverage</w:t>
                      </w:r>
                    </w:p>
                  </w:txbxContent>
                </v:textbox>
                <w10:wrap anchorx="page"/>
              </v:rect>
            </w:pict>
          </mc:Fallback>
        </mc:AlternateContent>
      </w:r>
      <w:r w:rsidR="005A1319" w:rsidRPr="008470A6">
        <w:rPr>
          <w:rFonts w:ascii="Arial" w:hAnsi="Arial" w:cs="Arial"/>
          <w:b/>
          <w:noProof/>
          <w:color w:val="auto"/>
          <w:sz w:val="22"/>
        </w:rPr>
        <mc:AlternateContent>
          <mc:Choice Requires="wps">
            <w:drawing>
              <wp:anchor distT="36576" distB="36576" distL="36576" distR="36576" simplePos="0" relativeHeight="251680768" behindDoc="0" locked="0" layoutInCell="1" allowOverlap="1" wp14:anchorId="4B47EED5" wp14:editId="59FEAC83">
                <wp:simplePos x="0" y="0"/>
                <wp:positionH relativeFrom="column">
                  <wp:posOffset>5465445</wp:posOffset>
                </wp:positionH>
                <wp:positionV relativeFrom="paragraph">
                  <wp:posOffset>4035425</wp:posOffset>
                </wp:positionV>
                <wp:extent cx="656590" cy="635"/>
                <wp:effectExtent l="0" t="76200" r="29210" b="94615"/>
                <wp:wrapNone/>
                <wp:docPr id="55" name="AutoShap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181ABB5" id="AutoShape 16" o:spid="_x0000_s1026" type="#_x0000_t32" style="position:absolute;margin-left:430.35pt;margin-top:317.75pt;width:51.7pt;height:.05pt;z-index:25168076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5A1319" w:rsidRPr="008470A6">
        <w:rPr>
          <w:rFonts w:ascii="Arial" w:hAnsi="Arial" w:cs="Arial"/>
          <w:b/>
          <w:noProof/>
          <w:color w:val="auto"/>
          <w:sz w:val="22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D513E22" wp14:editId="46128704">
                <wp:simplePos x="0" y="0"/>
                <wp:positionH relativeFrom="column">
                  <wp:posOffset>6125210</wp:posOffset>
                </wp:positionH>
                <wp:positionV relativeFrom="paragraph">
                  <wp:posOffset>3810000</wp:posOffset>
                </wp:positionV>
                <wp:extent cx="2514600" cy="514350"/>
                <wp:effectExtent l="0" t="0" r="19050" b="19050"/>
                <wp:wrapNone/>
                <wp:docPr id="52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514600" cy="514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4D9BCA" w14:textId="2ED1310B" w:rsidR="006225C0" w:rsidRPr="001E5F19" w:rsidRDefault="00835F08" w:rsidP="006225C0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835F08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250,254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6225C0" w:rsidRPr="00F478FC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excluded</w:t>
                            </w:r>
                          </w:p>
                          <w:p w14:paraId="485E9A21" w14:textId="74A0F8B0" w:rsidR="006225C0" w:rsidRPr="002C75FD" w:rsidRDefault="00835F08" w:rsidP="006225C0">
                            <w:pPr>
                              <w:spacing w:after="0"/>
                              <w:ind w:left="36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835F08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250,254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6225C0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no BZD fill in prior 6 months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D513E22" id="_x0000_s1033" style="position:absolute;left:0;text-align:left;margin-left:482.3pt;margin-top:300pt;width:198pt;height:40.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">
                <v:path arrowok="t"/>
                <v:textbox inset=",7.2pt,,7.2pt">
                  <w:txbxContent>
                    <w:p w14:paraId="7C4D9BCA" w14:textId="2ED1310B" w:rsidR="006225C0" w:rsidRPr="001E5F19" w:rsidRDefault="00835F08" w:rsidP="006225C0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</w:pPr>
                      <w:r w:rsidRPr="00835F08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250,254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 xml:space="preserve"> </w:t>
                      </w:r>
                      <w:r w:rsidR="006225C0" w:rsidRPr="00F478FC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excluded</w:t>
                      </w:r>
                    </w:p>
                    <w:p w14:paraId="485E9A21" w14:textId="74A0F8B0" w:rsidR="006225C0" w:rsidRPr="002C75FD" w:rsidRDefault="00835F08" w:rsidP="006225C0">
                      <w:pPr>
                        <w:spacing w:after="0"/>
                        <w:ind w:left="360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835F08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250,254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 xml:space="preserve"> </w:t>
                      </w:r>
                      <w:r w:rsidR="006225C0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no BZD fill in prior 6 months</w:t>
                      </w:r>
                    </w:p>
                  </w:txbxContent>
                </v:textbox>
              </v:rect>
            </w:pict>
          </mc:Fallback>
        </mc:AlternateContent>
      </w:r>
      <w:r w:rsidR="00585BDB" w:rsidRPr="008470A6">
        <w:rPr>
          <w:rFonts w:ascii="Arial" w:hAnsi="Arial" w:cs="Arial"/>
          <w:b/>
          <w:noProof/>
          <w:color w:val="auto"/>
          <w:sz w:val="22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4782337B" wp14:editId="11C384C9">
                <wp:simplePos x="0" y="0"/>
                <wp:positionH relativeFrom="column">
                  <wp:posOffset>4378960</wp:posOffset>
                </wp:positionH>
                <wp:positionV relativeFrom="paragraph">
                  <wp:posOffset>6762750</wp:posOffset>
                </wp:positionV>
                <wp:extent cx="2965450" cy="339725"/>
                <wp:effectExtent l="0" t="0" r="25400" b="22225"/>
                <wp:wrapNone/>
                <wp:docPr id="62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65450" cy="339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A391AF" w14:textId="2F74D4BE" w:rsidR="006225C0" w:rsidRPr="00BB4A12" w:rsidRDefault="003174E6" w:rsidP="006225C0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3174E6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748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,</w:t>
                            </w:r>
                            <w:r w:rsidRPr="003174E6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588</w:t>
                            </w:r>
                            <w:r w:rsidR="006225C0" w:rsidRPr="00C94019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A342D1">
                              <w:rPr>
                                <w:rFonts w:ascii="Arial" w:hAnsi="Arial" w:cs="Arial"/>
                                <w:sz w:val="18"/>
                                <w:szCs w:val="18"/>
                                <w:u w:val="single"/>
                              </w:rPr>
                              <w:t>continuing</w:t>
                            </w:r>
                            <w:r w:rsidR="006225C0" w:rsidRPr="00C94019">
                              <w:rPr>
                                <w:rFonts w:ascii="Arial" w:hAnsi="Arial" w:cs="Arial"/>
                                <w:sz w:val="18"/>
                                <w:szCs w:val="18"/>
                                <w:u w:val="single"/>
                              </w:rPr>
                              <w:t xml:space="preserve"> BZD users</w:t>
                            </w:r>
                            <w:r w:rsidR="006225C0" w:rsidRPr="00C94019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6225C0" w:rsidRPr="00C9401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with no missing data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782337B" id="Rectangle 7" o:spid="_x0000_s1034" style="position:absolute;left:0;text-align:left;margin-left:344.8pt;margin-top:532.5pt;width:233.5pt;height:26.7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">
                <v:path arrowok="t"/>
                <v:textbox inset=",7.2pt,,7.2pt">
                  <w:txbxContent>
                    <w:p w14:paraId="30A391AF" w14:textId="2F74D4BE" w:rsidR="006225C0" w:rsidRPr="00BB4A12" w:rsidRDefault="003174E6" w:rsidP="006225C0">
                      <w:pPr>
                        <w:widowControl w:val="0"/>
                        <w:jc w:val="center"/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</w:pPr>
                      <w:r w:rsidRPr="003174E6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748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,</w:t>
                      </w:r>
                      <w:r w:rsidRPr="003174E6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588</w:t>
                      </w:r>
                      <w:r w:rsidR="006225C0" w:rsidRPr="00C94019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 xml:space="preserve"> </w:t>
                      </w:r>
                      <w:r w:rsidR="00A342D1">
                        <w:rPr>
                          <w:rFonts w:ascii="Arial" w:hAnsi="Arial" w:cs="Arial"/>
                          <w:sz w:val="18"/>
                          <w:szCs w:val="18"/>
                          <w:u w:val="single"/>
                        </w:rPr>
                        <w:t>continuing</w:t>
                      </w:r>
                      <w:r w:rsidR="006225C0" w:rsidRPr="00C94019">
                        <w:rPr>
                          <w:rFonts w:ascii="Arial" w:hAnsi="Arial" w:cs="Arial"/>
                          <w:sz w:val="18"/>
                          <w:szCs w:val="18"/>
                          <w:u w:val="single"/>
                        </w:rPr>
                        <w:t xml:space="preserve"> BZD users</w:t>
                      </w:r>
                      <w:r w:rsidR="006225C0" w:rsidRPr="00C94019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 xml:space="preserve"> </w:t>
                      </w:r>
                      <w:r w:rsidR="006225C0" w:rsidRPr="00C94019">
                        <w:rPr>
                          <w:rFonts w:ascii="Arial" w:hAnsi="Arial" w:cs="Arial"/>
                          <w:sz w:val="18"/>
                          <w:szCs w:val="18"/>
                        </w:rPr>
                        <w:t>with no missing data</w:t>
                      </w:r>
                    </w:p>
                  </w:txbxContent>
                </v:textbox>
              </v:rect>
            </w:pict>
          </mc:Fallback>
        </mc:AlternateContent>
      </w:r>
      <w:r w:rsidR="00585BDB" w:rsidRPr="008470A6">
        <w:rPr>
          <w:rFonts w:ascii="Arial" w:hAnsi="Arial" w:cs="Arial"/>
          <w:b/>
          <w:noProof/>
          <w:color w:val="auto"/>
          <w:sz w:val="22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5E457E28" wp14:editId="7A85466A">
                <wp:simplePos x="0" y="0"/>
                <wp:positionH relativeFrom="page">
                  <wp:posOffset>4953000</wp:posOffset>
                </wp:positionH>
                <wp:positionV relativeFrom="paragraph">
                  <wp:posOffset>5600700</wp:posOffset>
                </wp:positionV>
                <wp:extent cx="4600575" cy="339725"/>
                <wp:effectExtent l="0" t="0" r="28575" b="22225"/>
                <wp:wrapNone/>
                <wp:docPr id="63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4600575" cy="339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DE88AB" w14:textId="3F945AF7" w:rsidR="006225C0" w:rsidRPr="00B14FBC" w:rsidRDefault="00835F08" w:rsidP="006225C0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vertAlign w:val="superscript"/>
                              </w:rPr>
                            </w:pPr>
                            <w:r w:rsidRPr="00835F08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756,364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6225C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alive on day of </w:t>
                            </w:r>
                            <w:r w:rsidR="0029323F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continuing </w:t>
                            </w:r>
                            <w:r w:rsidR="006225C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BZD use</w:t>
                            </w:r>
                            <w:r w:rsidR="00A342D1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="006225C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no </w:t>
                            </w:r>
                            <w:r w:rsidR="00A342D1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poisoning </w:t>
                            </w:r>
                            <w:r w:rsidR="006225C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events in </w:t>
                            </w:r>
                            <w:r w:rsidR="00A342D1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prior</w:t>
                            </w:r>
                            <w:r w:rsidR="00A342D1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6225C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6 months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E457E28" id="_x0000_s1035" style="position:absolute;left:0;text-align:left;margin-left:390pt;margin-top:441pt;width:362.25pt;height:26.75pt;z-index:2516889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">
                <v:path arrowok="t"/>
                <v:textbox inset=",7.2pt,,7.2pt">
                  <w:txbxContent>
                    <w:p w14:paraId="1EDE88AB" w14:textId="3F945AF7" w:rsidR="006225C0" w:rsidRPr="00B14FBC" w:rsidRDefault="00835F08" w:rsidP="006225C0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  <w:vertAlign w:val="superscript"/>
                        </w:rPr>
                      </w:pPr>
                      <w:r w:rsidRPr="00835F08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756,364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 xml:space="preserve"> </w:t>
                      </w:r>
                      <w:r w:rsidR="006225C0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alive on day of </w:t>
                      </w:r>
                      <w:r w:rsidR="0029323F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continuing </w:t>
                      </w:r>
                      <w:r w:rsidR="006225C0">
                        <w:rPr>
                          <w:rFonts w:ascii="Arial" w:hAnsi="Arial" w:cs="Arial"/>
                          <w:sz w:val="18"/>
                          <w:szCs w:val="18"/>
                        </w:rPr>
                        <w:t>BZD use</w:t>
                      </w:r>
                      <w:r w:rsidR="00A342D1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, </w:t>
                      </w:r>
                      <w:r w:rsidR="006225C0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no </w:t>
                      </w:r>
                      <w:r w:rsidR="00A342D1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poisoning </w:t>
                      </w:r>
                      <w:r w:rsidR="006225C0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events in </w:t>
                      </w:r>
                      <w:r w:rsidR="00A342D1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prior</w:t>
                      </w:r>
                      <w:r w:rsidR="00A342D1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r w:rsidR="006225C0">
                        <w:rPr>
                          <w:rFonts w:ascii="Arial" w:hAnsi="Arial" w:cs="Arial"/>
                          <w:sz w:val="18"/>
                          <w:szCs w:val="18"/>
                        </w:rPr>
                        <w:t>6 months</w:t>
                      </w:r>
                    </w:p>
                  </w:txbxContent>
                </v:textbox>
                <w10:wrap anchorx="page"/>
              </v:rect>
            </w:pict>
          </mc:Fallback>
        </mc:AlternateContent>
      </w:r>
      <w:r w:rsidR="00585BDB" w:rsidRPr="008470A6">
        <w:rPr>
          <w:rFonts w:ascii="Arial" w:hAnsi="Arial" w:cs="Arial"/>
          <w:b/>
          <w:noProof/>
          <w:color w:val="auto"/>
          <w:sz w:val="22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D721CD3" wp14:editId="30EB6D2C">
                <wp:simplePos x="0" y="0"/>
                <wp:positionH relativeFrom="column">
                  <wp:posOffset>4618990</wp:posOffset>
                </wp:positionH>
                <wp:positionV relativeFrom="paragraph">
                  <wp:posOffset>4457700</wp:posOffset>
                </wp:positionV>
                <wp:extent cx="4276725" cy="339725"/>
                <wp:effectExtent l="0" t="0" r="15875" b="15875"/>
                <wp:wrapNone/>
                <wp:docPr id="54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4276725" cy="339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F4E0B8" w14:textId="46C8A568" w:rsidR="006225C0" w:rsidRPr="008A418B" w:rsidRDefault="00835F08" w:rsidP="006225C0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vertAlign w:val="superscript"/>
                              </w:rPr>
                            </w:pPr>
                            <w:r w:rsidRPr="00835F08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779,661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6225C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at least one BZD fill </w:t>
                            </w:r>
                            <w:r w:rsidR="00CC1B90" w:rsidRPr="00CC1B90">
                              <w:rPr>
                                <w:rFonts w:ascii="Arial" w:hAnsi="Arial" w:cs="Arial"/>
                                <w:sz w:val="18"/>
                                <w:szCs w:val="18"/>
                                <w:u w:val="single"/>
                              </w:rPr>
                              <w:t xml:space="preserve">and </w:t>
                            </w:r>
                            <w:r w:rsidR="006225C0" w:rsidRPr="00CC1B90">
                              <w:rPr>
                                <w:rFonts w:ascii="Arial" w:hAnsi="Arial" w:cs="Arial"/>
                                <w:sz w:val="18"/>
                                <w:szCs w:val="18"/>
                                <w:u w:val="single"/>
                              </w:rPr>
                              <w:t>1+ BZD</w:t>
                            </w:r>
                            <w:r w:rsidR="0052780E" w:rsidRPr="00CC1B90">
                              <w:rPr>
                                <w:rFonts w:ascii="Arial" w:hAnsi="Arial" w:cs="Arial"/>
                                <w:sz w:val="18"/>
                                <w:szCs w:val="18"/>
                                <w:u w:val="single"/>
                              </w:rPr>
                              <w:t xml:space="preserve"> fill</w:t>
                            </w:r>
                            <w:r w:rsidR="006225C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in prior 6 </w:t>
                            </w:r>
                            <w:proofErr w:type="spellStart"/>
                            <w:r w:rsidR="006225C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months</w:t>
                            </w:r>
                            <w:r w:rsidR="006225C0">
                              <w:rPr>
                                <w:rFonts w:ascii="Arial" w:hAnsi="Arial" w:cs="Arial"/>
                                <w:sz w:val="18"/>
                                <w:szCs w:val="18"/>
                                <w:vertAlign w:val="superscript"/>
                              </w:rPr>
                              <w:t>b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D721CD3" id="_x0000_s1036" style="position:absolute;left:0;text-align:left;margin-left:363.7pt;margin-top:351pt;width:336.75pt;height:26.7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">
                <v:path arrowok="t"/>
                <v:textbox inset=",7.2pt,,7.2pt">
                  <w:txbxContent>
                    <w:p w14:paraId="66F4E0B8" w14:textId="46C8A568" w:rsidR="006225C0" w:rsidRPr="008A418B" w:rsidRDefault="00835F08" w:rsidP="006225C0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  <w:vertAlign w:val="superscript"/>
                        </w:rPr>
                      </w:pPr>
                      <w:r w:rsidRPr="00835F08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779,661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 xml:space="preserve"> </w:t>
                      </w:r>
                      <w:r w:rsidR="006225C0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at least one BZD fill </w:t>
                      </w:r>
                      <w:r w:rsidR="00CC1B90" w:rsidRPr="00CC1B90">
                        <w:rPr>
                          <w:rFonts w:ascii="Arial" w:hAnsi="Arial" w:cs="Arial"/>
                          <w:sz w:val="18"/>
                          <w:szCs w:val="18"/>
                          <w:u w:val="single"/>
                        </w:rPr>
                        <w:t xml:space="preserve">and </w:t>
                      </w:r>
                      <w:r w:rsidR="006225C0" w:rsidRPr="00CC1B90">
                        <w:rPr>
                          <w:rFonts w:ascii="Arial" w:hAnsi="Arial" w:cs="Arial"/>
                          <w:sz w:val="18"/>
                          <w:szCs w:val="18"/>
                          <w:u w:val="single"/>
                        </w:rPr>
                        <w:t>1+ BZD</w:t>
                      </w:r>
                      <w:r w:rsidR="0052780E" w:rsidRPr="00CC1B90">
                        <w:rPr>
                          <w:rFonts w:ascii="Arial" w:hAnsi="Arial" w:cs="Arial"/>
                          <w:sz w:val="18"/>
                          <w:szCs w:val="18"/>
                          <w:u w:val="single"/>
                        </w:rPr>
                        <w:t xml:space="preserve"> fill</w:t>
                      </w:r>
                      <w:r w:rsidR="006225C0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in prior 6 </w:t>
                      </w:r>
                      <w:proofErr w:type="spellStart"/>
                      <w:r w:rsidR="006225C0">
                        <w:rPr>
                          <w:rFonts w:ascii="Arial" w:hAnsi="Arial" w:cs="Arial"/>
                          <w:sz w:val="18"/>
                          <w:szCs w:val="18"/>
                        </w:rPr>
                        <w:t>months</w:t>
                      </w:r>
                      <w:r w:rsidR="006225C0">
                        <w:rPr>
                          <w:rFonts w:ascii="Arial" w:hAnsi="Arial" w:cs="Arial"/>
                          <w:sz w:val="18"/>
                          <w:szCs w:val="18"/>
                          <w:vertAlign w:val="superscript"/>
                        </w:rPr>
                        <w:t>b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 w:rsidR="00585BDB" w:rsidRPr="008470A6">
        <w:rPr>
          <w:rFonts w:ascii="Arial" w:hAnsi="Arial" w:cs="Arial"/>
          <w:b/>
          <w:noProof/>
          <w:color w:val="auto"/>
          <w:sz w:val="22"/>
        </w:rPr>
        <mc:AlternateContent>
          <mc:Choice Requires="wps">
            <w:drawing>
              <wp:anchor distT="36576" distB="36576" distL="36576" distR="36576" simplePos="0" relativeHeight="251678720" behindDoc="0" locked="0" layoutInCell="1" allowOverlap="1" wp14:anchorId="69649264" wp14:editId="58AC0725">
                <wp:simplePos x="0" y="0"/>
                <wp:positionH relativeFrom="column">
                  <wp:posOffset>5448300</wp:posOffset>
                </wp:positionH>
                <wp:positionV relativeFrom="paragraph">
                  <wp:posOffset>3418205</wp:posOffset>
                </wp:positionV>
                <wp:extent cx="0" cy="1041400"/>
                <wp:effectExtent l="76200" t="0" r="57150" b="63500"/>
                <wp:wrapNone/>
                <wp:docPr id="53" name="AutoShap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10414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E5E816A" id="AutoShape 15" o:spid="_x0000_s1026" type="#_x0000_t32" style="position:absolute;margin-left:429pt;margin-top:269.15pt;width:0;height:82pt;z-index:2516787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585BDB" w:rsidRPr="008470A6">
        <w:rPr>
          <w:rFonts w:ascii="Arial" w:hAnsi="Arial" w:cs="Arial"/>
          <w:b/>
          <w:noProof/>
          <w:color w:val="auto"/>
          <w:sz w:val="22"/>
        </w:rPr>
        <mc:AlternateContent>
          <mc:Choice Requires="wps">
            <w:drawing>
              <wp:anchor distT="36576" distB="36576" distL="36576" distR="36576" simplePos="0" relativeHeight="251682816" behindDoc="0" locked="0" layoutInCell="1" allowOverlap="1" wp14:anchorId="115FF6C6" wp14:editId="5A9B0BA1">
                <wp:simplePos x="0" y="0"/>
                <wp:positionH relativeFrom="column">
                  <wp:posOffset>5448935</wp:posOffset>
                </wp:positionH>
                <wp:positionV relativeFrom="paragraph">
                  <wp:posOffset>4818380</wp:posOffset>
                </wp:positionV>
                <wp:extent cx="0" cy="775970"/>
                <wp:effectExtent l="76200" t="0" r="57150" b="62230"/>
                <wp:wrapNone/>
                <wp:docPr id="57" name="AutoShap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77597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44F27BF" id="AutoShape 11" o:spid="_x0000_s1026" type="#_x0000_t32" style="position:absolute;margin-left:429.05pt;margin-top:379.4pt;width:0;height:61.1pt;z-index:25168281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585BDB" w:rsidRPr="008470A6">
        <w:rPr>
          <w:rFonts w:ascii="Arial" w:hAnsi="Arial" w:cs="Arial"/>
          <w:b/>
          <w:noProof/>
          <w:color w:val="auto"/>
          <w:sz w:val="22"/>
        </w:rPr>
        <mc:AlternateContent>
          <mc:Choice Requires="wps">
            <w:drawing>
              <wp:anchor distT="36576" distB="36576" distL="36576" distR="36576" simplePos="0" relativeHeight="251685888" behindDoc="0" locked="0" layoutInCell="1" allowOverlap="1" wp14:anchorId="06B140E5" wp14:editId="0919FCA1">
                <wp:simplePos x="0" y="0"/>
                <wp:positionH relativeFrom="column">
                  <wp:posOffset>5455920</wp:posOffset>
                </wp:positionH>
                <wp:positionV relativeFrom="paragraph">
                  <wp:posOffset>5921375</wp:posOffset>
                </wp:positionV>
                <wp:extent cx="0" cy="871855"/>
                <wp:effectExtent l="76200" t="0" r="57150" b="61595"/>
                <wp:wrapNone/>
                <wp:docPr id="60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8718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5EE1D01" id="AutoShape 6" o:spid="_x0000_s1026" type="#_x0000_t32" style="position:absolute;margin-left:429.6pt;margin-top:466.25pt;width:0;height:68.65pt;z-index:25168588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585BDB" w:rsidRPr="008470A6">
        <w:rPr>
          <w:rFonts w:ascii="Arial" w:hAnsi="Arial" w:cs="Arial"/>
          <w:b/>
          <w:noProof/>
          <w:color w:val="auto"/>
          <w:sz w:val="22"/>
        </w:rPr>
        <mc:AlternateContent>
          <mc:Choice Requires="wps">
            <w:drawing>
              <wp:anchor distT="36576" distB="36576" distL="36576" distR="36576" simplePos="0" relativeHeight="251683840" behindDoc="0" locked="0" layoutInCell="1" allowOverlap="1" wp14:anchorId="67EC5862" wp14:editId="01DC7F58">
                <wp:simplePos x="0" y="0"/>
                <wp:positionH relativeFrom="column">
                  <wp:posOffset>5471160</wp:posOffset>
                </wp:positionH>
                <wp:positionV relativeFrom="paragraph">
                  <wp:posOffset>5156200</wp:posOffset>
                </wp:positionV>
                <wp:extent cx="656590" cy="635"/>
                <wp:effectExtent l="0" t="76200" r="29210" b="94615"/>
                <wp:wrapNone/>
                <wp:docPr id="58" name="AutoShap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E8F729E" id="AutoShape 13" o:spid="_x0000_s1026" type="#_x0000_t32" style="position:absolute;margin-left:430.8pt;margin-top:406pt;width:51.7pt;height:.05pt;z-index:25168384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585BDB" w:rsidRPr="008470A6">
        <w:rPr>
          <w:rFonts w:ascii="Arial" w:hAnsi="Arial" w:cs="Arial"/>
          <w:b/>
          <w:noProof/>
          <w:color w:val="auto"/>
          <w:sz w:val="22"/>
        </w:rPr>
        <mc:AlternateContent>
          <mc:Choice Requires="wps">
            <w:drawing>
              <wp:anchor distT="36576" distB="36576" distL="36576" distR="36576" simplePos="0" relativeHeight="251686912" behindDoc="0" locked="0" layoutInCell="1" allowOverlap="1" wp14:anchorId="6CD5706D" wp14:editId="719BD237">
                <wp:simplePos x="0" y="0"/>
                <wp:positionH relativeFrom="column">
                  <wp:posOffset>5476875</wp:posOffset>
                </wp:positionH>
                <wp:positionV relativeFrom="paragraph">
                  <wp:posOffset>6296660</wp:posOffset>
                </wp:positionV>
                <wp:extent cx="656590" cy="635"/>
                <wp:effectExtent l="0" t="76200" r="29210" b="94615"/>
                <wp:wrapNone/>
                <wp:docPr id="61" name="AutoShap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514BB46" id="AutoShape 10" o:spid="_x0000_s1026" type="#_x0000_t32" style="position:absolute;margin-left:431.25pt;margin-top:495.8pt;width:51.7pt;height:.05pt;z-index:25168691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585BDB" w:rsidRPr="008470A6">
        <w:rPr>
          <w:rFonts w:ascii="Arial" w:hAnsi="Arial" w:cs="Arial"/>
          <w:b/>
          <w:noProof/>
          <w:color w:val="auto"/>
          <w:sz w:val="22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446975B" wp14:editId="4706F96E">
                <wp:simplePos x="0" y="0"/>
                <wp:positionH relativeFrom="column">
                  <wp:posOffset>6181725</wp:posOffset>
                </wp:positionH>
                <wp:positionV relativeFrom="paragraph">
                  <wp:posOffset>6086475</wp:posOffset>
                </wp:positionV>
                <wp:extent cx="2390775" cy="478790"/>
                <wp:effectExtent l="0" t="0" r="28575" b="16510"/>
                <wp:wrapNone/>
                <wp:docPr id="5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390775" cy="4787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AEEA4B" w14:textId="31912E80" w:rsidR="006225C0" w:rsidRPr="00C94019" w:rsidRDefault="003174E6" w:rsidP="006225C0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3174E6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  <w:lang w:val="en-CA"/>
                              </w:rPr>
                              <w:t>7,776</w:t>
                            </w:r>
                            <w:r w:rsidR="006225C0" w:rsidRPr="00C94019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  <w:lang w:val="en-CA"/>
                              </w:rPr>
                              <w:t xml:space="preserve"> </w:t>
                            </w:r>
                            <w:r w:rsidR="006225C0" w:rsidRPr="00C94019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excluded</w:t>
                            </w:r>
                          </w:p>
                          <w:p w14:paraId="255F26CD" w14:textId="7EF8AA29" w:rsidR="006225C0" w:rsidRPr="002C75FD" w:rsidRDefault="003174E6" w:rsidP="006225C0">
                            <w:pPr>
                              <w:spacing w:after="0"/>
                              <w:ind w:left="36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3174E6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  <w:lang w:val="en-CA"/>
                              </w:rPr>
                              <w:t>7,776</w:t>
                            </w:r>
                            <w:r w:rsidR="006225C0" w:rsidRPr="00C94019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  <w:lang w:val="en-CA"/>
                              </w:rPr>
                              <w:t xml:space="preserve"> </w:t>
                            </w:r>
                            <w:r w:rsidR="006225C0" w:rsidRPr="00C94019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missing race or rurality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446975B" id="Rectangle 9" o:spid="_x0000_s1037" style="position:absolute;left:0;text-align:left;margin-left:486.75pt;margin-top:479.25pt;width:188.25pt;height:37.7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">
                <v:path arrowok="t"/>
                <v:textbox inset=",7.2pt,,7.2pt">
                  <w:txbxContent>
                    <w:p w14:paraId="64AEEA4B" w14:textId="31912E80" w:rsidR="006225C0" w:rsidRPr="00C94019" w:rsidRDefault="003174E6" w:rsidP="006225C0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3174E6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  <w:lang w:val="en-CA"/>
                        </w:rPr>
                        <w:t>7,776</w:t>
                      </w:r>
                      <w:r w:rsidR="006225C0" w:rsidRPr="00C94019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  <w:lang w:val="en-CA"/>
                        </w:rPr>
                        <w:t xml:space="preserve"> </w:t>
                      </w:r>
                      <w:r w:rsidR="006225C0" w:rsidRPr="00C94019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excluded</w:t>
                      </w:r>
                    </w:p>
                    <w:p w14:paraId="255F26CD" w14:textId="7EF8AA29" w:rsidR="006225C0" w:rsidRPr="002C75FD" w:rsidRDefault="003174E6" w:rsidP="006225C0">
                      <w:pPr>
                        <w:spacing w:after="0"/>
                        <w:ind w:left="360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3174E6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  <w:lang w:val="en-CA"/>
                        </w:rPr>
                        <w:t>7,776</w:t>
                      </w:r>
                      <w:r w:rsidR="006225C0" w:rsidRPr="00C94019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  <w:lang w:val="en-CA"/>
                        </w:rPr>
                        <w:t xml:space="preserve"> </w:t>
                      </w:r>
                      <w:r w:rsidR="006225C0" w:rsidRPr="00C94019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missing race or rurality</w:t>
                      </w:r>
                    </w:p>
                  </w:txbxContent>
                </v:textbox>
              </v:rect>
            </w:pict>
          </mc:Fallback>
        </mc:AlternateContent>
      </w:r>
      <w:r w:rsidR="00585BDB" w:rsidRPr="008470A6">
        <w:rPr>
          <w:rFonts w:ascii="Arial" w:hAnsi="Arial" w:cs="Arial"/>
          <w:b/>
          <w:noProof/>
          <w:color w:val="auto"/>
          <w:sz w:val="22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3548171" wp14:editId="7D17F5A4">
                <wp:simplePos x="0" y="0"/>
                <wp:positionH relativeFrom="column">
                  <wp:posOffset>6129655</wp:posOffset>
                </wp:positionH>
                <wp:positionV relativeFrom="paragraph">
                  <wp:posOffset>4911725</wp:posOffset>
                </wp:positionV>
                <wp:extent cx="2763520" cy="609600"/>
                <wp:effectExtent l="0" t="0" r="17780" b="19050"/>
                <wp:wrapNone/>
                <wp:docPr id="56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763520" cy="609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C85AD5" w14:textId="378B5123" w:rsidR="006225C0" w:rsidRPr="00BB4A12" w:rsidRDefault="00835F08" w:rsidP="006225C0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835F08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23,297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6225C0" w:rsidRPr="00F478FC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excluded</w:t>
                            </w:r>
                          </w:p>
                          <w:p w14:paraId="0C518F80" w14:textId="7375C3CB" w:rsidR="006225C0" w:rsidRPr="00F478FC" w:rsidRDefault="00835F08" w:rsidP="006225C0">
                            <w:pPr>
                              <w:spacing w:after="0"/>
                              <w:ind w:left="36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  <w:lang w:val="en-CA"/>
                              </w:rPr>
                              <w:t>47</w:t>
                            </w:r>
                            <w:r w:rsidR="006225C0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  <w:lang w:val="en-CA"/>
                              </w:rPr>
                              <w:t xml:space="preserve"> </w:t>
                            </w:r>
                            <w:r w:rsidR="006225C0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died before day of </w:t>
                            </w:r>
                            <w:r w:rsidR="0029323F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continuing</w:t>
                            </w:r>
                            <w:r w:rsidR="006225C0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 BZD use</w:t>
                            </w:r>
                          </w:p>
                          <w:p w14:paraId="2FFAD294" w14:textId="73F655A2" w:rsidR="006225C0" w:rsidRPr="00F478FC" w:rsidRDefault="00835F08" w:rsidP="006225C0">
                            <w:pPr>
                              <w:spacing w:after="0"/>
                              <w:ind w:left="36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835F08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23,250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6225C0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had </w:t>
                            </w:r>
                            <w:r w:rsidR="0029323F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poisoning</w:t>
                            </w:r>
                            <w:r w:rsidR="006225C0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 event in prior 6 months</w:t>
                            </w:r>
                          </w:p>
                          <w:p w14:paraId="446D50A1" w14:textId="77777777" w:rsidR="006225C0" w:rsidRPr="00F478FC" w:rsidRDefault="006225C0" w:rsidP="006225C0">
                            <w:pPr>
                              <w:spacing w:after="0"/>
                              <w:ind w:left="36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3548171" id="_x0000_s1038" style="position:absolute;left:0;text-align:left;margin-left:482.65pt;margin-top:386.75pt;width:217.6pt;height:48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">
                <v:path arrowok="t"/>
                <v:textbox inset=",7.2pt,,7.2pt">
                  <w:txbxContent>
                    <w:p w14:paraId="67C85AD5" w14:textId="378B5123" w:rsidR="006225C0" w:rsidRPr="00BB4A12" w:rsidRDefault="00835F08" w:rsidP="006225C0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</w:pPr>
                      <w:r w:rsidRPr="00835F08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23,297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 xml:space="preserve"> </w:t>
                      </w:r>
                      <w:r w:rsidR="006225C0" w:rsidRPr="00F478FC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excluded</w:t>
                      </w:r>
                    </w:p>
                    <w:p w14:paraId="0C518F80" w14:textId="7375C3CB" w:rsidR="006225C0" w:rsidRPr="00F478FC" w:rsidRDefault="00835F08" w:rsidP="006225C0">
                      <w:pPr>
                        <w:spacing w:after="0"/>
                        <w:ind w:left="360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  <w:lang w:val="en-CA"/>
                        </w:rPr>
                        <w:t>47</w:t>
                      </w:r>
                      <w:r w:rsidR="006225C0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  <w:lang w:val="en-CA"/>
                        </w:rPr>
                        <w:t xml:space="preserve"> </w:t>
                      </w:r>
                      <w:r w:rsidR="006225C0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died before day of </w:t>
                      </w:r>
                      <w:r w:rsidR="0029323F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continuing</w:t>
                      </w:r>
                      <w:r w:rsidR="006225C0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 BZD use</w:t>
                      </w:r>
                    </w:p>
                    <w:p w14:paraId="2FFAD294" w14:textId="73F655A2" w:rsidR="006225C0" w:rsidRPr="00F478FC" w:rsidRDefault="00835F08" w:rsidP="006225C0">
                      <w:pPr>
                        <w:spacing w:after="0"/>
                        <w:ind w:left="36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835F08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23,250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 xml:space="preserve"> </w:t>
                      </w:r>
                      <w:r w:rsidR="006225C0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had </w:t>
                      </w:r>
                      <w:r w:rsidR="0029323F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poisoning</w:t>
                      </w:r>
                      <w:r w:rsidR="006225C0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 event in prior 6 months</w:t>
                      </w:r>
                    </w:p>
                    <w:p w14:paraId="446D50A1" w14:textId="77777777" w:rsidR="006225C0" w:rsidRPr="00F478FC" w:rsidRDefault="006225C0" w:rsidP="006225C0">
                      <w:pPr>
                        <w:spacing w:after="0"/>
                        <w:ind w:left="36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AF0FC8" w:rsidRPr="005B71C3">
        <w:rPr>
          <w:rFonts w:ascii="Arial" w:hAnsi="Arial" w:cs="Arial"/>
          <w:b/>
          <w:noProof/>
          <w:color w:val="auto"/>
          <w:sz w:val="22"/>
        </w:rPr>
        <mc:AlternateContent>
          <mc:Choice Requires="wps">
            <w:drawing>
              <wp:anchor distT="36576" distB="36576" distL="36576" distR="36576" simplePos="0" relativeHeight="251691008" behindDoc="0" locked="0" layoutInCell="1" allowOverlap="1" wp14:anchorId="4470BC78" wp14:editId="4F18EA96">
                <wp:simplePos x="0" y="0"/>
                <wp:positionH relativeFrom="column">
                  <wp:posOffset>655955</wp:posOffset>
                </wp:positionH>
                <wp:positionV relativeFrom="paragraph">
                  <wp:posOffset>978535</wp:posOffset>
                </wp:positionV>
                <wp:extent cx="0" cy="1041400"/>
                <wp:effectExtent l="76200" t="0" r="57150" b="63500"/>
                <wp:wrapNone/>
                <wp:docPr id="73" name="AutoShap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10414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6099F3A" id="AutoShape 15" o:spid="_x0000_s1026" type="#_x0000_t32" style="position:absolute;margin-left:51.65pt;margin-top:77.05pt;width:0;height:82pt;z-index:25169100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AF0FC8" w:rsidRPr="005B71C3">
        <w:rPr>
          <w:rFonts w:ascii="Arial" w:hAnsi="Arial" w:cs="Arial"/>
          <w:b/>
          <w:noProof/>
          <w:color w:val="auto"/>
          <w:sz w:val="22"/>
        </w:rPr>
        <mc:AlternateContent>
          <mc:Choice Requires="wps">
            <w:drawing>
              <wp:anchor distT="36576" distB="36576" distL="36576" distR="36576" simplePos="0" relativeHeight="251693056" behindDoc="0" locked="0" layoutInCell="1" allowOverlap="1" wp14:anchorId="2FCC40E1" wp14:editId="09EC5E5A">
                <wp:simplePos x="0" y="0"/>
                <wp:positionH relativeFrom="column">
                  <wp:posOffset>662940</wp:posOffset>
                </wp:positionH>
                <wp:positionV relativeFrom="paragraph">
                  <wp:posOffset>1677670</wp:posOffset>
                </wp:positionV>
                <wp:extent cx="656590" cy="635"/>
                <wp:effectExtent l="0" t="76200" r="29210" b="94615"/>
                <wp:wrapNone/>
                <wp:docPr id="75" name="AutoShap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65C1BFD" id="AutoShape 16" o:spid="_x0000_s1026" type="#_x0000_t32" style="position:absolute;margin-left:52.2pt;margin-top:132.1pt;width:51.7pt;height:.05pt;z-index:25169305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AF0FC8" w:rsidRPr="005B71C3">
        <w:rPr>
          <w:rFonts w:ascii="Arial" w:hAnsi="Arial" w:cs="Arial"/>
          <w:b/>
          <w:noProof/>
          <w:color w:val="auto"/>
          <w:sz w:val="22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6F30D35F" wp14:editId="4BEC5EB6">
                <wp:simplePos x="0" y="0"/>
                <wp:positionH relativeFrom="column">
                  <wp:posOffset>1371600</wp:posOffset>
                </wp:positionH>
                <wp:positionV relativeFrom="paragraph">
                  <wp:posOffset>1192530</wp:posOffset>
                </wp:positionV>
                <wp:extent cx="2324100" cy="790575"/>
                <wp:effectExtent l="0" t="0" r="19050" b="28575"/>
                <wp:wrapNone/>
                <wp:docPr id="72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324100" cy="790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094A96" w14:textId="5ACD1091" w:rsidR="006225C0" w:rsidRPr="001E5F19" w:rsidRDefault="000F666A" w:rsidP="006225C0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0F666A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  <w:lang w:val="en-CA"/>
                              </w:rPr>
                              <w:t>3,994,494</w:t>
                            </w:r>
                            <w:r w:rsidR="006225C0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 </w:t>
                            </w:r>
                            <w:r w:rsidR="006225C0" w:rsidRPr="00F478FC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excluded</w:t>
                            </w:r>
                          </w:p>
                          <w:p w14:paraId="297F2B52" w14:textId="220B5558" w:rsidR="006225C0" w:rsidRPr="002C75FD" w:rsidRDefault="000F666A" w:rsidP="006225C0">
                            <w:pPr>
                              <w:spacing w:after="0"/>
                              <w:ind w:left="36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0F666A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  <w:lang w:val="en-CA"/>
                              </w:rPr>
                              <w:t>3,994,494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 </w:t>
                            </w:r>
                            <w:r w:rsidR="006225C0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no BZD </w:t>
                            </w:r>
                            <w:r w:rsidR="001D716F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fill</w:t>
                            </w:r>
                            <w:r w:rsidR="00D8520D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 between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4</w:t>
                            </w:r>
                            <w:r w:rsidR="00D8520D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/1/1</w:t>
                            </w:r>
                            <w:r w:rsidR="009E7126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6</w:t>
                            </w:r>
                            <w:r w:rsidR="00D8520D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 and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12</w:t>
                            </w:r>
                            <w:r w:rsidR="00D8520D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/3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1</w:t>
                            </w:r>
                            <w:r w:rsidR="00D8520D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/1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7</w:t>
                            </w:r>
                            <w:r w:rsidR="00D8520D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 during 6+ month period of continuous coverage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F30D35F" id="_x0000_s1039" style="position:absolute;left:0;text-align:left;margin-left:108pt;margin-top:93.9pt;width:183pt;height:62.2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">
                <v:path arrowok="t"/>
                <v:textbox inset=",7.2pt,,7.2pt">
                  <w:txbxContent>
                    <w:p w14:paraId="32094A96" w14:textId="5ACD1091" w:rsidR="006225C0" w:rsidRPr="001E5F19" w:rsidRDefault="000F666A" w:rsidP="006225C0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</w:pPr>
                      <w:r w:rsidRPr="000F666A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  <w:lang w:val="en-CA"/>
                        </w:rPr>
                        <w:t>3,994,494</w:t>
                      </w:r>
                      <w:r w:rsidR="006225C0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 </w:t>
                      </w:r>
                      <w:r w:rsidR="006225C0" w:rsidRPr="00F478FC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excluded</w:t>
                      </w:r>
                    </w:p>
                    <w:p w14:paraId="297F2B52" w14:textId="220B5558" w:rsidR="006225C0" w:rsidRPr="002C75FD" w:rsidRDefault="000F666A" w:rsidP="006225C0">
                      <w:pPr>
                        <w:spacing w:after="0"/>
                        <w:ind w:left="360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0F666A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  <w:lang w:val="en-CA"/>
                        </w:rPr>
                        <w:t>3,994,494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 </w:t>
                      </w:r>
                      <w:r w:rsidR="006225C0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no BZD </w:t>
                      </w:r>
                      <w:r w:rsidR="001D716F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fill</w:t>
                      </w:r>
                      <w:r w:rsidR="00D8520D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 between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4</w:t>
                      </w:r>
                      <w:r w:rsidR="00D8520D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/1/1</w:t>
                      </w:r>
                      <w:r w:rsidR="009E7126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6</w:t>
                      </w:r>
                      <w:r w:rsidR="00D8520D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 and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12</w:t>
                      </w:r>
                      <w:r w:rsidR="00D8520D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/3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1</w:t>
                      </w:r>
                      <w:r w:rsidR="00D8520D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/1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7</w:t>
                      </w:r>
                      <w:r w:rsidR="00D8520D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 during 6+ month period of continuous coverage</w:t>
                      </w:r>
                    </w:p>
                  </w:txbxContent>
                </v:textbox>
              </v:rect>
            </w:pict>
          </mc:Fallback>
        </mc:AlternateContent>
      </w:r>
      <w:r w:rsidR="00AF0FC8" w:rsidRPr="005B71C3">
        <w:rPr>
          <w:rFonts w:ascii="Arial" w:hAnsi="Arial" w:cs="Arial"/>
          <w:b/>
          <w:noProof/>
          <w:color w:val="auto"/>
          <w:sz w:val="22"/>
        </w:rPr>
        <mc:AlternateContent>
          <mc:Choice Requires="wps">
            <w:drawing>
              <wp:anchor distT="36576" distB="36576" distL="36576" distR="36576" simplePos="0" relativeHeight="251695104" behindDoc="0" locked="0" layoutInCell="1" allowOverlap="1" wp14:anchorId="08025E09" wp14:editId="45FA58EA">
                <wp:simplePos x="0" y="0"/>
                <wp:positionH relativeFrom="column">
                  <wp:posOffset>635635</wp:posOffset>
                </wp:positionH>
                <wp:positionV relativeFrom="paragraph">
                  <wp:posOffset>2560955</wp:posOffset>
                </wp:positionV>
                <wp:extent cx="0" cy="775970"/>
                <wp:effectExtent l="76200" t="0" r="57150" b="62230"/>
                <wp:wrapNone/>
                <wp:docPr id="77" name="AutoShap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77597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3DFF468" id="AutoShape 11" o:spid="_x0000_s1026" type="#_x0000_t32" style="position:absolute;margin-left:50.05pt;margin-top:201.65pt;width:0;height:61.1pt;z-index:25169510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AF0FC8" w:rsidRPr="005B71C3">
        <w:rPr>
          <w:rFonts w:ascii="Arial" w:hAnsi="Arial" w:cs="Arial"/>
          <w:b/>
          <w:noProof/>
          <w:color w:val="auto"/>
          <w:sz w:val="22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45F87812" wp14:editId="3031D8F5">
                <wp:simplePos x="0" y="0"/>
                <wp:positionH relativeFrom="column">
                  <wp:posOffset>1304925</wp:posOffset>
                </wp:positionH>
                <wp:positionV relativeFrom="paragraph">
                  <wp:posOffset>2573655</wp:posOffset>
                </wp:positionV>
                <wp:extent cx="2390775" cy="747395"/>
                <wp:effectExtent l="0" t="0" r="28575" b="14605"/>
                <wp:wrapNone/>
                <wp:docPr id="76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390775" cy="7473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EB8F16" w14:textId="56776C24" w:rsidR="006225C0" w:rsidRPr="00BB4A12" w:rsidRDefault="000F666A" w:rsidP="006225C0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0F666A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146,436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6225C0" w:rsidRPr="00F478FC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excluded</w:t>
                            </w:r>
                          </w:p>
                          <w:p w14:paraId="0CDD263F" w14:textId="64502D14" w:rsidR="006225C0" w:rsidRPr="00F478FC" w:rsidRDefault="000F666A" w:rsidP="006225C0">
                            <w:pPr>
                              <w:spacing w:after="0"/>
                              <w:ind w:left="36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0F666A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146,436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6225C0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did not have a BZD fill preceded by 6 months of continuous coverage before</w:t>
                            </w:r>
                          </w:p>
                          <w:p w14:paraId="1B10FDE7" w14:textId="77777777" w:rsidR="006225C0" w:rsidRPr="00F478FC" w:rsidRDefault="006225C0" w:rsidP="006225C0">
                            <w:pPr>
                              <w:spacing w:after="0"/>
                              <w:ind w:left="36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16,669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had an OD event in the previous 6 months</w:t>
                            </w:r>
                          </w:p>
                          <w:p w14:paraId="75E9578A" w14:textId="77777777" w:rsidR="006225C0" w:rsidRPr="00F478FC" w:rsidRDefault="006225C0" w:rsidP="006225C0">
                            <w:pPr>
                              <w:spacing w:after="0"/>
                              <w:ind w:left="36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5F87812" id="_x0000_s1040" style="position:absolute;left:0;text-align:left;margin-left:102.75pt;margin-top:202.65pt;width:188.25pt;height:58.8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">
                <v:path arrowok="t"/>
                <v:textbox inset=",7.2pt,,7.2pt">
                  <w:txbxContent>
                    <w:p w14:paraId="69EB8F16" w14:textId="56776C24" w:rsidR="006225C0" w:rsidRPr="00BB4A12" w:rsidRDefault="000F666A" w:rsidP="006225C0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</w:pPr>
                      <w:r w:rsidRPr="000F666A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146,436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 xml:space="preserve"> </w:t>
                      </w:r>
                      <w:r w:rsidR="006225C0" w:rsidRPr="00F478FC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excluded</w:t>
                      </w:r>
                    </w:p>
                    <w:p w14:paraId="0CDD263F" w14:textId="64502D14" w:rsidR="006225C0" w:rsidRPr="00F478FC" w:rsidRDefault="000F666A" w:rsidP="006225C0">
                      <w:pPr>
                        <w:spacing w:after="0"/>
                        <w:ind w:left="360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0F666A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146,436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 xml:space="preserve"> </w:t>
                      </w:r>
                      <w:r w:rsidR="006225C0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did not have a BZD fill preceded by 6 months of continuous coverage before</w:t>
                      </w:r>
                    </w:p>
                    <w:p w14:paraId="1B10FDE7" w14:textId="77777777" w:rsidR="006225C0" w:rsidRPr="00F478FC" w:rsidRDefault="006225C0" w:rsidP="006225C0">
                      <w:pPr>
                        <w:spacing w:after="0"/>
                        <w:ind w:left="36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 xml:space="preserve">16,669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had an OD event in the previous 6 months</w:t>
                      </w:r>
                    </w:p>
                    <w:p w14:paraId="75E9578A" w14:textId="77777777" w:rsidR="006225C0" w:rsidRPr="00F478FC" w:rsidRDefault="006225C0" w:rsidP="006225C0">
                      <w:pPr>
                        <w:spacing w:after="0"/>
                        <w:ind w:left="36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AF0FC8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2BAE7BF" wp14:editId="035D0194">
                <wp:simplePos x="0" y="0"/>
                <wp:positionH relativeFrom="column">
                  <wp:posOffset>1142365</wp:posOffset>
                </wp:positionH>
                <wp:positionV relativeFrom="paragraph">
                  <wp:posOffset>3811905</wp:posOffset>
                </wp:positionV>
                <wp:extent cx="2714625" cy="514350"/>
                <wp:effectExtent l="0" t="0" r="28575" b="19050"/>
                <wp:wrapNone/>
                <wp:docPr id="17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714625" cy="514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4CEE1D" w14:textId="0488730F" w:rsidR="006225C0" w:rsidRPr="001E5F19" w:rsidRDefault="00F4767A" w:rsidP="006225C0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F4767A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516,088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6225C0" w:rsidRPr="00F478FC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excluded</w:t>
                            </w:r>
                          </w:p>
                          <w:p w14:paraId="6057BFE6" w14:textId="373CEFDC" w:rsidR="006225C0" w:rsidRPr="002C75FD" w:rsidRDefault="00F4767A" w:rsidP="006225C0">
                            <w:pPr>
                              <w:spacing w:after="0"/>
                              <w:ind w:left="36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F4767A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516,088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CC1B90" w:rsidRPr="00CC1B9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had </w:t>
                            </w:r>
                            <w:r w:rsidR="006225C0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BZD fill in </w:t>
                            </w:r>
                            <w:r w:rsidR="00A342D1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prior </w:t>
                            </w:r>
                            <w:r w:rsidR="006225C0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6 months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2BAE7BF" id="_x0000_s1041" style="position:absolute;left:0;text-align:left;margin-left:89.95pt;margin-top:300.15pt;width:213.75pt;height:40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">
                <v:path arrowok="t"/>
                <v:textbox inset=",7.2pt,,7.2pt">
                  <w:txbxContent>
                    <w:p w14:paraId="564CEE1D" w14:textId="0488730F" w:rsidR="006225C0" w:rsidRPr="001E5F19" w:rsidRDefault="00F4767A" w:rsidP="006225C0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</w:pPr>
                      <w:r w:rsidRPr="00F4767A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516,088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 xml:space="preserve"> </w:t>
                      </w:r>
                      <w:r w:rsidR="006225C0" w:rsidRPr="00F478FC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excluded</w:t>
                      </w:r>
                    </w:p>
                    <w:p w14:paraId="6057BFE6" w14:textId="373CEFDC" w:rsidR="006225C0" w:rsidRPr="002C75FD" w:rsidRDefault="00F4767A" w:rsidP="006225C0">
                      <w:pPr>
                        <w:spacing w:after="0"/>
                        <w:ind w:left="360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F4767A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516,088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 xml:space="preserve"> </w:t>
                      </w:r>
                      <w:r w:rsidR="00CC1B90" w:rsidRPr="00CC1B90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had </w:t>
                      </w:r>
                      <w:r w:rsidR="006225C0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BZD fill in </w:t>
                      </w:r>
                      <w:r w:rsidR="00A342D1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prior </w:t>
                      </w:r>
                      <w:r w:rsidR="006225C0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6 months</w:t>
                      </w:r>
                    </w:p>
                  </w:txbxContent>
                </v:textbox>
              </v:rect>
            </w:pict>
          </mc:Fallback>
        </mc:AlternateContent>
      </w:r>
      <w:r w:rsidR="00AF0FC8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585511C" wp14:editId="221244B0">
                <wp:simplePos x="0" y="0"/>
                <wp:positionH relativeFrom="column">
                  <wp:posOffset>1142365</wp:posOffset>
                </wp:positionH>
                <wp:positionV relativeFrom="paragraph">
                  <wp:posOffset>4888230</wp:posOffset>
                </wp:positionV>
                <wp:extent cx="2752725" cy="619125"/>
                <wp:effectExtent l="0" t="0" r="28575" b="28575"/>
                <wp:wrapNone/>
                <wp:docPr id="16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752725" cy="619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FAADFF" w14:textId="3A2B160C" w:rsidR="006225C0" w:rsidRPr="00BB4A12" w:rsidRDefault="001A7F62" w:rsidP="006225C0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1A7F62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15,786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6225C0" w:rsidRPr="00F478FC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excluded</w:t>
                            </w:r>
                          </w:p>
                          <w:p w14:paraId="6FF1D8FD" w14:textId="65FBD44D" w:rsidR="006225C0" w:rsidRPr="00F478FC" w:rsidRDefault="001A7F62" w:rsidP="006225C0">
                            <w:pPr>
                              <w:spacing w:after="0"/>
                              <w:ind w:left="36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  <w:lang w:val="en-CA"/>
                              </w:rPr>
                              <w:t>65</w:t>
                            </w:r>
                            <w:r w:rsidR="006225C0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  <w:lang w:val="en-CA"/>
                              </w:rPr>
                              <w:t xml:space="preserve"> </w:t>
                            </w:r>
                            <w:r w:rsidR="006225C0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died before day of incident BZD use</w:t>
                            </w:r>
                          </w:p>
                          <w:p w14:paraId="2C1E5B72" w14:textId="21498D82" w:rsidR="006225C0" w:rsidRPr="00F478FC" w:rsidRDefault="006225C0" w:rsidP="006225C0">
                            <w:pPr>
                              <w:spacing w:after="0"/>
                              <w:ind w:left="36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1</w:t>
                            </w:r>
                            <w:r w:rsidR="001A7F62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5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,</w:t>
                            </w:r>
                            <w:r w:rsidR="001A7F62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721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had </w:t>
                            </w:r>
                            <w:r w:rsidR="0029323F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poisoning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 event in prior 6 m</w:t>
                            </w:r>
                            <w:r w:rsidR="0029323F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onth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s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585511C" id="_x0000_s1042" style="position:absolute;left:0;text-align:left;margin-left:89.95pt;margin-top:384.9pt;width:216.75pt;height:48.7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">
                <v:path arrowok="t"/>
                <v:textbox inset=",7.2pt,,7.2pt">
                  <w:txbxContent>
                    <w:p w14:paraId="14FAADFF" w14:textId="3A2B160C" w:rsidR="006225C0" w:rsidRPr="00BB4A12" w:rsidRDefault="001A7F62" w:rsidP="006225C0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</w:pPr>
                      <w:r w:rsidRPr="001A7F62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15,786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 xml:space="preserve"> </w:t>
                      </w:r>
                      <w:r w:rsidR="006225C0" w:rsidRPr="00F478FC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excluded</w:t>
                      </w:r>
                    </w:p>
                    <w:p w14:paraId="6FF1D8FD" w14:textId="65FBD44D" w:rsidR="006225C0" w:rsidRPr="00F478FC" w:rsidRDefault="001A7F62" w:rsidP="006225C0">
                      <w:pPr>
                        <w:spacing w:after="0"/>
                        <w:ind w:left="360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  <w:lang w:val="en-CA"/>
                        </w:rPr>
                        <w:t>65</w:t>
                      </w:r>
                      <w:r w:rsidR="006225C0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  <w:lang w:val="en-CA"/>
                        </w:rPr>
                        <w:t xml:space="preserve"> </w:t>
                      </w:r>
                      <w:r w:rsidR="006225C0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died before day of incident BZD use</w:t>
                      </w:r>
                    </w:p>
                    <w:p w14:paraId="2C1E5B72" w14:textId="21498D82" w:rsidR="006225C0" w:rsidRPr="00F478FC" w:rsidRDefault="006225C0" w:rsidP="006225C0">
                      <w:pPr>
                        <w:spacing w:after="0"/>
                        <w:ind w:left="36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1</w:t>
                      </w:r>
                      <w:r w:rsidR="001A7F62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5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,</w:t>
                      </w:r>
                      <w:r w:rsidR="001A7F62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721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had </w:t>
                      </w:r>
                      <w:r w:rsidR="0029323F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poisoning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 event in prior 6 m</w:t>
                      </w:r>
                      <w:r w:rsidR="0029323F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onth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s</w:t>
                      </w:r>
                    </w:p>
                  </w:txbxContent>
                </v:textbox>
              </v:rect>
            </w:pict>
          </mc:Fallback>
        </mc:AlternateContent>
      </w:r>
      <w:r w:rsidR="00AF0FC8" w:rsidRPr="005B71C3">
        <w:rPr>
          <w:rFonts w:ascii="Arial" w:hAnsi="Arial" w:cs="Arial"/>
          <w:b/>
          <w:noProof/>
          <w:color w:val="auto"/>
          <w:sz w:val="22"/>
        </w:rPr>
        <mc:AlternateContent>
          <mc:Choice Requires="wps">
            <w:drawing>
              <wp:anchor distT="36576" distB="36576" distL="36576" distR="36576" simplePos="0" relativeHeight="251696128" behindDoc="0" locked="0" layoutInCell="1" allowOverlap="1" wp14:anchorId="454F84B6" wp14:editId="31E1D713">
                <wp:simplePos x="0" y="0"/>
                <wp:positionH relativeFrom="column">
                  <wp:posOffset>647065</wp:posOffset>
                </wp:positionH>
                <wp:positionV relativeFrom="paragraph">
                  <wp:posOffset>3032125</wp:posOffset>
                </wp:positionV>
                <wp:extent cx="656590" cy="635"/>
                <wp:effectExtent l="0" t="76200" r="29210" b="94615"/>
                <wp:wrapNone/>
                <wp:docPr id="78" name="AutoShap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235422C" id="AutoShape 13" o:spid="_x0000_s1026" type="#_x0000_t32" style="position:absolute;margin-left:50.95pt;margin-top:238.75pt;width:51.7pt;height:.05pt;z-index:2516961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AF0FC8" w:rsidRPr="00243698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8480" behindDoc="0" locked="0" layoutInCell="1" allowOverlap="1" wp14:anchorId="401EB651" wp14:editId="4004C427">
                <wp:simplePos x="0" y="0"/>
                <wp:positionH relativeFrom="column">
                  <wp:posOffset>633095</wp:posOffset>
                </wp:positionH>
                <wp:positionV relativeFrom="paragraph">
                  <wp:posOffset>4053840</wp:posOffset>
                </wp:positionV>
                <wp:extent cx="496570" cy="0"/>
                <wp:effectExtent l="0" t="76200" r="17780" b="95250"/>
                <wp:wrapNone/>
                <wp:docPr id="20" name="AutoShap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49657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78D4343" id="AutoShape 16" o:spid="_x0000_s1026" type="#_x0000_t32" style="position:absolute;margin-left:49.85pt;margin-top:319.2pt;width:39.1pt;height:0;z-index:25166848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AF0FC8" w:rsidRPr="00243698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10846AB9" wp14:editId="11E5D441">
                <wp:simplePos x="0" y="0"/>
                <wp:positionH relativeFrom="column">
                  <wp:posOffset>624840</wp:posOffset>
                </wp:positionH>
                <wp:positionV relativeFrom="paragraph">
                  <wp:posOffset>5882005</wp:posOffset>
                </wp:positionV>
                <wp:extent cx="0" cy="871855"/>
                <wp:effectExtent l="76200" t="0" r="57150" b="61595"/>
                <wp:wrapNone/>
                <wp:docPr id="5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8718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234D7E7" id="AutoShape 6" o:spid="_x0000_s1026" type="#_x0000_t32" style="position:absolute;margin-left:49.2pt;margin-top:463.15pt;width:0;height:68.65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AF0FC8" w:rsidRPr="00243698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75D24147" wp14:editId="390C6B0D">
                <wp:simplePos x="0" y="0"/>
                <wp:positionH relativeFrom="column">
                  <wp:posOffset>620395</wp:posOffset>
                </wp:positionH>
                <wp:positionV relativeFrom="paragraph">
                  <wp:posOffset>6301105</wp:posOffset>
                </wp:positionV>
                <wp:extent cx="493395" cy="635"/>
                <wp:effectExtent l="0" t="76200" r="20955" b="94615"/>
                <wp:wrapNone/>
                <wp:docPr id="21" name="AutoShap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493395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28C72F0" id="AutoShape 10" o:spid="_x0000_s1026" type="#_x0000_t32" style="position:absolute;margin-left:48.85pt;margin-top:496.15pt;width:38.85pt;height:.05pt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AF0FC8" w:rsidRPr="00243698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6432" behindDoc="0" locked="0" layoutInCell="1" allowOverlap="1" wp14:anchorId="762C5834" wp14:editId="2C73965C">
                <wp:simplePos x="0" y="0"/>
                <wp:positionH relativeFrom="column">
                  <wp:posOffset>636905</wp:posOffset>
                </wp:positionH>
                <wp:positionV relativeFrom="paragraph">
                  <wp:posOffset>3399155</wp:posOffset>
                </wp:positionV>
                <wp:extent cx="0" cy="1041400"/>
                <wp:effectExtent l="76200" t="0" r="57150" b="63500"/>
                <wp:wrapNone/>
                <wp:docPr id="18" name="AutoShap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10414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859BD2B" id="AutoShape 15" o:spid="_x0000_s1026" type="#_x0000_t32" style="position:absolute;margin-left:50.15pt;margin-top:267.65pt;width:0;height:82pt;z-index:25166643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AF0FC8" w:rsidRPr="00243698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0528" behindDoc="0" locked="0" layoutInCell="1" allowOverlap="1" wp14:anchorId="593C76EB" wp14:editId="695C0995">
                <wp:simplePos x="0" y="0"/>
                <wp:positionH relativeFrom="column">
                  <wp:posOffset>626110</wp:posOffset>
                </wp:positionH>
                <wp:positionV relativeFrom="paragraph">
                  <wp:posOffset>4800600</wp:posOffset>
                </wp:positionV>
                <wp:extent cx="0" cy="775970"/>
                <wp:effectExtent l="76200" t="0" r="57150" b="62230"/>
                <wp:wrapNone/>
                <wp:docPr id="14" name="AutoShap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77597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2F89FEE" id="AutoShape 11" o:spid="_x0000_s1026" type="#_x0000_t32" style="position:absolute;margin-left:49.3pt;margin-top:378pt;width:0;height:61.1pt;z-index:2516705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AF0FC8" w:rsidRPr="00243698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1552" behindDoc="0" locked="0" layoutInCell="1" allowOverlap="1" wp14:anchorId="342D7131" wp14:editId="0AE881E2">
                <wp:simplePos x="0" y="0"/>
                <wp:positionH relativeFrom="column">
                  <wp:posOffset>633095</wp:posOffset>
                </wp:positionH>
                <wp:positionV relativeFrom="paragraph">
                  <wp:posOffset>5169535</wp:posOffset>
                </wp:positionV>
                <wp:extent cx="496570" cy="0"/>
                <wp:effectExtent l="0" t="76200" r="17780" b="95250"/>
                <wp:wrapNone/>
                <wp:docPr id="19" name="AutoShap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V="1">
                          <a:off x="0" y="0"/>
                          <a:ext cx="49657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3334165" id="AutoShape 13" o:spid="_x0000_s1026" type="#_x0000_t32" style="position:absolute;margin-left:49.85pt;margin-top:407.05pt;width:39.1pt;height:0;flip:y;z-index:2516715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AF0FC8" w:rsidRPr="00243698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304B790" wp14:editId="14CB6C08">
                <wp:simplePos x="0" y="0"/>
                <wp:positionH relativeFrom="column">
                  <wp:posOffset>1142365</wp:posOffset>
                </wp:positionH>
                <wp:positionV relativeFrom="paragraph">
                  <wp:posOffset>6074410</wp:posOffset>
                </wp:positionV>
                <wp:extent cx="2390775" cy="478790"/>
                <wp:effectExtent l="0" t="0" r="28575" b="16510"/>
                <wp:wrapNone/>
                <wp:docPr id="8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390775" cy="4787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D031D9" w14:textId="0DD4F144" w:rsidR="006225C0" w:rsidRPr="00691B16" w:rsidRDefault="00407842" w:rsidP="006225C0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407842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  <w:lang w:val="en-CA"/>
                              </w:rPr>
                              <w:t>6,353</w:t>
                            </w:r>
                            <w:r w:rsidR="002B5333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  <w:lang w:val="en-CA"/>
                              </w:rPr>
                              <w:t xml:space="preserve"> </w:t>
                            </w:r>
                            <w:r w:rsidR="006225C0" w:rsidRPr="00691B16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excluded</w:t>
                            </w:r>
                          </w:p>
                          <w:p w14:paraId="24154274" w14:textId="4B494666" w:rsidR="006225C0" w:rsidRPr="002C75FD" w:rsidRDefault="00407842" w:rsidP="006225C0">
                            <w:pPr>
                              <w:spacing w:after="0"/>
                              <w:ind w:left="36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407842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  <w:lang w:val="en-CA"/>
                              </w:rPr>
                              <w:t>6,353</w:t>
                            </w:r>
                            <w:r w:rsidR="002B5333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  <w:lang w:val="en-CA"/>
                              </w:rPr>
                              <w:t xml:space="preserve"> </w:t>
                            </w:r>
                            <w:r w:rsidR="006225C0" w:rsidRPr="00691B16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missing race or rurality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304B790" id="_x0000_s1043" style="position:absolute;left:0;text-align:left;margin-left:89.95pt;margin-top:478.3pt;width:188.25pt;height:37.7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">
                <v:path arrowok="t"/>
                <v:textbox inset=",7.2pt,,7.2pt">
                  <w:txbxContent>
                    <w:p w14:paraId="4ED031D9" w14:textId="0DD4F144" w:rsidR="006225C0" w:rsidRPr="00691B16" w:rsidRDefault="00407842" w:rsidP="006225C0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407842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  <w:lang w:val="en-CA"/>
                        </w:rPr>
                        <w:t>6,353</w:t>
                      </w:r>
                      <w:r w:rsidR="002B5333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  <w:lang w:val="en-CA"/>
                        </w:rPr>
                        <w:t xml:space="preserve"> </w:t>
                      </w:r>
                      <w:r w:rsidR="006225C0" w:rsidRPr="00691B16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excluded</w:t>
                      </w:r>
                    </w:p>
                    <w:p w14:paraId="24154274" w14:textId="4B494666" w:rsidR="006225C0" w:rsidRPr="002C75FD" w:rsidRDefault="00407842" w:rsidP="006225C0">
                      <w:pPr>
                        <w:spacing w:after="0"/>
                        <w:ind w:left="360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407842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  <w:lang w:val="en-CA"/>
                        </w:rPr>
                        <w:t>6,353</w:t>
                      </w:r>
                      <w:r w:rsidR="002B5333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  <w:lang w:val="en-CA"/>
                        </w:rPr>
                        <w:t xml:space="preserve"> </w:t>
                      </w:r>
                      <w:r w:rsidR="006225C0" w:rsidRPr="00691B16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missing race or rurality</w:t>
                      </w:r>
                    </w:p>
                  </w:txbxContent>
                </v:textbox>
              </v:rect>
            </w:pict>
          </mc:Fallback>
        </mc:AlternateContent>
      </w:r>
      <w:r w:rsidR="00497FB9" w:rsidRPr="00243698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3A0B0664" wp14:editId="5AFC39D5">
                <wp:simplePos x="0" y="0"/>
                <wp:positionH relativeFrom="column">
                  <wp:posOffset>-752475</wp:posOffset>
                </wp:positionH>
                <wp:positionV relativeFrom="paragraph">
                  <wp:posOffset>640080</wp:posOffset>
                </wp:positionV>
                <wp:extent cx="4286250" cy="485775"/>
                <wp:effectExtent l="0" t="0" r="19050" b="28575"/>
                <wp:wrapNone/>
                <wp:docPr id="4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4286250" cy="485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F481EA" w14:textId="0EE85489" w:rsidR="006225C0" w:rsidRPr="00F478FC" w:rsidRDefault="000F666A" w:rsidP="006225C0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0F666A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5,170,845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6225C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alive on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4</w:t>
                            </w:r>
                            <w:r w:rsidR="006225C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/1/1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6</w:t>
                            </w:r>
                            <w:r w:rsidR="006225C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, resided in 50 states/DC, with 6+ months</w:t>
                            </w:r>
                            <w:r w:rsidR="006225C0" w:rsidRPr="00F478FC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continuous fee-for-service</w:t>
                            </w:r>
                            <w:r w:rsidR="006225C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and Part D coverage between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10</w:t>
                            </w:r>
                            <w:r w:rsidR="006225C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/1/1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5</w:t>
                            </w:r>
                            <w:r w:rsidR="006225C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and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12</w:t>
                            </w:r>
                            <w:r w:rsidR="006225C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/3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1</w:t>
                            </w:r>
                            <w:r w:rsidR="006225C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/1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7</w:t>
                            </w:r>
                            <w:r w:rsidR="006225C0">
                              <w:rPr>
                                <w:rFonts w:ascii="Arial" w:hAnsi="Arial" w:cs="Arial"/>
                                <w:sz w:val="18"/>
                                <w:szCs w:val="18"/>
                                <w:vertAlign w:val="superscript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A0B0664" id="_x0000_s1044" style="position:absolute;left:0;text-align:left;margin-left:-59.25pt;margin-top:50.4pt;width:337.5pt;height:38.2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">
                <v:path arrowok="t"/>
                <v:textbox inset=",7.2pt,,7.2pt">
                  <w:txbxContent>
                    <w:p w14:paraId="73F481EA" w14:textId="0EE85489" w:rsidR="006225C0" w:rsidRPr="00F478FC" w:rsidRDefault="000F666A" w:rsidP="006225C0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0F666A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5,170,845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 xml:space="preserve"> </w:t>
                      </w:r>
                      <w:r w:rsidR="006225C0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alive on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4</w:t>
                      </w:r>
                      <w:r w:rsidR="006225C0">
                        <w:rPr>
                          <w:rFonts w:ascii="Arial" w:hAnsi="Arial" w:cs="Arial"/>
                          <w:sz w:val="18"/>
                          <w:szCs w:val="18"/>
                        </w:rPr>
                        <w:t>/1/1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6</w:t>
                      </w:r>
                      <w:r w:rsidR="006225C0">
                        <w:rPr>
                          <w:rFonts w:ascii="Arial" w:hAnsi="Arial" w:cs="Arial"/>
                          <w:sz w:val="18"/>
                          <w:szCs w:val="18"/>
                        </w:rPr>
                        <w:t>, resided in 50 states/DC, with 6+ months</w:t>
                      </w:r>
                      <w:r w:rsidR="006225C0" w:rsidRPr="00F478FC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continuous fee-for-service</w:t>
                      </w:r>
                      <w:r w:rsidR="006225C0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and Part D coverage between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10</w:t>
                      </w:r>
                      <w:r w:rsidR="006225C0">
                        <w:rPr>
                          <w:rFonts w:ascii="Arial" w:hAnsi="Arial" w:cs="Arial"/>
                          <w:sz w:val="18"/>
                          <w:szCs w:val="18"/>
                        </w:rPr>
                        <w:t>/1/1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5</w:t>
                      </w:r>
                      <w:r w:rsidR="006225C0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and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12</w:t>
                      </w:r>
                      <w:r w:rsidR="006225C0">
                        <w:rPr>
                          <w:rFonts w:ascii="Arial" w:hAnsi="Arial" w:cs="Arial"/>
                          <w:sz w:val="18"/>
                          <w:szCs w:val="18"/>
                        </w:rPr>
                        <w:t>/3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1</w:t>
                      </w:r>
                      <w:r w:rsidR="006225C0">
                        <w:rPr>
                          <w:rFonts w:ascii="Arial" w:hAnsi="Arial" w:cs="Arial"/>
                          <w:sz w:val="18"/>
                          <w:szCs w:val="18"/>
                        </w:rPr>
                        <w:t>/1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7</w:t>
                      </w:r>
                      <w:r w:rsidR="006225C0">
                        <w:rPr>
                          <w:rFonts w:ascii="Arial" w:hAnsi="Arial" w:cs="Arial"/>
                          <w:sz w:val="18"/>
                          <w:szCs w:val="18"/>
                          <w:vertAlign w:val="superscript"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 w:rsidR="00497FB9" w:rsidRPr="005B71C3">
        <w:rPr>
          <w:rFonts w:ascii="Arial" w:hAnsi="Arial" w:cs="Arial"/>
          <w:b/>
          <w:noProof/>
          <w:color w:val="auto"/>
          <w:sz w:val="22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251B073A" wp14:editId="194392CC">
                <wp:simplePos x="0" y="0"/>
                <wp:positionH relativeFrom="column">
                  <wp:posOffset>-800100</wp:posOffset>
                </wp:positionH>
                <wp:positionV relativeFrom="paragraph">
                  <wp:posOffset>2059305</wp:posOffset>
                </wp:positionV>
                <wp:extent cx="4305300" cy="466725"/>
                <wp:effectExtent l="0" t="0" r="19050" b="28575"/>
                <wp:wrapNone/>
                <wp:docPr id="74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4305300" cy="466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69DEB8" w14:textId="7759D7C8" w:rsidR="006225C0" w:rsidRPr="00F478FC" w:rsidRDefault="000F666A" w:rsidP="006225C0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0F666A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1,176,351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6225C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with at least one BZD filled between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4</w:t>
                            </w:r>
                            <w:r w:rsidR="006225C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/1/1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6</w:t>
                            </w:r>
                            <w:r w:rsidR="006225C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and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12</w:t>
                            </w:r>
                            <w:r w:rsidR="006225C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/3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1</w:t>
                            </w:r>
                            <w:r w:rsidR="006225C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/1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7</w:t>
                            </w:r>
                            <w:r w:rsidR="006225C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during 6+ month period of continuous coverage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51B073A" id="_x0000_s1045" style="position:absolute;left:0;text-align:left;margin-left:-63pt;margin-top:162.15pt;width:339pt;height:36.7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">
                <v:path arrowok="t"/>
                <v:textbox inset=",7.2pt,,7.2pt">
                  <w:txbxContent>
                    <w:p w14:paraId="3569DEB8" w14:textId="7759D7C8" w:rsidR="006225C0" w:rsidRPr="00F478FC" w:rsidRDefault="000F666A" w:rsidP="006225C0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0F666A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1,176,351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 xml:space="preserve"> </w:t>
                      </w:r>
                      <w:r w:rsidR="006225C0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with at least one BZD filled between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4</w:t>
                      </w:r>
                      <w:r w:rsidR="006225C0">
                        <w:rPr>
                          <w:rFonts w:ascii="Arial" w:hAnsi="Arial" w:cs="Arial"/>
                          <w:sz w:val="18"/>
                          <w:szCs w:val="18"/>
                        </w:rPr>
                        <w:t>/1/1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6</w:t>
                      </w:r>
                      <w:r w:rsidR="006225C0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and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12</w:t>
                      </w:r>
                      <w:r w:rsidR="006225C0">
                        <w:rPr>
                          <w:rFonts w:ascii="Arial" w:hAnsi="Arial" w:cs="Arial"/>
                          <w:sz w:val="18"/>
                          <w:szCs w:val="18"/>
                        </w:rPr>
                        <w:t>/3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1</w:t>
                      </w:r>
                      <w:r w:rsidR="006225C0">
                        <w:rPr>
                          <w:rFonts w:ascii="Arial" w:hAnsi="Arial" w:cs="Arial"/>
                          <w:sz w:val="18"/>
                          <w:szCs w:val="18"/>
                        </w:rPr>
                        <w:t>/1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7</w:t>
                      </w:r>
                      <w:r w:rsidR="006225C0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during 6+ month period of continuous coverage </w:t>
                      </w:r>
                    </w:p>
                  </w:txbxContent>
                </v:textbox>
              </v:rect>
            </w:pict>
          </mc:Fallback>
        </mc:AlternateContent>
      </w:r>
      <w:r w:rsidR="00497FB9" w:rsidRPr="005B71C3">
        <w:rPr>
          <w:rFonts w:ascii="Arial" w:hAnsi="Arial" w:cs="Arial"/>
          <w:b/>
          <w:noProof/>
          <w:color w:val="auto"/>
          <w:sz w:val="22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4B5A4766" wp14:editId="50635D99">
                <wp:simplePos x="0" y="0"/>
                <wp:positionH relativeFrom="page">
                  <wp:posOffset>76200</wp:posOffset>
                </wp:positionH>
                <wp:positionV relativeFrom="paragraph">
                  <wp:posOffset>3364230</wp:posOffset>
                </wp:positionV>
                <wp:extent cx="4371975" cy="339725"/>
                <wp:effectExtent l="0" t="0" r="28575" b="22225"/>
                <wp:wrapNone/>
                <wp:docPr id="79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4371975" cy="339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1D393B" w14:textId="4A1425A3" w:rsidR="006225C0" w:rsidRPr="00F478FC" w:rsidRDefault="000F666A" w:rsidP="006225C0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0F666A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1,029,915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6225C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with at least one BZD fill preceded by 6 months continuous coverage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B5A4766" id="_x0000_s1046" style="position:absolute;left:0;text-align:left;margin-left:6pt;margin-top:264.9pt;width:344.25pt;height:26.75pt;z-index:2516971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">
                <v:path arrowok="t"/>
                <v:textbox inset=",7.2pt,,7.2pt">
                  <w:txbxContent>
                    <w:p w14:paraId="2C1D393B" w14:textId="4A1425A3" w:rsidR="006225C0" w:rsidRPr="00F478FC" w:rsidRDefault="000F666A" w:rsidP="006225C0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0F666A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1,029,915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 xml:space="preserve"> </w:t>
                      </w:r>
                      <w:r w:rsidR="006225C0">
                        <w:rPr>
                          <w:rFonts w:ascii="Arial" w:hAnsi="Arial" w:cs="Arial"/>
                          <w:sz w:val="18"/>
                          <w:szCs w:val="18"/>
                        </w:rPr>
                        <w:t>with at least one BZD fill preceded by 6 months continuous coverage</w:t>
                      </w:r>
                    </w:p>
                  </w:txbxContent>
                </v:textbox>
                <w10:wrap anchorx="page"/>
              </v:rect>
            </w:pict>
          </mc:Fallback>
        </mc:AlternateContent>
      </w:r>
      <w:r w:rsidR="00497FB9" w:rsidRPr="00243698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0E02A67" wp14:editId="0F0A86FC">
                <wp:simplePos x="0" y="0"/>
                <wp:positionH relativeFrom="page">
                  <wp:posOffset>142875</wp:posOffset>
                </wp:positionH>
                <wp:positionV relativeFrom="paragraph">
                  <wp:posOffset>5591175</wp:posOffset>
                </wp:positionV>
                <wp:extent cx="4514850" cy="339725"/>
                <wp:effectExtent l="0" t="0" r="19050" b="22225"/>
                <wp:wrapNone/>
                <wp:docPr id="3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4514850" cy="339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11706E" w14:textId="30CCFB46" w:rsidR="006225C0" w:rsidRPr="00B14FBC" w:rsidRDefault="001A7F62" w:rsidP="006225C0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vertAlign w:val="superscript"/>
                              </w:rPr>
                            </w:pPr>
                            <w:r w:rsidRPr="001A7F62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498,041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6225C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alive on day of incident BZD use</w:t>
                            </w:r>
                            <w:r w:rsidR="00A342D1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="006225C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no </w:t>
                            </w:r>
                            <w:r w:rsidR="00A342D1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poisoning</w:t>
                            </w:r>
                            <w:r w:rsidR="006225C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events in </w:t>
                            </w:r>
                            <w:r w:rsidR="00A342D1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prior</w:t>
                            </w:r>
                            <w:r w:rsidR="00A342D1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6225C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6 months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0E02A67" id="_x0000_s1047" style="position:absolute;left:0;text-align:left;margin-left:11.25pt;margin-top:440.25pt;width:355.5pt;height:26.75pt;z-index:2516766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">
                <v:path arrowok="t"/>
                <v:textbox inset=",7.2pt,,7.2pt">
                  <w:txbxContent>
                    <w:p w14:paraId="2611706E" w14:textId="30CCFB46" w:rsidR="006225C0" w:rsidRPr="00B14FBC" w:rsidRDefault="001A7F62" w:rsidP="006225C0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  <w:vertAlign w:val="superscript"/>
                        </w:rPr>
                      </w:pPr>
                      <w:r w:rsidRPr="001A7F62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498,041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 xml:space="preserve"> </w:t>
                      </w:r>
                      <w:r w:rsidR="006225C0">
                        <w:rPr>
                          <w:rFonts w:ascii="Arial" w:hAnsi="Arial" w:cs="Arial"/>
                          <w:sz w:val="18"/>
                          <w:szCs w:val="18"/>
                        </w:rPr>
                        <w:t>alive on day of incident BZD use</w:t>
                      </w:r>
                      <w:r w:rsidR="00A342D1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, </w:t>
                      </w:r>
                      <w:r w:rsidR="006225C0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no </w:t>
                      </w:r>
                      <w:r w:rsidR="00A342D1">
                        <w:rPr>
                          <w:rFonts w:ascii="Arial" w:hAnsi="Arial" w:cs="Arial"/>
                          <w:sz w:val="18"/>
                          <w:szCs w:val="18"/>
                        </w:rPr>
                        <w:t>poisoning</w:t>
                      </w:r>
                      <w:r w:rsidR="006225C0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events in </w:t>
                      </w:r>
                      <w:r w:rsidR="00A342D1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prior</w:t>
                      </w:r>
                      <w:r w:rsidR="00A342D1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r w:rsidR="006225C0">
                        <w:rPr>
                          <w:rFonts w:ascii="Arial" w:hAnsi="Arial" w:cs="Arial"/>
                          <w:sz w:val="18"/>
                          <w:szCs w:val="18"/>
                        </w:rPr>
                        <w:t>6 months</w:t>
                      </w:r>
                    </w:p>
                  </w:txbxContent>
                </v:textbox>
                <w10:wrap anchorx="page"/>
              </v:rect>
            </w:pict>
          </mc:Fallback>
        </mc:AlternateContent>
      </w:r>
      <w:r w:rsidR="00497FB9" w:rsidRPr="00243698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68BF9D0" wp14:editId="21E92134">
                <wp:simplePos x="0" y="0"/>
                <wp:positionH relativeFrom="column">
                  <wp:posOffset>-819150</wp:posOffset>
                </wp:positionH>
                <wp:positionV relativeFrom="paragraph">
                  <wp:posOffset>4448175</wp:posOffset>
                </wp:positionV>
                <wp:extent cx="4352925" cy="339725"/>
                <wp:effectExtent l="0" t="0" r="28575" b="22225"/>
                <wp:wrapNone/>
                <wp:docPr id="15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4352925" cy="339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41E508" w14:textId="51EAF2AE" w:rsidR="006225C0" w:rsidRPr="008A418B" w:rsidRDefault="00F4767A" w:rsidP="006225C0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vertAlign w:val="superscript"/>
                              </w:rPr>
                            </w:pPr>
                            <w:r w:rsidRPr="00F4767A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513,827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6225C0" w:rsidRPr="008A418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at least one </w:t>
                            </w:r>
                            <w:r w:rsidR="006225C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BZD fill </w:t>
                            </w:r>
                            <w:r w:rsidR="00CC1B90" w:rsidRPr="00CC1B90">
                              <w:rPr>
                                <w:rFonts w:ascii="Arial" w:hAnsi="Arial" w:cs="Arial"/>
                                <w:sz w:val="18"/>
                                <w:szCs w:val="18"/>
                                <w:u w:val="single"/>
                              </w:rPr>
                              <w:t>and</w:t>
                            </w:r>
                            <w:r w:rsidR="006225C0" w:rsidRPr="00CC1B90">
                              <w:rPr>
                                <w:rFonts w:ascii="Arial" w:hAnsi="Arial" w:cs="Arial"/>
                                <w:sz w:val="18"/>
                                <w:szCs w:val="18"/>
                                <w:u w:val="single"/>
                              </w:rPr>
                              <w:t xml:space="preserve"> no BZD fill</w:t>
                            </w:r>
                            <w:r w:rsidR="006225C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in prior 6 </w:t>
                            </w:r>
                            <w:proofErr w:type="spellStart"/>
                            <w:r w:rsidR="006225C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months</w:t>
                            </w:r>
                            <w:r w:rsidR="006225C0">
                              <w:rPr>
                                <w:rFonts w:ascii="Arial" w:hAnsi="Arial" w:cs="Arial"/>
                                <w:sz w:val="18"/>
                                <w:szCs w:val="18"/>
                                <w:vertAlign w:val="superscript"/>
                              </w:rPr>
                              <w:t>b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68BF9D0" id="_x0000_s1048" style="position:absolute;left:0;text-align:left;margin-left:-64.5pt;margin-top:350.25pt;width:342.75pt;height:26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">
                <v:path arrowok="t"/>
                <v:textbox inset=",7.2pt,,7.2pt">
                  <w:txbxContent>
                    <w:p w14:paraId="3E41E508" w14:textId="51EAF2AE" w:rsidR="006225C0" w:rsidRPr="008A418B" w:rsidRDefault="00F4767A" w:rsidP="006225C0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  <w:vertAlign w:val="superscript"/>
                        </w:rPr>
                      </w:pPr>
                      <w:r w:rsidRPr="00F4767A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513,827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 xml:space="preserve"> </w:t>
                      </w:r>
                      <w:r w:rsidR="006225C0" w:rsidRPr="008A418B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at least one </w:t>
                      </w:r>
                      <w:r w:rsidR="006225C0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BZD fill </w:t>
                      </w:r>
                      <w:r w:rsidR="00CC1B90" w:rsidRPr="00CC1B90">
                        <w:rPr>
                          <w:rFonts w:ascii="Arial" w:hAnsi="Arial" w:cs="Arial"/>
                          <w:sz w:val="18"/>
                          <w:szCs w:val="18"/>
                          <w:u w:val="single"/>
                        </w:rPr>
                        <w:t>and</w:t>
                      </w:r>
                      <w:r w:rsidR="006225C0" w:rsidRPr="00CC1B90">
                        <w:rPr>
                          <w:rFonts w:ascii="Arial" w:hAnsi="Arial" w:cs="Arial"/>
                          <w:sz w:val="18"/>
                          <w:szCs w:val="18"/>
                          <w:u w:val="single"/>
                        </w:rPr>
                        <w:t xml:space="preserve"> no BZD fill</w:t>
                      </w:r>
                      <w:r w:rsidR="006225C0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in prior 6 </w:t>
                      </w:r>
                      <w:proofErr w:type="spellStart"/>
                      <w:r w:rsidR="006225C0">
                        <w:rPr>
                          <w:rFonts w:ascii="Arial" w:hAnsi="Arial" w:cs="Arial"/>
                          <w:sz w:val="18"/>
                          <w:szCs w:val="18"/>
                        </w:rPr>
                        <w:t>months</w:t>
                      </w:r>
                      <w:r w:rsidR="006225C0">
                        <w:rPr>
                          <w:rFonts w:ascii="Arial" w:hAnsi="Arial" w:cs="Arial"/>
                          <w:sz w:val="18"/>
                          <w:szCs w:val="18"/>
                          <w:vertAlign w:val="superscript"/>
                        </w:rPr>
                        <w:t>b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 w:rsidR="00497FB9" w:rsidRPr="00243698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1383AEF" wp14:editId="07AB8F73">
                <wp:simplePos x="0" y="0"/>
                <wp:positionH relativeFrom="column">
                  <wp:posOffset>-173990</wp:posOffset>
                </wp:positionH>
                <wp:positionV relativeFrom="paragraph">
                  <wp:posOffset>6743700</wp:posOffset>
                </wp:positionV>
                <wp:extent cx="2965450" cy="339725"/>
                <wp:effectExtent l="0" t="0" r="25400" b="22225"/>
                <wp:wrapNone/>
                <wp:docPr id="6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65450" cy="339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CF28B0" w14:textId="4D13DFD5" w:rsidR="006225C0" w:rsidRPr="00BB4A12" w:rsidRDefault="00407842" w:rsidP="006225C0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407842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491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,</w:t>
                            </w:r>
                            <w:r w:rsidRPr="00407842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688</w:t>
                            </w:r>
                            <w:r w:rsidR="002B5333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6225C0" w:rsidRPr="00691B16">
                              <w:rPr>
                                <w:rFonts w:ascii="Arial" w:hAnsi="Arial" w:cs="Arial"/>
                                <w:sz w:val="18"/>
                                <w:szCs w:val="18"/>
                                <w:u w:val="single"/>
                              </w:rPr>
                              <w:t>incident BZD users</w:t>
                            </w:r>
                            <w:r w:rsidR="006225C0" w:rsidRPr="00691B16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6225C0" w:rsidRPr="00691B1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with no missing data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1383AEF" id="_x0000_s1049" style="position:absolute;left:0;text-align:left;margin-left:-13.7pt;margin-top:531pt;width:233.5pt;height:26.7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">
                <v:path arrowok="t"/>
                <v:textbox inset=",7.2pt,,7.2pt">
                  <w:txbxContent>
                    <w:p w14:paraId="35CF28B0" w14:textId="4D13DFD5" w:rsidR="006225C0" w:rsidRPr="00BB4A12" w:rsidRDefault="00407842" w:rsidP="006225C0">
                      <w:pPr>
                        <w:widowControl w:val="0"/>
                        <w:jc w:val="center"/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</w:pPr>
                      <w:r w:rsidRPr="00407842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491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,</w:t>
                      </w:r>
                      <w:r w:rsidRPr="00407842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688</w:t>
                      </w:r>
                      <w:r w:rsidR="002B5333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 xml:space="preserve"> </w:t>
                      </w:r>
                      <w:r w:rsidR="006225C0" w:rsidRPr="00691B16">
                        <w:rPr>
                          <w:rFonts w:ascii="Arial" w:hAnsi="Arial" w:cs="Arial"/>
                          <w:sz w:val="18"/>
                          <w:szCs w:val="18"/>
                          <w:u w:val="single"/>
                        </w:rPr>
                        <w:t>incident BZD users</w:t>
                      </w:r>
                      <w:r w:rsidR="006225C0" w:rsidRPr="00691B16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 xml:space="preserve"> </w:t>
                      </w:r>
                      <w:r w:rsidR="006225C0" w:rsidRPr="00691B16">
                        <w:rPr>
                          <w:rFonts w:ascii="Arial" w:hAnsi="Arial" w:cs="Arial"/>
                          <w:sz w:val="18"/>
                          <w:szCs w:val="18"/>
                        </w:rPr>
                        <w:t>with no missing data</w:t>
                      </w:r>
                    </w:p>
                  </w:txbxContent>
                </v:textbox>
              </v:rect>
            </w:pict>
          </mc:Fallback>
        </mc:AlternateContent>
      </w:r>
      <w:r w:rsidR="006225C0">
        <w:rPr>
          <w:rFonts w:ascii="Arial" w:hAnsi="Arial" w:cs="Arial"/>
          <w:b/>
          <w:color w:val="auto"/>
          <w:sz w:val="22"/>
        </w:rPr>
        <w:t>Figure</w:t>
      </w:r>
      <w:r w:rsidR="006225C0" w:rsidRPr="00071DB6">
        <w:rPr>
          <w:rFonts w:ascii="Arial" w:hAnsi="Arial" w:cs="Arial"/>
          <w:b/>
          <w:color w:val="auto"/>
          <w:sz w:val="22"/>
        </w:rPr>
        <w:t xml:space="preserve"> S</w:t>
      </w:r>
      <w:r w:rsidR="006225C0">
        <w:rPr>
          <w:rFonts w:ascii="Arial" w:hAnsi="Arial" w:cs="Arial"/>
          <w:b/>
          <w:color w:val="auto"/>
          <w:sz w:val="22"/>
        </w:rPr>
        <w:t>1</w:t>
      </w:r>
      <w:r w:rsidR="006225C0" w:rsidRPr="00243698">
        <w:rPr>
          <w:rFonts w:ascii="Arial" w:hAnsi="Arial" w:cs="Arial"/>
          <w:b/>
          <w:color w:val="auto"/>
          <w:sz w:val="22"/>
        </w:rPr>
        <w:t xml:space="preserve">. </w:t>
      </w:r>
      <w:r w:rsidR="006225C0" w:rsidRPr="002170AE">
        <w:rPr>
          <w:rFonts w:ascii="Arial" w:hAnsi="Arial" w:cs="Arial"/>
          <w:bCs/>
          <w:color w:val="auto"/>
          <w:sz w:val="22"/>
        </w:rPr>
        <w:t xml:space="preserve">Flow Chart of the Study Population Examining Factors Associated with Overdose Events among Incident and </w:t>
      </w:r>
      <w:r w:rsidR="0029323F">
        <w:rPr>
          <w:rFonts w:ascii="Arial" w:hAnsi="Arial" w:cs="Arial"/>
          <w:bCs/>
          <w:color w:val="auto"/>
          <w:sz w:val="22"/>
        </w:rPr>
        <w:t>Continuing</w:t>
      </w:r>
      <w:r>
        <w:rPr>
          <w:rFonts w:ascii="Arial" w:hAnsi="Arial" w:cs="Arial"/>
          <w:bCs/>
          <w:color w:val="auto"/>
          <w:sz w:val="22"/>
        </w:rPr>
        <w:t xml:space="preserve"> </w:t>
      </w:r>
      <w:r w:rsidR="006225C0" w:rsidRPr="002170AE">
        <w:rPr>
          <w:rFonts w:ascii="Arial" w:hAnsi="Arial" w:cs="Arial"/>
          <w:bCs/>
          <w:color w:val="auto"/>
          <w:sz w:val="22"/>
        </w:rPr>
        <w:t>Benzodiazepine Users</w:t>
      </w:r>
    </w:p>
    <w:p w14:paraId="0214F869" w14:textId="30125464" w:rsidR="002170AE" w:rsidRPr="00E0154A" w:rsidRDefault="002170AE" w:rsidP="00663EAE">
      <w:pPr>
        <w:pStyle w:val="Heading2"/>
        <w:spacing w:before="0" w:line="240" w:lineRule="auto"/>
        <w:contextualSpacing/>
        <w:rPr>
          <w:rFonts w:ascii="Arial" w:hAnsi="Arial" w:cs="Arial"/>
          <w:color w:val="000000" w:themeColor="text1"/>
          <w:sz w:val="20"/>
          <w:szCs w:val="20"/>
        </w:rPr>
      </w:pPr>
      <w:r w:rsidRPr="00E0154A">
        <w:rPr>
          <w:rFonts w:ascii="Arial" w:hAnsi="Arial" w:cs="Arial"/>
          <w:color w:val="000000" w:themeColor="text1"/>
          <w:sz w:val="20"/>
          <w:szCs w:val="20"/>
        </w:rPr>
        <w:lastRenderedPageBreak/>
        <w:t>BZD, benzodiazepine</w:t>
      </w:r>
    </w:p>
    <w:p w14:paraId="798A8D89" w14:textId="1E8E2F73" w:rsidR="002170AE" w:rsidRPr="00E0154A" w:rsidRDefault="002170AE" w:rsidP="00663EAE">
      <w:pPr>
        <w:pStyle w:val="Heading2"/>
        <w:spacing w:before="0" w:line="240" w:lineRule="auto"/>
        <w:contextualSpacing/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E0154A">
        <w:rPr>
          <w:rFonts w:ascii="Arial" w:hAnsi="Arial" w:cs="Arial"/>
          <w:color w:val="000000" w:themeColor="text1"/>
          <w:sz w:val="20"/>
          <w:szCs w:val="20"/>
          <w:vertAlign w:val="superscript"/>
        </w:rPr>
        <w:t>a</w:t>
      </w:r>
      <w:proofErr w:type="spellEnd"/>
      <w:r w:rsidRPr="00E0154A">
        <w:rPr>
          <w:rFonts w:ascii="Arial" w:hAnsi="Arial" w:cs="Arial"/>
          <w:color w:val="000000" w:themeColor="text1"/>
          <w:sz w:val="20"/>
          <w:szCs w:val="20"/>
          <w:vertAlign w:val="superscript"/>
        </w:rPr>
        <w:t xml:space="preserve"> </w:t>
      </w:r>
      <w:r w:rsidR="004E0DB7" w:rsidRPr="00E0154A">
        <w:rPr>
          <w:rFonts w:ascii="Arial" w:hAnsi="Arial" w:cs="Arial"/>
          <w:color w:val="000000" w:themeColor="text1"/>
          <w:sz w:val="20"/>
          <w:szCs w:val="20"/>
        </w:rPr>
        <w:t>Among a Medicare 20% sample. C</w:t>
      </w:r>
      <w:r w:rsidRPr="00E0154A">
        <w:rPr>
          <w:rFonts w:ascii="Arial" w:hAnsi="Arial" w:cs="Arial"/>
          <w:color w:val="000000" w:themeColor="text1"/>
          <w:sz w:val="20"/>
          <w:szCs w:val="20"/>
        </w:rPr>
        <w:t>ontinuous fee for-service means that a given beneficiary had continuous Parts A and B and no Part C coverage. Part A is hospital insurance and covers hospital stays including inpatient and skilled nursing stays. Part B is medical insurance covers services and equipment such as office visits and wheelchairs. Part C (or Medicare Advantage) means that a given beneficiary elects to obtain their Part A and B insurance coverage through a private health insurance company; those with coverage not through a private health insurance company are considered “fee-for-service” (or “traditional Medicare”). Part D is prescription drug coverage.</w:t>
      </w:r>
    </w:p>
    <w:p w14:paraId="5C153014" w14:textId="24431CB2" w:rsidR="002170AE" w:rsidRPr="00E0154A" w:rsidRDefault="002170AE" w:rsidP="00663EAE">
      <w:pPr>
        <w:spacing w:after="0" w:line="240" w:lineRule="auto"/>
        <w:contextualSpacing/>
        <w:rPr>
          <w:rFonts w:ascii="Arial" w:hAnsi="Arial" w:cs="Arial"/>
          <w:color w:val="000000" w:themeColor="text1"/>
          <w:sz w:val="20"/>
          <w:szCs w:val="20"/>
        </w:rPr>
      </w:pPr>
      <w:r w:rsidRPr="00E0154A">
        <w:rPr>
          <w:color w:val="000000" w:themeColor="text1"/>
          <w:sz w:val="20"/>
          <w:szCs w:val="20"/>
          <w:vertAlign w:val="superscript"/>
        </w:rPr>
        <w:t>b</w:t>
      </w:r>
      <w:r w:rsidRPr="00E0154A">
        <w:rPr>
          <w:rFonts w:ascii="Arial" w:hAnsi="Arial" w:cs="Arial"/>
          <w:color w:val="000000" w:themeColor="text1"/>
          <w:sz w:val="20"/>
          <w:szCs w:val="20"/>
        </w:rPr>
        <w:t xml:space="preserve"> If multiple BZD fills met the inclusion criteria for a given beneficiary, the earliest was selected. </w:t>
      </w:r>
      <w:r w:rsidR="00A00E62" w:rsidRPr="00E0154A">
        <w:rPr>
          <w:rFonts w:ascii="Arial" w:hAnsi="Arial" w:cs="Arial"/>
          <w:color w:val="000000" w:themeColor="text1"/>
          <w:sz w:val="20"/>
          <w:szCs w:val="20"/>
        </w:rPr>
        <w:t xml:space="preserve">The BZD filled (incident or </w:t>
      </w:r>
      <w:r w:rsidR="00A342D1">
        <w:rPr>
          <w:rFonts w:ascii="Arial" w:hAnsi="Arial" w:cs="Arial"/>
          <w:color w:val="000000" w:themeColor="text1"/>
          <w:sz w:val="20"/>
          <w:szCs w:val="20"/>
        </w:rPr>
        <w:t>continuing</w:t>
      </w:r>
      <w:r w:rsidR="00A00E62" w:rsidRPr="00E0154A">
        <w:rPr>
          <w:rFonts w:ascii="Arial" w:hAnsi="Arial" w:cs="Arial"/>
          <w:color w:val="000000" w:themeColor="text1"/>
          <w:sz w:val="20"/>
          <w:szCs w:val="20"/>
        </w:rPr>
        <w:t xml:space="preserve">) is referred to as the index </w:t>
      </w:r>
      <w:r w:rsidR="00A531CB" w:rsidRPr="00E0154A">
        <w:rPr>
          <w:rFonts w:ascii="Arial" w:hAnsi="Arial" w:cs="Arial"/>
          <w:color w:val="000000" w:themeColor="text1"/>
          <w:sz w:val="20"/>
          <w:szCs w:val="20"/>
        </w:rPr>
        <w:t>BZD</w:t>
      </w:r>
      <w:r w:rsidR="00A00E62" w:rsidRPr="00E0154A">
        <w:rPr>
          <w:rFonts w:ascii="Arial" w:hAnsi="Arial" w:cs="Arial"/>
          <w:color w:val="000000" w:themeColor="text1"/>
          <w:sz w:val="20"/>
          <w:szCs w:val="20"/>
        </w:rPr>
        <w:t xml:space="preserve"> prescription. </w:t>
      </w:r>
    </w:p>
    <w:p w14:paraId="4F2DD501" w14:textId="77777777" w:rsidR="006225C0" w:rsidRPr="001F33AC" w:rsidRDefault="006225C0" w:rsidP="00663EAE">
      <w:pPr>
        <w:spacing w:after="0" w:line="240" w:lineRule="auto"/>
        <w:rPr>
          <w:rFonts w:ascii="Arial" w:hAnsi="Arial" w:cs="Arial"/>
        </w:rPr>
      </w:pPr>
    </w:p>
    <w:p w14:paraId="2623EEF7" w14:textId="72EA81A7" w:rsidR="00F4007F" w:rsidRDefault="00F4007F" w:rsidP="00663EAE">
      <w:pPr>
        <w:spacing w:after="0" w:line="240" w:lineRule="auto"/>
        <w:rPr>
          <w:rFonts w:ascii="Arial" w:hAnsi="Arial" w:cs="Arial"/>
          <w:b/>
        </w:rPr>
        <w:sectPr w:rsidR="00F4007F" w:rsidSect="006225C0">
          <w:headerReference w:type="default" r:id="rId8"/>
          <w:footerReference w:type="default" r:id="rId9"/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70D0AA8D" w14:textId="2746B2F5" w:rsidR="00756691" w:rsidRPr="009D5421" w:rsidRDefault="00756691" w:rsidP="00663EAE">
      <w:pPr>
        <w:pStyle w:val="Heading2"/>
        <w:spacing w:before="0" w:line="240" w:lineRule="auto"/>
        <w:rPr>
          <w:rFonts w:ascii="Arial" w:hAnsi="Arial" w:cs="Arial"/>
          <w:color w:val="auto"/>
          <w:sz w:val="22"/>
        </w:rPr>
      </w:pPr>
      <w:r>
        <w:rPr>
          <w:rFonts w:ascii="Arial" w:hAnsi="Arial" w:cs="Arial"/>
          <w:b/>
          <w:color w:val="auto"/>
          <w:sz w:val="22"/>
        </w:rPr>
        <w:lastRenderedPageBreak/>
        <w:t>Table S1</w:t>
      </w:r>
      <w:r w:rsidRPr="009D5421">
        <w:rPr>
          <w:rFonts w:ascii="Arial" w:hAnsi="Arial" w:cs="Arial"/>
          <w:b/>
          <w:color w:val="auto"/>
          <w:sz w:val="22"/>
        </w:rPr>
        <w:t>.</w:t>
      </w:r>
      <w:r w:rsidRPr="009D5421">
        <w:rPr>
          <w:rFonts w:ascii="Arial" w:hAnsi="Arial" w:cs="Arial"/>
          <w:color w:val="auto"/>
          <w:sz w:val="22"/>
        </w:rPr>
        <w:t xml:space="preserve"> </w:t>
      </w:r>
      <w:r>
        <w:rPr>
          <w:rFonts w:ascii="Arial" w:hAnsi="Arial" w:cs="Arial"/>
          <w:color w:val="auto"/>
          <w:sz w:val="22"/>
        </w:rPr>
        <w:t xml:space="preserve">Medications </w:t>
      </w:r>
      <w:r w:rsidR="00D65B9D">
        <w:rPr>
          <w:rFonts w:ascii="Arial" w:hAnsi="Arial" w:cs="Arial"/>
          <w:color w:val="auto"/>
          <w:sz w:val="22"/>
        </w:rPr>
        <w:t>C</w:t>
      </w:r>
      <w:r>
        <w:rPr>
          <w:rFonts w:ascii="Arial" w:hAnsi="Arial" w:cs="Arial"/>
          <w:color w:val="auto"/>
          <w:sz w:val="22"/>
        </w:rPr>
        <w:t xml:space="preserve">ontributing to </w:t>
      </w:r>
      <w:r w:rsidR="00D65B9D">
        <w:rPr>
          <w:rFonts w:ascii="Arial" w:hAnsi="Arial" w:cs="Arial"/>
          <w:color w:val="auto"/>
          <w:sz w:val="22"/>
        </w:rPr>
        <w:t>E</w:t>
      </w:r>
      <w:r>
        <w:rPr>
          <w:rFonts w:ascii="Arial" w:hAnsi="Arial" w:cs="Arial"/>
          <w:color w:val="auto"/>
          <w:sz w:val="22"/>
        </w:rPr>
        <w:t xml:space="preserve">ach </w:t>
      </w:r>
      <w:r w:rsidR="00D65B9D">
        <w:rPr>
          <w:rFonts w:ascii="Arial" w:hAnsi="Arial" w:cs="Arial"/>
          <w:color w:val="auto"/>
          <w:sz w:val="22"/>
        </w:rPr>
        <w:t>M</w:t>
      </w:r>
      <w:r>
        <w:rPr>
          <w:rFonts w:ascii="Arial" w:hAnsi="Arial" w:cs="Arial"/>
          <w:color w:val="auto"/>
          <w:sz w:val="22"/>
        </w:rPr>
        <w:t xml:space="preserve">edication </w:t>
      </w:r>
      <w:r w:rsidR="00D65B9D">
        <w:rPr>
          <w:rFonts w:ascii="Arial" w:hAnsi="Arial" w:cs="Arial"/>
          <w:color w:val="auto"/>
          <w:sz w:val="22"/>
        </w:rPr>
        <w:t>C</w:t>
      </w:r>
      <w:r>
        <w:rPr>
          <w:rFonts w:ascii="Arial" w:hAnsi="Arial" w:cs="Arial"/>
          <w:color w:val="auto"/>
          <w:sz w:val="22"/>
        </w:rPr>
        <w:t>lass</w:t>
      </w: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2760"/>
        <w:gridCol w:w="1868"/>
        <w:gridCol w:w="5447"/>
      </w:tblGrid>
      <w:tr w:rsidR="00392C2B" w14:paraId="2285761E" w14:textId="77777777" w:rsidTr="00FD370A">
        <w:tc>
          <w:tcPr>
            <w:tcW w:w="2809" w:type="dxa"/>
          </w:tcPr>
          <w:p w14:paraId="602E75F4" w14:textId="18997D82" w:rsidR="00392C2B" w:rsidRPr="00E66037" w:rsidRDefault="00392C2B" w:rsidP="00663EAE">
            <w:pPr>
              <w:pStyle w:val="Heading2"/>
              <w:spacing w:before="0"/>
              <w:jc w:val="center"/>
              <w:rPr>
                <w:rFonts w:ascii="Arial" w:hAnsi="Arial" w:cs="Arial"/>
                <w:b/>
                <w:color w:val="auto"/>
                <w:sz w:val="22"/>
              </w:rPr>
            </w:pPr>
            <w:r w:rsidRPr="00E66037">
              <w:rPr>
                <w:rFonts w:ascii="Arial" w:hAnsi="Arial" w:cs="Arial"/>
                <w:b/>
                <w:color w:val="auto"/>
                <w:sz w:val="22"/>
              </w:rPr>
              <w:t>Medication class</w:t>
            </w:r>
          </w:p>
        </w:tc>
        <w:tc>
          <w:tcPr>
            <w:tcW w:w="1686" w:type="dxa"/>
          </w:tcPr>
          <w:p w14:paraId="179C24F1" w14:textId="6A72DBB6" w:rsidR="00392C2B" w:rsidRPr="00E66037" w:rsidRDefault="00392C2B" w:rsidP="00663EAE">
            <w:pPr>
              <w:pStyle w:val="Heading2"/>
              <w:spacing w:before="0"/>
              <w:jc w:val="center"/>
              <w:rPr>
                <w:rFonts w:ascii="Arial" w:hAnsi="Arial" w:cs="Arial"/>
                <w:b/>
                <w:color w:val="auto"/>
                <w:sz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</w:rPr>
              <w:t xml:space="preserve">AHFS </w:t>
            </w:r>
            <w:r w:rsidR="009E431A">
              <w:rPr>
                <w:rFonts w:ascii="Arial" w:hAnsi="Arial" w:cs="Arial"/>
                <w:b/>
                <w:color w:val="auto"/>
                <w:sz w:val="22"/>
              </w:rPr>
              <w:t>Codes</w:t>
            </w:r>
          </w:p>
        </w:tc>
        <w:tc>
          <w:tcPr>
            <w:tcW w:w="5580" w:type="dxa"/>
          </w:tcPr>
          <w:p w14:paraId="71700939" w14:textId="40F52513" w:rsidR="00392C2B" w:rsidRPr="00E66037" w:rsidRDefault="00392C2B" w:rsidP="00663EAE">
            <w:pPr>
              <w:pStyle w:val="Heading2"/>
              <w:spacing w:before="0"/>
              <w:jc w:val="center"/>
              <w:rPr>
                <w:rFonts w:ascii="Arial" w:hAnsi="Arial" w:cs="Arial"/>
                <w:b/>
                <w:color w:val="auto"/>
                <w:sz w:val="22"/>
              </w:rPr>
            </w:pPr>
            <w:r w:rsidRPr="00E66037">
              <w:rPr>
                <w:rFonts w:ascii="Arial" w:hAnsi="Arial" w:cs="Arial"/>
                <w:b/>
                <w:color w:val="auto"/>
                <w:sz w:val="22"/>
              </w:rPr>
              <w:t>Medications</w:t>
            </w:r>
          </w:p>
        </w:tc>
      </w:tr>
      <w:tr w:rsidR="00392C2B" w14:paraId="731CDBE3" w14:textId="77777777" w:rsidTr="00FD370A">
        <w:tc>
          <w:tcPr>
            <w:tcW w:w="2809" w:type="dxa"/>
          </w:tcPr>
          <w:p w14:paraId="75112D72" w14:textId="3F24FB92" w:rsidR="00392C2B" w:rsidRPr="00014BCB" w:rsidRDefault="00392C2B" w:rsidP="00663EAE">
            <w:pPr>
              <w:pStyle w:val="Heading2"/>
              <w:spacing w:before="0"/>
              <w:rPr>
                <w:rFonts w:ascii="Arial" w:hAnsi="Arial" w:cs="Arial"/>
                <w:bCs/>
                <w:color w:val="auto"/>
                <w:sz w:val="22"/>
              </w:rPr>
            </w:pPr>
            <w:r>
              <w:rPr>
                <w:rFonts w:ascii="Arial" w:hAnsi="Arial" w:cs="Arial"/>
                <w:bCs/>
                <w:color w:val="auto"/>
                <w:sz w:val="22"/>
              </w:rPr>
              <w:t>Benzodiazepines</w:t>
            </w:r>
          </w:p>
        </w:tc>
        <w:tc>
          <w:tcPr>
            <w:tcW w:w="1686" w:type="dxa"/>
          </w:tcPr>
          <w:p w14:paraId="6AF8814D" w14:textId="5880FD74" w:rsidR="00392C2B" w:rsidRPr="00026ABF" w:rsidRDefault="008819F6" w:rsidP="00663EAE">
            <w:pPr>
              <w:pStyle w:val="Heading2"/>
              <w:spacing w:before="0"/>
              <w:rPr>
                <w:rFonts w:ascii="Arial" w:hAnsi="Arial" w:cs="Arial"/>
                <w:bCs/>
                <w:color w:val="auto"/>
                <w:sz w:val="22"/>
              </w:rPr>
            </w:pPr>
            <w:r w:rsidRPr="008819F6">
              <w:rPr>
                <w:rFonts w:ascii="Arial" w:hAnsi="Arial" w:cs="Arial"/>
                <w:bCs/>
                <w:color w:val="auto"/>
                <w:sz w:val="22"/>
              </w:rPr>
              <w:t>28:24.08</w:t>
            </w:r>
          </w:p>
        </w:tc>
        <w:tc>
          <w:tcPr>
            <w:tcW w:w="5580" w:type="dxa"/>
          </w:tcPr>
          <w:p w14:paraId="2F09525F" w14:textId="54157B0D" w:rsidR="00392C2B" w:rsidRPr="00026ABF" w:rsidRDefault="008819F6" w:rsidP="00663EAE">
            <w:pPr>
              <w:pStyle w:val="Heading2"/>
              <w:spacing w:before="0"/>
              <w:rPr>
                <w:rFonts w:ascii="Arial" w:hAnsi="Arial" w:cs="Arial"/>
                <w:bCs/>
                <w:color w:val="auto"/>
                <w:sz w:val="22"/>
              </w:rPr>
            </w:pPr>
            <w:r w:rsidRPr="008819F6">
              <w:rPr>
                <w:rFonts w:ascii="Arial" w:hAnsi="Arial" w:cs="Arial"/>
                <w:bCs/>
                <w:color w:val="auto"/>
                <w:sz w:val="22"/>
              </w:rPr>
              <w:t>Alprazolam</w:t>
            </w:r>
            <w:r w:rsidR="00EE5A43">
              <w:rPr>
                <w:rFonts w:ascii="Arial" w:hAnsi="Arial" w:cs="Arial"/>
                <w:bCs/>
                <w:color w:val="auto"/>
                <w:sz w:val="22"/>
              </w:rPr>
              <w:t>,</w:t>
            </w:r>
            <w:r w:rsidRPr="008819F6">
              <w:rPr>
                <w:rFonts w:ascii="Arial" w:hAnsi="Arial" w:cs="Arial"/>
                <w:bCs/>
                <w:color w:val="auto"/>
                <w:sz w:val="22"/>
              </w:rPr>
              <w:t xml:space="preserve"> Chlordiazepoxide</w:t>
            </w:r>
            <w:r w:rsidR="00EE5A43">
              <w:rPr>
                <w:rFonts w:ascii="Arial" w:hAnsi="Arial" w:cs="Arial"/>
                <w:bCs/>
                <w:color w:val="auto"/>
                <w:sz w:val="22"/>
              </w:rPr>
              <w:t>,</w:t>
            </w:r>
            <w:r w:rsidRPr="008819F6">
              <w:rPr>
                <w:rFonts w:ascii="Arial" w:hAnsi="Arial" w:cs="Arial"/>
                <w:bCs/>
                <w:color w:val="auto"/>
                <w:sz w:val="22"/>
              </w:rPr>
              <w:t xml:space="preserve"> Clorazepate</w:t>
            </w:r>
            <w:r w:rsidR="00EE5A43">
              <w:rPr>
                <w:rFonts w:ascii="Arial" w:hAnsi="Arial" w:cs="Arial"/>
                <w:bCs/>
                <w:color w:val="auto"/>
                <w:sz w:val="22"/>
              </w:rPr>
              <w:t>,</w:t>
            </w:r>
            <w:r w:rsidRPr="008819F6">
              <w:rPr>
                <w:rFonts w:ascii="Arial" w:hAnsi="Arial" w:cs="Arial"/>
                <w:bCs/>
                <w:color w:val="auto"/>
                <w:sz w:val="22"/>
              </w:rPr>
              <w:t xml:space="preserve"> Diazepam</w:t>
            </w:r>
            <w:r w:rsidR="00EE5A43">
              <w:rPr>
                <w:rFonts w:ascii="Arial" w:hAnsi="Arial" w:cs="Arial"/>
                <w:bCs/>
                <w:color w:val="auto"/>
                <w:sz w:val="22"/>
              </w:rPr>
              <w:t>,</w:t>
            </w:r>
            <w:r>
              <w:rPr>
                <w:rFonts w:ascii="Arial" w:hAnsi="Arial" w:cs="Arial"/>
                <w:bCs/>
                <w:color w:val="auto"/>
                <w:sz w:val="22"/>
              </w:rPr>
              <w:t xml:space="preserve"> </w:t>
            </w:r>
            <w:proofErr w:type="spellStart"/>
            <w:r w:rsidRPr="008819F6">
              <w:rPr>
                <w:rFonts w:ascii="Arial" w:hAnsi="Arial" w:cs="Arial"/>
                <w:bCs/>
                <w:color w:val="auto"/>
                <w:sz w:val="22"/>
              </w:rPr>
              <w:t>Estazolam</w:t>
            </w:r>
            <w:proofErr w:type="spellEnd"/>
            <w:r w:rsidR="00EE5A43">
              <w:rPr>
                <w:rFonts w:ascii="Arial" w:hAnsi="Arial" w:cs="Arial"/>
                <w:bCs/>
                <w:color w:val="auto"/>
                <w:sz w:val="22"/>
              </w:rPr>
              <w:t>,</w:t>
            </w:r>
            <w:r w:rsidRPr="008819F6">
              <w:rPr>
                <w:rFonts w:ascii="Arial" w:hAnsi="Arial" w:cs="Arial"/>
                <w:bCs/>
                <w:color w:val="auto"/>
                <w:sz w:val="22"/>
              </w:rPr>
              <w:t xml:space="preserve"> Flurazepam</w:t>
            </w:r>
            <w:r w:rsidR="00EE5A43">
              <w:rPr>
                <w:rFonts w:ascii="Arial" w:hAnsi="Arial" w:cs="Arial"/>
                <w:bCs/>
                <w:color w:val="auto"/>
                <w:sz w:val="22"/>
              </w:rPr>
              <w:t>,</w:t>
            </w:r>
            <w:r w:rsidRPr="008819F6">
              <w:rPr>
                <w:rFonts w:ascii="Arial" w:hAnsi="Arial" w:cs="Arial"/>
                <w:bCs/>
                <w:color w:val="auto"/>
                <w:sz w:val="22"/>
              </w:rPr>
              <w:t xml:space="preserve"> </w:t>
            </w:r>
            <w:proofErr w:type="spellStart"/>
            <w:r w:rsidRPr="008819F6">
              <w:rPr>
                <w:rFonts w:ascii="Arial" w:hAnsi="Arial" w:cs="Arial"/>
                <w:bCs/>
                <w:color w:val="auto"/>
                <w:sz w:val="22"/>
              </w:rPr>
              <w:t>Halazepam</w:t>
            </w:r>
            <w:proofErr w:type="spellEnd"/>
            <w:r w:rsidR="00EE5A43">
              <w:rPr>
                <w:rFonts w:ascii="Arial" w:hAnsi="Arial" w:cs="Arial"/>
                <w:bCs/>
                <w:color w:val="auto"/>
                <w:sz w:val="22"/>
              </w:rPr>
              <w:t>,</w:t>
            </w:r>
            <w:r w:rsidRPr="008819F6">
              <w:rPr>
                <w:rFonts w:ascii="Arial" w:hAnsi="Arial" w:cs="Arial"/>
                <w:bCs/>
                <w:color w:val="auto"/>
                <w:sz w:val="22"/>
              </w:rPr>
              <w:t xml:space="preserve"> Lorazepam</w:t>
            </w:r>
            <w:r w:rsidR="00EE5A43">
              <w:rPr>
                <w:rFonts w:ascii="Arial" w:hAnsi="Arial" w:cs="Arial"/>
                <w:bCs/>
                <w:color w:val="auto"/>
                <w:sz w:val="22"/>
              </w:rPr>
              <w:t>,</w:t>
            </w:r>
            <w:r w:rsidRPr="008819F6">
              <w:rPr>
                <w:rFonts w:ascii="Arial" w:hAnsi="Arial" w:cs="Arial"/>
                <w:bCs/>
                <w:color w:val="auto"/>
                <w:sz w:val="22"/>
              </w:rPr>
              <w:t xml:space="preserve"> Midazolam</w:t>
            </w:r>
            <w:r w:rsidR="00EE5A43">
              <w:rPr>
                <w:rFonts w:ascii="Arial" w:hAnsi="Arial" w:cs="Arial"/>
                <w:bCs/>
                <w:color w:val="auto"/>
                <w:sz w:val="22"/>
              </w:rPr>
              <w:t xml:space="preserve">, </w:t>
            </w:r>
            <w:r w:rsidRPr="008819F6">
              <w:rPr>
                <w:rFonts w:ascii="Arial" w:hAnsi="Arial" w:cs="Arial"/>
                <w:bCs/>
                <w:color w:val="auto"/>
                <w:sz w:val="22"/>
              </w:rPr>
              <w:t>Oxazepam</w:t>
            </w:r>
            <w:r w:rsidR="00EE5A43">
              <w:rPr>
                <w:rFonts w:ascii="Arial" w:hAnsi="Arial" w:cs="Arial"/>
                <w:bCs/>
                <w:color w:val="auto"/>
                <w:sz w:val="22"/>
              </w:rPr>
              <w:t>,</w:t>
            </w:r>
            <w:r w:rsidRPr="008819F6">
              <w:rPr>
                <w:rFonts w:ascii="Arial" w:hAnsi="Arial" w:cs="Arial"/>
                <w:bCs/>
                <w:color w:val="auto"/>
                <w:sz w:val="22"/>
              </w:rPr>
              <w:t xml:space="preserve"> </w:t>
            </w:r>
            <w:proofErr w:type="spellStart"/>
            <w:r w:rsidRPr="008819F6">
              <w:rPr>
                <w:rFonts w:ascii="Arial" w:hAnsi="Arial" w:cs="Arial"/>
                <w:bCs/>
                <w:color w:val="auto"/>
                <w:sz w:val="22"/>
              </w:rPr>
              <w:t>Prazepam</w:t>
            </w:r>
            <w:proofErr w:type="spellEnd"/>
            <w:r w:rsidR="00EE5A43">
              <w:rPr>
                <w:rFonts w:ascii="Arial" w:hAnsi="Arial" w:cs="Arial"/>
                <w:bCs/>
                <w:color w:val="auto"/>
                <w:sz w:val="22"/>
              </w:rPr>
              <w:t>,</w:t>
            </w:r>
            <w:r w:rsidRPr="008819F6">
              <w:rPr>
                <w:rFonts w:ascii="Arial" w:hAnsi="Arial" w:cs="Arial"/>
                <w:bCs/>
                <w:color w:val="auto"/>
                <w:sz w:val="22"/>
              </w:rPr>
              <w:t xml:space="preserve"> Quazepam</w:t>
            </w:r>
            <w:r w:rsidR="00EE5A43">
              <w:rPr>
                <w:rFonts w:ascii="Arial" w:hAnsi="Arial" w:cs="Arial"/>
                <w:bCs/>
                <w:color w:val="auto"/>
                <w:sz w:val="22"/>
              </w:rPr>
              <w:t>,</w:t>
            </w:r>
            <w:r w:rsidRPr="008819F6">
              <w:rPr>
                <w:rFonts w:ascii="Arial" w:hAnsi="Arial" w:cs="Arial"/>
                <w:bCs/>
                <w:color w:val="auto"/>
                <w:sz w:val="22"/>
              </w:rPr>
              <w:t xml:space="preserve"> Temazepam</w:t>
            </w:r>
            <w:r w:rsidR="00EE5A43">
              <w:rPr>
                <w:rFonts w:ascii="Arial" w:hAnsi="Arial" w:cs="Arial"/>
                <w:bCs/>
                <w:color w:val="auto"/>
                <w:sz w:val="22"/>
              </w:rPr>
              <w:t>,</w:t>
            </w:r>
            <w:r w:rsidRPr="008819F6">
              <w:rPr>
                <w:rFonts w:ascii="Arial" w:hAnsi="Arial" w:cs="Arial"/>
                <w:bCs/>
                <w:color w:val="auto"/>
                <w:sz w:val="22"/>
              </w:rPr>
              <w:t xml:space="preserve"> Triazolam</w:t>
            </w:r>
            <w:r w:rsidR="00EE5A43">
              <w:rPr>
                <w:rFonts w:ascii="Arial" w:hAnsi="Arial" w:cs="Arial"/>
                <w:bCs/>
                <w:color w:val="auto"/>
                <w:sz w:val="22"/>
              </w:rPr>
              <w:t>,</w:t>
            </w:r>
            <w:r>
              <w:rPr>
                <w:rFonts w:ascii="Arial" w:hAnsi="Arial" w:cs="Arial"/>
                <w:bCs/>
                <w:color w:val="auto"/>
                <w:sz w:val="22"/>
              </w:rPr>
              <w:t xml:space="preserve"> </w:t>
            </w:r>
            <w:r w:rsidRPr="008819F6">
              <w:rPr>
                <w:rFonts w:ascii="Arial" w:hAnsi="Arial" w:cs="Arial"/>
                <w:bCs/>
                <w:color w:val="auto"/>
                <w:sz w:val="22"/>
              </w:rPr>
              <w:t>Clobazam</w:t>
            </w:r>
            <w:r w:rsidR="00EE5A43">
              <w:rPr>
                <w:rFonts w:ascii="Arial" w:hAnsi="Arial" w:cs="Arial"/>
                <w:bCs/>
                <w:color w:val="auto"/>
                <w:sz w:val="22"/>
              </w:rPr>
              <w:t>,</w:t>
            </w:r>
            <w:r w:rsidRPr="008819F6">
              <w:rPr>
                <w:rFonts w:ascii="Arial" w:hAnsi="Arial" w:cs="Arial"/>
                <w:bCs/>
                <w:color w:val="auto"/>
                <w:sz w:val="22"/>
              </w:rPr>
              <w:t xml:space="preserve"> Clonazepam</w:t>
            </w:r>
          </w:p>
        </w:tc>
      </w:tr>
      <w:tr w:rsidR="00392C2B" w14:paraId="0B392B27" w14:textId="77777777" w:rsidTr="00FD370A">
        <w:tc>
          <w:tcPr>
            <w:tcW w:w="2809" w:type="dxa"/>
          </w:tcPr>
          <w:p w14:paraId="352C8C07" w14:textId="24B59E51" w:rsidR="00392C2B" w:rsidRPr="00014BCB" w:rsidRDefault="00392C2B" w:rsidP="00663EAE">
            <w:pPr>
              <w:pStyle w:val="Heading2"/>
              <w:spacing w:before="0"/>
              <w:rPr>
                <w:rFonts w:ascii="Arial" w:hAnsi="Arial" w:cs="Arial"/>
                <w:bCs/>
                <w:color w:val="auto"/>
                <w:sz w:val="22"/>
              </w:rPr>
            </w:pPr>
            <w:r>
              <w:rPr>
                <w:rFonts w:ascii="Arial" w:hAnsi="Arial" w:cs="Arial"/>
                <w:bCs/>
                <w:color w:val="auto"/>
                <w:sz w:val="22"/>
              </w:rPr>
              <w:t>Antidepressants</w:t>
            </w:r>
          </w:p>
        </w:tc>
        <w:tc>
          <w:tcPr>
            <w:tcW w:w="1686" w:type="dxa"/>
          </w:tcPr>
          <w:p w14:paraId="49FC64B8" w14:textId="53BAEFFA" w:rsidR="00392C2B" w:rsidRPr="00026ABF" w:rsidRDefault="00391EE7" w:rsidP="00663EAE">
            <w:pPr>
              <w:pStyle w:val="Heading2"/>
              <w:spacing w:before="0"/>
              <w:rPr>
                <w:rFonts w:ascii="Arial" w:hAnsi="Arial" w:cs="Arial"/>
                <w:bCs/>
                <w:color w:val="auto"/>
                <w:sz w:val="22"/>
              </w:rPr>
            </w:pPr>
            <w:r w:rsidRPr="00391EE7">
              <w:rPr>
                <w:rFonts w:ascii="Arial" w:hAnsi="Arial" w:cs="Arial"/>
                <w:bCs/>
                <w:color w:val="auto"/>
                <w:sz w:val="22"/>
              </w:rPr>
              <w:t>28:16.04.xx</w:t>
            </w:r>
          </w:p>
        </w:tc>
        <w:tc>
          <w:tcPr>
            <w:tcW w:w="5580" w:type="dxa"/>
          </w:tcPr>
          <w:p w14:paraId="232B7529" w14:textId="654E4CE4" w:rsidR="00CA1459" w:rsidRPr="00CA1459" w:rsidRDefault="00CA1459" w:rsidP="00663EAE">
            <w:pPr>
              <w:pStyle w:val="Heading2"/>
              <w:spacing w:before="0"/>
              <w:rPr>
                <w:rFonts w:ascii="Arial" w:hAnsi="Arial" w:cs="Arial"/>
                <w:bCs/>
                <w:color w:val="auto"/>
                <w:sz w:val="22"/>
              </w:rPr>
            </w:pPr>
            <w:proofErr w:type="spellStart"/>
            <w:r w:rsidRPr="00CA1459">
              <w:rPr>
                <w:rFonts w:ascii="Arial" w:hAnsi="Arial" w:cs="Arial"/>
                <w:bCs/>
                <w:color w:val="auto"/>
                <w:sz w:val="22"/>
              </w:rPr>
              <w:t>Isocarboxazid</w:t>
            </w:r>
            <w:proofErr w:type="spellEnd"/>
            <w:r w:rsidRPr="00CA1459">
              <w:rPr>
                <w:rFonts w:ascii="Arial" w:hAnsi="Arial" w:cs="Arial"/>
                <w:bCs/>
                <w:color w:val="auto"/>
                <w:sz w:val="22"/>
              </w:rPr>
              <w:t>, Phenelzine, Tranylcypromine,</w:t>
            </w:r>
          </w:p>
          <w:p w14:paraId="553A64E9" w14:textId="77777777" w:rsidR="00CA1459" w:rsidRPr="00CA1459" w:rsidRDefault="00CA1459" w:rsidP="00663EAE">
            <w:pPr>
              <w:pStyle w:val="Heading2"/>
              <w:spacing w:before="0"/>
              <w:rPr>
                <w:rFonts w:ascii="Arial" w:hAnsi="Arial" w:cs="Arial"/>
                <w:bCs/>
                <w:color w:val="auto"/>
                <w:sz w:val="22"/>
              </w:rPr>
            </w:pPr>
            <w:proofErr w:type="spellStart"/>
            <w:r w:rsidRPr="00CA1459">
              <w:rPr>
                <w:rFonts w:ascii="Arial" w:hAnsi="Arial" w:cs="Arial"/>
                <w:bCs/>
                <w:color w:val="auto"/>
                <w:sz w:val="22"/>
              </w:rPr>
              <w:t>Rasagiline</w:t>
            </w:r>
            <w:proofErr w:type="spellEnd"/>
            <w:r w:rsidRPr="00CA1459">
              <w:rPr>
                <w:rFonts w:ascii="Arial" w:hAnsi="Arial" w:cs="Arial"/>
                <w:bCs/>
                <w:color w:val="auto"/>
                <w:sz w:val="22"/>
              </w:rPr>
              <w:t>, Selegiline</w:t>
            </w:r>
          </w:p>
          <w:p w14:paraId="3C3E0F45" w14:textId="07E8A132" w:rsidR="00CA1459" w:rsidRPr="00CA1459" w:rsidRDefault="00CA1459" w:rsidP="00663EAE">
            <w:pPr>
              <w:pStyle w:val="Heading2"/>
              <w:spacing w:before="0"/>
              <w:rPr>
                <w:rFonts w:ascii="Arial" w:hAnsi="Arial" w:cs="Arial"/>
                <w:bCs/>
                <w:color w:val="auto"/>
                <w:sz w:val="22"/>
              </w:rPr>
            </w:pPr>
            <w:r w:rsidRPr="00CA1459">
              <w:rPr>
                <w:rFonts w:ascii="Arial" w:hAnsi="Arial" w:cs="Arial"/>
                <w:bCs/>
                <w:color w:val="auto"/>
                <w:sz w:val="22"/>
              </w:rPr>
              <w:t xml:space="preserve">Desvenlafaxine, Duloxetine, </w:t>
            </w:r>
            <w:proofErr w:type="spellStart"/>
            <w:r w:rsidRPr="00CA1459">
              <w:rPr>
                <w:rFonts w:ascii="Arial" w:hAnsi="Arial" w:cs="Arial"/>
                <w:bCs/>
                <w:color w:val="auto"/>
                <w:sz w:val="22"/>
              </w:rPr>
              <w:t>Levomilnacipran</w:t>
            </w:r>
            <w:proofErr w:type="spellEnd"/>
            <w:r w:rsidRPr="00CA1459">
              <w:rPr>
                <w:rFonts w:ascii="Arial" w:hAnsi="Arial" w:cs="Arial"/>
                <w:bCs/>
                <w:color w:val="auto"/>
                <w:sz w:val="22"/>
              </w:rPr>
              <w:t>,</w:t>
            </w:r>
          </w:p>
          <w:p w14:paraId="33DC8EA0" w14:textId="77777777" w:rsidR="00CA1459" w:rsidRPr="00CA1459" w:rsidRDefault="00CA1459" w:rsidP="00663EAE">
            <w:pPr>
              <w:pStyle w:val="Heading2"/>
              <w:spacing w:before="0"/>
              <w:rPr>
                <w:rFonts w:ascii="Arial" w:hAnsi="Arial" w:cs="Arial"/>
                <w:bCs/>
                <w:color w:val="auto"/>
                <w:sz w:val="22"/>
              </w:rPr>
            </w:pPr>
            <w:r w:rsidRPr="00CA1459">
              <w:rPr>
                <w:rFonts w:ascii="Arial" w:hAnsi="Arial" w:cs="Arial"/>
                <w:bCs/>
                <w:color w:val="auto"/>
                <w:sz w:val="22"/>
              </w:rPr>
              <w:t>Venlafaxine, Milnacipran</w:t>
            </w:r>
          </w:p>
          <w:p w14:paraId="2F5871AF" w14:textId="232E37F2" w:rsidR="00CA1459" w:rsidRPr="00CA1459" w:rsidRDefault="00CA1459" w:rsidP="00663EAE">
            <w:pPr>
              <w:pStyle w:val="Heading2"/>
              <w:spacing w:before="0"/>
              <w:rPr>
                <w:rFonts w:ascii="Arial" w:hAnsi="Arial" w:cs="Arial"/>
                <w:bCs/>
                <w:color w:val="auto"/>
                <w:sz w:val="22"/>
              </w:rPr>
            </w:pPr>
            <w:r w:rsidRPr="00CA1459">
              <w:rPr>
                <w:rFonts w:ascii="Arial" w:hAnsi="Arial" w:cs="Arial"/>
                <w:bCs/>
                <w:color w:val="auto"/>
                <w:sz w:val="22"/>
              </w:rPr>
              <w:t>Citalopram, Escitalopram, Fluoxetine,</w:t>
            </w:r>
          </w:p>
          <w:p w14:paraId="6F0E0D14" w14:textId="77777777" w:rsidR="00CA1459" w:rsidRPr="00CA1459" w:rsidRDefault="00CA1459" w:rsidP="00663EAE">
            <w:pPr>
              <w:pStyle w:val="Heading2"/>
              <w:spacing w:before="0"/>
              <w:rPr>
                <w:rFonts w:ascii="Arial" w:hAnsi="Arial" w:cs="Arial"/>
                <w:bCs/>
                <w:color w:val="auto"/>
                <w:sz w:val="22"/>
              </w:rPr>
            </w:pPr>
            <w:r w:rsidRPr="00CA1459">
              <w:rPr>
                <w:rFonts w:ascii="Arial" w:hAnsi="Arial" w:cs="Arial"/>
                <w:bCs/>
                <w:color w:val="auto"/>
                <w:sz w:val="22"/>
              </w:rPr>
              <w:t>Fluvoxamine, Paroxetine, Sertraline, Vilazodone</w:t>
            </w:r>
          </w:p>
          <w:p w14:paraId="13F98A50" w14:textId="6A5BC479" w:rsidR="00CA1459" w:rsidRPr="00CA1459" w:rsidRDefault="00CA1459" w:rsidP="00663EAE">
            <w:pPr>
              <w:pStyle w:val="Heading2"/>
              <w:spacing w:before="0"/>
              <w:rPr>
                <w:rFonts w:ascii="Arial" w:hAnsi="Arial" w:cs="Arial"/>
                <w:bCs/>
                <w:color w:val="auto"/>
                <w:sz w:val="22"/>
              </w:rPr>
            </w:pPr>
            <w:r w:rsidRPr="00CA1459">
              <w:rPr>
                <w:rFonts w:ascii="Arial" w:hAnsi="Arial" w:cs="Arial"/>
                <w:bCs/>
                <w:color w:val="auto"/>
                <w:sz w:val="22"/>
              </w:rPr>
              <w:t>Nefazodone, Trazodone,</w:t>
            </w:r>
            <w:r w:rsidR="00B00333">
              <w:rPr>
                <w:rFonts w:ascii="Arial" w:hAnsi="Arial" w:cs="Arial"/>
                <w:bCs/>
                <w:color w:val="auto"/>
                <w:sz w:val="22"/>
              </w:rPr>
              <w:t xml:space="preserve"> </w:t>
            </w:r>
            <w:r w:rsidRPr="00CA1459">
              <w:rPr>
                <w:rFonts w:ascii="Arial" w:hAnsi="Arial" w:cs="Arial"/>
                <w:bCs/>
                <w:color w:val="auto"/>
                <w:sz w:val="22"/>
              </w:rPr>
              <w:t>Vortioxetine</w:t>
            </w:r>
          </w:p>
          <w:p w14:paraId="673BD95B" w14:textId="5D33A801" w:rsidR="00CA1459" w:rsidRPr="00CA1459" w:rsidRDefault="00CA1459" w:rsidP="00663EAE">
            <w:pPr>
              <w:pStyle w:val="Heading2"/>
              <w:spacing w:before="0"/>
              <w:rPr>
                <w:rFonts w:ascii="Arial" w:hAnsi="Arial" w:cs="Arial"/>
                <w:bCs/>
                <w:color w:val="auto"/>
                <w:sz w:val="22"/>
              </w:rPr>
            </w:pPr>
            <w:r w:rsidRPr="00CA1459">
              <w:rPr>
                <w:rFonts w:ascii="Arial" w:hAnsi="Arial" w:cs="Arial"/>
                <w:bCs/>
                <w:color w:val="auto"/>
                <w:sz w:val="22"/>
              </w:rPr>
              <w:t>Amitriptyline, Amoxapine, Clomipramine,</w:t>
            </w:r>
          </w:p>
          <w:p w14:paraId="083A6148" w14:textId="098E9E27" w:rsidR="00CA1459" w:rsidRPr="00CA1459" w:rsidRDefault="00CA1459" w:rsidP="00663EAE">
            <w:pPr>
              <w:pStyle w:val="Heading2"/>
              <w:spacing w:before="0"/>
              <w:rPr>
                <w:rFonts w:ascii="Arial" w:hAnsi="Arial" w:cs="Arial"/>
                <w:bCs/>
                <w:color w:val="auto"/>
                <w:sz w:val="22"/>
              </w:rPr>
            </w:pPr>
            <w:r w:rsidRPr="00CA1459">
              <w:rPr>
                <w:rFonts w:ascii="Arial" w:hAnsi="Arial" w:cs="Arial"/>
                <w:bCs/>
                <w:color w:val="auto"/>
                <w:sz w:val="22"/>
              </w:rPr>
              <w:t>Desipramine, Doxepin, Imipramine, Maprotiline, Nortriptyline,</w:t>
            </w:r>
            <w:r>
              <w:rPr>
                <w:rFonts w:ascii="Arial" w:hAnsi="Arial" w:cs="Arial"/>
                <w:bCs/>
                <w:color w:val="auto"/>
                <w:sz w:val="22"/>
              </w:rPr>
              <w:t xml:space="preserve"> </w:t>
            </w:r>
            <w:r w:rsidRPr="00CA1459">
              <w:rPr>
                <w:rFonts w:ascii="Arial" w:hAnsi="Arial" w:cs="Arial"/>
                <w:bCs/>
                <w:color w:val="auto"/>
                <w:sz w:val="22"/>
              </w:rPr>
              <w:t>Protriptyline, Trimipramine</w:t>
            </w:r>
          </w:p>
          <w:p w14:paraId="0904A610" w14:textId="21C11B16" w:rsidR="00392C2B" w:rsidRPr="00026ABF" w:rsidRDefault="00CA1459" w:rsidP="00663EAE">
            <w:pPr>
              <w:pStyle w:val="Heading2"/>
              <w:spacing w:before="0"/>
              <w:rPr>
                <w:rFonts w:ascii="Arial" w:hAnsi="Arial" w:cs="Arial"/>
                <w:bCs/>
                <w:color w:val="auto"/>
                <w:sz w:val="22"/>
              </w:rPr>
            </w:pPr>
            <w:r w:rsidRPr="00CA1459">
              <w:rPr>
                <w:rFonts w:ascii="Arial" w:hAnsi="Arial" w:cs="Arial"/>
                <w:bCs/>
                <w:color w:val="auto"/>
                <w:sz w:val="22"/>
              </w:rPr>
              <w:t>Bupropion, Mirtazapine</w:t>
            </w:r>
          </w:p>
        </w:tc>
      </w:tr>
      <w:tr w:rsidR="00392C2B" w14:paraId="437FE96E" w14:textId="77777777" w:rsidTr="00FD370A">
        <w:tc>
          <w:tcPr>
            <w:tcW w:w="2809" w:type="dxa"/>
          </w:tcPr>
          <w:p w14:paraId="2B392ADF" w14:textId="0BCDD61D" w:rsidR="00392C2B" w:rsidRPr="00014BCB" w:rsidRDefault="00392C2B" w:rsidP="00663EAE">
            <w:pPr>
              <w:pStyle w:val="Heading2"/>
              <w:spacing w:before="0"/>
              <w:rPr>
                <w:rFonts w:ascii="Arial" w:hAnsi="Arial" w:cs="Arial"/>
                <w:bCs/>
                <w:color w:val="auto"/>
                <w:sz w:val="22"/>
              </w:rPr>
            </w:pPr>
            <w:r>
              <w:rPr>
                <w:rFonts w:ascii="Arial" w:hAnsi="Arial" w:cs="Arial"/>
                <w:bCs/>
                <w:color w:val="auto"/>
                <w:sz w:val="22"/>
              </w:rPr>
              <w:t>Antiepileptics</w:t>
            </w:r>
          </w:p>
        </w:tc>
        <w:tc>
          <w:tcPr>
            <w:tcW w:w="1686" w:type="dxa"/>
          </w:tcPr>
          <w:p w14:paraId="0C869DE9" w14:textId="3B06C7CD" w:rsidR="00532B9E" w:rsidRPr="00532B9E" w:rsidRDefault="00532B9E" w:rsidP="00663EAE">
            <w:pPr>
              <w:pStyle w:val="Heading2"/>
              <w:spacing w:before="0"/>
              <w:rPr>
                <w:rFonts w:ascii="Arial" w:hAnsi="Arial" w:cs="Arial"/>
                <w:bCs/>
                <w:color w:val="auto"/>
                <w:sz w:val="22"/>
              </w:rPr>
            </w:pPr>
            <w:r w:rsidRPr="00532B9E">
              <w:rPr>
                <w:rFonts w:ascii="Arial" w:hAnsi="Arial" w:cs="Arial"/>
                <w:bCs/>
                <w:color w:val="auto"/>
                <w:sz w:val="22"/>
              </w:rPr>
              <w:t>28.12.</w:t>
            </w:r>
            <w:r w:rsidR="00823304">
              <w:rPr>
                <w:rFonts w:ascii="Arial" w:hAnsi="Arial" w:cs="Arial"/>
                <w:bCs/>
                <w:color w:val="auto"/>
                <w:sz w:val="22"/>
              </w:rPr>
              <w:t>xx</w:t>
            </w:r>
            <w:r w:rsidRPr="00532B9E">
              <w:rPr>
                <w:rFonts w:ascii="Arial" w:hAnsi="Arial" w:cs="Arial"/>
                <w:bCs/>
                <w:color w:val="auto"/>
                <w:sz w:val="22"/>
              </w:rPr>
              <w:t>.</w:t>
            </w:r>
            <w:r w:rsidR="00823304">
              <w:rPr>
                <w:rFonts w:ascii="Arial" w:hAnsi="Arial" w:cs="Arial"/>
                <w:bCs/>
                <w:color w:val="auto"/>
                <w:sz w:val="22"/>
              </w:rPr>
              <w:t>xx</w:t>
            </w:r>
          </w:p>
          <w:p w14:paraId="2364BBA7" w14:textId="77777777" w:rsidR="00532B9E" w:rsidRPr="00532B9E" w:rsidRDefault="00532B9E" w:rsidP="00663EAE">
            <w:pPr>
              <w:pStyle w:val="Heading2"/>
              <w:spacing w:before="0"/>
              <w:rPr>
                <w:rFonts w:ascii="Arial" w:hAnsi="Arial" w:cs="Arial"/>
                <w:bCs/>
                <w:color w:val="auto"/>
                <w:sz w:val="22"/>
              </w:rPr>
            </w:pPr>
            <w:r w:rsidRPr="00532B9E">
              <w:rPr>
                <w:rFonts w:ascii="Arial" w:hAnsi="Arial" w:cs="Arial"/>
                <w:bCs/>
                <w:color w:val="auto"/>
                <w:sz w:val="22"/>
              </w:rPr>
              <w:t>except</w:t>
            </w:r>
          </w:p>
          <w:p w14:paraId="021EE847" w14:textId="6A7FBE7F" w:rsidR="00392C2B" w:rsidRPr="00026ABF" w:rsidRDefault="00532B9E" w:rsidP="00663EAE">
            <w:pPr>
              <w:pStyle w:val="Heading2"/>
              <w:spacing w:before="0"/>
              <w:rPr>
                <w:rFonts w:ascii="Arial" w:hAnsi="Arial" w:cs="Arial"/>
                <w:bCs/>
                <w:color w:val="auto"/>
                <w:sz w:val="22"/>
              </w:rPr>
            </w:pPr>
            <w:r w:rsidRPr="00532B9E">
              <w:rPr>
                <w:rFonts w:ascii="Arial" w:hAnsi="Arial" w:cs="Arial"/>
                <w:bCs/>
                <w:color w:val="auto"/>
                <w:sz w:val="22"/>
              </w:rPr>
              <w:t>benzodiazepines</w:t>
            </w:r>
          </w:p>
        </w:tc>
        <w:tc>
          <w:tcPr>
            <w:tcW w:w="5580" w:type="dxa"/>
          </w:tcPr>
          <w:p w14:paraId="37AC5286" w14:textId="4D083FFE" w:rsidR="00532B9E" w:rsidRPr="00532B9E" w:rsidRDefault="00532B9E" w:rsidP="00663EAE">
            <w:pPr>
              <w:pStyle w:val="Heading2"/>
              <w:spacing w:before="0"/>
              <w:rPr>
                <w:rFonts w:ascii="Arial" w:hAnsi="Arial" w:cs="Arial"/>
                <w:bCs/>
                <w:color w:val="auto"/>
                <w:sz w:val="22"/>
              </w:rPr>
            </w:pPr>
            <w:r w:rsidRPr="00532B9E">
              <w:rPr>
                <w:rFonts w:ascii="Arial" w:hAnsi="Arial" w:cs="Arial"/>
                <w:bCs/>
                <w:color w:val="auto"/>
                <w:sz w:val="22"/>
              </w:rPr>
              <w:t>Phenobarbital, Primidone, Methohexital</w:t>
            </w:r>
          </w:p>
          <w:p w14:paraId="68E6BF56" w14:textId="508BCFCF" w:rsidR="00532B9E" w:rsidRPr="00532B9E" w:rsidRDefault="00532B9E" w:rsidP="00663EAE">
            <w:pPr>
              <w:pStyle w:val="Heading2"/>
              <w:spacing w:before="0"/>
              <w:rPr>
                <w:rFonts w:ascii="Arial" w:hAnsi="Arial" w:cs="Arial"/>
                <w:bCs/>
                <w:color w:val="auto"/>
                <w:sz w:val="22"/>
              </w:rPr>
            </w:pPr>
            <w:proofErr w:type="spellStart"/>
            <w:r w:rsidRPr="00532B9E">
              <w:rPr>
                <w:rFonts w:ascii="Arial" w:hAnsi="Arial" w:cs="Arial"/>
                <w:bCs/>
                <w:color w:val="auto"/>
                <w:sz w:val="22"/>
              </w:rPr>
              <w:t>Ethotoin</w:t>
            </w:r>
            <w:proofErr w:type="spellEnd"/>
            <w:r w:rsidRPr="00532B9E">
              <w:rPr>
                <w:rFonts w:ascii="Arial" w:hAnsi="Arial" w:cs="Arial"/>
                <w:bCs/>
                <w:color w:val="auto"/>
                <w:sz w:val="22"/>
              </w:rPr>
              <w:t xml:space="preserve">, </w:t>
            </w:r>
            <w:proofErr w:type="spellStart"/>
            <w:r w:rsidRPr="00532B9E">
              <w:rPr>
                <w:rFonts w:ascii="Arial" w:hAnsi="Arial" w:cs="Arial"/>
                <w:bCs/>
                <w:color w:val="auto"/>
                <w:sz w:val="22"/>
              </w:rPr>
              <w:t>Fosphenytoin</w:t>
            </w:r>
            <w:proofErr w:type="spellEnd"/>
            <w:r w:rsidRPr="00532B9E">
              <w:rPr>
                <w:rFonts w:ascii="Arial" w:hAnsi="Arial" w:cs="Arial"/>
                <w:bCs/>
                <w:color w:val="auto"/>
                <w:sz w:val="22"/>
              </w:rPr>
              <w:t>, Phenytoin</w:t>
            </w:r>
          </w:p>
          <w:p w14:paraId="77472C37" w14:textId="1EB01E8E" w:rsidR="00532B9E" w:rsidRPr="00532B9E" w:rsidRDefault="00532B9E" w:rsidP="00663EAE">
            <w:pPr>
              <w:pStyle w:val="Heading2"/>
              <w:spacing w:before="0"/>
              <w:rPr>
                <w:rFonts w:ascii="Arial" w:hAnsi="Arial" w:cs="Arial"/>
                <w:bCs/>
                <w:color w:val="auto"/>
                <w:sz w:val="22"/>
              </w:rPr>
            </w:pPr>
            <w:proofErr w:type="spellStart"/>
            <w:r w:rsidRPr="00532B9E">
              <w:rPr>
                <w:rFonts w:ascii="Arial" w:hAnsi="Arial" w:cs="Arial"/>
                <w:bCs/>
                <w:color w:val="auto"/>
                <w:sz w:val="22"/>
              </w:rPr>
              <w:t>Ethadione</w:t>
            </w:r>
            <w:proofErr w:type="spellEnd"/>
            <w:r w:rsidRPr="00532B9E">
              <w:rPr>
                <w:rFonts w:ascii="Arial" w:hAnsi="Arial" w:cs="Arial"/>
                <w:bCs/>
                <w:color w:val="auto"/>
                <w:sz w:val="22"/>
              </w:rPr>
              <w:t>, Paramethadione, Trimethadione</w:t>
            </w:r>
          </w:p>
          <w:p w14:paraId="0078425B" w14:textId="6590E5B5" w:rsidR="00532B9E" w:rsidRPr="00532B9E" w:rsidRDefault="00532B9E" w:rsidP="00663EAE">
            <w:pPr>
              <w:pStyle w:val="Heading2"/>
              <w:spacing w:before="0"/>
              <w:rPr>
                <w:rFonts w:ascii="Arial" w:hAnsi="Arial" w:cs="Arial"/>
                <w:bCs/>
                <w:color w:val="auto"/>
                <w:sz w:val="22"/>
              </w:rPr>
            </w:pPr>
            <w:r w:rsidRPr="00532B9E">
              <w:rPr>
                <w:rFonts w:ascii="Arial" w:hAnsi="Arial" w:cs="Arial"/>
                <w:bCs/>
                <w:color w:val="auto"/>
                <w:sz w:val="22"/>
              </w:rPr>
              <w:t xml:space="preserve">Ethosuximide, </w:t>
            </w:r>
            <w:proofErr w:type="spellStart"/>
            <w:r w:rsidRPr="00532B9E">
              <w:rPr>
                <w:rFonts w:ascii="Arial" w:hAnsi="Arial" w:cs="Arial"/>
                <w:bCs/>
                <w:color w:val="auto"/>
                <w:sz w:val="22"/>
              </w:rPr>
              <w:t>Methsuximide</w:t>
            </w:r>
            <w:proofErr w:type="spellEnd"/>
          </w:p>
          <w:p w14:paraId="209640A7" w14:textId="0C255C23" w:rsidR="00532B9E" w:rsidRPr="00532B9E" w:rsidRDefault="00532B9E" w:rsidP="00663EAE">
            <w:pPr>
              <w:pStyle w:val="Heading2"/>
              <w:spacing w:before="0"/>
              <w:rPr>
                <w:rFonts w:ascii="Arial" w:hAnsi="Arial" w:cs="Arial"/>
                <w:bCs/>
                <w:color w:val="auto"/>
                <w:sz w:val="22"/>
              </w:rPr>
            </w:pPr>
            <w:r w:rsidRPr="00532B9E">
              <w:rPr>
                <w:rFonts w:ascii="Arial" w:hAnsi="Arial" w:cs="Arial"/>
                <w:bCs/>
                <w:color w:val="auto"/>
                <w:sz w:val="22"/>
              </w:rPr>
              <w:t xml:space="preserve">Brivaracetam, Carbamazepine, </w:t>
            </w:r>
            <w:proofErr w:type="spellStart"/>
            <w:r w:rsidRPr="00532B9E">
              <w:rPr>
                <w:rFonts w:ascii="Arial" w:hAnsi="Arial" w:cs="Arial"/>
                <w:bCs/>
                <w:color w:val="auto"/>
                <w:sz w:val="22"/>
              </w:rPr>
              <w:t>Eslicarbazepine</w:t>
            </w:r>
            <w:proofErr w:type="spellEnd"/>
            <w:r w:rsidRPr="00532B9E">
              <w:rPr>
                <w:rFonts w:ascii="Arial" w:hAnsi="Arial" w:cs="Arial"/>
                <w:bCs/>
                <w:color w:val="auto"/>
                <w:sz w:val="22"/>
              </w:rPr>
              <w:t>,</w:t>
            </w:r>
          </w:p>
          <w:p w14:paraId="3F3B04DC" w14:textId="77777777" w:rsidR="00532B9E" w:rsidRPr="00532B9E" w:rsidRDefault="00532B9E" w:rsidP="00663EAE">
            <w:pPr>
              <w:pStyle w:val="Heading2"/>
              <w:spacing w:before="0"/>
              <w:rPr>
                <w:rFonts w:ascii="Arial" w:hAnsi="Arial" w:cs="Arial"/>
                <w:bCs/>
                <w:color w:val="auto"/>
                <w:sz w:val="22"/>
              </w:rPr>
            </w:pPr>
            <w:r w:rsidRPr="00532B9E">
              <w:rPr>
                <w:rFonts w:ascii="Arial" w:hAnsi="Arial" w:cs="Arial"/>
                <w:bCs/>
                <w:color w:val="auto"/>
                <w:sz w:val="22"/>
              </w:rPr>
              <w:t xml:space="preserve">Felbamate, Gabapentin, </w:t>
            </w:r>
            <w:proofErr w:type="spellStart"/>
            <w:r w:rsidRPr="00532B9E">
              <w:rPr>
                <w:rFonts w:ascii="Arial" w:hAnsi="Arial" w:cs="Arial"/>
                <w:bCs/>
                <w:color w:val="auto"/>
                <w:sz w:val="22"/>
              </w:rPr>
              <w:t>Lacosamide</w:t>
            </w:r>
            <w:proofErr w:type="spellEnd"/>
            <w:r w:rsidRPr="00532B9E">
              <w:rPr>
                <w:rFonts w:ascii="Arial" w:hAnsi="Arial" w:cs="Arial"/>
                <w:bCs/>
                <w:color w:val="auto"/>
                <w:sz w:val="22"/>
              </w:rPr>
              <w:t>, Lamotrigine,</w:t>
            </w:r>
          </w:p>
          <w:p w14:paraId="5636481F" w14:textId="77777777" w:rsidR="00532B9E" w:rsidRPr="00532B9E" w:rsidRDefault="00532B9E" w:rsidP="00663EAE">
            <w:pPr>
              <w:pStyle w:val="Heading2"/>
              <w:spacing w:before="0"/>
              <w:rPr>
                <w:rFonts w:ascii="Arial" w:hAnsi="Arial" w:cs="Arial"/>
                <w:bCs/>
                <w:color w:val="auto"/>
                <w:sz w:val="22"/>
              </w:rPr>
            </w:pPr>
            <w:r w:rsidRPr="00532B9E">
              <w:rPr>
                <w:rFonts w:ascii="Arial" w:hAnsi="Arial" w:cs="Arial"/>
                <w:bCs/>
                <w:color w:val="auto"/>
                <w:sz w:val="22"/>
              </w:rPr>
              <w:t>Levetiracetam, Magnesium Sulfate, Oxcarbazepine,</w:t>
            </w:r>
          </w:p>
          <w:p w14:paraId="4B2E6D3A" w14:textId="1DDDC7F6" w:rsidR="00392C2B" w:rsidRPr="00026ABF" w:rsidRDefault="00532B9E" w:rsidP="00663EAE">
            <w:pPr>
              <w:pStyle w:val="Heading2"/>
              <w:spacing w:before="0"/>
              <w:rPr>
                <w:rFonts w:ascii="Arial" w:hAnsi="Arial" w:cs="Arial"/>
                <w:bCs/>
                <w:color w:val="auto"/>
                <w:sz w:val="22"/>
              </w:rPr>
            </w:pPr>
            <w:proofErr w:type="spellStart"/>
            <w:r w:rsidRPr="00532B9E">
              <w:rPr>
                <w:rFonts w:ascii="Arial" w:hAnsi="Arial" w:cs="Arial"/>
                <w:bCs/>
                <w:color w:val="auto"/>
                <w:sz w:val="22"/>
              </w:rPr>
              <w:t>Perampanel</w:t>
            </w:r>
            <w:proofErr w:type="spellEnd"/>
            <w:r w:rsidRPr="00532B9E">
              <w:rPr>
                <w:rFonts w:ascii="Arial" w:hAnsi="Arial" w:cs="Arial"/>
                <w:bCs/>
                <w:color w:val="auto"/>
                <w:sz w:val="22"/>
              </w:rPr>
              <w:t xml:space="preserve">, Pregabalin, Rufinamide, </w:t>
            </w:r>
            <w:proofErr w:type="spellStart"/>
            <w:r w:rsidRPr="00532B9E">
              <w:rPr>
                <w:rFonts w:ascii="Arial" w:hAnsi="Arial" w:cs="Arial"/>
                <w:bCs/>
                <w:color w:val="auto"/>
                <w:sz w:val="22"/>
              </w:rPr>
              <w:t>Sultiame</w:t>
            </w:r>
            <w:proofErr w:type="spellEnd"/>
            <w:r w:rsidRPr="00532B9E">
              <w:rPr>
                <w:rFonts w:ascii="Arial" w:hAnsi="Arial" w:cs="Arial"/>
                <w:bCs/>
                <w:color w:val="auto"/>
                <w:sz w:val="22"/>
              </w:rPr>
              <w:t>, Tiagabine,</w:t>
            </w:r>
            <w:r>
              <w:rPr>
                <w:rFonts w:ascii="Arial" w:hAnsi="Arial" w:cs="Arial"/>
                <w:bCs/>
                <w:color w:val="auto"/>
                <w:sz w:val="22"/>
              </w:rPr>
              <w:t xml:space="preserve"> </w:t>
            </w:r>
            <w:r w:rsidRPr="00532B9E">
              <w:rPr>
                <w:rFonts w:ascii="Arial" w:hAnsi="Arial" w:cs="Arial"/>
                <w:bCs/>
                <w:color w:val="auto"/>
                <w:sz w:val="22"/>
              </w:rPr>
              <w:t>Topiramate, Valproate/Divalproex/Valproic Acid, Vigabatrin,</w:t>
            </w:r>
            <w:r>
              <w:rPr>
                <w:rFonts w:ascii="Arial" w:hAnsi="Arial" w:cs="Arial"/>
                <w:bCs/>
                <w:color w:val="auto"/>
                <w:sz w:val="22"/>
              </w:rPr>
              <w:t xml:space="preserve"> </w:t>
            </w:r>
            <w:proofErr w:type="spellStart"/>
            <w:r w:rsidRPr="00532B9E">
              <w:rPr>
                <w:rFonts w:ascii="Arial" w:hAnsi="Arial" w:cs="Arial"/>
                <w:bCs/>
                <w:color w:val="auto"/>
                <w:sz w:val="22"/>
              </w:rPr>
              <w:t>Zonisamide</w:t>
            </w:r>
            <w:proofErr w:type="spellEnd"/>
            <w:r w:rsidRPr="00532B9E">
              <w:rPr>
                <w:rFonts w:ascii="Arial" w:hAnsi="Arial" w:cs="Arial"/>
                <w:bCs/>
                <w:color w:val="auto"/>
                <w:sz w:val="22"/>
              </w:rPr>
              <w:t>, Acetazolamide</w:t>
            </w:r>
          </w:p>
        </w:tc>
      </w:tr>
      <w:tr w:rsidR="00392C2B" w14:paraId="2A789EB6" w14:textId="77777777" w:rsidTr="00FD370A">
        <w:tc>
          <w:tcPr>
            <w:tcW w:w="2809" w:type="dxa"/>
          </w:tcPr>
          <w:p w14:paraId="1D2B0884" w14:textId="219A0AC8" w:rsidR="00392C2B" w:rsidRPr="00014BCB" w:rsidRDefault="00392C2B" w:rsidP="00663EAE">
            <w:pPr>
              <w:pStyle w:val="Heading2"/>
              <w:spacing w:before="0"/>
              <w:rPr>
                <w:rFonts w:ascii="Arial" w:hAnsi="Arial" w:cs="Arial"/>
                <w:bCs/>
                <w:color w:val="auto"/>
                <w:sz w:val="22"/>
              </w:rPr>
            </w:pPr>
            <w:r>
              <w:rPr>
                <w:rFonts w:ascii="Arial" w:hAnsi="Arial" w:cs="Arial"/>
                <w:bCs/>
                <w:color w:val="auto"/>
                <w:sz w:val="22"/>
              </w:rPr>
              <w:t>Antipsychotics</w:t>
            </w:r>
          </w:p>
        </w:tc>
        <w:tc>
          <w:tcPr>
            <w:tcW w:w="1686" w:type="dxa"/>
          </w:tcPr>
          <w:p w14:paraId="7A44CB8D" w14:textId="6B52F590" w:rsidR="00392C2B" w:rsidRPr="00026ABF" w:rsidRDefault="00026ABF" w:rsidP="00663EAE">
            <w:pPr>
              <w:pStyle w:val="Heading2"/>
              <w:spacing w:before="0"/>
              <w:rPr>
                <w:rFonts w:ascii="Arial" w:hAnsi="Arial" w:cs="Arial"/>
                <w:bCs/>
                <w:color w:val="auto"/>
                <w:sz w:val="22"/>
              </w:rPr>
            </w:pPr>
            <w:r w:rsidRPr="00026ABF">
              <w:rPr>
                <w:rFonts w:ascii="Arial" w:hAnsi="Arial" w:cs="Arial"/>
                <w:bCs/>
                <w:color w:val="auto"/>
                <w:sz w:val="22"/>
              </w:rPr>
              <w:t>28:16.08.xx</w:t>
            </w:r>
          </w:p>
        </w:tc>
        <w:tc>
          <w:tcPr>
            <w:tcW w:w="5580" w:type="dxa"/>
          </w:tcPr>
          <w:p w14:paraId="330A29CB" w14:textId="11FC03F1" w:rsidR="003C0191" w:rsidRPr="003C0191" w:rsidRDefault="003C0191" w:rsidP="00663EAE">
            <w:pPr>
              <w:pStyle w:val="Heading2"/>
              <w:spacing w:before="0"/>
              <w:rPr>
                <w:rFonts w:ascii="Arial" w:hAnsi="Arial" w:cs="Arial"/>
                <w:bCs/>
                <w:color w:val="auto"/>
                <w:sz w:val="22"/>
              </w:rPr>
            </w:pPr>
            <w:r w:rsidRPr="003C0191">
              <w:rPr>
                <w:rFonts w:ascii="Arial" w:hAnsi="Arial" w:cs="Arial"/>
                <w:bCs/>
                <w:color w:val="auto"/>
                <w:sz w:val="22"/>
              </w:rPr>
              <w:t xml:space="preserve">Aripiprazole, </w:t>
            </w:r>
            <w:proofErr w:type="spellStart"/>
            <w:r w:rsidRPr="003C0191">
              <w:rPr>
                <w:rFonts w:ascii="Arial" w:hAnsi="Arial" w:cs="Arial"/>
                <w:bCs/>
                <w:color w:val="auto"/>
                <w:sz w:val="22"/>
              </w:rPr>
              <w:t>Asenapine</w:t>
            </w:r>
            <w:proofErr w:type="spellEnd"/>
            <w:r w:rsidRPr="003C0191">
              <w:rPr>
                <w:rFonts w:ascii="Arial" w:hAnsi="Arial" w:cs="Arial"/>
                <w:bCs/>
                <w:color w:val="auto"/>
                <w:sz w:val="22"/>
              </w:rPr>
              <w:t xml:space="preserve">, </w:t>
            </w:r>
            <w:proofErr w:type="spellStart"/>
            <w:r w:rsidRPr="003C0191">
              <w:rPr>
                <w:rFonts w:ascii="Arial" w:hAnsi="Arial" w:cs="Arial"/>
                <w:bCs/>
                <w:color w:val="auto"/>
                <w:sz w:val="22"/>
              </w:rPr>
              <w:t>Brexpiprazole</w:t>
            </w:r>
            <w:proofErr w:type="spellEnd"/>
            <w:r w:rsidRPr="003C0191">
              <w:rPr>
                <w:rFonts w:ascii="Arial" w:hAnsi="Arial" w:cs="Arial"/>
                <w:bCs/>
                <w:color w:val="auto"/>
                <w:sz w:val="22"/>
              </w:rPr>
              <w:t>,</w:t>
            </w:r>
          </w:p>
          <w:p w14:paraId="221A27A5" w14:textId="5B8190C4" w:rsidR="003C0191" w:rsidRPr="003C0191" w:rsidRDefault="003C0191" w:rsidP="00663EAE">
            <w:pPr>
              <w:pStyle w:val="Heading2"/>
              <w:spacing w:before="0"/>
              <w:rPr>
                <w:rFonts w:ascii="Arial" w:hAnsi="Arial" w:cs="Arial"/>
                <w:bCs/>
                <w:color w:val="auto"/>
                <w:sz w:val="22"/>
              </w:rPr>
            </w:pPr>
            <w:proofErr w:type="spellStart"/>
            <w:r w:rsidRPr="003C0191">
              <w:rPr>
                <w:rFonts w:ascii="Arial" w:hAnsi="Arial" w:cs="Arial"/>
                <w:bCs/>
                <w:color w:val="auto"/>
                <w:sz w:val="22"/>
              </w:rPr>
              <w:t>Cariprazine</w:t>
            </w:r>
            <w:proofErr w:type="spellEnd"/>
            <w:r w:rsidRPr="003C0191">
              <w:rPr>
                <w:rFonts w:ascii="Arial" w:hAnsi="Arial" w:cs="Arial"/>
                <w:bCs/>
                <w:color w:val="auto"/>
                <w:sz w:val="22"/>
              </w:rPr>
              <w:t>, Clozapine, Iloperidone, Lurasidone, Olanzapine,</w:t>
            </w:r>
            <w:r>
              <w:rPr>
                <w:rFonts w:ascii="Arial" w:hAnsi="Arial" w:cs="Arial"/>
                <w:bCs/>
                <w:color w:val="auto"/>
                <w:sz w:val="22"/>
              </w:rPr>
              <w:t xml:space="preserve"> </w:t>
            </w:r>
            <w:r w:rsidRPr="003C0191">
              <w:rPr>
                <w:rFonts w:ascii="Arial" w:hAnsi="Arial" w:cs="Arial"/>
                <w:bCs/>
                <w:color w:val="auto"/>
                <w:sz w:val="22"/>
              </w:rPr>
              <w:t xml:space="preserve">Paliperidone, </w:t>
            </w:r>
            <w:proofErr w:type="spellStart"/>
            <w:r w:rsidRPr="003C0191">
              <w:rPr>
                <w:rFonts w:ascii="Arial" w:hAnsi="Arial" w:cs="Arial"/>
                <w:bCs/>
                <w:color w:val="auto"/>
                <w:sz w:val="22"/>
              </w:rPr>
              <w:t>Pimavanserin</w:t>
            </w:r>
            <w:proofErr w:type="spellEnd"/>
            <w:r w:rsidRPr="003C0191">
              <w:rPr>
                <w:rFonts w:ascii="Arial" w:hAnsi="Arial" w:cs="Arial"/>
                <w:bCs/>
                <w:color w:val="auto"/>
                <w:sz w:val="22"/>
              </w:rPr>
              <w:t>, Quetiapine, Risperidone,</w:t>
            </w:r>
            <w:r>
              <w:rPr>
                <w:rFonts w:ascii="Arial" w:hAnsi="Arial" w:cs="Arial"/>
                <w:bCs/>
                <w:color w:val="auto"/>
                <w:sz w:val="22"/>
              </w:rPr>
              <w:t xml:space="preserve"> </w:t>
            </w:r>
            <w:r w:rsidRPr="003C0191">
              <w:rPr>
                <w:rFonts w:ascii="Arial" w:hAnsi="Arial" w:cs="Arial"/>
                <w:bCs/>
                <w:color w:val="auto"/>
                <w:sz w:val="22"/>
              </w:rPr>
              <w:t>Ziprasidone</w:t>
            </w:r>
          </w:p>
          <w:p w14:paraId="1389FF0D" w14:textId="77777777" w:rsidR="003C0191" w:rsidRDefault="003C0191" w:rsidP="00663EAE">
            <w:pPr>
              <w:pStyle w:val="Heading2"/>
              <w:spacing w:before="0"/>
              <w:rPr>
                <w:rFonts w:ascii="Arial" w:hAnsi="Arial" w:cs="Arial"/>
                <w:bCs/>
                <w:color w:val="auto"/>
                <w:sz w:val="22"/>
              </w:rPr>
            </w:pPr>
            <w:r w:rsidRPr="003C0191">
              <w:rPr>
                <w:rFonts w:ascii="Arial" w:hAnsi="Arial" w:cs="Arial"/>
                <w:bCs/>
                <w:color w:val="auto"/>
                <w:sz w:val="22"/>
              </w:rPr>
              <w:t>Haloperidol</w:t>
            </w:r>
          </w:p>
          <w:p w14:paraId="384353EC" w14:textId="5481D30A" w:rsidR="003C0191" w:rsidRPr="003C0191" w:rsidRDefault="003C0191" w:rsidP="00663EAE">
            <w:pPr>
              <w:pStyle w:val="Heading2"/>
              <w:spacing w:before="0"/>
              <w:rPr>
                <w:rFonts w:ascii="Arial" w:hAnsi="Arial" w:cs="Arial"/>
                <w:bCs/>
                <w:color w:val="auto"/>
                <w:sz w:val="22"/>
              </w:rPr>
            </w:pPr>
            <w:r w:rsidRPr="003C0191">
              <w:rPr>
                <w:rFonts w:ascii="Arial" w:hAnsi="Arial" w:cs="Arial"/>
                <w:bCs/>
                <w:color w:val="auto"/>
                <w:sz w:val="22"/>
              </w:rPr>
              <w:t>Chlorpromazine, Fluphenazine, Perphenazine,</w:t>
            </w:r>
          </w:p>
          <w:p w14:paraId="09F75583" w14:textId="77777777" w:rsidR="003C0191" w:rsidRPr="003C0191" w:rsidRDefault="003C0191" w:rsidP="00663EAE">
            <w:pPr>
              <w:pStyle w:val="Heading2"/>
              <w:spacing w:before="0"/>
              <w:rPr>
                <w:rFonts w:ascii="Arial" w:hAnsi="Arial" w:cs="Arial"/>
                <w:bCs/>
                <w:color w:val="auto"/>
                <w:sz w:val="22"/>
              </w:rPr>
            </w:pPr>
            <w:r w:rsidRPr="003C0191">
              <w:rPr>
                <w:rFonts w:ascii="Arial" w:hAnsi="Arial" w:cs="Arial"/>
                <w:bCs/>
                <w:color w:val="auto"/>
                <w:sz w:val="22"/>
              </w:rPr>
              <w:t>Prochlorperazine, Thioridazine, Trifluoperazine</w:t>
            </w:r>
          </w:p>
          <w:p w14:paraId="70982EB8" w14:textId="300A5616" w:rsidR="003C0191" w:rsidRPr="003C0191" w:rsidRDefault="003C0191" w:rsidP="00663EAE">
            <w:pPr>
              <w:pStyle w:val="Heading2"/>
              <w:spacing w:before="0"/>
              <w:rPr>
                <w:rFonts w:ascii="Arial" w:hAnsi="Arial" w:cs="Arial"/>
                <w:bCs/>
                <w:color w:val="auto"/>
                <w:sz w:val="22"/>
              </w:rPr>
            </w:pPr>
            <w:r w:rsidRPr="003C0191">
              <w:rPr>
                <w:rFonts w:ascii="Arial" w:hAnsi="Arial" w:cs="Arial"/>
                <w:bCs/>
                <w:color w:val="auto"/>
                <w:sz w:val="22"/>
              </w:rPr>
              <w:t>Thiothixene</w:t>
            </w:r>
          </w:p>
          <w:p w14:paraId="16F2647B" w14:textId="594ED21C" w:rsidR="00392C2B" w:rsidRPr="00026ABF" w:rsidRDefault="003C0191" w:rsidP="00663EAE">
            <w:pPr>
              <w:pStyle w:val="Heading2"/>
              <w:spacing w:before="0"/>
              <w:rPr>
                <w:rFonts w:ascii="Arial" w:hAnsi="Arial" w:cs="Arial"/>
                <w:bCs/>
                <w:color w:val="auto"/>
                <w:sz w:val="22"/>
              </w:rPr>
            </w:pPr>
            <w:proofErr w:type="spellStart"/>
            <w:r w:rsidRPr="003C0191">
              <w:rPr>
                <w:rFonts w:ascii="Arial" w:hAnsi="Arial" w:cs="Arial"/>
                <w:bCs/>
                <w:color w:val="auto"/>
                <w:sz w:val="22"/>
              </w:rPr>
              <w:t>Loxapine</w:t>
            </w:r>
            <w:proofErr w:type="spellEnd"/>
            <w:r w:rsidRPr="003C0191">
              <w:rPr>
                <w:rFonts w:ascii="Arial" w:hAnsi="Arial" w:cs="Arial"/>
                <w:bCs/>
                <w:color w:val="auto"/>
                <w:sz w:val="22"/>
              </w:rPr>
              <w:t>, Molindone, Pimozide</w:t>
            </w:r>
          </w:p>
        </w:tc>
      </w:tr>
      <w:tr w:rsidR="00392C2B" w14:paraId="68E2B018" w14:textId="77777777" w:rsidTr="00FD370A">
        <w:tc>
          <w:tcPr>
            <w:tcW w:w="2809" w:type="dxa"/>
          </w:tcPr>
          <w:p w14:paraId="706D7FA9" w14:textId="755DF6AA" w:rsidR="00392C2B" w:rsidRPr="00014BCB" w:rsidRDefault="00392C2B" w:rsidP="00663EAE">
            <w:pPr>
              <w:pStyle w:val="Heading2"/>
              <w:spacing w:before="0"/>
              <w:rPr>
                <w:rFonts w:ascii="Arial" w:hAnsi="Arial" w:cs="Arial"/>
                <w:bCs/>
                <w:color w:val="auto"/>
                <w:sz w:val="22"/>
              </w:rPr>
            </w:pPr>
            <w:r>
              <w:rPr>
                <w:rFonts w:ascii="Arial" w:hAnsi="Arial" w:cs="Arial"/>
                <w:bCs/>
                <w:color w:val="auto"/>
                <w:sz w:val="22"/>
              </w:rPr>
              <w:t>Opioids</w:t>
            </w:r>
          </w:p>
        </w:tc>
        <w:tc>
          <w:tcPr>
            <w:tcW w:w="1686" w:type="dxa"/>
          </w:tcPr>
          <w:p w14:paraId="4CA1EDD9" w14:textId="77777777" w:rsidR="00E65292" w:rsidRPr="00E65292" w:rsidRDefault="00E65292" w:rsidP="00663EAE">
            <w:pPr>
              <w:pStyle w:val="Heading2"/>
              <w:spacing w:before="0"/>
              <w:rPr>
                <w:rFonts w:ascii="Arial" w:hAnsi="Arial" w:cs="Arial"/>
                <w:bCs/>
                <w:color w:val="auto"/>
                <w:sz w:val="22"/>
              </w:rPr>
            </w:pPr>
            <w:r w:rsidRPr="00E65292">
              <w:rPr>
                <w:rFonts w:ascii="Arial" w:hAnsi="Arial" w:cs="Arial"/>
                <w:bCs/>
                <w:color w:val="auto"/>
                <w:sz w:val="22"/>
              </w:rPr>
              <w:t>28:08.08 and</w:t>
            </w:r>
          </w:p>
          <w:p w14:paraId="4662864F" w14:textId="7B2E7E30" w:rsidR="00392C2B" w:rsidRPr="00026ABF" w:rsidRDefault="00E65292" w:rsidP="00663EAE">
            <w:pPr>
              <w:pStyle w:val="Heading2"/>
              <w:spacing w:before="0"/>
              <w:rPr>
                <w:rFonts w:ascii="Arial" w:hAnsi="Arial" w:cs="Arial"/>
                <w:bCs/>
                <w:color w:val="auto"/>
                <w:sz w:val="22"/>
              </w:rPr>
            </w:pPr>
            <w:r w:rsidRPr="00E65292">
              <w:rPr>
                <w:rFonts w:ascii="Arial" w:hAnsi="Arial" w:cs="Arial"/>
                <w:bCs/>
                <w:color w:val="auto"/>
                <w:sz w:val="22"/>
              </w:rPr>
              <w:t>28:08.12</w:t>
            </w:r>
          </w:p>
        </w:tc>
        <w:tc>
          <w:tcPr>
            <w:tcW w:w="5580" w:type="dxa"/>
          </w:tcPr>
          <w:p w14:paraId="5F899C93" w14:textId="77777777" w:rsidR="00402852" w:rsidRPr="00402852" w:rsidRDefault="00402852" w:rsidP="00663EAE">
            <w:pPr>
              <w:pStyle w:val="Heading2"/>
              <w:spacing w:before="0"/>
              <w:rPr>
                <w:rFonts w:ascii="Arial" w:hAnsi="Arial" w:cs="Arial"/>
                <w:bCs/>
                <w:color w:val="auto"/>
                <w:sz w:val="22"/>
              </w:rPr>
            </w:pPr>
            <w:r w:rsidRPr="00402852">
              <w:rPr>
                <w:rFonts w:ascii="Arial" w:hAnsi="Arial" w:cs="Arial"/>
                <w:bCs/>
                <w:color w:val="auto"/>
                <w:sz w:val="22"/>
              </w:rPr>
              <w:t>Codeine, Fentanyl, Hydrocodone, Hydromorphone</w:t>
            </w:r>
          </w:p>
          <w:p w14:paraId="33C7648A" w14:textId="41E69A6A" w:rsidR="00392C2B" w:rsidRPr="00026ABF" w:rsidRDefault="00402852" w:rsidP="00663EAE">
            <w:pPr>
              <w:pStyle w:val="Heading2"/>
              <w:spacing w:before="0"/>
              <w:rPr>
                <w:rFonts w:ascii="Arial" w:hAnsi="Arial" w:cs="Arial"/>
                <w:bCs/>
                <w:color w:val="auto"/>
                <w:sz w:val="22"/>
              </w:rPr>
            </w:pPr>
            <w:r w:rsidRPr="00402852">
              <w:rPr>
                <w:rFonts w:ascii="Arial" w:hAnsi="Arial" w:cs="Arial"/>
                <w:bCs/>
                <w:color w:val="auto"/>
                <w:sz w:val="22"/>
              </w:rPr>
              <w:t>Levorphanol, Meperidine, Methadone, Morphine, Opium,</w:t>
            </w:r>
            <w:r>
              <w:rPr>
                <w:rFonts w:ascii="Arial" w:hAnsi="Arial" w:cs="Arial"/>
                <w:bCs/>
                <w:color w:val="auto"/>
                <w:sz w:val="22"/>
              </w:rPr>
              <w:t xml:space="preserve"> </w:t>
            </w:r>
            <w:r w:rsidRPr="00402852">
              <w:rPr>
                <w:rFonts w:ascii="Arial" w:hAnsi="Arial" w:cs="Arial"/>
                <w:bCs/>
                <w:color w:val="auto"/>
                <w:sz w:val="22"/>
              </w:rPr>
              <w:t xml:space="preserve">Oxycodone, Oxymorphone, Remifentanil, </w:t>
            </w:r>
            <w:proofErr w:type="spellStart"/>
            <w:r w:rsidRPr="00402852">
              <w:rPr>
                <w:rFonts w:ascii="Arial" w:hAnsi="Arial" w:cs="Arial"/>
                <w:bCs/>
                <w:color w:val="auto"/>
                <w:sz w:val="22"/>
              </w:rPr>
              <w:t>Sufentanil</w:t>
            </w:r>
            <w:proofErr w:type="spellEnd"/>
            <w:r w:rsidRPr="00402852">
              <w:rPr>
                <w:rFonts w:ascii="Arial" w:hAnsi="Arial" w:cs="Arial"/>
                <w:bCs/>
                <w:color w:val="auto"/>
                <w:sz w:val="22"/>
              </w:rPr>
              <w:t>,</w:t>
            </w:r>
            <w:r>
              <w:rPr>
                <w:rFonts w:ascii="Arial" w:hAnsi="Arial" w:cs="Arial"/>
                <w:bCs/>
                <w:color w:val="auto"/>
                <w:sz w:val="22"/>
              </w:rPr>
              <w:t xml:space="preserve"> </w:t>
            </w:r>
            <w:proofErr w:type="spellStart"/>
            <w:r w:rsidRPr="00402852">
              <w:rPr>
                <w:rFonts w:ascii="Arial" w:hAnsi="Arial" w:cs="Arial"/>
                <w:bCs/>
                <w:color w:val="auto"/>
                <w:sz w:val="22"/>
              </w:rPr>
              <w:t>Tapentadol</w:t>
            </w:r>
            <w:proofErr w:type="spellEnd"/>
            <w:r w:rsidRPr="00402852">
              <w:rPr>
                <w:rFonts w:ascii="Arial" w:hAnsi="Arial" w:cs="Arial"/>
                <w:bCs/>
                <w:color w:val="auto"/>
                <w:sz w:val="22"/>
              </w:rPr>
              <w:t>, Tramadol, Buprenorphine, Butorphanol,</w:t>
            </w:r>
            <w:r>
              <w:rPr>
                <w:rFonts w:ascii="Arial" w:hAnsi="Arial" w:cs="Arial"/>
                <w:bCs/>
                <w:color w:val="auto"/>
                <w:sz w:val="22"/>
              </w:rPr>
              <w:t xml:space="preserve"> </w:t>
            </w:r>
            <w:r w:rsidRPr="00402852">
              <w:rPr>
                <w:rFonts w:ascii="Arial" w:hAnsi="Arial" w:cs="Arial"/>
                <w:bCs/>
                <w:color w:val="auto"/>
                <w:sz w:val="22"/>
              </w:rPr>
              <w:t>Nalbuphine, Pentazocine,</w:t>
            </w:r>
            <w:r>
              <w:rPr>
                <w:rFonts w:ascii="Arial" w:hAnsi="Arial" w:cs="Arial"/>
                <w:bCs/>
                <w:color w:val="auto"/>
                <w:sz w:val="22"/>
              </w:rPr>
              <w:t xml:space="preserve"> </w:t>
            </w:r>
            <w:r w:rsidRPr="00402852">
              <w:rPr>
                <w:rFonts w:ascii="Arial" w:hAnsi="Arial" w:cs="Arial"/>
                <w:bCs/>
                <w:color w:val="auto"/>
                <w:sz w:val="22"/>
              </w:rPr>
              <w:t>Dihydrocodeine</w:t>
            </w:r>
          </w:p>
        </w:tc>
      </w:tr>
      <w:tr w:rsidR="00392C2B" w14:paraId="066A8DC8" w14:textId="77777777" w:rsidTr="00FD370A">
        <w:tc>
          <w:tcPr>
            <w:tcW w:w="2809" w:type="dxa"/>
          </w:tcPr>
          <w:p w14:paraId="5B8A6780" w14:textId="303FD4FE" w:rsidR="00392C2B" w:rsidRPr="00014BCB" w:rsidRDefault="00392C2B" w:rsidP="00663EAE">
            <w:pPr>
              <w:pStyle w:val="Heading2"/>
              <w:spacing w:before="0"/>
              <w:rPr>
                <w:rFonts w:ascii="Arial" w:hAnsi="Arial" w:cs="Arial"/>
                <w:bCs/>
                <w:color w:val="auto"/>
                <w:sz w:val="22"/>
              </w:rPr>
            </w:pPr>
            <w:r>
              <w:rPr>
                <w:rFonts w:ascii="Arial" w:hAnsi="Arial" w:cs="Arial"/>
                <w:bCs/>
                <w:color w:val="auto"/>
                <w:sz w:val="22"/>
              </w:rPr>
              <w:t>Z-drugs</w:t>
            </w:r>
          </w:p>
        </w:tc>
        <w:tc>
          <w:tcPr>
            <w:tcW w:w="1686" w:type="dxa"/>
          </w:tcPr>
          <w:p w14:paraId="194BB13F" w14:textId="0D8AB41A" w:rsidR="00392C2B" w:rsidRPr="00026ABF" w:rsidRDefault="008819F6" w:rsidP="00663EAE">
            <w:pPr>
              <w:pStyle w:val="Heading2"/>
              <w:spacing w:before="0"/>
              <w:rPr>
                <w:rFonts w:ascii="Arial" w:hAnsi="Arial" w:cs="Arial"/>
                <w:bCs/>
                <w:color w:val="auto"/>
                <w:sz w:val="22"/>
              </w:rPr>
            </w:pPr>
            <w:r>
              <w:rPr>
                <w:rFonts w:ascii="Arial" w:hAnsi="Arial" w:cs="Arial"/>
                <w:bCs/>
                <w:color w:val="auto"/>
                <w:sz w:val="22"/>
              </w:rPr>
              <w:t>Subset of 28:24.92</w:t>
            </w:r>
          </w:p>
        </w:tc>
        <w:tc>
          <w:tcPr>
            <w:tcW w:w="5580" w:type="dxa"/>
          </w:tcPr>
          <w:p w14:paraId="67B19115" w14:textId="21B87F8B" w:rsidR="00392C2B" w:rsidRPr="00026ABF" w:rsidRDefault="008819F6" w:rsidP="00663EAE">
            <w:pPr>
              <w:pStyle w:val="Heading2"/>
              <w:spacing w:before="0"/>
              <w:rPr>
                <w:rFonts w:ascii="Arial" w:hAnsi="Arial" w:cs="Arial"/>
                <w:bCs/>
                <w:color w:val="auto"/>
                <w:sz w:val="22"/>
              </w:rPr>
            </w:pPr>
            <w:r w:rsidRPr="008819F6">
              <w:rPr>
                <w:rFonts w:ascii="Arial" w:hAnsi="Arial" w:cs="Arial"/>
                <w:bCs/>
                <w:color w:val="auto"/>
                <w:sz w:val="22"/>
              </w:rPr>
              <w:t>Eszopiclone, Zaleplon, Zolpidem</w:t>
            </w:r>
          </w:p>
        </w:tc>
      </w:tr>
    </w:tbl>
    <w:p w14:paraId="19947EC9" w14:textId="363BDBEF" w:rsidR="00756691" w:rsidRDefault="00392C2B" w:rsidP="00663EAE">
      <w:pP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BE58C6">
        <w:rPr>
          <w:rFonts w:ascii="Arial" w:hAnsi="Arial" w:cs="Arial"/>
          <w:bCs/>
          <w:sz w:val="20"/>
          <w:szCs w:val="20"/>
        </w:rPr>
        <w:t>AHFS, American Hospital Formulary Service.</w:t>
      </w:r>
    </w:p>
    <w:p w14:paraId="26F60766" w14:textId="77777777" w:rsidR="00BE58C6" w:rsidRDefault="00BE58C6" w:rsidP="00663EAE">
      <w:pPr>
        <w:spacing w:after="0" w:line="240" w:lineRule="auto"/>
        <w:rPr>
          <w:rFonts w:ascii="Arial" w:hAnsi="Arial" w:cs="Arial"/>
          <w:bCs/>
          <w:sz w:val="20"/>
          <w:szCs w:val="20"/>
        </w:rPr>
        <w:sectPr w:rsidR="00BE58C6" w:rsidSect="00E0154A">
          <w:pgSz w:w="12240" w:h="15840"/>
          <w:pgMar w:top="1440" w:right="1080" w:bottom="1440" w:left="1080" w:header="720" w:footer="720" w:gutter="0"/>
          <w:cols w:space="720"/>
          <w:docGrid w:linePitch="360"/>
        </w:sectPr>
      </w:pPr>
    </w:p>
    <w:p w14:paraId="18C69484" w14:textId="7B963DFD" w:rsidR="00BE58C6" w:rsidRPr="009951EC" w:rsidRDefault="00BE58C6" w:rsidP="00663EAE">
      <w:pPr>
        <w:spacing w:after="0" w:line="240" w:lineRule="auto"/>
        <w:rPr>
          <w:rFonts w:ascii="Arial" w:hAnsi="Arial" w:cs="Arial"/>
          <w:vertAlign w:val="superscript"/>
        </w:rPr>
      </w:pPr>
      <w:r w:rsidRPr="009951EC">
        <w:rPr>
          <w:rFonts w:ascii="Arial" w:hAnsi="Arial" w:cs="Arial"/>
          <w:b/>
          <w:bCs/>
        </w:rPr>
        <w:lastRenderedPageBreak/>
        <w:t xml:space="preserve">Figure </w:t>
      </w:r>
      <w:r>
        <w:rPr>
          <w:rFonts w:ascii="Arial" w:hAnsi="Arial" w:cs="Arial"/>
          <w:b/>
          <w:bCs/>
        </w:rPr>
        <w:t>S2</w:t>
      </w:r>
      <w:r w:rsidRPr="009951EC">
        <w:rPr>
          <w:rFonts w:ascii="Arial" w:hAnsi="Arial" w:cs="Arial"/>
          <w:b/>
          <w:bCs/>
        </w:rPr>
        <w:t>.</w:t>
      </w:r>
      <w:r w:rsidRPr="009951E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Computing </w:t>
      </w:r>
      <w:r w:rsidR="002A07D1">
        <w:rPr>
          <w:rFonts w:ascii="Arial" w:hAnsi="Arial" w:cs="Arial"/>
        </w:rPr>
        <w:t>M</w:t>
      </w:r>
      <w:r w:rsidRPr="009951EC">
        <w:rPr>
          <w:rFonts w:ascii="Arial" w:hAnsi="Arial" w:cs="Arial"/>
        </w:rPr>
        <w:t xml:space="preserve">edication </w:t>
      </w:r>
      <w:r w:rsidR="002A07D1">
        <w:rPr>
          <w:rFonts w:ascii="Arial" w:hAnsi="Arial" w:cs="Arial"/>
        </w:rPr>
        <w:t>P</w:t>
      </w:r>
      <w:r w:rsidRPr="009951EC">
        <w:rPr>
          <w:rFonts w:ascii="Arial" w:hAnsi="Arial" w:cs="Arial"/>
        </w:rPr>
        <w:t xml:space="preserve">ossession </w:t>
      </w:r>
      <w:r w:rsidR="002A07D1">
        <w:rPr>
          <w:rFonts w:ascii="Arial" w:hAnsi="Arial" w:cs="Arial"/>
        </w:rPr>
        <w:t>R</w:t>
      </w:r>
      <w:r w:rsidRPr="009951EC">
        <w:rPr>
          <w:rFonts w:ascii="Arial" w:hAnsi="Arial" w:cs="Arial"/>
        </w:rPr>
        <w:t xml:space="preserve">atio (MPR) for </w:t>
      </w:r>
      <w:r w:rsidR="002A07D1">
        <w:rPr>
          <w:rFonts w:ascii="Arial" w:hAnsi="Arial" w:cs="Arial"/>
        </w:rPr>
        <w:t>C</w:t>
      </w:r>
      <w:r w:rsidR="00A342D1">
        <w:rPr>
          <w:rFonts w:ascii="Arial" w:hAnsi="Arial" w:cs="Arial"/>
        </w:rPr>
        <w:t>ontinuing</w:t>
      </w:r>
      <w:r w:rsidRPr="009951EC">
        <w:rPr>
          <w:rFonts w:ascii="Arial" w:hAnsi="Arial" w:cs="Arial"/>
        </w:rPr>
        <w:t xml:space="preserve"> </w:t>
      </w:r>
      <w:r w:rsidR="002A07D1">
        <w:rPr>
          <w:rFonts w:ascii="Arial" w:hAnsi="Arial" w:cs="Arial"/>
        </w:rPr>
        <w:t>B</w:t>
      </w:r>
      <w:r w:rsidRPr="009951EC">
        <w:rPr>
          <w:rFonts w:ascii="Arial" w:hAnsi="Arial" w:cs="Arial"/>
        </w:rPr>
        <w:t xml:space="preserve">enzodiazepine </w:t>
      </w:r>
      <w:proofErr w:type="spellStart"/>
      <w:r w:rsidR="002A07D1">
        <w:rPr>
          <w:rFonts w:ascii="Arial" w:hAnsi="Arial" w:cs="Arial"/>
        </w:rPr>
        <w:t>U</w:t>
      </w:r>
      <w:r w:rsidRPr="009951EC">
        <w:rPr>
          <w:rFonts w:ascii="Arial" w:hAnsi="Arial" w:cs="Arial"/>
        </w:rPr>
        <w:t>sers</w:t>
      </w:r>
      <w:r>
        <w:rPr>
          <w:rFonts w:ascii="Arial" w:hAnsi="Arial" w:cs="Arial"/>
          <w:vertAlign w:val="superscript"/>
        </w:rPr>
        <w:t>a</w:t>
      </w:r>
      <w:proofErr w:type="spellEnd"/>
    </w:p>
    <w:p w14:paraId="153C5D67" w14:textId="53B9C98D" w:rsidR="00BE58C6" w:rsidRDefault="00B06A40" w:rsidP="00663EAE">
      <w:pPr>
        <w:spacing w:after="0" w:line="240" w:lineRule="auto"/>
      </w:pPr>
      <w:r w:rsidRPr="00B06A40">
        <w:rPr>
          <w:noProof/>
        </w:rPr>
        <w:drawing>
          <wp:inline distT="0" distB="0" distL="0" distR="0" wp14:anchorId="19761665" wp14:editId="59805824">
            <wp:extent cx="8403495" cy="2487562"/>
            <wp:effectExtent l="12700" t="12700" r="17145" b="14605"/>
            <wp:docPr id="1" name="Picture 1" descr="Graphical user interface, applica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application&#10;&#10;Description automatically generated with medium confidence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8458488" cy="2503841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7D7FCE7" w14:textId="77777777" w:rsidR="00BE58C6" w:rsidRPr="00D76ACD" w:rsidRDefault="00BE58C6" w:rsidP="00663EAE">
      <w:pPr>
        <w:spacing w:after="0" w:line="240" w:lineRule="auto"/>
        <w:rPr>
          <w:rFonts w:ascii="Arial" w:hAnsi="Arial" w:cs="Arial"/>
        </w:rPr>
      </w:pPr>
      <w:r w:rsidRPr="00D76ACD">
        <w:rPr>
          <w:rFonts w:ascii="Arial" w:hAnsi="Arial" w:cs="Arial"/>
        </w:rPr>
        <w:t>MPR, medication possession ratio; d, days’ supply.</w:t>
      </w:r>
    </w:p>
    <w:p w14:paraId="440E0482" w14:textId="297CCEAC" w:rsidR="00BE58C6" w:rsidRPr="00D76ACD" w:rsidRDefault="00BE58C6" w:rsidP="00663EAE">
      <w:pPr>
        <w:spacing w:after="0" w:line="240" w:lineRule="auto"/>
        <w:rPr>
          <w:rFonts w:ascii="Arial" w:hAnsi="Arial" w:cs="Arial"/>
        </w:rPr>
      </w:pPr>
      <w:r w:rsidRPr="00B06A40">
        <w:rPr>
          <w:rFonts w:ascii="Arial" w:hAnsi="Arial" w:cs="Arial"/>
          <w:vertAlign w:val="superscript"/>
        </w:rPr>
        <w:t xml:space="preserve">a </w:t>
      </w:r>
      <w:r w:rsidR="00B06A40" w:rsidRPr="00B06A40">
        <w:rPr>
          <w:rFonts w:ascii="Arial" w:hAnsi="Arial" w:cs="Arial"/>
        </w:rPr>
        <w:t>Time of cohort entry</w:t>
      </w:r>
      <w:r w:rsidR="00B06A40">
        <w:rPr>
          <w:rFonts w:ascii="Arial" w:hAnsi="Arial" w:cs="Arial"/>
        </w:rPr>
        <w:t xml:space="preserve"> for each person</w:t>
      </w:r>
      <w:r w:rsidR="00B06A40" w:rsidRPr="00B06A40">
        <w:rPr>
          <w:rFonts w:ascii="Arial" w:hAnsi="Arial" w:cs="Arial"/>
        </w:rPr>
        <w:t xml:space="preserve"> is indicated by the blue arrow</w:t>
      </w:r>
      <w:r w:rsidR="00B06A40">
        <w:rPr>
          <w:rFonts w:ascii="Arial" w:hAnsi="Arial" w:cs="Arial"/>
        </w:rPr>
        <w:t>s</w:t>
      </w:r>
      <w:r w:rsidR="00B06A40" w:rsidRPr="00B06A40">
        <w:rPr>
          <w:rFonts w:ascii="Arial" w:hAnsi="Arial" w:cs="Arial"/>
        </w:rPr>
        <w:t xml:space="preserve"> (i.e., index BZD fill). </w:t>
      </w:r>
      <w:r w:rsidR="00B06A40">
        <w:rPr>
          <w:rFonts w:ascii="Arial" w:hAnsi="Arial" w:cs="Arial"/>
        </w:rPr>
        <w:t xml:space="preserve">Red arrows indicate BZD prescription fills during the 6-month baseline prior to cohort entry. </w:t>
      </w:r>
      <w:r w:rsidRPr="00D76ACD">
        <w:rPr>
          <w:rFonts w:ascii="Arial" w:hAnsi="Arial" w:cs="Arial"/>
        </w:rPr>
        <w:t xml:space="preserve">MPR was </w:t>
      </w:r>
      <w:r w:rsidR="00B06A40">
        <w:rPr>
          <w:rFonts w:ascii="Arial" w:hAnsi="Arial" w:cs="Arial"/>
        </w:rPr>
        <w:t xml:space="preserve">calculated </w:t>
      </w:r>
      <w:r w:rsidRPr="00D76ACD">
        <w:rPr>
          <w:rFonts w:ascii="Arial" w:hAnsi="Arial" w:cs="Arial"/>
        </w:rPr>
        <w:t xml:space="preserve">based </w:t>
      </w:r>
      <w:r w:rsidR="00B06A40">
        <w:rPr>
          <w:rFonts w:ascii="Arial" w:hAnsi="Arial" w:cs="Arial"/>
        </w:rPr>
        <w:t xml:space="preserve">by summing these baseline </w:t>
      </w:r>
      <w:r>
        <w:rPr>
          <w:rFonts w:ascii="Arial" w:hAnsi="Arial" w:cs="Arial"/>
        </w:rPr>
        <w:t xml:space="preserve">BZD </w:t>
      </w:r>
      <w:r w:rsidRPr="00D76ACD">
        <w:rPr>
          <w:rFonts w:ascii="Arial" w:hAnsi="Arial" w:cs="Arial"/>
        </w:rPr>
        <w:t xml:space="preserve">fill dates and dividing by 180. </w:t>
      </w:r>
    </w:p>
    <w:p w14:paraId="16BF910C" w14:textId="77777777" w:rsidR="00BE58C6" w:rsidRDefault="00BE58C6" w:rsidP="00663EAE">
      <w:pPr>
        <w:spacing w:after="0" w:line="240" w:lineRule="auto"/>
      </w:pPr>
    </w:p>
    <w:p w14:paraId="137B347B" w14:textId="77777777" w:rsidR="00BE58C6" w:rsidRDefault="00BE58C6" w:rsidP="00663EAE">
      <w:pPr>
        <w:spacing w:after="0" w:line="240" w:lineRule="auto"/>
      </w:pPr>
    </w:p>
    <w:p w14:paraId="10F8A7D6" w14:textId="4E2C45B6" w:rsidR="00BE58C6" w:rsidRPr="00BE58C6" w:rsidRDefault="00BE58C6" w:rsidP="00663EAE">
      <w:pPr>
        <w:spacing w:after="0" w:line="240" w:lineRule="auto"/>
        <w:sectPr w:rsidR="00BE58C6" w:rsidRPr="00BE58C6" w:rsidSect="00BE58C6">
          <w:pgSz w:w="15840" w:h="12240" w:orient="landscape"/>
          <w:pgMar w:top="1080" w:right="1440" w:bottom="1080" w:left="1440" w:header="720" w:footer="720" w:gutter="0"/>
          <w:cols w:space="720"/>
          <w:docGrid w:linePitch="360"/>
        </w:sectPr>
      </w:pPr>
    </w:p>
    <w:p w14:paraId="747EE042" w14:textId="415DACB7" w:rsidR="00663EAE" w:rsidRDefault="00663EAE" w:rsidP="00E34785">
      <w:pPr>
        <w:spacing w:after="0" w:line="240" w:lineRule="auto"/>
        <w:rPr>
          <w:rFonts w:ascii="Arial" w:hAnsi="Arial" w:cs="Arial"/>
          <w:color w:val="000000"/>
          <w:vertAlign w:val="superscript"/>
        </w:rPr>
      </w:pPr>
      <w:r w:rsidRPr="001E6E17">
        <w:rPr>
          <w:rFonts w:ascii="Arial" w:hAnsi="Arial" w:cs="Arial"/>
          <w:b/>
          <w:bCs/>
          <w:color w:val="000000"/>
        </w:rPr>
        <w:lastRenderedPageBreak/>
        <w:t xml:space="preserve">Table </w:t>
      </w:r>
      <w:r w:rsidR="00E34785">
        <w:rPr>
          <w:rFonts w:ascii="Arial" w:hAnsi="Arial" w:cs="Arial"/>
          <w:b/>
          <w:bCs/>
          <w:color w:val="000000"/>
        </w:rPr>
        <w:t>S2</w:t>
      </w:r>
      <w:r w:rsidRPr="001E6E17">
        <w:rPr>
          <w:rFonts w:ascii="Arial" w:hAnsi="Arial" w:cs="Arial"/>
          <w:b/>
          <w:bCs/>
          <w:color w:val="000000"/>
        </w:rPr>
        <w:t>.</w:t>
      </w:r>
      <w:r>
        <w:rPr>
          <w:rFonts w:ascii="Arial" w:hAnsi="Arial" w:cs="Arial"/>
          <w:color w:val="000000"/>
        </w:rPr>
        <w:t xml:space="preserve"> Types of Overdose </w:t>
      </w:r>
      <w:r w:rsidR="00BB1A5B">
        <w:rPr>
          <w:rFonts w:ascii="Arial" w:hAnsi="Arial" w:cs="Arial"/>
          <w:color w:val="000000"/>
        </w:rPr>
        <w:t xml:space="preserve">Event </w:t>
      </w:r>
      <w:r>
        <w:rPr>
          <w:rFonts w:ascii="Arial" w:hAnsi="Arial" w:cs="Arial"/>
          <w:color w:val="000000"/>
        </w:rPr>
        <w:t xml:space="preserve">by </w:t>
      </w:r>
      <w:r w:rsidR="00E34785">
        <w:rPr>
          <w:rFonts w:ascii="Arial" w:hAnsi="Arial" w:cs="Arial"/>
          <w:color w:val="000000"/>
        </w:rPr>
        <w:t>C</w:t>
      </w:r>
      <w:r>
        <w:rPr>
          <w:rFonts w:ascii="Arial" w:hAnsi="Arial" w:cs="Arial"/>
          <w:color w:val="000000"/>
        </w:rPr>
        <w:t>oho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34"/>
        <w:gridCol w:w="1334"/>
        <w:gridCol w:w="1334"/>
        <w:gridCol w:w="1334"/>
        <w:gridCol w:w="1334"/>
      </w:tblGrid>
      <w:tr w:rsidR="00663EAE" w:rsidRPr="00AA3B0B" w14:paraId="2D7486B2" w14:textId="77777777" w:rsidTr="00E34785">
        <w:tc>
          <w:tcPr>
            <w:tcW w:w="4734" w:type="dxa"/>
            <w:tcBorders>
              <w:bottom w:val="nil"/>
            </w:tcBorders>
          </w:tcPr>
          <w:p w14:paraId="426E33FF" w14:textId="77777777" w:rsidR="00663EAE" w:rsidRPr="00AA3B0B" w:rsidRDefault="00663EAE" w:rsidP="00E3478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68" w:type="dxa"/>
            <w:gridSpan w:val="2"/>
          </w:tcPr>
          <w:p w14:paraId="18CD9408" w14:textId="2E831204" w:rsidR="00663EAE" w:rsidRPr="00AA3B0B" w:rsidRDefault="00663EAE" w:rsidP="00E3478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AA3B0B">
              <w:rPr>
                <w:rFonts w:ascii="Arial" w:hAnsi="Arial" w:cs="Arial"/>
                <w:b/>
                <w:sz w:val="20"/>
                <w:szCs w:val="20"/>
              </w:rPr>
              <w:t>Incident</w:t>
            </w:r>
            <w:r w:rsidR="00524D2F" w:rsidRPr="00524D2F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668" w:type="dxa"/>
            <w:gridSpan w:val="2"/>
          </w:tcPr>
          <w:p w14:paraId="21B4BAF1" w14:textId="77777777" w:rsidR="00663EAE" w:rsidRPr="00AA3B0B" w:rsidRDefault="00663EAE" w:rsidP="00E3478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A3B0B">
              <w:rPr>
                <w:rFonts w:ascii="Arial" w:hAnsi="Arial" w:cs="Arial"/>
                <w:b/>
                <w:sz w:val="20"/>
                <w:szCs w:val="20"/>
              </w:rPr>
              <w:t>Continuing</w:t>
            </w:r>
          </w:p>
        </w:tc>
      </w:tr>
      <w:tr w:rsidR="00E34785" w:rsidRPr="00AA3B0B" w14:paraId="3942BB5F" w14:textId="77777777" w:rsidTr="00E34785">
        <w:tc>
          <w:tcPr>
            <w:tcW w:w="4734" w:type="dxa"/>
            <w:tcBorders>
              <w:top w:val="nil"/>
            </w:tcBorders>
            <w:vAlign w:val="bottom"/>
          </w:tcPr>
          <w:p w14:paraId="6A6017A7" w14:textId="41B7B595" w:rsidR="00663EAE" w:rsidRPr="009E7B86" w:rsidRDefault="00FB1DF3" w:rsidP="00E347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ins w:id="0" w:author="Maust, Donovan" w:date="2023-02-08T14:16:00Z">
              <w:r w:rsidRPr="00FB1DF3">
                <w:rPr>
                  <w:rFonts w:ascii="Arial" w:hAnsi="Arial" w:cs="Arial"/>
                  <w:b/>
                  <w:bCs/>
                  <w:i/>
                  <w:iCs/>
                  <w:sz w:val="20"/>
                  <w:szCs w:val="20"/>
                  <w:rPrChange w:id="1" w:author="Maust, Donovan" w:date="2023-02-08T14:16:00Z"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</w:rPrChange>
                </w:rPr>
                <w:t xml:space="preserve">ICD-10-CM </w:t>
              </w:r>
            </w:ins>
            <w:r w:rsidR="00663EAE" w:rsidRPr="009E7B8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 </w:t>
            </w:r>
            <w:proofErr w:type="spellStart"/>
            <w:r w:rsidR="00663EAE" w:rsidRPr="009E7B86">
              <w:rPr>
                <w:rFonts w:ascii="Arial" w:hAnsi="Arial" w:cs="Arial"/>
                <w:b/>
                <w:bCs/>
                <w:sz w:val="20"/>
                <w:szCs w:val="20"/>
              </w:rPr>
              <w:t>Code</w:t>
            </w:r>
            <w:r>
              <w:rPr>
                <w:rFonts w:ascii="Arial" w:hAnsi="Arial" w:cs="Arial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334" w:type="dxa"/>
            <w:vAlign w:val="bottom"/>
          </w:tcPr>
          <w:p w14:paraId="03785C54" w14:textId="77777777" w:rsidR="00663EAE" w:rsidRPr="00AA3B0B" w:rsidRDefault="00663EAE" w:rsidP="00E3478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A3B0B">
              <w:rPr>
                <w:rFonts w:ascii="Arial" w:hAnsi="Arial" w:cs="Arial"/>
                <w:b/>
                <w:sz w:val="20"/>
                <w:szCs w:val="20"/>
              </w:rPr>
              <w:t>&lt;65</w:t>
            </w:r>
          </w:p>
          <w:p w14:paraId="3B7AC341" w14:textId="77777777" w:rsidR="00663EAE" w:rsidRPr="00AA3B0B" w:rsidRDefault="00663EAE" w:rsidP="00E347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3B0B">
              <w:rPr>
                <w:rFonts w:ascii="Arial" w:hAnsi="Arial" w:cs="Arial"/>
                <w:b/>
                <w:color w:val="000000"/>
                <w:sz w:val="20"/>
                <w:szCs w:val="20"/>
              </w:rPr>
              <w:t>N=1,058</w:t>
            </w:r>
          </w:p>
        </w:tc>
        <w:tc>
          <w:tcPr>
            <w:tcW w:w="1334" w:type="dxa"/>
            <w:vAlign w:val="bottom"/>
          </w:tcPr>
          <w:p w14:paraId="6FA16C0D" w14:textId="77777777" w:rsidR="00663EAE" w:rsidRPr="00AA3B0B" w:rsidRDefault="00663EAE" w:rsidP="00E3478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A3B0B">
              <w:rPr>
                <w:rFonts w:ascii="Arial" w:hAnsi="Arial" w:cs="Arial"/>
                <w:b/>
                <w:sz w:val="20"/>
                <w:szCs w:val="20"/>
              </w:rPr>
              <w:t>65+</w:t>
            </w:r>
          </w:p>
          <w:p w14:paraId="1EBB2DF4" w14:textId="77777777" w:rsidR="00663EAE" w:rsidRPr="00AA3B0B" w:rsidRDefault="00663EAE" w:rsidP="00E347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3B0B">
              <w:rPr>
                <w:rFonts w:ascii="Arial" w:hAnsi="Arial" w:cs="Arial"/>
                <w:b/>
                <w:color w:val="000000"/>
                <w:sz w:val="20"/>
                <w:szCs w:val="20"/>
              </w:rPr>
              <w:t>N=2,843</w:t>
            </w:r>
          </w:p>
        </w:tc>
        <w:tc>
          <w:tcPr>
            <w:tcW w:w="1334" w:type="dxa"/>
            <w:vAlign w:val="bottom"/>
          </w:tcPr>
          <w:p w14:paraId="0DDEAD9B" w14:textId="77777777" w:rsidR="00663EAE" w:rsidRPr="00AA3B0B" w:rsidRDefault="00663EAE" w:rsidP="00E3478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A3B0B">
              <w:rPr>
                <w:rFonts w:ascii="Arial" w:hAnsi="Arial" w:cs="Arial"/>
                <w:b/>
                <w:sz w:val="20"/>
                <w:szCs w:val="20"/>
              </w:rPr>
              <w:t>&lt;65</w:t>
            </w:r>
          </w:p>
          <w:p w14:paraId="32B6BD1F" w14:textId="77777777" w:rsidR="00663EAE" w:rsidRPr="00AA3B0B" w:rsidRDefault="00663EAE" w:rsidP="00E347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3B0B">
              <w:rPr>
                <w:rFonts w:ascii="Arial" w:hAnsi="Arial" w:cs="Arial"/>
                <w:b/>
                <w:color w:val="000000"/>
                <w:sz w:val="20"/>
                <w:szCs w:val="20"/>
              </w:rPr>
              <w:t>N=1,619</w:t>
            </w:r>
          </w:p>
        </w:tc>
        <w:tc>
          <w:tcPr>
            <w:tcW w:w="1334" w:type="dxa"/>
            <w:vAlign w:val="bottom"/>
          </w:tcPr>
          <w:p w14:paraId="27820F60" w14:textId="77777777" w:rsidR="00663EAE" w:rsidRPr="00AA3B0B" w:rsidRDefault="00663EAE" w:rsidP="00E3478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A3B0B">
              <w:rPr>
                <w:rFonts w:ascii="Arial" w:hAnsi="Arial" w:cs="Arial"/>
                <w:b/>
                <w:sz w:val="20"/>
                <w:szCs w:val="20"/>
              </w:rPr>
              <w:t>65+</w:t>
            </w:r>
          </w:p>
          <w:p w14:paraId="4394A9CB" w14:textId="77777777" w:rsidR="00663EAE" w:rsidRPr="00AA3B0B" w:rsidRDefault="00663EAE" w:rsidP="00E347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3B0B">
              <w:rPr>
                <w:rFonts w:ascii="Arial" w:hAnsi="Arial" w:cs="Arial"/>
                <w:b/>
                <w:color w:val="000000"/>
                <w:sz w:val="20"/>
                <w:szCs w:val="20"/>
              </w:rPr>
              <w:t>N=2,609</w:t>
            </w:r>
          </w:p>
        </w:tc>
      </w:tr>
      <w:tr w:rsidR="00E34785" w:rsidRPr="00AA3B0B" w14:paraId="40C1C8F2" w14:textId="77777777" w:rsidTr="00E34785">
        <w:tc>
          <w:tcPr>
            <w:tcW w:w="4734" w:type="dxa"/>
          </w:tcPr>
          <w:p w14:paraId="1DC3C47D" w14:textId="77777777" w:rsidR="00663EAE" w:rsidRPr="00AA3B0B" w:rsidRDefault="00663EAE" w:rsidP="00E34785">
            <w:pPr>
              <w:rPr>
                <w:rFonts w:ascii="Arial" w:hAnsi="Arial" w:cs="Arial"/>
                <w:sz w:val="20"/>
                <w:szCs w:val="20"/>
              </w:rPr>
            </w:pPr>
            <w:r w:rsidRPr="00AA3B0B">
              <w:rPr>
                <w:rFonts w:ascii="Arial" w:hAnsi="Arial" w:cs="Arial"/>
                <w:sz w:val="20"/>
                <w:szCs w:val="20"/>
              </w:rPr>
              <w:t>T3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s</w:t>
            </w:r>
            <w:r w:rsidRPr="009E7B86">
              <w:rPr>
                <w:rFonts w:ascii="Arial" w:hAnsi="Arial" w:cs="Arial"/>
                <w:i/>
                <w:iCs/>
                <w:sz w:val="20"/>
                <w:szCs w:val="20"/>
              </w:rPr>
              <w:t>ystemic antibiotics</w:t>
            </w:r>
          </w:p>
        </w:tc>
        <w:tc>
          <w:tcPr>
            <w:tcW w:w="1334" w:type="dxa"/>
          </w:tcPr>
          <w:p w14:paraId="7A55AF78" w14:textId="77777777" w:rsidR="00663EAE" w:rsidRPr="00AA3B0B" w:rsidRDefault="00663EAE" w:rsidP="00E3478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3B0B">
              <w:rPr>
                <w:rFonts w:ascii="Arial" w:hAnsi="Arial" w:cs="Arial"/>
                <w:color w:val="000000"/>
                <w:sz w:val="20"/>
                <w:szCs w:val="20"/>
              </w:rPr>
              <w:t>41 (3.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4" w:type="dxa"/>
          </w:tcPr>
          <w:p w14:paraId="44399A69" w14:textId="77777777" w:rsidR="00663EAE" w:rsidRPr="00AA3B0B" w:rsidRDefault="00663EAE" w:rsidP="00E3478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3B0B">
              <w:rPr>
                <w:rFonts w:ascii="Arial" w:hAnsi="Arial" w:cs="Arial"/>
                <w:color w:val="000000"/>
                <w:sz w:val="20"/>
                <w:szCs w:val="20"/>
              </w:rPr>
              <w:t>132 (4.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4" w:type="dxa"/>
          </w:tcPr>
          <w:p w14:paraId="70E585E2" w14:textId="77777777" w:rsidR="00663EAE" w:rsidRPr="00AA3B0B" w:rsidRDefault="00663EAE" w:rsidP="00E3478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3B0B">
              <w:rPr>
                <w:rFonts w:ascii="Arial" w:hAnsi="Arial" w:cs="Arial"/>
                <w:color w:val="000000"/>
                <w:sz w:val="20"/>
                <w:szCs w:val="20"/>
              </w:rPr>
              <w:t>61 (3.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4" w:type="dxa"/>
          </w:tcPr>
          <w:p w14:paraId="304E23D7" w14:textId="77777777" w:rsidR="00663EAE" w:rsidRPr="00AA3B0B" w:rsidRDefault="00663EAE" w:rsidP="00E3478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3B0B">
              <w:rPr>
                <w:rFonts w:ascii="Arial" w:hAnsi="Arial" w:cs="Arial"/>
                <w:color w:val="000000"/>
                <w:sz w:val="20"/>
                <w:szCs w:val="20"/>
              </w:rPr>
              <w:t>120 (4.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E34785" w:rsidRPr="00AA3B0B" w14:paraId="2FC127C0" w14:textId="77777777" w:rsidTr="00E34785">
        <w:tc>
          <w:tcPr>
            <w:tcW w:w="4734" w:type="dxa"/>
          </w:tcPr>
          <w:p w14:paraId="6546BD95" w14:textId="77777777" w:rsidR="00663EAE" w:rsidRPr="00AA3B0B" w:rsidRDefault="00663EAE" w:rsidP="00E34785">
            <w:pPr>
              <w:rPr>
                <w:rFonts w:ascii="Arial" w:hAnsi="Arial" w:cs="Arial"/>
                <w:sz w:val="20"/>
                <w:szCs w:val="20"/>
              </w:rPr>
            </w:pPr>
            <w:r w:rsidRPr="00AA3B0B">
              <w:rPr>
                <w:rFonts w:ascii="Arial" w:hAnsi="Arial" w:cs="Arial"/>
                <w:sz w:val="20"/>
                <w:szCs w:val="20"/>
              </w:rPr>
              <w:t>T37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9E7B8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other systemic anti-infectives and </w:t>
            </w:r>
            <w:proofErr w:type="spellStart"/>
            <w:r w:rsidRPr="009E7B86">
              <w:rPr>
                <w:rFonts w:ascii="Arial" w:hAnsi="Arial" w:cs="Arial"/>
                <w:i/>
                <w:iCs/>
                <w:sz w:val="20"/>
                <w:szCs w:val="20"/>
              </w:rPr>
              <w:t>antiparasitics</w:t>
            </w:r>
            <w:proofErr w:type="spellEnd"/>
          </w:p>
        </w:tc>
        <w:tc>
          <w:tcPr>
            <w:tcW w:w="1334" w:type="dxa"/>
          </w:tcPr>
          <w:p w14:paraId="65E3FCE1" w14:textId="77777777" w:rsidR="00663EAE" w:rsidRPr="00AA3B0B" w:rsidRDefault="00663EAE" w:rsidP="00E3478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3B0B">
              <w:rPr>
                <w:rFonts w:ascii="Arial" w:hAnsi="Arial" w:cs="Arial"/>
                <w:color w:val="000000"/>
                <w:sz w:val="20"/>
                <w:szCs w:val="20"/>
              </w:rPr>
              <w:t>12 (1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4" w:type="dxa"/>
          </w:tcPr>
          <w:p w14:paraId="76693853" w14:textId="77777777" w:rsidR="00663EAE" w:rsidRPr="00AA3B0B" w:rsidRDefault="00663EAE" w:rsidP="00E3478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3B0B">
              <w:rPr>
                <w:rFonts w:ascii="Arial" w:hAnsi="Arial" w:cs="Arial"/>
                <w:color w:val="000000"/>
                <w:sz w:val="20"/>
                <w:szCs w:val="20"/>
              </w:rPr>
              <w:t>47 (1.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4" w:type="dxa"/>
          </w:tcPr>
          <w:p w14:paraId="3DA2BA45" w14:textId="77777777" w:rsidR="00663EAE" w:rsidRPr="00AA3B0B" w:rsidRDefault="00663EAE" w:rsidP="00E3478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3B0B">
              <w:rPr>
                <w:rFonts w:ascii="Arial" w:hAnsi="Arial" w:cs="Arial"/>
                <w:color w:val="000000"/>
                <w:sz w:val="20"/>
                <w:szCs w:val="20"/>
              </w:rPr>
              <w:t>28 (1.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4" w:type="dxa"/>
          </w:tcPr>
          <w:p w14:paraId="26D0B51F" w14:textId="77777777" w:rsidR="00663EAE" w:rsidRPr="00AA3B0B" w:rsidRDefault="00663EAE" w:rsidP="00E3478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3B0B">
              <w:rPr>
                <w:rFonts w:ascii="Arial" w:hAnsi="Arial" w:cs="Arial"/>
                <w:color w:val="000000"/>
                <w:sz w:val="20"/>
                <w:szCs w:val="20"/>
              </w:rPr>
              <w:t>48 (1.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E34785" w:rsidRPr="00AA3B0B" w14:paraId="1DF178AA" w14:textId="77777777" w:rsidTr="00E34785">
        <w:tc>
          <w:tcPr>
            <w:tcW w:w="4734" w:type="dxa"/>
          </w:tcPr>
          <w:p w14:paraId="201EC126" w14:textId="77777777" w:rsidR="00663EAE" w:rsidRPr="00AA3B0B" w:rsidRDefault="00663EAE" w:rsidP="00E34785">
            <w:pPr>
              <w:rPr>
                <w:rFonts w:ascii="Arial" w:hAnsi="Arial" w:cs="Arial"/>
                <w:sz w:val="20"/>
                <w:szCs w:val="20"/>
              </w:rPr>
            </w:pPr>
            <w:r w:rsidRPr="00AA3B0B">
              <w:rPr>
                <w:rFonts w:ascii="Arial" w:hAnsi="Arial" w:cs="Arial"/>
                <w:sz w:val="20"/>
                <w:szCs w:val="20"/>
              </w:rPr>
              <w:t>T38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9E7B86">
              <w:rPr>
                <w:rFonts w:ascii="Arial" w:hAnsi="Arial" w:cs="Arial"/>
                <w:i/>
                <w:iCs/>
                <w:sz w:val="20"/>
                <w:szCs w:val="20"/>
              </w:rPr>
              <w:t>hormones and their synthetic substitutes</w:t>
            </w:r>
          </w:p>
        </w:tc>
        <w:tc>
          <w:tcPr>
            <w:tcW w:w="1334" w:type="dxa"/>
          </w:tcPr>
          <w:p w14:paraId="56E4A4D2" w14:textId="77777777" w:rsidR="00663EAE" w:rsidRPr="00AA3B0B" w:rsidRDefault="00663EAE" w:rsidP="00E3478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3B0B">
              <w:rPr>
                <w:rFonts w:ascii="Arial" w:hAnsi="Arial" w:cs="Arial"/>
                <w:color w:val="000000"/>
                <w:sz w:val="20"/>
                <w:szCs w:val="20"/>
              </w:rPr>
              <w:t>145 (13.7)</w:t>
            </w:r>
          </w:p>
        </w:tc>
        <w:tc>
          <w:tcPr>
            <w:tcW w:w="1334" w:type="dxa"/>
          </w:tcPr>
          <w:p w14:paraId="1C93FA36" w14:textId="77777777" w:rsidR="00663EAE" w:rsidRPr="00AA3B0B" w:rsidRDefault="00663EAE" w:rsidP="00E3478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3B0B">
              <w:rPr>
                <w:rFonts w:ascii="Arial" w:hAnsi="Arial" w:cs="Arial"/>
                <w:color w:val="000000"/>
                <w:sz w:val="20"/>
                <w:szCs w:val="20"/>
              </w:rPr>
              <w:t>405 (14.2)</w:t>
            </w:r>
          </w:p>
        </w:tc>
        <w:tc>
          <w:tcPr>
            <w:tcW w:w="1334" w:type="dxa"/>
          </w:tcPr>
          <w:p w14:paraId="73F2AEFF" w14:textId="77777777" w:rsidR="00663EAE" w:rsidRPr="00AA3B0B" w:rsidRDefault="00663EAE" w:rsidP="00E3478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3B0B">
              <w:rPr>
                <w:rFonts w:ascii="Arial" w:hAnsi="Arial" w:cs="Arial"/>
                <w:color w:val="000000"/>
                <w:sz w:val="20"/>
                <w:szCs w:val="20"/>
              </w:rPr>
              <w:t>175 (10.8)</w:t>
            </w:r>
          </w:p>
        </w:tc>
        <w:tc>
          <w:tcPr>
            <w:tcW w:w="1334" w:type="dxa"/>
          </w:tcPr>
          <w:p w14:paraId="4030747B" w14:textId="77777777" w:rsidR="00663EAE" w:rsidRPr="00AA3B0B" w:rsidRDefault="00663EAE" w:rsidP="00E3478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3B0B">
              <w:rPr>
                <w:rFonts w:ascii="Arial" w:hAnsi="Arial" w:cs="Arial"/>
                <w:color w:val="000000"/>
                <w:sz w:val="20"/>
                <w:szCs w:val="20"/>
              </w:rPr>
              <w:t>360 (13.8)</w:t>
            </w:r>
          </w:p>
        </w:tc>
      </w:tr>
      <w:tr w:rsidR="00E34785" w:rsidRPr="00AA3B0B" w14:paraId="29DFEE23" w14:textId="77777777" w:rsidTr="00E34785">
        <w:tc>
          <w:tcPr>
            <w:tcW w:w="4734" w:type="dxa"/>
          </w:tcPr>
          <w:p w14:paraId="53AECD66" w14:textId="77777777" w:rsidR="00663EAE" w:rsidRPr="00AA3B0B" w:rsidRDefault="00663EAE" w:rsidP="00E34785">
            <w:pPr>
              <w:rPr>
                <w:rFonts w:ascii="Arial" w:hAnsi="Arial" w:cs="Arial"/>
                <w:sz w:val="20"/>
                <w:szCs w:val="20"/>
              </w:rPr>
            </w:pPr>
            <w:r w:rsidRPr="00AA3B0B">
              <w:rPr>
                <w:rFonts w:ascii="Arial" w:hAnsi="Arial" w:cs="Arial"/>
                <w:sz w:val="20"/>
                <w:szCs w:val="20"/>
              </w:rPr>
              <w:t>T39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9E7B86">
              <w:rPr>
                <w:rFonts w:ascii="Arial" w:hAnsi="Arial" w:cs="Arial"/>
                <w:i/>
                <w:iCs/>
                <w:sz w:val="20"/>
                <w:szCs w:val="20"/>
              </w:rPr>
              <w:t>nonopioid analgesics, antipyretics, and antirheumatics</w:t>
            </w:r>
          </w:p>
        </w:tc>
        <w:tc>
          <w:tcPr>
            <w:tcW w:w="1334" w:type="dxa"/>
          </w:tcPr>
          <w:p w14:paraId="740AB25F" w14:textId="77777777" w:rsidR="00663EAE" w:rsidRPr="00AA3B0B" w:rsidRDefault="00663EAE" w:rsidP="00E3478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3B0B">
              <w:rPr>
                <w:rFonts w:ascii="Arial" w:hAnsi="Arial" w:cs="Arial"/>
                <w:color w:val="000000"/>
                <w:sz w:val="20"/>
                <w:szCs w:val="20"/>
              </w:rPr>
              <w:t>39 (3.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4" w:type="dxa"/>
          </w:tcPr>
          <w:p w14:paraId="5969CB10" w14:textId="77777777" w:rsidR="00663EAE" w:rsidRPr="00AA3B0B" w:rsidRDefault="00663EAE" w:rsidP="00E3478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3B0B">
              <w:rPr>
                <w:rFonts w:ascii="Arial" w:hAnsi="Arial" w:cs="Arial"/>
                <w:color w:val="000000"/>
                <w:sz w:val="20"/>
                <w:szCs w:val="20"/>
              </w:rPr>
              <w:t>72 (2.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4" w:type="dxa"/>
          </w:tcPr>
          <w:p w14:paraId="4AA01C06" w14:textId="77777777" w:rsidR="00663EAE" w:rsidRPr="00AA3B0B" w:rsidRDefault="00663EAE" w:rsidP="00E3478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3B0B">
              <w:rPr>
                <w:rFonts w:ascii="Arial" w:hAnsi="Arial" w:cs="Arial"/>
                <w:color w:val="000000"/>
                <w:sz w:val="20"/>
                <w:szCs w:val="20"/>
              </w:rPr>
              <w:t>67 (4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4" w:type="dxa"/>
          </w:tcPr>
          <w:p w14:paraId="7B5FEBA4" w14:textId="77777777" w:rsidR="00663EAE" w:rsidRPr="00AA3B0B" w:rsidRDefault="00663EAE" w:rsidP="00E3478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3B0B">
              <w:rPr>
                <w:rFonts w:ascii="Arial" w:hAnsi="Arial" w:cs="Arial"/>
                <w:color w:val="000000"/>
                <w:sz w:val="20"/>
                <w:szCs w:val="20"/>
              </w:rPr>
              <w:t>88 (3.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E34785" w:rsidRPr="00AA3B0B" w14:paraId="1E83AEBD" w14:textId="77777777" w:rsidTr="00E34785">
        <w:tc>
          <w:tcPr>
            <w:tcW w:w="4734" w:type="dxa"/>
          </w:tcPr>
          <w:p w14:paraId="0EBF7C6D" w14:textId="77777777" w:rsidR="00663EAE" w:rsidRDefault="00663EAE" w:rsidP="00E34785">
            <w:pPr>
              <w:rPr>
                <w:rFonts w:ascii="Arial" w:hAnsi="Arial" w:cs="Arial"/>
                <w:sz w:val="20"/>
                <w:szCs w:val="20"/>
              </w:rPr>
            </w:pPr>
            <w:r w:rsidRPr="00AA3B0B">
              <w:rPr>
                <w:rFonts w:ascii="Arial" w:hAnsi="Arial" w:cs="Arial"/>
                <w:sz w:val="20"/>
                <w:szCs w:val="20"/>
              </w:rPr>
              <w:t>T40</w:t>
            </w:r>
          </w:p>
          <w:p w14:paraId="63150E8E" w14:textId="77777777" w:rsidR="00663EAE" w:rsidRPr="009E7B86" w:rsidRDefault="00663EAE" w:rsidP="00E3478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B790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narcotics and </w:t>
            </w:r>
            <w:proofErr w:type="spellStart"/>
            <w:r w:rsidRPr="008B7902">
              <w:rPr>
                <w:rFonts w:ascii="Arial" w:hAnsi="Arial" w:cs="Arial"/>
                <w:i/>
                <w:iCs/>
                <w:sz w:val="20"/>
                <w:szCs w:val="20"/>
              </w:rPr>
              <w:t>psychodysleptics</w:t>
            </w:r>
            <w:proofErr w:type="spellEnd"/>
          </w:p>
        </w:tc>
        <w:tc>
          <w:tcPr>
            <w:tcW w:w="1334" w:type="dxa"/>
          </w:tcPr>
          <w:p w14:paraId="39DC36D4" w14:textId="77777777" w:rsidR="00663EAE" w:rsidRPr="00AA3B0B" w:rsidRDefault="00663EAE" w:rsidP="00E3478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3B0B">
              <w:rPr>
                <w:rFonts w:ascii="Arial" w:hAnsi="Arial" w:cs="Arial"/>
                <w:color w:val="000000"/>
                <w:sz w:val="20"/>
                <w:szCs w:val="20"/>
              </w:rPr>
              <w:t>248 (23.4)</w:t>
            </w:r>
          </w:p>
        </w:tc>
        <w:tc>
          <w:tcPr>
            <w:tcW w:w="1334" w:type="dxa"/>
          </w:tcPr>
          <w:p w14:paraId="5030234E" w14:textId="77777777" w:rsidR="00663EAE" w:rsidRPr="00AA3B0B" w:rsidRDefault="00663EAE" w:rsidP="00E3478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3B0B">
              <w:rPr>
                <w:rFonts w:ascii="Arial" w:hAnsi="Arial" w:cs="Arial"/>
                <w:color w:val="000000"/>
                <w:sz w:val="20"/>
                <w:szCs w:val="20"/>
              </w:rPr>
              <w:t>449 (15.8)</w:t>
            </w:r>
          </w:p>
        </w:tc>
        <w:tc>
          <w:tcPr>
            <w:tcW w:w="1334" w:type="dxa"/>
          </w:tcPr>
          <w:p w14:paraId="61C73B54" w14:textId="77777777" w:rsidR="00663EAE" w:rsidRPr="00AA3B0B" w:rsidRDefault="00663EAE" w:rsidP="00E3478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3B0B">
              <w:rPr>
                <w:rFonts w:ascii="Arial" w:hAnsi="Arial" w:cs="Arial"/>
                <w:color w:val="000000"/>
                <w:sz w:val="20"/>
                <w:szCs w:val="20"/>
              </w:rPr>
              <w:t>440 (27.2)</w:t>
            </w:r>
          </w:p>
        </w:tc>
        <w:tc>
          <w:tcPr>
            <w:tcW w:w="1334" w:type="dxa"/>
          </w:tcPr>
          <w:p w14:paraId="333BF71C" w14:textId="77777777" w:rsidR="00663EAE" w:rsidRPr="00AA3B0B" w:rsidRDefault="00663EAE" w:rsidP="00E3478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3B0B">
              <w:rPr>
                <w:rFonts w:ascii="Arial" w:hAnsi="Arial" w:cs="Arial"/>
                <w:color w:val="000000"/>
                <w:sz w:val="20"/>
                <w:szCs w:val="20"/>
              </w:rPr>
              <w:t>436 (16.7)</w:t>
            </w:r>
          </w:p>
        </w:tc>
      </w:tr>
      <w:tr w:rsidR="00E34785" w:rsidRPr="00AA3B0B" w14:paraId="01D29292" w14:textId="77777777" w:rsidTr="00E34785">
        <w:tc>
          <w:tcPr>
            <w:tcW w:w="4734" w:type="dxa"/>
          </w:tcPr>
          <w:p w14:paraId="3CD339AA" w14:textId="77777777" w:rsidR="00663EAE" w:rsidRDefault="00663EAE" w:rsidP="00E34785">
            <w:pPr>
              <w:rPr>
                <w:rFonts w:ascii="Arial" w:hAnsi="Arial" w:cs="Arial"/>
                <w:sz w:val="20"/>
                <w:szCs w:val="20"/>
              </w:rPr>
            </w:pPr>
            <w:r w:rsidRPr="00AA3B0B">
              <w:rPr>
                <w:rFonts w:ascii="Arial" w:hAnsi="Arial" w:cs="Arial"/>
                <w:sz w:val="20"/>
                <w:szCs w:val="20"/>
              </w:rPr>
              <w:t>T41</w:t>
            </w:r>
          </w:p>
          <w:p w14:paraId="0E5800A8" w14:textId="77777777" w:rsidR="00663EAE" w:rsidRPr="009E7B86" w:rsidRDefault="00663EAE" w:rsidP="00E3478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B7902">
              <w:rPr>
                <w:rFonts w:ascii="Arial" w:hAnsi="Arial" w:cs="Arial"/>
                <w:i/>
                <w:iCs/>
                <w:sz w:val="20"/>
                <w:szCs w:val="20"/>
              </w:rPr>
              <w:t>anesthetics and therapeutic gases</w:t>
            </w:r>
          </w:p>
        </w:tc>
        <w:tc>
          <w:tcPr>
            <w:tcW w:w="1334" w:type="dxa"/>
          </w:tcPr>
          <w:p w14:paraId="611DF4F6" w14:textId="77777777" w:rsidR="00663EAE" w:rsidRPr="00AA3B0B" w:rsidRDefault="00663EAE" w:rsidP="00E3478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3B0B">
              <w:rPr>
                <w:rFonts w:ascii="Arial" w:hAnsi="Arial" w:cs="Arial"/>
                <w:color w:val="000000"/>
                <w:sz w:val="20"/>
                <w:szCs w:val="20"/>
              </w:rPr>
              <w:t>6 (0.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4" w:type="dxa"/>
          </w:tcPr>
          <w:p w14:paraId="554B6997" w14:textId="77777777" w:rsidR="00663EAE" w:rsidRPr="00AA3B0B" w:rsidRDefault="00663EAE" w:rsidP="00E3478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3B0B">
              <w:rPr>
                <w:rFonts w:ascii="Arial" w:hAnsi="Arial" w:cs="Arial"/>
                <w:color w:val="000000"/>
                <w:sz w:val="20"/>
                <w:szCs w:val="20"/>
              </w:rPr>
              <w:t>21 (0.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4" w:type="dxa"/>
          </w:tcPr>
          <w:p w14:paraId="491EB918" w14:textId="77777777" w:rsidR="00663EAE" w:rsidRPr="00AA3B0B" w:rsidRDefault="00663EAE" w:rsidP="00E3478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3B0B">
              <w:rPr>
                <w:rFonts w:ascii="Arial" w:hAnsi="Arial" w:cs="Arial"/>
                <w:color w:val="000000"/>
                <w:sz w:val="20"/>
                <w:szCs w:val="20"/>
              </w:rPr>
              <w:t>6 (0.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4" w:type="dxa"/>
          </w:tcPr>
          <w:p w14:paraId="3AAFB57F" w14:textId="77777777" w:rsidR="00663EAE" w:rsidRPr="00AA3B0B" w:rsidRDefault="00663EAE" w:rsidP="00E3478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3B0B">
              <w:rPr>
                <w:rFonts w:ascii="Arial" w:hAnsi="Arial" w:cs="Arial"/>
                <w:color w:val="000000"/>
                <w:sz w:val="20"/>
                <w:szCs w:val="20"/>
              </w:rPr>
              <w:t>16 (0.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E34785" w:rsidRPr="00AA3B0B" w14:paraId="7883FCE8" w14:textId="77777777" w:rsidTr="00E34785">
        <w:tc>
          <w:tcPr>
            <w:tcW w:w="4734" w:type="dxa"/>
          </w:tcPr>
          <w:p w14:paraId="064D9ED2" w14:textId="77777777" w:rsidR="00663EAE" w:rsidRDefault="00663EAE" w:rsidP="00E34785">
            <w:pPr>
              <w:rPr>
                <w:rFonts w:ascii="Arial" w:hAnsi="Arial" w:cs="Arial"/>
                <w:sz w:val="20"/>
                <w:szCs w:val="20"/>
              </w:rPr>
            </w:pPr>
            <w:r w:rsidRPr="00AA3B0B">
              <w:rPr>
                <w:rFonts w:ascii="Arial" w:hAnsi="Arial" w:cs="Arial"/>
                <w:sz w:val="20"/>
                <w:szCs w:val="20"/>
              </w:rPr>
              <w:t>T42</w:t>
            </w:r>
          </w:p>
          <w:p w14:paraId="6AD27F1C" w14:textId="77777777" w:rsidR="00663EAE" w:rsidRPr="009E7B86" w:rsidRDefault="00663EAE" w:rsidP="00E3478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B790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ntiepileptic, sedative-hypnotic and </w:t>
            </w:r>
            <w:proofErr w:type="spellStart"/>
            <w:r w:rsidRPr="008B7902">
              <w:rPr>
                <w:rFonts w:ascii="Arial" w:hAnsi="Arial" w:cs="Arial"/>
                <w:i/>
                <w:iCs/>
                <w:sz w:val="20"/>
                <w:szCs w:val="20"/>
              </w:rPr>
              <w:t>antiparkinsonism</w:t>
            </w:r>
            <w:proofErr w:type="spellEnd"/>
            <w:r w:rsidRPr="008B790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drugs</w:t>
            </w:r>
          </w:p>
        </w:tc>
        <w:tc>
          <w:tcPr>
            <w:tcW w:w="1334" w:type="dxa"/>
          </w:tcPr>
          <w:p w14:paraId="28633513" w14:textId="77777777" w:rsidR="00663EAE" w:rsidRPr="00AA3B0B" w:rsidRDefault="00663EAE" w:rsidP="00E3478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3B0B">
              <w:rPr>
                <w:rFonts w:ascii="Arial" w:hAnsi="Arial" w:cs="Arial"/>
                <w:color w:val="000000"/>
                <w:sz w:val="20"/>
                <w:szCs w:val="20"/>
              </w:rPr>
              <w:t>240 (22.7)</w:t>
            </w:r>
          </w:p>
        </w:tc>
        <w:tc>
          <w:tcPr>
            <w:tcW w:w="1334" w:type="dxa"/>
          </w:tcPr>
          <w:p w14:paraId="00F7D16E" w14:textId="77777777" w:rsidR="00663EAE" w:rsidRPr="00AA3B0B" w:rsidRDefault="00663EAE" w:rsidP="00E3478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3B0B">
              <w:rPr>
                <w:rFonts w:ascii="Arial" w:hAnsi="Arial" w:cs="Arial"/>
                <w:color w:val="000000"/>
                <w:sz w:val="20"/>
                <w:szCs w:val="20"/>
              </w:rPr>
              <w:t>403 (14.2)</w:t>
            </w:r>
          </w:p>
        </w:tc>
        <w:tc>
          <w:tcPr>
            <w:tcW w:w="1334" w:type="dxa"/>
          </w:tcPr>
          <w:p w14:paraId="3E2A0CED" w14:textId="77777777" w:rsidR="00663EAE" w:rsidRPr="00AA3B0B" w:rsidRDefault="00663EAE" w:rsidP="00E3478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3B0B">
              <w:rPr>
                <w:rFonts w:ascii="Arial" w:hAnsi="Arial" w:cs="Arial"/>
                <w:color w:val="000000"/>
                <w:sz w:val="20"/>
                <w:szCs w:val="20"/>
              </w:rPr>
              <w:t>425 (26.3)</w:t>
            </w:r>
          </w:p>
        </w:tc>
        <w:tc>
          <w:tcPr>
            <w:tcW w:w="1334" w:type="dxa"/>
          </w:tcPr>
          <w:p w14:paraId="6E3EC121" w14:textId="77777777" w:rsidR="00663EAE" w:rsidRPr="00AA3B0B" w:rsidRDefault="00663EAE" w:rsidP="00E3478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3B0B">
              <w:rPr>
                <w:rFonts w:ascii="Arial" w:hAnsi="Arial" w:cs="Arial"/>
                <w:color w:val="000000"/>
                <w:sz w:val="20"/>
                <w:szCs w:val="20"/>
              </w:rPr>
              <w:t>376 (14.4)</w:t>
            </w:r>
          </w:p>
        </w:tc>
      </w:tr>
      <w:tr w:rsidR="00663EAE" w:rsidRPr="00AA3B0B" w14:paraId="0AAD6867" w14:textId="77777777" w:rsidTr="00E34785">
        <w:tc>
          <w:tcPr>
            <w:tcW w:w="4734" w:type="dxa"/>
            <w:shd w:val="clear" w:color="auto" w:fill="D9D9D9" w:themeFill="background1" w:themeFillShade="D9"/>
          </w:tcPr>
          <w:p w14:paraId="7A8A3C1A" w14:textId="77777777" w:rsidR="00663EAE" w:rsidRDefault="00663EAE" w:rsidP="00E34785">
            <w:pPr>
              <w:ind w:left="163"/>
              <w:rPr>
                <w:rFonts w:ascii="Arial" w:hAnsi="Arial" w:cs="Arial"/>
                <w:sz w:val="20"/>
                <w:szCs w:val="20"/>
              </w:rPr>
            </w:pPr>
            <w:r w:rsidRPr="00AA3B0B">
              <w:rPr>
                <w:rFonts w:ascii="Arial" w:hAnsi="Arial" w:cs="Arial"/>
                <w:sz w:val="20"/>
                <w:szCs w:val="20"/>
              </w:rPr>
              <w:t>T42.4X</w:t>
            </w:r>
          </w:p>
          <w:p w14:paraId="243099F9" w14:textId="77777777" w:rsidR="00663EAE" w:rsidRPr="009E7B86" w:rsidRDefault="00663EAE" w:rsidP="00E34785">
            <w:pPr>
              <w:ind w:left="163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b</w:t>
            </w:r>
            <w:r w:rsidRPr="009E7B86">
              <w:rPr>
                <w:rFonts w:ascii="Arial" w:hAnsi="Arial" w:cs="Arial"/>
                <w:i/>
                <w:iCs/>
                <w:sz w:val="20"/>
                <w:szCs w:val="20"/>
              </w:rPr>
              <w:t>enzodiazepines</w:t>
            </w:r>
          </w:p>
        </w:tc>
        <w:tc>
          <w:tcPr>
            <w:tcW w:w="1334" w:type="dxa"/>
            <w:shd w:val="clear" w:color="auto" w:fill="D9D9D9" w:themeFill="background1" w:themeFillShade="D9"/>
          </w:tcPr>
          <w:p w14:paraId="778FA7EA" w14:textId="77777777" w:rsidR="00663EAE" w:rsidRPr="00AA3B0B" w:rsidRDefault="00663EAE" w:rsidP="00E3478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3B0B">
              <w:rPr>
                <w:rFonts w:ascii="Arial" w:hAnsi="Arial" w:cs="Arial"/>
                <w:color w:val="000000"/>
                <w:sz w:val="20"/>
                <w:szCs w:val="20"/>
              </w:rPr>
              <w:t>173 (16.4)</w:t>
            </w:r>
          </w:p>
        </w:tc>
        <w:tc>
          <w:tcPr>
            <w:tcW w:w="1334" w:type="dxa"/>
            <w:shd w:val="clear" w:color="auto" w:fill="D9D9D9" w:themeFill="background1" w:themeFillShade="D9"/>
          </w:tcPr>
          <w:p w14:paraId="5D29C0A1" w14:textId="77777777" w:rsidR="00663EAE" w:rsidRPr="00AA3B0B" w:rsidRDefault="00663EAE" w:rsidP="00E3478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3B0B">
              <w:rPr>
                <w:rFonts w:ascii="Arial" w:hAnsi="Arial" w:cs="Arial"/>
                <w:color w:val="000000"/>
                <w:sz w:val="20"/>
                <w:szCs w:val="20"/>
              </w:rPr>
              <w:t>277 (9.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4" w:type="dxa"/>
            <w:shd w:val="clear" w:color="auto" w:fill="D9D9D9" w:themeFill="background1" w:themeFillShade="D9"/>
          </w:tcPr>
          <w:p w14:paraId="25CFCDD0" w14:textId="77777777" w:rsidR="00663EAE" w:rsidRPr="00AA3B0B" w:rsidRDefault="00663EAE" w:rsidP="00E3478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3B0B">
              <w:rPr>
                <w:rFonts w:ascii="Arial" w:hAnsi="Arial" w:cs="Arial"/>
                <w:color w:val="000000"/>
                <w:sz w:val="20"/>
                <w:szCs w:val="20"/>
              </w:rPr>
              <w:t>295 (18.2)</w:t>
            </w:r>
          </w:p>
        </w:tc>
        <w:tc>
          <w:tcPr>
            <w:tcW w:w="1334" w:type="dxa"/>
            <w:shd w:val="clear" w:color="auto" w:fill="D9D9D9" w:themeFill="background1" w:themeFillShade="D9"/>
          </w:tcPr>
          <w:p w14:paraId="30175890" w14:textId="77777777" w:rsidR="00663EAE" w:rsidRPr="00AA3B0B" w:rsidRDefault="00663EAE" w:rsidP="00E3478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3B0B">
              <w:rPr>
                <w:rFonts w:ascii="Arial" w:hAnsi="Arial" w:cs="Arial"/>
                <w:color w:val="000000"/>
                <w:sz w:val="20"/>
                <w:szCs w:val="20"/>
              </w:rPr>
              <w:t>234 (9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E34785" w:rsidRPr="00AA3B0B" w14:paraId="494C4530" w14:textId="77777777" w:rsidTr="00E34785">
        <w:tc>
          <w:tcPr>
            <w:tcW w:w="4734" w:type="dxa"/>
          </w:tcPr>
          <w:p w14:paraId="398AF3F6" w14:textId="77777777" w:rsidR="00663EAE" w:rsidRDefault="00663EAE" w:rsidP="00E34785">
            <w:pPr>
              <w:rPr>
                <w:rFonts w:ascii="Arial" w:hAnsi="Arial" w:cs="Arial"/>
                <w:sz w:val="20"/>
                <w:szCs w:val="20"/>
              </w:rPr>
            </w:pPr>
            <w:r w:rsidRPr="00AA3B0B">
              <w:rPr>
                <w:rFonts w:ascii="Arial" w:hAnsi="Arial" w:cs="Arial"/>
                <w:sz w:val="20"/>
                <w:szCs w:val="20"/>
              </w:rPr>
              <w:t>T43</w:t>
            </w:r>
          </w:p>
          <w:p w14:paraId="22BDF538" w14:textId="77777777" w:rsidR="00663EAE" w:rsidRPr="009E7B86" w:rsidRDefault="00663EAE" w:rsidP="00E3478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B7902">
              <w:rPr>
                <w:rFonts w:ascii="Arial" w:hAnsi="Arial" w:cs="Arial"/>
                <w:i/>
                <w:iCs/>
                <w:sz w:val="20"/>
                <w:szCs w:val="20"/>
              </w:rPr>
              <w:t>psychotropic drugs, not elsewhere classified</w:t>
            </w:r>
          </w:p>
        </w:tc>
        <w:tc>
          <w:tcPr>
            <w:tcW w:w="1334" w:type="dxa"/>
          </w:tcPr>
          <w:p w14:paraId="6C751871" w14:textId="77777777" w:rsidR="00663EAE" w:rsidRPr="00AA3B0B" w:rsidRDefault="00663EAE" w:rsidP="00E3478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3B0B">
              <w:rPr>
                <w:rFonts w:ascii="Arial" w:hAnsi="Arial" w:cs="Arial"/>
                <w:color w:val="000000"/>
                <w:sz w:val="20"/>
                <w:szCs w:val="20"/>
              </w:rPr>
              <w:t>123 (11.6)</w:t>
            </w:r>
          </w:p>
        </w:tc>
        <w:tc>
          <w:tcPr>
            <w:tcW w:w="1334" w:type="dxa"/>
          </w:tcPr>
          <w:p w14:paraId="6337A29B" w14:textId="77777777" w:rsidR="00663EAE" w:rsidRPr="00AA3B0B" w:rsidRDefault="00663EAE" w:rsidP="00E3478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3B0B">
              <w:rPr>
                <w:rFonts w:ascii="Arial" w:hAnsi="Arial" w:cs="Arial"/>
                <w:color w:val="000000"/>
                <w:sz w:val="20"/>
                <w:szCs w:val="20"/>
              </w:rPr>
              <w:t>159 (5.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4" w:type="dxa"/>
          </w:tcPr>
          <w:p w14:paraId="68660260" w14:textId="77777777" w:rsidR="00663EAE" w:rsidRPr="00AA3B0B" w:rsidRDefault="00663EAE" w:rsidP="00E3478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3B0B">
              <w:rPr>
                <w:rFonts w:ascii="Arial" w:hAnsi="Arial" w:cs="Arial"/>
                <w:color w:val="000000"/>
                <w:sz w:val="20"/>
                <w:szCs w:val="20"/>
              </w:rPr>
              <w:t>168 (10.4)</w:t>
            </w:r>
          </w:p>
        </w:tc>
        <w:tc>
          <w:tcPr>
            <w:tcW w:w="1334" w:type="dxa"/>
          </w:tcPr>
          <w:p w14:paraId="2C76168F" w14:textId="77777777" w:rsidR="00663EAE" w:rsidRPr="00AA3B0B" w:rsidRDefault="00663EAE" w:rsidP="00E3478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3B0B">
              <w:rPr>
                <w:rFonts w:ascii="Arial" w:hAnsi="Arial" w:cs="Arial"/>
                <w:color w:val="000000"/>
                <w:sz w:val="20"/>
                <w:szCs w:val="20"/>
              </w:rPr>
              <w:t>154 (5.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E34785" w:rsidRPr="00AA3B0B" w14:paraId="4D3DE118" w14:textId="77777777" w:rsidTr="00E34785">
        <w:tc>
          <w:tcPr>
            <w:tcW w:w="4734" w:type="dxa"/>
          </w:tcPr>
          <w:p w14:paraId="0E072918" w14:textId="77777777" w:rsidR="00663EAE" w:rsidRDefault="00663EAE" w:rsidP="00E34785">
            <w:pPr>
              <w:rPr>
                <w:rFonts w:ascii="Arial" w:hAnsi="Arial" w:cs="Arial"/>
                <w:sz w:val="20"/>
                <w:szCs w:val="20"/>
              </w:rPr>
            </w:pPr>
            <w:r w:rsidRPr="00AA3B0B">
              <w:rPr>
                <w:rFonts w:ascii="Arial" w:hAnsi="Arial" w:cs="Arial"/>
                <w:sz w:val="20"/>
                <w:szCs w:val="20"/>
              </w:rPr>
              <w:t>T44</w:t>
            </w:r>
          </w:p>
          <w:p w14:paraId="43C02B5A" w14:textId="77777777" w:rsidR="00663EAE" w:rsidRPr="009E7B86" w:rsidRDefault="00663EAE" w:rsidP="00E3478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B7902">
              <w:rPr>
                <w:rFonts w:ascii="Arial" w:hAnsi="Arial" w:cs="Arial"/>
                <w:i/>
                <w:iCs/>
                <w:sz w:val="20"/>
                <w:szCs w:val="20"/>
              </w:rPr>
              <w:t>drugs primarily affecting the autonomic nervous system</w:t>
            </w:r>
          </w:p>
        </w:tc>
        <w:tc>
          <w:tcPr>
            <w:tcW w:w="1334" w:type="dxa"/>
          </w:tcPr>
          <w:p w14:paraId="3E4BE6EC" w14:textId="77777777" w:rsidR="00663EAE" w:rsidRPr="00AA3B0B" w:rsidRDefault="00663EAE" w:rsidP="00E3478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3B0B">
              <w:rPr>
                <w:rFonts w:ascii="Arial" w:hAnsi="Arial" w:cs="Arial"/>
                <w:color w:val="000000"/>
                <w:sz w:val="20"/>
                <w:szCs w:val="20"/>
              </w:rPr>
              <w:t>24 (2.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4" w:type="dxa"/>
          </w:tcPr>
          <w:p w14:paraId="00E6D3AA" w14:textId="77777777" w:rsidR="00663EAE" w:rsidRPr="00AA3B0B" w:rsidRDefault="00663EAE" w:rsidP="00E3478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3B0B">
              <w:rPr>
                <w:rFonts w:ascii="Arial" w:hAnsi="Arial" w:cs="Arial"/>
                <w:color w:val="000000"/>
                <w:sz w:val="20"/>
                <w:szCs w:val="20"/>
              </w:rPr>
              <w:t>87 (3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4" w:type="dxa"/>
          </w:tcPr>
          <w:p w14:paraId="3252D1C3" w14:textId="77777777" w:rsidR="00663EAE" w:rsidRPr="00AA3B0B" w:rsidRDefault="00663EAE" w:rsidP="00E3478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3B0B">
              <w:rPr>
                <w:rFonts w:ascii="Arial" w:hAnsi="Arial" w:cs="Arial"/>
                <w:color w:val="000000"/>
                <w:sz w:val="20"/>
                <w:szCs w:val="20"/>
              </w:rPr>
              <w:t>41 (2.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4" w:type="dxa"/>
          </w:tcPr>
          <w:p w14:paraId="2E45F7BD" w14:textId="77777777" w:rsidR="00663EAE" w:rsidRPr="00AA3B0B" w:rsidRDefault="00663EAE" w:rsidP="00E3478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3B0B">
              <w:rPr>
                <w:rFonts w:ascii="Arial" w:hAnsi="Arial" w:cs="Arial"/>
                <w:color w:val="000000"/>
                <w:sz w:val="20"/>
                <w:szCs w:val="20"/>
              </w:rPr>
              <w:t>94 (3.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E34785" w:rsidRPr="00AA3B0B" w14:paraId="5CEB8B6F" w14:textId="77777777" w:rsidTr="00E34785">
        <w:tc>
          <w:tcPr>
            <w:tcW w:w="4734" w:type="dxa"/>
          </w:tcPr>
          <w:p w14:paraId="59F1263A" w14:textId="77777777" w:rsidR="00663EAE" w:rsidRDefault="00663EAE" w:rsidP="00E34785">
            <w:pPr>
              <w:rPr>
                <w:rFonts w:ascii="Arial" w:hAnsi="Arial" w:cs="Arial"/>
                <w:sz w:val="20"/>
                <w:szCs w:val="20"/>
              </w:rPr>
            </w:pPr>
            <w:r w:rsidRPr="00AA3B0B">
              <w:rPr>
                <w:rFonts w:ascii="Arial" w:hAnsi="Arial" w:cs="Arial"/>
                <w:sz w:val="20"/>
                <w:szCs w:val="20"/>
              </w:rPr>
              <w:t>T45</w:t>
            </w:r>
          </w:p>
          <w:p w14:paraId="135472C3" w14:textId="77777777" w:rsidR="00663EAE" w:rsidRPr="009E7B86" w:rsidRDefault="00663EAE" w:rsidP="00E3478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E7B86">
              <w:rPr>
                <w:rFonts w:ascii="Arial" w:hAnsi="Arial" w:cs="Arial"/>
                <w:i/>
                <w:iCs/>
                <w:sz w:val="20"/>
                <w:szCs w:val="20"/>
              </w:rPr>
              <w:t>primarily systemic and hematological agents, not elsewhere classified</w:t>
            </w:r>
          </w:p>
        </w:tc>
        <w:tc>
          <w:tcPr>
            <w:tcW w:w="1334" w:type="dxa"/>
          </w:tcPr>
          <w:p w14:paraId="29C367B3" w14:textId="77777777" w:rsidR="00663EAE" w:rsidRPr="00AA3B0B" w:rsidRDefault="00663EAE" w:rsidP="00E3478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3B0B">
              <w:rPr>
                <w:rFonts w:ascii="Arial" w:hAnsi="Arial" w:cs="Arial"/>
                <w:color w:val="000000"/>
                <w:sz w:val="20"/>
                <w:szCs w:val="20"/>
              </w:rPr>
              <w:t>146 (13.8)</w:t>
            </w:r>
          </w:p>
        </w:tc>
        <w:tc>
          <w:tcPr>
            <w:tcW w:w="1334" w:type="dxa"/>
          </w:tcPr>
          <w:p w14:paraId="486E1518" w14:textId="77777777" w:rsidR="00663EAE" w:rsidRPr="00AA3B0B" w:rsidRDefault="00663EAE" w:rsidP="00E3478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3B0B">
              <w:rPr>
                <w:rFonts w:ascii="Arial" w:hAnsi="Arial" w:cs="Arial"/>
                <w:color w:val="000000"/>
                <w:sz w:val="20"/>
                <w:szCs w:val="20"/>
              </w:rPr>
              <w:t>764 (26.9)</w:t>
            </w:r>
          </w:p>
        </w:tc>
        <w:tc>
          <w:tcPr>
            <w:tcW w:w="1334" w:type="dxa"/>
          </w:tcPr>
          <w:p w14:paraId="422C161B" w14:textId="77777777" w:rsidR="00663EAE" w:rsidRPr="00AA3B0B" w:rsidRDefault="00663EAE" w:rsidP="00E3478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3B0B">
              <w:rPr>
                <w:rFonts w:ascii="Arial" w:hAnsi="Arial" w:cs="Arial"/>
                <w:color w:val="000000"/>
                <w:sz w:val="20"/>
                <w:szCs w:val="20"/>
              </w:rPr>
              <w:t>179 (11.1)</w:t>
            </w:r>
          </w:p>
        </w:tc>
        <w:tc>
          <w:tcPr>
            <w:tcW w:w="1334" w:type="dxa"/>
          </w:tcPr>
          <w:p w14:paraId="3058E23A" w14:textId="77777777" w:rsidR="00663EAE" w:rsidRPr="00AA3B0B" w:rsidRDefault="00663EAE" w:rsidP="00E3478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3B0B">
              <w:rPr>
                <w:rFonts w:ascii="Arial" w:hAnsi="Arial" w:cs="Arial"/>
                <w:color w:val="000000"/>
                <w:sz w:val="20"/>
                <w:szCs w:val="20"/>
              </w:rPr>
              <w:t>586 (22.5)</w:t>
            </w:r>
          </w:p>
        </w:tc>
      </w:tr>
      <w:tr w:rsidR="00E34785" w:rsidRPr="00AA3B0B" w14:paraId="45D6F1AA" w14:textId="77777777" w:rsidTr="00E34785">
        <w:tc>
          <w:tcPr>
            <w:tcW w:w="4734" w:type="dxa"/>
          </w:tcPr>
          <w:p w14:paraId="5350FC49" w14:textId="77777777" w:rsidR="00663EAE" w:rsidRDefault="00663EAE" w:rsidP="00E34785">
            <w:pPr>
              <w:rPr>
                <w:rFonts w:ascii="Arial" w:hAnsi="Arial" w:cs="Arial"/>
                <w:sz w:val="20"/>
                <w:szCs w:val="20"/>
              </w:rPr>
            </w:pPr>
            <w:r w:rsidRPr="00AA3B0B">
              <w:rPr>
                <w:rFonts w:ascii="Arial" w:hAnsi="Arial" w:cs="Arial"/>
                <w:sz w:val="20"/>
                <w:szCs w:val="20"/>
              </w:rPr>
              <w:t>T46</w:t>
            </w:r>
          </w:p>
          <w:p w14:paraId="64EB69FD" w14:textId="77777777" w:rsidR="00663EAE" w:rsidRPr="009E7B86" w:rsidRDefault="00663EAE" w:rsidP="00E3478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E7B86">
              <w:rPr>
                <w:rFonts w:ascii="Arial" w:hAnsi="Arial" w:cs="Arial"/>
                <w:i/>
                <w:iCs/>
                <w:sz w:val="20"/>
                <w:szCs w:val="20"/>
              </w:rPr>
              <w:t>agents primarily affecting the cardiovascular system</w:t>
            </w:r>
          </w:p>
        </w:tc>
        <w:tc>
          <w:tcPr>
            <w:tcW w:w="1334" w:type="dxa"/>
          </w:tcPr>
          <w:p w14:paraId="364DF736" w14:textId="77777777" w:rsidR="00663EAE" w:rsidRPr="00AA3B0B" w:rsidRDefault="00663EAE" w:rsidP="00E3478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3B0B">
              <w:rPr>
                <w:rFonts w:ascii="Arial" w:hAnsi="Arial" w:cs="Arial"/>
                <w:color w:val="000000"/>
                <w:sz w:val="20"/>
                <w:szCs w:val="20"/>
              </w:rPr>
              <w:t>41 (3.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4" w:type="dxa"/>
          </w:tcPr>
          <w:p w14:paraId="6811A676" w14:textId="77777777" w:rsidR="00663EAE" w:rsidRPr="00AA3B0B" w:rsidRDefault="00663EAE" w:rsidP="00E3478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3B0B">
              <w:rPr>
                <w:rFonts w:ascii="Arial" w:hAnsi="Arial" w:cs="Arial"/>
                <w:color w:val="000000"/>
                <w:sz w:val="20"/>
                <w:szCs w:val="20"/>
              </w:rPr>
              <w:t>168 (5.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4" w:type="dxa"/>
          </w:tcPr>
          <w:p w14:paraId="082BE087" w14:textId="77777777" w:rsidR="00663EAE" w:rsidRPr="00AA3B0B" w:rsidRDefault="00663EAE" w:rsidP="00E3478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3B0B">
              <w:rPr>
                <w:rFonts w:ascii="Arial" w:hAnsi="Arial" w:cs="Arial"/>
                <w:color w:val="000000"/>
                <w:sz w:val="20"/>
                <w:szCs w:val="20"/>
              </w:rPr>
              <w:t>71 (4.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4" w:type="dxa"/>
          </w:tcPr>
          <w:p w14:paraId="16513E7D" w14:textId="77777777" w:rsidR="00663EAE" w:rsidRPr="00AA3B0B" w:rsidRDefault="00663EAE" w:rsidP="00E3478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3B0B">
              <w:rPr>
                <w:rFonts w:ascii="Arial" w:hAnsi="Arial" w:cs="Arial"/>
                <w:color w:val="000000"/>
                <w:sz w:val="20"/>
                <w:szCs w:val="20"/>
              </w:rPr>
              <w:t>171 (6.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E34785" w:rsidRPr="00AA3B0B" w14:paraId="1E4E958A" w14:textId="77777777" w:rsidTr="00E34785">
        <w:tc>
          <w:tcPr>
            <w:tcW w:w="4734" w:type="dxa"/>
          </w:tcPr>
          <w:p w14:paraId="6201DFB2" w14:textId="77777777" w:rsidR="00663EAE" w:rsidRDefault="00663EAE" w:rsidP="00E34785">
            <w:pPr>
              <w:rPr>
                <w:rFonts w:ascii="Arial" w:hAnsi="Arial" w:cs="Arial"/>
                <w:sz w:val="20"/>
                <w:szCs w:val="20"/>
              </w:rPr>
            </w:pPr>
            <w:r w:rsidRPr="00AA3B0B">
              <w:rPr>
                <w:rFonts w:ascii="Arial" w:hAnsi="Arial" w:cs="Arial"/>
                <w:sz w:val="20"/>
                <w:szCs w:val="20"/>
              </w:rPr>
              <w:t>T47</w:t>
            </w:r>
          </w:p>
          <w:p w14:paraId="7CEFA0CD" w14:textId="77777777" w:rsidR="00663EAE" w:rsidRPr="009E7B86" w:rsidRDefault="00663EAE" w:rsidP="00E3478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E7B86">
              <w:rPr>
                <w:rFonts w:ascii="Arial" w:hAnsi="Arial" w:cs="Arial"/>
                <w:i/>
                <w:iCs/>
                <w:sz w:val="20"/>
                <w:szCs w:val="20"/>
              </w:rPr>
              <w:t>agents primarily affecting the gastrointestinal system</w:t>
            </w:r>
          </w:p>
        </w:tc>
        <w:tc>
          <w:tcPr>
            <w:tcW w:w="1334" w:type="dxa"/>
          </w:tcPr>
          <w:p w14:paraId="0FF8E351" w14:textId="77777777" w:rsidR="00663EAE" w:rsidRPr="00AA3B0B" w:rsidRDefault="00663EAE" w:rsidP="00E3478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3B0B">
              <w:rPr>
                <w:rFonts w:ascii="Arial" w:hAnsi="Arial" w:cs="Arial"/>
                <w:color w:val="000000"/>
                <w:sz w:val="20"/>
                <w:szCs w:val="20"/>
              </w:rPr>
              <w:t>6 (0.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4" w:type="dxa"/>
          </w:tcPr>
          <w:p w14:paraId="5A35643B" w14:textId="77777777" w:rsidR="00663EAE" w:rsidRPr="00AA3B0B" w:rsidRDefault="00663EAE" w:rsidP="00E3478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3B0B">
              <w:rPr>
                <w:rFonts w:ascii="Arial" w:hAnsi="Arial" w:cs="Arial"/>
                <w:color w:val="000000"/>
                <w:sz w:val="20"/>
                <w:szCs w:val="20"/>
              </w:rPr>
              <w:t>19 (0.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4" w:type="dxa"/>
          </w:tcPr>
          <w:p w14:paraId="4D53020D" w14:textId="77777777" w:rsidR="00663EAE" w:rsidRPr="00AA3B0B" w:rsidRDefault="00663EAE" w:rsidP="00E3478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3B0B">
              <w:rPr>
                <w:rFonts w:ascii="Arial" w:hAnsi="Arial" w:cs="Arial"/>
                <w:color w:val="000000"/>
                <w:sz w:val="20"/>
                <w:szCs w:val="20"/>
              </w:rPr>
              <w:t>6 (0.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4" w:type="dxa"/>
          </w:tcPr>
          <w:p w14:paraId="048285AB" w14:textId="77777777" w:rsidR="00663EAE" w:rsidRPr="00AA3B0B" w:rsidRDefault="00663EAE" w:rsidP="00E3478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3B0B">
              <w:rPr>
                <w:rFonts w:ascii="Arial" w:hAnsi="Arial" w:cs="Arial"/>
                <w:color w:val="000000"/>
                <w:sz w:val="20"/>
                <w:szCs w:val="20"/>
              </w:rPr>
              <w:t>20 (0.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E34785" w:rsidRPr="00AA3B0B" w14:paraId="79601F69" w14:textId="77777777" w:rsidTr="00E34785">
        <w:tc>
          <w:tcPr>
            <w:tcW w:w="4734" w:type="dxa"/>
          </w:tcPr>
          <w:p w14:paraId="47CB8D40" w14:textId="77777777" w:rsidR="00663EAE" w:rsidRDefault="00663EAE" w:rsidP="00E34785">
            <w:pPr>
              <w:tabs>
                <w:tab w:val="left" w:pos="1026"/>
              </w:tabs>
              <w:rPr>
                <w:rFonts w:ascii="Arial" w:hAnsi="Arial" w:cs="Arial"/>
                <w:sz w:val="20"/>
                <w:szCs w:val="20"/>
              </w:rPr>
            </w:pPr>
            <w:r w:rsidRPr="00AA3B0B">
              <w:rPr>
                <w:rFonts w:ascii="Arial" w:hAnsi="Arial" w:cs="Arial"/>
                <w:sz w:val="20"/>
                <w:szCs w:val="20"/>
              </w:rPr>
              <w:t>T48</w:t>
            </w:r>
            <w:r>
              <w:rPr>
                <w:rFonts w:ascii="Arial" w:hAnsi="Arial" w:cs="Arial"/>
                <w:sz w:val="20"/>
                <w:szCs w:val="20"/>
              </w:rPr>
              <w:tab/>
            </w:r>
          </w:p>
          <w:p w14:paraId="66F699FA" w14:textId="77777777" w:rsidR="00663EAE" w:rsidRPr="009E7B86" w:rsidRDefault="00663EAE" w:rsidP="00E34785">
            <w:pPr>
              <w:tabs>
                <w:tab w:val="left" w:pos="1026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E7B86">
              <w:rPr>
                <w:rFonts w:ascii="Arial" w:hAnsi="Arial" w:cs="Arial"/>
                <w:i/>
                <w:iCs/>
                <w:sz w:val="20"/>
                <w:szCs w:val="20"/>
              </w:rPr>
              <w:t>agents primarily acting on smooth and skeletal muscles and the respiratory system</w:t>
            </w:r>
          </w:p>
        </w:tc>
        <w:tc>
          <w:tcPr>
            <w:tcW w:w="1334" w:type="dxa"/>
          </w:tcPr>
          <w:p w14:paraId="1D7E01D6" w14:textId="77777777" w:rsidR="00663EAE" w:rsidRPr="00AA3B0B" w:rsidRDefault="00663EAE" w:rsidP="00E3478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3B0B">
              <w:rPr>
                <w:rFonts w:ascii="Arial" w:hAnsi="Arial" w:cs="Arial"/>
                <w:color w:val="000000"/>
                <w:sz w:val="20"/>
                <w:szCs w:val="20"/>
              </w:rPr>
              <w:t>11 (1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4" w:type="dxa"/>
          </w:tcPr>
          <w:p w14:paraId="06192572" w14:textId="77777777" w:rsidR="00663EAE" w:rsidRPr="00AA3B0B" w:rsidRDefault="00663EAE" w:rsidP="00E3478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3B0B">
              <w:rPr>
                <w:rFonts w:ascii="Arial" w:hAnsi="Arial" w:cs="Arial"/>
                <w:color w:val="000000"/>
                <w:sz w:val="20"/>
                <w:szCs w:val="20"/>
              </w:rPr>
              <w:t>18 (0.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4" w:type="dxa"/>
          </w:tcPr>
          <w:p w14:paraId="0DBE2A75" w14:textId="77777777" w:rsidR="00663EAE" w:rsidRPr="00AA3B0B" w:rsidRDefault="00663EAE" w:rsidP="00E3478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3B0B">
              <w:rPr>
                <w:rFonts w:ascii="Arial" w:hAnsi="Arial" w:cs="Arial"/>
                <w:color w:val="000000"/>
                <w:sz w:val="20"/>
                <w:szCs w:val="20"/>
              </w:rPr>
              <w:t>22 (1.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4" w:type="dxa"/>
          </w:tcPr>
          <w:p w14:paraId="536F8C24" w14:textId="77777777" w:rsidR="00663EAE" w:rsidRPr="00AA3B0B" w:rsidRDefault="00663EAE" w:rsidP="00E3478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3B0B">
              <w:rPr>
                <w:rFonts w:ascii="Arial" w:hAnsi="Arial" w:cs="Arial"/>
                <w:color w:val="000000"/>
                <w:sz w:val="20"/>
                <w:szCs w:val="20"/>
              </w:rPr>
              <w:t>23 (0.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E34785" w:rsidRPr="00AA3B0B" w14:paraId="3EBACC40" w14:textId="77777777" w:rsidTr="00E34785">
        <w:tc>
          <w:tcPr>
            <w:tcW w:w="4734" w:type="dxa"/>
          </w:tcPr>
          <w:p w14:paraId="77A1F348" w14:textId="77777777" w:rsidR="00663EAE" w:rsidRDefault="00663EAE" w:rsidP="00E34785">
            <w:pPr>
              <w:rPr>
                <w:rFonts w:ascii="Arial" w:hAnsi="Arial" w:cs="Arial"/>
                <w:sz w:val="20"/>
                <w:szCs w:val="20"/>
              </w:rPr>
            </w:pPr>
            <w:r w:rsidRPr="00AA3B0B">
              <w:rPr>
                <w:rFonts w:ascii="Arial" w:hAnsi="Arial" w:cs="Arial"/>
                <w:sz w:val="20"/>
                <w:szCs w:val="20"/>
              </w:rPr>
              <w:t>T49</w:t>
            </w:r>
          </w:p>
          <w:p w14:paraId="1AFEFFFA" w14:textId="77777777" w:rsidR="00663EAE" w:rsidRPr="009E7B86" w:rsidRDefault="00663EAE" w:rsidP="00E3478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E7B8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topical agents primarily affecting skin and mucous membrane and by ophthalmological, </w:t>
            </w:r>
            <w:proofErr w:type="spellStart"/>
            <w:r w:rsidRPr="009E7B86">
              <w:rPr>
                <w:rFonts w:ascii="Arial" w:hAnsi="Arial" w:cs="Arial"/>
                <w:i/>
                <w:iCs/>
                <w:sz w:val="20"/>
                <w:szCs w:val="20"/>
              </w:rPr>
              <w:t>otorhinorlaryngological</w:t>
            </w:r>
            <w:proofErr w:type="spellEnd"/>
            <w:r w:rsidRPr="009E7B8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and dental drugs</w:t>
            </w:r>
          </w:p>
        </w:tc>
        <w:tc>
          <w:tcPr>
            <w:tcW w:w="1334" w:type="dxa"/>
          </w:tcPr>
          <w:p w14:paraId="43AEE62C" w14:textId="77777777" w:rsidR="00663EAE" w:rsidRPr="00AA3B0B" w:rsidRDefault="00663EAE" w:rsidP="00E3478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3B0B">
              <w:rPr>
                <w:rFonts w:ascii="Arial" w:hAnsi="Arial" w:cs="Arial"/>
                <w:color w:val="000000"/>
                <w:sz w:val="20"/>
                <w:szCs w:val="20"/>
              </w:rPr>
              <w:t>4 (0.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4" w:type="dxa"/>
          </w:tcPr>
          <w:p w14:paraId="27C10359" w14:textId="77777777" w:rsidR="00663EAE" w:rsidRPr="00AA3B0B" w:rsidRDefault="00663EAE" w:rsidP="00E3478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3B0B">
              <w:rPr>
                <w:rFonts w:ascii="Arial" w:hAnsi="Arial" w:cs="Arial"/>
                <w:color w:val="000000"/>
                <w:sz w:val="20"/>
                <w:szCs w:val="20"/>
              </w:rPr>
              <w:t>9 (0.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4" w:type="dxa"/>
          </w:tcPr>
          <w:p w14:paraId="32AA2D3F" w14:textId="77777777" w:rsidR="00663EAE" w:rsidRPr="00AA3B0B" w:rsidRDefault="00663EAE" w:rsidP="00E3478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3B0B">
              <w:rPr>
                <w:rFonts w:ascii="Arial" w:hAnsi="Arial" w:cs="Arial"/>
                <w:color w:val="000000"/>
                <w:sz w:val="20"/>
                <w:szCs w:val="20"/>
              </w:rPr>
              <w:t>5 (0.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4" w:type="dxa"/>
          </w:tcPr>
          <w:p w14:paraId="4596A167" w14:textId="77777777" w:rsidR="00663EAE" w:rsidRPr="00AA3B0B" w:rsidRDefault="00663EAE" w:rsidP="00E3478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3B0B">
              <w:rPr>
                <w:rFonts w:ascii="Arial" w:hAnsi="Arial" w:cs="Arial"/>
                <w:color w:val="000000"/>
                <w:sz w:val="20"/>
                <w:szCs w:val="20"/>
              </w:rPr>
              <w:t>6 (0.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E34785" w:rsidRPr="00AA3B0B" w14:paraId="4DC950F7" w14:textId="77777777" w:rsidTr="00E34785">
        <w:tc>
          <w:tcPr>
            <w:tcW w:w="4734" w:type="dxa"/>
          </w:tcPr>
          <w:p w14:paraId="1F3A994E" w14:textId="77777777" w:rsidR="00663EAE" w:rsidRDefault="00663EAE" w:rsidP="00E34785">
            <w:pPr>
              <w:rPr>
                <w:rFonts w:ascii="Arial" w:hAnsi="Arial" w:cs="Arial"/>
                <w:sz w:val="20"/>
                <w:szCs w:val="20"/>
              </w:rPr>
            </w:pPr>
            <w:r w:rsidRPr="00AA3B0B">
              <w:rPr>
                <w:rFonts w:ascii="Arial" w:hAnsi="Arial" w:cs="Arial"/>
                <w:sz w:val="20"/>
                <w:szCs w:val="20"/>
              </w:rPr>
              <w:t>T50</w:t>
            </w:r>
          </w:p>
          <w:p w14:paraId="261807F3" w14:textId="77777777" w:rsidR="00663EAE" w:rsidRPr="009E7B86" w:rsidRDefault="00663EAE" w:rsidP="00E3478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E7B8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diuretics and other and unspecified drugs, </w:t>
            </w:r>
            <w:proofErr w:type="gramStart"/>
            <w:r w:rsidRPr="009E7B86">
              <w:rPr>
                <w:rFonts w:ascii="Arial" w:hAnsi="Arial" w:cs="Arial"/>
                <w:i/>
                <w:iCs/>
                <w:sz w:val="20"/>
                <w:szCs w:val="20"/>
              </w:rPr>
              <w:t>medicaments</w:t>
            </w:r>
            <w:proofErr w:type="gramEnd"/>
            <w:r w:rsidRPr="009E7B8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and biological substances</w:t>
            </w:r>
          </w:p>
        </w:tc>
        <w:tc>
          <w:tcPr>
            <w:tcW w:w="1334" w:type="dxa"/>
          </w:tcPr>
          <w:p w14:paraId="02F5BB1D" w14:textId="77777777" w:rsidR="00663EAE" w:rsidRPr="00AA3B0B" w:rsidRDefault="00663EAE" w:rsidP="00E3478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3B0B">
              <w:rPr>
                <w:rFonts w:ascii="Arial" w:hAnsi="Arial" w:cs="Arial"/>
                <w:color w:val="000000"/>
                <w:sz w:val="20"/>
                <w:szCs w:val="20"/>
              </w:rPr>
              <w:t>148 (14.0)</w:t>
            </w:r>
          </w:p>
        </w:tc>
        <w:tc>
          <w:tcPr>
            <w:tcW w:w="1334" w:type="dxa"/>
          </w:tcPr>
          <w:p w14:paraId="2818061A" w14:textId="77777777" w:rsidR="00663EAE" w:rsidRPr="00AA3B0B" w:rsidRDefault="00663EAE" w:rsidP="00E3478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3B0B">
              <w:rPr>
                <w:rFonts w:ascii="Arial" w:hAnsi="Arial" w:cs="Arial"/>
                <w:color w:val="000000"/>
                <w:sz w:val="20"/>
                <w:szCs w:val="20"/>
              </w:rPr>
              <w:t>445 (15.7)</w:t>
            </w:r>
          </w:p>
        </w:tc>
        <w:tc>
          <w:tcPr>
            <w:tcW w:w="1334" w:type="dxa"/>
          </w:tcPr>
          <w:p w14:paraId="3CAEE0A0" w14:textId="77777777" w:rsidR="00663EAE" w:rsidRPr="00AA3B0B" w:rsidRDefault="00663EAE" w:rsidP="00E3478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3B0B">
              <w:rPr>
                <w:rFonts w:ascii="Arial" w:hAnsi="Arial" w:cs="Arial"/>
                <w:color w:val="000000"/>
                <w:sz w:val="20"/>
                <w:szCs w:val="20"/>
              </w:rPr>
              <w:t>224 (13.8)</w:t>
            </w:r>
          </w:p>
        </w:tc>
        <w:tc>
          <w:tcPr>
            <w:tcW w:w="1334" w:type="dxa"/>
          </w:tcPr>
          <w:p w14:paraId="1BEC280E" w14:textId="77777777" w:rsidR="00663EAE" w:rsidRPr="00AA3B0B" w:rsidRDefault="00663EAE" w:rsidP="00E3478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3B0B">
              <w:rPr>
                <w:rFonts w:ascii="Arial" w:hAnsi="Arial" w:cs="Arial"/>
                <w:color w:val="000000"/>
                <w:sz w:val="20"/>
                <w:szCs w:val="20"/>
              </w:rPr>
              <w:t>432 (16.6)</w:t>
            </w:r>
          </w:p>
        </w:tc>
      </w:tr>
    </w:tbl>
    <w:p w14:paraId="213DC617" w14:textId="4B0FCBA0" w:rsidR="00524D2F" w:rsidRPr="00524D2F" w:rsidRDefault="00663EAE" w:rsidP="00E34785">
      <w:pPr>
        <w:spacing w:after="0" w:line="240" w:lineRule="auto"/>
        <w:rPr>
          <w:rFonts w:ascii="Arial" w:hAnsi="Arial" w:cs="Arial"/>
          <w:color w:val="000000"/>
          <w:sz w:val="21"/>
          <w:szCs w:val="21"/>
        </w:rPr>
      </w:pPr>
      <w:proofErr w:type="spellStart"/>
      <w:r w:rsidRPr="00663EAE">
        <w:rPr>
          <w:rFonts w:ascii="Arial" w:hAnsi="Arial" w:cs="Arial"/>
          <w:color w:val="000000"/>
          <w:sz w:val="21"/>
          <w:szCs w:val="21"/>
          <w:vertAlign w:val="superscript"/>
        </w:rPr>
        <w:t>a</w:t>
      </w:r>
      <w:proofErr w:type="spellEnd"/>
      <w:r w:rsidRPr="00663EAE">
        <w:rPr>
          <w:rFonts w:ascii="Arial" w:hAnsi="Arial" w:cs="Arial"/>
          <w:color w:val="000000"/>
          <w:sz w:val="21"/>
          <w:szCs w:val="21"/>
          <w:vertAlign w:val="superscript"/>
        </w:rPr>
        <w:t xml:space="preserve"> </w:t>
      </w:r>
      <w:r w:rsidR="00524D2F">
        <w:rPr>
          <w:rFonts w:ascii="Arial" w:hAnsi="Arial" w:cs="Arial"/>
          <w:color w:val="000000"/>
          <w:sz w:val="21"/>
          <w:szCs w:val="21"/>
        </w:rPr>
        <w:t xml:space="preserve">Includes codes with a </w:t>
      </w:r>
      <w:r w:rsidR="00E34785">
        <w:rPr>
          <w:rFonts w:ascii="Arial" w:hAnsi="Arial" w:cs="Arial"/>
          <w:color w:val="000000"/>
          <w:sz w:val="21"/>
          <w:szCs w:val="21"/>
        </w:rPr>
        <w:t>6</w:t>
      </w:r>
      <w:r w:rsidR="00E34785" w:rsidRPr="00E34785">
        <w:rPr>
          <w:rFonts w:ascii="Arial" w:hAnsi="Arial" w:cs="Arial"/>
          <w:color w:val="000000"/>
          <w:sz w:val="21"/>
          <w:szCs w:val="21"/>
          <w:vertAlign w:val="superscript"/>
        </w:rPr>
        <w:t>th</w:t>
      </w:r>
      <w:r w:rsidR="00524D2F">
        <w:rPr>
          <w:rFonts w:ascii="Arial" w:hAnsi="Arial" w:cs="Arial"/>
          <w:color w:val="000000"/>
          <w:sz w:val="21"/>
          <w:szCs w:val="21"/>
        </w:rPr>
        <w:t xml:space="preserve"> </w:t>
      </w:r>
      <w:r w:rsidR="00E34785">
        <w:rPr>
          <w:rFonts w:ascii="Arial" w:hAnsi="Arial" w:cs="Arial"/>
          <w:color w:val="000000"/>
          <w:sz w:val="21"/>
          <w:szCs w:val="21"/>
        </w:rPr>
        <w:t xml:space="preserve">character (signifying intent) </w:t>
      </w:r>
      <w:r w:rsidR="00524D2F">
        <w:rPr>
          <w:rFonts w:ascii="Arial" w:hAnsi="Arial" w:cs="Arial"/>
          <w:color w:val="000000"/>
          <w:sz w:val="21"/>
          <w:szCs w:val="21"/>
        </w:rPr>
        <w:t xml:space="preserve">of </w:t>
      </w:r>
      <w:r w:rsidR="00E34785">
        <w:rPr>
          <w:rFonts w:ascii="Arial" w:hAnsi="Arial" w:cs="Arial"/>
          <w:color w:val="000000"/>
          <w:sz w:val="21"/>
          <w:szCs w:val="21"/>
        </w:rPr>
        <w:t>1 (accidental), 2 (intentional), 4 (undetermined), or 5 (adverse effect)</w:t>
      </w:r>
      <w:r w:rsidR="00FB637E">
        <w:rPr>
          <w:rFonts w:ascii="Arial" w:hAnsi="Arial" w:cs="Arial"/>
          <w:color w:val="000000"/>
          <w:sz w:val="21"/>
          <w:szCs w:val="21"/>
        </w:rPr>
        <w:t>—</w:t>
      </w:r>
      <w:r w:rsidR="00E34785">
        <w:rPr>
          <w:rFonts w:ascii="Arial" w:hAnsi="Arial" w:cs="Arial"/>
          <w:color w:val="000000"/>
          <w:sz w:val="21"/>
          <w:szCs w:val="21"/>
        </w:rPr>
        <w:t>e.g., T42.4X4</w:t>
      </w:r>
      <w:r w:rsidR="0056449B">
        <w:rPr>
          <w:rFonts w:ascii="Arial" w:hAnsi="Arial" w:cs="Arial"/>
          <w:color w:val="000000"/>
          <w:sz w:val="21"/>
          <w:szCs w:val="21"/>
        </w:rPr>
        <w:t xml:space="preserve"> (overdose by benzodiazepine of undetermined intent)</w:t>
      </w:r>
      <w:r w:rsidR="00FB637E">
        <w:rPr>
          <w:rFonts w:ascii="Arial" w:hAnsi="Arial" w:cs="Arial"/>
          <w:color w:val="000000"/>
          <w:sz w:val="21"/>
          <w:szCs w:val="21"/>
        </w:rPr>
        <w:t xml:space="preserve">—with select exceptions </w:t>
      </w:r>
      <w:r w:rsidR="007A1D92">
        <w:rPr>
          <w:rFonts w:ascii="Arial" w:hAnsi="Arial" w:cs="Arial"/>
          <w:color w:val="000000"/>
          <w:sz w:val="21"/>
          <w:szCs w:val="21"/>
        </w:rPr>
        <w:t>where these are the 5</w:t>
      </w:r>
      <w:r w:rsidR="007A1D92" w:rsidRPr="007A1D92">
        <w:rPr>
          <w:rFonts w:ascii="Arial" w:hAnsi="Arial" w:cs="Arial"/>
          <w:color w:val="000000"/>
          <w:sz w:val="21"/>
          <w:szCs w:val="21"/>
          <w:vertAlign w:val="superscript"/>
        </w:rPr>
        <w:t>th</w:t>
      </w:r>
      <w:r w:rsidR="007A1D92">
        <w:rPr>
          <w:rFonts w:ascii="Arial" w:hAnsi="Arial" w:cs="Arial"/>
          <w:color w:val="000000"/>
          <w:sz w:val="21"/>
          <w:szCs w:val="21"/>
        </w:rPr>
        <w:t xml:space="preserve"> character, </w:t>
      </w:r>
      <w:r w:rsidR="00FB637E">
        <w:rPr>
          <w:rFonts w:ascii="Arial" w:hAnsi="Arial" w:cs="Arial"/>
          <w:color w:val="000000"/>
          <w:sz w:val="21"/>
          <w:szCs w:val="21"/>
        </w:rPr>
        <w:t xml:space="preserve">as outlined by </w:t>
      </w:r>
      <w:proofErr w:type="spellStart"/>
      <w:r w:rsidR="00FB637E">
        <w:rPr>
          <w:rFonts w:ascii="Arial" w:hAnsi="Arial" w:cs="Arial"/>
          <w:color w:val="000000"/>
          <w:sz w:val="21"/>
          <w:szCs w:val="21"/>
        </w:rPr>
        <w:t>Vivolo</w:t>
      </w:r>
      <w:proofErr w:type="spellEnd"/>
      <w:r w:rsidR="00FB637E">
        <w:rPr>
          <w:rFonts w:ascii="Arial" w:hAnsi="Arial" w:cs="Arial"/>
          <w:color w:val="000000"/>
          <w:sz w:val="21"/>
          <w:szCs w:val="21"/>
        </w:rPr>
        <w:t>-Kantor et al.</w:t>
      </w:r>
      <w:r w:rsidR="00FB637E">
        <w:rPr>
          <w:rStyle w:val="FootnoteReference"/>
          <w:rFonts w:ascii="Arial" w:hAnsi="Arial" w:cs="Arial"/>
          <w:color w:val="000000"/>
          <w:sz w:val="21"/>
          <w:szCs w:val="21"/>
        </w:rPr>
        <w:footnoteReference w:id="2"/>
      </w:r>
    </w:p>
    <w:p w14:paraId="3F33F031" w14:textId="462ACD8C" w:rsidR="00663EAE" w:rsidRPr="00663EAE" w:rsidRDefault="00524D2F" w:rsidP="00E34785">
      <w:pPr>
        <w:spacing w:after="0" w:line="240" w:lineRule="auto"/>
        <w:rPr>
          <w:rFonts w:ascii="Arial" w:hAnsi="Arial" w:cs="Arial"/>
          <w:color w:val="000000"/>
          <w:sz w:val="21"/>
          <w:szCs w:val="21"/>
        </w:rPr>
      </w:pPr>
      <w:r>
        <w:rPr>
          <w:rFonts w:ascii="Arial" w:hAnsi="Arial" w:cs="Arial"/>
          <w:color w:val="000000"/>
          <w:sz w:val="21"/>
          <w:szCs w:val="21"/>
          <w:vertAlign w:val="superscript"/>
        </w:rPr>
        <w:t xml:space="preserve">b </w:t>
      </w:r>
      <w:proofErr w:type="gramStart"/>
      <w:r w:rsidR="00663EAE" w:rsidRPr="00663EAE">
        <w:rPr>
          <w:rFonts w:ascii="Arial" w:hAnsi="Arial" w:cs="Arial"/>
          <w:color w:val="000000"/>
          <w:sz w:val="21"/>
          <w:szCs w:val="21"/>
        </w:rPr>
        <w:t>The</w:t>
      </w:r>
      <w:proofErr w:type="gramEnd"/>
      <w:r w:rsidR="00663EAE" w:rsidRPr="00663EAE">
        <w:rPr>
          <w:rFonts w:ascii="Arial" w:hAnsi="Arial" w:cs="Arial"/>
          <w:color w:val="000000"/>
          <w:sz w:val="21"/>
          <w:szCs w:val="21"/>
        </w:rPr>
        <w:t xml:space="preserve"> percentages for each cohort may not sum to 100 as there can be multiple T-codes listed per encounter. </w:t>
      </w:r>
    </w:p>
    <w:p w14:paraId="000FAD7A" w14:textId="77777777" w:rsidR="00663EAE" w:rsidRDefault="00663EAE" w:rsidP="00E34785">
      <w:pPr>
        <w:spacing w:after="0" w:line="240" w:lineRule="auto"/>
        <w:rPr>
          <w:rFonts w:ascii="Arial" w:eastAsiaTheme="majorEastAsia" w:hAnsi="Arial" w:cs="Arial"/>
          <w:b/>
          <w:szCs w:val="26"/>
        </w:rPr>
      </w:pPr>
      <w:r>
        <w:rPr>
          <w:rFonts w:ascii="Arial" w:hAnsi="Arial" w:cs="Arial"/>
          <w:b/>
        </w:rPr>
        <w:br w:type="page"/>
      </w:r>
    </w:p>
    <w:p w14:paraId="21A1B4DE" w14:textId="68CF139F" w:rsidR="001A0365" w:rsidRPr="009D5421" w:rsidRDefault="001A0365" w:rsidP="00663EAE">
      <w:pPr>
        <w:pStyle w:val="Heading2"/>
        <w:spacing w:before="0" w:line="240" w:lineRule="auto"/>
        <w:rPr>
          <w:rFonts w:ascii="Arial" w:hAnsi="Arial" w:cs="Arial"/>
          <w:color w:val="auto"/>
          <w:sz w:val="22"/>
        </w:rPr>
      </w:pPr>
      <w:r>
        <w:rPr>
          <w:rFonts w:ascii="Arial" w:hAnsi="Arial" w:cs="Arial"/>
          <w:b/>
          <w:color w:val="auto"/>
          <w:sz w:val="22"/>
        </w:rPr>
        <w:lastRenderedPageBreak/>
        <w:t>Table S</w:t>
      </w:r>
      <w:r w:rsidR="00E34785">
        <w:rPr>
          <w:rFonts w:ascii="Arial" w:hAnsi="Arial" w:cs="Arial"/>
          <w:b/>
          <w:color w:val="auto"/>
          <w:sz w:val="22"/>
        </w:rPr>
        <w:t>3</w:t>
      </w:r>
      <w:r w:rsidRPr="009D5421">
        <w:rPr>
          <w:rFonts w:ascii="Arial" w:hAnsi="Arial" w:cs="Arial"/>
          <w:b/>
          <w:color w:val="auto"/>
          <w:sz w:val="22"/>
        </w:rPr>
        <w:t>.</w:t>
      </w:r>
      <w:r w:rsidRPr="009D5421">
        <w:rPr>
          <w:rFonts w:ascii="Arial" w:hAnsi="Arial" w:cs="Arial"/>
          <w:color w:val="auto"/>
          <w:sz w:val="22"/>
        </w:rPr>
        <w:t xml:space="preserve"> </w:t>
      </w:r>
      <w:r>
        <w:rPr>
          <w:rFonts w:ascii="Arial" w:hAnsi="Arial" w:cs="Arial"/>
          <w:color w:val="auto"/>
          <w:sz w:val="22"/>
        </w:rPr>
        <w:t xml:space="preserve">Unadjusted </w:t>
      </w:r>
      <w:r w:rsidRPr="009D5421">
        <w:rPr>
          <w:rFonts w:ascii="Arial" w:hAnsi="Arial" w:cs="Arial"/>
          <w:color w:val="auto"/>
          <w:sz w:val="22"/>
        </w:rPr>
        <w:t xml:space="preserve">Characteristics </w:t>
      </w:r>
      <w:r>
        <w:rPr>
          <w:rFonts w:ascii="Arial" w:hAnsi="Arial" w:cs="Arial"/>
          <w:color w:val="auto"/>
          <w:sz w:val="22"/>
        </w:rPr>
        <w:t>A</w:t>
      </w:r>
      <w:r w:rsidRPr="009D5421">
        <w:rPr>
          <w:rFonts w:ascii="Arial" w:hAnsi="Arial" w:cs="Arial"/>
          <w:color w:val="auto"/>
          <w:sz w:val="22"/>
        </w:rPr>
        <w:t xml:space="preserve">ssociated with </w:t>
      </w:r>
      <w:r w:rsidR="00BB1A5B" w:rsidRPr="00E34785">
        <w:rPr>
          <w:rFonts w:ascii="Arial" w:hAnsi="Arial" w:cs="Arial"/>
          <w:bCs/>
          <w:color w:val="auto"/>
          <w:sz w:val="22"/>
          <w:szCs w:val="22"/>
        </w:rPr>
        <w:t xml:space="preserve">Overdose </w:t>
      </w:r>
      <w:r>
        <w:rPr>
          <w:rFonts w:ascii="Arial" w:hAnsi="Arial" w:cs="Arial"/>
          <w:color w:val="auto"/>
          <w:sz w:val="22"/>
        </w:rPr>
        <w:t xml:space="preserve">Event Among Incident and </w:t>
      </w:r>
      <w:r w:rsidR="00A342D1">
        <w:rPr>
          <w:rFonts w:ascii="Arial" w:hAnsi="Arial" w:cs="Arial"/>
          <w:color w:val="auto"/>
          <w:sz w:val="22"/>
        </w:rPr>
        <w:t>Continuing</w:t>
      </w:r>
      <w:r>
        <w:rPr>
          <w:rFonts w:ascii="Arial" w:hAnsi="Arial" w:cs="Arial"/>
          <w:color w:val="auto"/>
          <w:sz w:val="22"/>
        </w:rPr>
        <w:t xml:space="preserve"> Benzodiazepine Users Stratified by </w:t>
      </w:r>
      <w:proofErr w:type="spellStart"/>
      <w:r>
        <w:rPr>
          <w:rFonts w:ascii="Arial" w:hAnsi="Arial" w:cs="Arial"/>
          <w:color w:val="auto"/>
          <w:sz w:val="22"/>
        </w:rPr>
        <w:t>Age</w:t>
      </w:r>
      <w:r w:rsidRPr="009D5421">
        <w:rPr>
          <w:rFonts w:ascii="Arial" w:hAnsi="Arial" w:cs="Arial"/>
          <w:color w:val="auto"/>
          <w:sz w:val="22"/>
          <w:vertAlign w:val="superscript"/>
        </w:rPr>
        <w:t>a</w:t>
      </w:r>
      <w:proofErr w:type="spellEnd"/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2695"/>
        <w:gridCol w:w="1980"/>
        <w:gridCol w:w="1800"/>
        <w:gridCol w:w="1710"/>
        <w:gridCol w:w="1710"/>
      </w:tblGrid>
      <w:tr w:rsidR="001A0365" w:rsidRPr="00DE3A1C" w14:paraId="19AEABD3" w14:textId="77777777" w:rsidTr="00A13AB0">
        <w:trPr>
          <w:tblHeader/>
        </w:trPr>
        <w:tc>
          <w:tcPr>
            <w:tcW w:w="2695" w:type="dxa"/>
          </w:tcPr>
          <w:p w14:paraId="53A470CE" w14:textId="77777777" w:rsidR="001A0365" w:rsidRPr="00DE3A1C" w:rsidRDefault="001A0365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0" w:type="dxa"/>
            <w:gridSpan w:val="4"/>
          </w:tcPr>
          <w:p w14:paraId="6688659A" w14:textId="77777777" w:rsidR="001A0365" w:rsidRPr="00DE3A1C" w:rsidRDefault="001A0365" w:rsidP="00663EA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E3A1C">
              <w:rPr>
                <w:rFonts w:ascii="Arial" w:hAnsi="Arial" w:cs="Arial"/>
                <w:b/>
                <w:sz w:val="18"/>
                <w:szCs w:val="18"/>
              </w:rPr>
              <w:t>HR (95% CI)</w:t>
            </w:r>
          </w:p>
        </w:tc>
      </w:tr>
      <w:tr w:rsidR="001A0365" w:rsidRPr="00DE3A1C" w14:paraId="4C2CE0CF" w14:textId="77777777" w:rsidTr="00A13AB0">
        <w:trPr>
          <w:tblHeader/>
        </w:trPr>
        <w:tc>
          <w:tcPr>
            <w:tcW w:w="2695" w:type="dxa"/>
          </w:tcPr>
          <w:p w14:paraId="5D028030" w14:textId="77777777" w:rsidR="001A0365" w:rsidRPr="00DE3A1C" w:rsidRDefault="001A0365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0" w:type="dxa"/>
            <w:gridSpan w:val="4"/>
          </w:tcPr>
          <w:p w14:paraId="43FC96AA" w14:textId="77777777" w:rsidR="001A0365" w:rsidRPr="00DE3A1C" w:rsidRDefault="001A0365" w:rsidP="00663EA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E3A1C">
              <w:rPr>
                <w:rFonts w:ascii="Arial" w:hAnsi="Arial" w:cs="Arial"/>
                <w:b/>
                <w:sz w:val="18"/>
                <w:szCs w:val="18"/>
              </w:rPr>
              <w:t>Benzodiazepine Use</w:t>
            </w:r>
          </w:p>
        </w:tc>
      </w:tr>
      <w:tr w:rsidR="001A0365" w:rsidRPr="00DE3A1C" w14:paraId="726AC383" w14:textId="77777777" w:rsidTr="00A13AB0">
        <w:trPr>
          <w:tblHeader/>
        </w:trPr>
        <w:tc>
          <w:tcPr>
            <w:tcW w:w="2695" w:type="dxa"/>
          </w:tcPr>
          <w:p w14:paraId="70B93200" w14:textId="77777777" w:rsidR="001A0365" w:rsidRPr="00DE3A1C" w:rsidRDefault="001A0365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80" w:type="dxa"/>
            <w:gridSpan w:val="2"/>
          </w:tcPr>
          <w:p w14:paraId="0BC00AD0" w14:textId="77777777" w:rsidR="001A0365" w:rsidRPr="00DE3A1C" w:rsidRDefault="001A0365" w:rsidP="00663EA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E3A1C">
              <w:rPr>
                <w:rFonts w:ascii="Arial" w:hAnsi="Arial" w:cs="Arial"/>
                <w:b/>
                <w:sz w:val="18"/>
                <w:szCs w:val="18"/>
              </w:rPr>
              <w:t>Incident</w:t>
            </w:r>
          </w:p>
        </w:tc>
        <w:tc>
          <w:tcPr>
            <w:tcW w:w="3420" w:type="dxa"/>
            <w:gridSpan w:val="2"/>
          </w:tcPr>
          <w:p w14:paraId="616B74C0" w14:textId="1F68E599" w:rsidR="001A0365" w:rsidRPr="00DE3A1C" w:rsidRDefault="00A342D1" w:rsidP="00663EA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ontinuing</w:t>
            </w:r>
          </w:p>
        </w:tc>
      </w:tr>
      <w:tr w:rsidR="001A0365" w:rsidRPr="00DE3A1C" w14:paraId="1429E936" w14:textId="77777777" w:rsidTr="00A13AB0">
        <w:trPr>
          <w:tblHeader/>
        </w:trPr>
        <w:tc>
          <w:tcPr>
            <w:tcW w:w="2695" w:type="dxa"/>
            <w:tcBorders>
              <w:bottom w:val="single" w:sz="4" w:space="0" w:color="auto"/>
            </w:tcBorders>
          </w:tcPr>
          <w:p w14:paraId="04DB69A9" w14:textId="77777777" w:rsidR="001A0365" w:rsidRPr="00DE3A1C" w:rsidRDefault="001A0365" w:rsidP="00663EA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E3A1C">
              <w:rPr>
                <w:rFonts w:ascii="Arial" w:hAnsi="Arial" w:cs="Arial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70712F9D" w14:textId="77777777" w:rsidR="001A0365" w:rsidRPr="00DE3A1C" w:rsidRDefault="001A0365" w:rsidP="00663EA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E3A1C">
              <w:rPr>
                <w:rFonts w:ascii="Arial" w:hAnsi="Arial" w:cs="Arial"/>
                <w:b/>
                <w:sz w:val="18"/>
                <w:szCs w:val="18"/>
              </w:rPr>
              <w:t>&lt;65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413C9538" w14:textId="77777777" w:rsidR="001A0365" w:rsidRPr="00DE3A1C" w:rsidRDefault="001A0365" w:rsidP="00663EA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E3A1C">
              <w:rPr>
                <w:rFonts w:ascii="Arial" w:hAnsi="Arial" w:cs="Arial"/>
                <w:b/>
                <w:sz w:val="18"/>
                <w:szCs w:val="18"/>
              </w:rPr>
              <w:t>65+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C35507F" w14:textId="77777777" w:rsidR="001A0365" w:rsidRPr="00DE3A1C" w:rsidRDefault="001A0365" w:rsidP="00663EA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E3A1C">
              <w:rPr>
                <w:rFonts w:ascii="Arial" w:hAnsi="Arial" w:cs="Arial"/>
                <w:b/>
                <w:sz w:val="18"/>
                <w:szCs w:val="18"/>
              </w:rPr>
              <w:t>&lt;65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45DF918" w14:textId="77777777" w:rsidR="001A0365" w:rsidRPr="00DE3A1C" w:rsidRDefault="001A0365" w:rsidP="00663EA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E3A1C">
              <w:rPr>
                <w:rFonts w:ascii="Arial" w:hAnsi="Arial" w:cs="Arial"/>
                <w:b/>
                <w:sz w:val="18"/>
                <w:szCs w:val="18"/>
              </w:rPr>
              <w:t>65+</w:t>
            </w:r>
          </w:p>
        </w:tc>
      </w:tr>
      <w:tr w:rsidR="001A0365" w:rsidRPr="00DE3A1C" w14:paraId="0522589D" w14:textId="77777777" w:rsidTr="00D65A30">
        <w:tc>
          <w:tcPr>
            <w:tcW w:w="2695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6E467C7" w14:textId="77777777" w:rsidR="001A0365" w:rsidRPr="00DE3A1C" w:rsidRDefault="001A0365" w:rsidP="00663EAE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DE3A1C">
              <w:rPr>
                <w:rFonts w:ascii="Arial" w:hAnsi="Arial" w:cs="Arial"/>
                <w:i/>
                <w:color w:val="000000"/>
                <w:sz w:val="18"/>
                <w:szCs w:val="18"/>
              </w:rPr>
              <w:t>Sociodemographics</w:t>
            </w:r>
            <w:proofErr w:type="spellEnd"/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36E08BF" w14:textId="77777777" w:rsidR="001A0365" w:rsidRPr="00DE3A1C" w:rsidRDefault="001A0365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F525DDA" w14:textId="77777777" w:rsidR="001A0365" w:rsidRPr="00DE3A1C" w:rsidRDefault="001A0365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5E76590" w14:textId="77777777" w:rsidR="001A0365" w:rsidRPr="00DE3A1C" w:rsidRDefault="001A0365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39301855" w14:textId="77777777" w:rsidR="001A0365" w:rsidRPr="00DE3A1C" w:rsidRDefault="001A0365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A0365" w:rsidRPr="00DE3A1C" w14:paraId="08702C8D" w14:textId="77777777" w:rsidTr="00D65A30">
        <w:tc>
          <w:tcPr>
            <w:tcW w:w="2695" w:type="dxa"/>
            <w:tcBorders>
              <w:right w:val="nil"/>
            </w:tcBorders>
          </w:tcPr>
          <w:p w14:paraId="11AE2973" w14:textId="77777777" w:rsidR="001A0365" w:rsidRPr="00DE3A1C" w:rsidRDefault="001A0365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14:paraId="6178CCE9" w14:textId="77777777" w:rsidR="001A0365" w:rsidRPr="00DE3A1C" w:rsidRDefault="001A0365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7259DFF5" w14:textId="77777777" w:rsidR="001A0365" w:rsidRPr="00DE3A1C" w:rsidRDefault="001A0365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7CF1A79F" w14:textId="77777777" w:rsidR="001A0365" w:rsidRPr="00DE3A1C" w:rsidRDefault="001A0365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nil"/>
            </w:tcBorders>
          </w:tcPr>
          <w:p w14:paraId="5DB87512" w14:textId="77777777" w:rsidR="001A0365" w:rsidRPr="00DE3A1C" w:rsidRDefault="001A0365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A0365" w:rsidRPr="00DE3A1C" w14:paraId="4AC346D8" w14:textId="77777777" w:rsidTr="00A13AB0">
        <w:tc>
          <w:tcPr>
            <w:tcW w:w="2695" w:type="dxa"/>
          </w:tcPr>
          <w:p w14:paraId="5269DE1C" w14:textId="77777777" w:rsidR="001A0365" w:rsidRPr="00DE3A1C" w:rsidRDefault="001A0365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 xml:space="preserve">  Male</w:t>
            </w:r>
          </w:p>
        </w:tc>
        <w:tc>
          <w:tcPr>
            <w:tcW w:w="1980" w:type="dxa"/>
          </w:tcPr>
          <w:p w14:paraId="427ABD8D" w14:textId="77777777" w:rsidR="001A0365" w:rsidRPr="00DE3A1C" w:rsidRDefault="001A0365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800" w:type="dxa"/>
          </w:tcPr>
          <w:p w14:paraId="79C69AD8" w14:textId="77777777" w:rsidR="001A0365" w:rsidRPr="00DE3A1C" w:rsidRDefault="001A0365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710" w:type="dxa"/>
          </w:tcPr>
          <w:p w14:paraId="532F3B64" w14:textId="77777777" w:rsidR="001A0365" w:rsidRPr="00DE3A1C" w:rsidRDefault="001A0365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710" w:type="dxa"/>
          </w:tcPr>
          <w:p w14:paraId="56064CF5" w14:textId="77777777" w:rsidR="001A0365" w:rsidRPr="00DE3A1C" w:rsidRDefault="001A0365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</w:tr>
      <w:tr w:rsidR="00DE3A1C" w:rsidRPr="00DE3A1C" w14:paraId="4EAA5F03" w14:textId="77777777" w:rsidTr="00D65A30">
        <w:tc>
          <w:tcPr>
            <w:tcW w:w="2695" w:type="dxa"/>
            <w:tcBorders>
              <w:bottom w:val="single" w:sz="4" w:space="0" w:color="auto"/>
            </w:tcBorders>
          </w:tcPr>
          <w:p w14:paraId="40819F44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 xml:space="preserve">  Female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47C7C287" w14:textId="11588249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sz w:val="18"/>
                <w:szCs w:val="18"/>
              </w:rPr>
              <w:t>0.86 (0.77-0.97)*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557E922E" w14:textId="050EB1C3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0.69 (0.64-0.74)***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3BAC015" w14:textId="544242AF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sz w:val="18"/>
                <w:szCs w:val="18"/>
              </w:rPr>
              <w:t>1.12 (1.01-1.24)*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5E67C982" w14:textId="0D22D285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0.84 (0.78-0.91)***</w:t>
            </w:r>
          </w:p>
        </w:tc>
      </w:tr>
      <w:tr w:rsidR="00DE3A1C" w:rsidRPr="00DE3A1C" w14:paraId="591E7E60" w14:textId="77777777" w:rsidTr="00D65A30">
        <w:tc>
          <w:tcPr>
            <w:tcW w:w="2695" w:type="dxa"/>
            <w:tcBorders>
              <w:right w:val="nil"/>
            </w:tcBorders>
          </w:tcPr>
          <w:p w14:paraId="790BC74F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Age (categorized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14:paraId="53EA1E01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578DF363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7BBF13CC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nil"/>
            </w:tcBorders>
          </w:tcPr>
          <w:p w14:paraId="6C677C75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E3A1C" w:rsidRPr="00DE3A1C" w14:paraId="6EBD0287" w14:textId="77777777" w:rsidTr="00A13AB0">
        <w:tc>
          <w:tcPr>
            <w:tcW w:w="2695" w:type="dxa"/>
          </w:tcPr>
          <w:p w14:paraId="01E31C0B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sz w:val="18"/>
                <w:szCs w:val="18"/>
              </w:rPr>
              <w:t xml:space="preserve">  &lt;45 </w:t>
            </w:r>
          </w:p>
        </w:tc>
        <w:tc>
          <w:tcPr>
            <w:tcW w:w="1980" w:type="dxa"/>
          </w:tcPr>
          <w:p w14:paraId="00B78C72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800" w:type="dxa"/>
          </w:tcPr>
          <w:p w14:paraId="1C93989B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10" w:type="dxa"/>
          </w:tcPr>
          <w:p w14:paraId="65523CB4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710" w:type="dxa"/>
          </w:tcPr>
          <w:p w14:paraId="1EEFC09D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DE3A1C" w:rsidRPr="00DE3A1C" w14:paraId="0A2E16F0" w14:textId="77777777" w:rsidTr="00A13AB0">
        <w:tc>
          <w:tcPr>
            <w:tcW w:w="2695" w:type="dxa"/>
          </w:tcPr>
          <w:p w14:paraId="6416D76C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sz w:val="18"/>
                <w:szCs w:val="18"/>
              </w:rPr>
              <w:t xml:space="preserve">  45-64</w:t>
            </w:r>
          </w:p>
        </w:tc>
        <w:tc>
          <w:tcPr>
            <w:tcW w:w="1980" w:type="dxa"/>
          </w:tcPr>
          <w:p w14:paraId="5B53371B" w14:textId="6401F14D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sz w:val="18"/>
                <w:szCs w:val="18"/>
              </w:rPr>
              <w:t>0.97 (0.85-1.11)</w:t>
            </w:r>
          </w:p>
        </w:tc>
        <w:tc>
          <w:tcPr>
            <w:tcW w:w="1800" w:type="dxa"/>
          </w:tcPr>
          <w:p w14:paraId="2275DDBA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10" w:type="dxa"/>
          </w:tcPr>
          <w:p w14:paraId="1EC7F706" w14:textId="412A847D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0.98 (0.87-1.1)</w:t>
            </w:r>
          </w:p>
        </w:tc>
        <w:tc>
          <w:tcPr>
            <w:tcW w:w="1710" w:type="dxa"/>
          </w:tcPr>
          <w:p w14:paraId="785C5B79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DE3A1C" w:rsidRPr="00DE3A1C" w14:paraId="6AA171D6" w14:textId="77777777" w:rsidTr="00A13AB0">
        <w:tc>
          <w:tcPr>
            <w:tcW w:w="2695" w:type="dxa"/>
          </w:tcPr>
          <w:p w14:paraId="2532B0E8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sz w:val="18"/>
                <w:szCs w:val="18"/>
              </w:rPr>
              <w:t xml:space="preserve">  65-74</w:t>
            </w:r>
          </w:p>
        </w:tc>
        <w:tc>
          <w:tcPr>
            <w:tcW w:w="1980" w:type="dxa"/>
          </w:tcPr>
          <w:p w14:paraId="24B98535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800" w:type="dxa"/>
          </w:tcPr>
          <w:p w14:paraId="7C37FC52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710" w:type="dxa"/>
          </w:tcPr>
          <w:p w14:paraId="0AD7CD3A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10" w:type="dxa"/>
          </w:tcPr>
          <w:p w14:paraId="13E8F23B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</w:tr>
      <w:tr w:rsidR="00DE3A1C" w:rsidRPr="00DE3A1C" w14:paraId="774EFCBD" w14:textId="77777777" w:rsidTr="00A13AB0">
        <w:tc>
          <w:tcPr>
            <w:tcW w:w="2695" w:type="dxa"/>
          </w:tcPr>
          <w:p w14:paraId="4E99059E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sz w:val="18"/>
                <w:szCs w:val="18"/>
              </w:rPr>
              <w:t xml:space="preserve">  75-84</w:t>
            </w:r>
          </w:p>
        </w:tc>
        <w:tc>
          <w:tcPr>
            <w:tcW w:w="1980" w:type="dxa"/>
          </w:tcPr>
          <w:p w14:paraId="5F79674C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800" w:type="dxa"/>
          </w:tcPr>
          <w:p w14:paraId="4F7CB3D6" w14:textId="01F9D73E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.12 (1.04-1.21)**</w:t>
            </w:r>
          </w:p>
        </w:tc>
        <w:tc>
          <w:tcPr>
            <w:tcW w:w="1710" w:type="dxa"/>
          </w:tcPr>
          <w:p w14:paraId="7E0C01CA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10" w:type="dxa"/>
          </w:tcPr>
          <w:p w14:paraId="2DAD958D" w14:textId="73C0EBF8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.11 (1.02-1.21)*</w:t>
            </w:r>
          </w:p>
        </w:tc>
      </w:tr>
      <w:tr w:rsidR="00DE3A1C" w:rsidRPr="00DE3A1C" w14:paraId="75CAE51D" w14:textId="77777777" w:rsidTr="00D65A30">
        <w:tc>
          <w:tcPr>
            <w:tcW w:w="2695" w:type="dxa"/>
            <w:tcBorders>
              <w:bottom w:val="single" w:sz="4" w:space="0" w:color="auto"/>
            </w:tcBorders>
          </w:tcPr>
          <w:p w14:paraId="2C42D98B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sz w:val="18"/>
                <w:szCs w:val="18"/>
              </w:rPr>
              <w:t xml:space="preserve">  85+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1BA07F24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773A5327" w14:textId="68C30C2F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.09 (0.99-1.2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394FF86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561B7100" w14:textId="4B29894C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.02 (0.91-1.14)</w:t>
            </w:r>
          </w:p>
        </w:tc>
      </w:tr>
      <w:tr w:rsidR="00DE3A1C" w:rsidRPr="00DE3A1C" w14:paraId="41A8D70F" w14:textId="77777777" w:rsidTr="00D65A30">
        <w:tc>
          <w:tcPr>
            <w:tcW w:w="2695" w:type="dxa"/>
            <w:tcBorders>
              <w:right w:val="nil"/>
            </w:tcBorders>
          </w:tcPr>
          <w:p w14:paraId="03C47AC1" w14:textId="2582994F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proofErr w:type="spellStart"/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Race</w:t>
            </w:r>
            <w:r w:rsidRPr="00DE3A1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980" w:type="dxa"/>
            <w:tcBorders>
              <w:left w:val="nil"/>
              <w:right w:val="nil"/>
            </w:tcBorders>
          </w:tcPr>
          <w:p w14:paraId="23A60346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32D86102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320E55A1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nil"/>
            </w:tcBorders>
          </w:tcPr>
          <w:p w14:paraId="6AF7DB66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E3A1C" w:rsidRPr="00DE3A1C" w14:paraId="4E6A0720" w14:textId="77777777" w:rsidTr="00A13AB0">
        <w:tc>
          <w:tcPr>
            <w:tcW w:w="2695" w:type="dxa"/>
          </w:tcPr>
          <w:p w14:paraId="054F2FCC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sz w:val="18"/>
                <w:szCs w:val="18"/>
              </w:rPr>
              <w:t xml:space="preserve">  Non-Hispanic White</w:t>
            </w:r>
          </w:p>
        </w:tc>
        <w:tc>
          <w:tcPr>
            <w:tcW w:w="1980" w:type="dxa"/>
          </w:tcPr>
          <w:p w14:paraId="49E95450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800" w:type="dxa"/>
          </w:tcPr>
          <w:p w14:paraId="17546B8A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710" w:type="dxa"/>
          </w:tcPr>
          <w:p w14:paraId="1CAE44E2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710" w:type="dxa"/>
          </w:tcPr>
          <w:p w14:paraId="64954AF8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</w:tr>
      <w:tr w:rsidR="00DE3A1C" w:rsidRPr="00DE3A1C" w14:paraId="45103103" w14:textId="77777777" w:rsidTr="00A13AB0">
        <w:tc>
          <w:tcPr>
            <w:tcW w:w="2695" w:type="dxa"/>
          </w:tcPr>
          <w:p w14:paraId="54A03A34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sz w:val="18"/>
                <w:szCs w:val="18"/>
              </w:rPr>
              <w:t xml:space="preserve">  Non-Hispanic Black</w:t>
            </w:r>
          </w:p>
        </w:tc>
        <w:tc>
          <w:tcPr>
            <w:tcW w:w="1980" w:type="dxa"/>
          </w:tcPr>
          <w:p w14:paraId="21E5C618" w14:textId="0C5D2614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 (0.85-1.18)</w:t>
            </w:r>
          </w:p>
        </w:tc>
        <w:tc>
          <w:tcPr>
            <w:tcW w:w="1800" w:type="dxa"/>
          </w:tcPr>
          <w:p w14:paraId="06ED3B19" w14:textId="2F69097D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.22 (1.05-1.41)**</w:t>
            </w:r>
          </w:p>
        </w:tc>
        <w:tc>
          <w:tcPr>
            <w:tcW w:w="1710" w:type="dxa"/>
          </w:tcPr>
          <w:p w14:paraId="5600E048" w14:textId="2DE1FF28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.16 (1.01-1.34)*</w:t>
            </w:r>
          </w:p>
        </w:tc>
        <w:tc>
          <w:tcPr>
            <w:tcW w:w="1710" w:type="dxa"/>
          </w:tcPr>
          <w:p w14:paraId="7AA91ED1" w14:textId="6DF7FC9F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.17 (0.99-1.38)</w:t>
            </w:r>
          </w:p>
        </w:tc>
      </w:tr>
      <w:tr w:rsidR="00DE3A1C" w:rsidRPr="00DE3A1C" w14:paraId="607504CB" w14:textId="77777777" w:rsidTr="00A13AB0">
        <w:tc>
          <w:tcPr>
            <w:tcW w:w="2695" w:type="dxa"/>
          </w:tcPr>
          <w:p w14:paraId="193507F3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sz w:val="18"/>
                <w:szCs w:val="18"/>
              </w:rPr>
              <w:t xml:space="preserve">  Hispanic</w:t>
            </w:r>
          </w:p>
        </w:tc>
        <w:tc>
          <w:tcPr>
            <w:tcW w:w="1980" w:type="dxa"/>
          </w:tcPr>
          <w:p w14:paraId="227EB02C" w14:textId="6C8A8995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0.98 (0.8-1.21)</w:t>
            </w:r>
          </w:p>
        </w:tc>
        <w:tc>
          <w:tcPr>
            <w:tcW w:w="1800" w:type="dxa"/>
          </w:tcPr>
          <w:p w14:paraId="713958FB" w14:textId="6B9DDEBE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.09 (0.94-1.27)</w:t>
            </w:r>
          </w:p>
        </w:tc>
        <w:tc>
          <w:tcPr>
            <w:tcW w:w="1710" w:type="dxa"/>
          </w:tcPr>
          <w:p w14:paraId="40177C96" w14:textId="52067633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0.96 (0.8-1.16)</w:t>
            </w:r>
          </w:p>
        </w:tc>
        <w:tc>
          <w:tcPr>
            <w:tcW w:w="1710" w:type="dxa"/>
          </w:tcPr>
          <w:p w14:paraId="60135371" w14:textId="5DA34F2E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.04 (0.88-1.22)</w:t>
            </w:r>
          </w:p>
        </w:tc>
      </w:tr>
      <w:tr w:rsidR="00DE3A1C" w:rsidRPr="00DE3A1C" w14:paraId="0F3920AF" w14:textId="77777777" w:rsidTr="00A13AB0">
        <w:tc>
          <w:tcPr>
            <w:tcW w:w="2695" w:type="dxa"/>
          </w:tcPr>
          <w:p w14:paraId="0445CB6C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sz w:val="18"/>
                <w:szCs w:val="18"/>
              </w:rPr>
              <w:t xml:space="preserve">  Asian/Pacific Islander</w:t>
            </w:r>
          </w:p>
        </w:tc>
        <w:tc>
          <w:tcPr>
            <w:tcW w:w="1980" w:type="dxa"/>
          </w:tcPr>
          <w:p w14:paraId="0499A263" w14:textId="19CCFB70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.18 (0.71-1.94)</w:t>
            </w:r>
          </w:p>
        </w:tc>
        <w:tc>
          <w:tcPr>
            <w:tcW w:w="1800" w:type="dxa"/>
          </w:tcPr>
          <w:p w14:paraId="14F773A1" w14:textId="2277132A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0.84 (0.64-1.1)</w:t>
            </w:r>
          </w:p>
        </w:tc>
        <w:tc>
          <w:tcPr>
            <w:tcW w:w="1710" w:type="dxa"/>
          </w:tcPr>
          <w:p w14:paraId="741B9BC9" w14:textId="5CF1661B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.06 (0.65-1.75)</w:t>
            </w:r>
          </w:p>
        </w:tc>
        <w:tc>
          <w:tcPr>
            <w:tcW w:w="1710" w:type="dxa"/>
          </w:tcPr>
          <w:p w14:paraId="623465FA" w14:textId="5D217572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0.92 (0.67-1.28)</w:t>
            </w:r>
          </w:p>
        </w:tc>
      </w:tr>
      <w:tr w:rsidR="00DE3A1C" w:rsidRPr="00DE3A1C" w14:paraId="0E1941B3" w14:textId="77777777" w:rsidTr="00D65A30">
        <w:tc>
          <w:tcPr>
            <w:tcW w:w="2695" w:type="dxa"/>
            <w:tcBorders>
              <w:bottom w:val="single" w:sz="4" w:space="0" w:color="auto"/>
            </w:tcBorders>
          </w:tcPr>
          <w:p w14:paraId="1DA78C87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sz w:val="18"/>
                <w:szCs w:val="18"/>
              </w:rPr>
              <w:t xml:space="preserve">  Other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3FC6DE4D" w14:textId="67D6B726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0.77 (0.46-1.3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4B4AFFD9" w14:textId="4D26FAB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.03 (0.71-1.49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745F370" w14:textId="33E70302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0.97 (0.64-1.49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198CDBA" w14:textId="67A3792B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0.66 (0.39-1.11)</w:t>
            </w:r>
          </w:p>
        </w:tc>
      </w:tr>
      <w:tr w:rsidR="00DE3A1C" w:rsidRPr="00DE3A1C" w14:paraId="45534765" w14:textId="77777777" w:rsidTr="00D65A30">
        <w:tc>
          <w:tcPr>
            <w:tcW w:w="2695" w:type="dxa"/>
            <w:tcBorders>
              <w:right w:val="nil"/>
            </w:tcBorders>
          </w:tcPr>
          <w:p w14:paraId="79FA1D81" w14:textId="1D1B5178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 xml:space="preserve">Low-income </w:t>
            </w:r>
            <w:proofErr w:type="spellStart"/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subsidy</w:t>
            </w:r>
            <w:r w:rsidRPr="00DE3A1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980" w:type="dxa"/>
            <w:tcBorders>
              <w:left w:val="nil"/>
              <w:right w:val="nil"/>
            </w:tcBorders>
          </w:tcPr>
          <w:p w14:paraId="0B4AE7E2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53AE930E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6B4C64A3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nil"/>
            </w:tcBorders>
          </w:tcPr>
          <w:p w14:paraId="6CBDB846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E3A1C" w:rsidRPr="00DE3A1C" w14:paraId="2CC492D5" w14:textId="77777777" w:rsidTr="00A13AB0">
        <w:tc>
          <w:tcPr>
            <w:tcW w:w="2695" w:type="dxa"/>
          </w:tcPr>
          <w:p w14:paraId="26E6D22C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 xml:space="preserve">  No</w:t>
            </w:r>
          </w:p>
        </w:tc>
        <w:tc>
          <w:tcPr>
            <w:tcW w:w="1980" w:type="dxa"/>
          </w:tcPr>
          <w:p w14:paraId="0019ABB8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800" w:type="dxa"/>
          </w:tcPr>
          <w:p w14:paraId="73DD5B20" w14:textId="3C3AE311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710" w:type="dxa"/>
          </w:tcPr>
          <w:p w14:paraId="0DFDDE0E" w14:textId="1A57965D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710" w:type="dxa"/>
          </w:tcPr>
          <w:p w14:paraId="5F3C70E9" w14:textId="44DC5795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</w:tr>
      <w:tr w:rsidR="00DE3A1C" w:rsidRPr="00DE3A1C" w14:paraId="35E726E9" w14:textId="77777777" w:rsidTr="00D65A30">
        <w:tc>
          <w:tcPr>
            <w:tcW w:w="2695" w:type="dxa"/>
            <w:tcBorders>
              <w:bottom w:val="single" w:sz="4" w:space="0" w:color="auto"/>
            </w:tcBorders>
          </w:tcPr>
          <w:p w14:paraId="0C41B658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 xml:space="preserve">  Yes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4FFD13F3" w14:textId="4C17215B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.52 (1.27-1.82)***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3AF34425" w14:textId="3A25D9A5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.28 (1.18-1.38)***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218A0461" w14:textId="2D301C9E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.56 (1.35-1.82)***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6D6B4E9" w14:textId="5418C692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.29 (1.2-1.4)***</w:t>
            </w:r>
          </w:p>
        </w:tc>
      </w:tr>
      <w:tr w:rsidR="00DE3A1C" w:rsidRPr="00DE3A1C" w14:paraId="0002F91E" w14:textId="77777777" w:rsidTr="00D65A30">
        <w:tc>
          <w:tcPr>
            <w:tcW w:w="2695" w:type="dxa"/>
            <w:tcBorders>
              <w:right w:val="nil"/>
            </w:tcBorders>
          </w:tcPr>
          <w:p w14:paraId="7FCC916E" w14:textId="77FF009D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Rurality</w:t>
            </w:r>
            <w:r w:rsidRPr="00DE3A1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14:paraId="65F43287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644351C3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05A49530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nil"/>
            </w:tcBorders>
          </w:tcPr>
          <w:p w14:paraId="15FC02C5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E3A1C" w:rsidRPr="00DE3A1C" w14:paraId="5D4474EB" w14:textId="77777777" w:rsidTr="00A13AB0">
        <w:tc>
          <w:tcPr>
            <w:tcW w:w="2695" w:type="dxa"/>
          </w:tcPr>
          <w:p w14:paraId="0D1B9432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 xml:space="preserve">  Urban</w:t>
            </w:r>
          </w:p>
        </w:tc>
        <w:tc>
          <w:tcPr>
            <w:tcW w:w="1980" w:type="dxa"/>
          </w:tcPr>
          <w:p w14:paraId="761100A7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800" w:type="dxa"/>
          </w:tcPr>
          <w:p w14:paraId="05530114" w14:textId="09566BF0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710" w:type="dxa"/>
          </w:tcPr>
          <w:p w14:paraId="5C5D00C1" w14:textId="441C7C42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710" w:type="dxa"/>
          </w:tcPr>
          <w:p w14:paraId="76F2D78F" w14:textId="29E43318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</w:tr>
      <w:tr w:rsidR="00DE3A1C" w:rsidRPr="00DE3A1C" w14:paraId="33012026" w14:textId="77777777" w:rsidTr="002A07D1">
        <w:tc>
          <w:tcPr>
            <w:tcW w:w="2695" w:type="dxa"/>
            <w:tcBorders>
              <w:bottom w:val="single" w:sz="4" w:space="0" w:color="auto"/>
            </w:tcBorders>
          </w:tcPr>
          <w:p w14:paraId="264651D6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 xml:space="preserve">  Rural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72BE38E2" w14:textId="4606D9FD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0.94 (0.79-1.11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06993482" w14:textId="5377938E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.04 (0.94-1.16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E802330" w14:textId="13D7CD5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0.81 (0.71-0.94)**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54D2B89C" w14:textId="3288E1F5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0.98 (0.88-1.09)</w:t>
            </w:r>
          </w:p>
        </w:tc>
      </w:tr>
      <w:tr w:rsidR="00DE3A1C" w:rsidRPr="00DE3A1C" w14:paraId="6554B6EE" w14:textId="77777777" w:rsidTr="002A07D1">
        <w:tc>
          <w:tcPr>
            <w:tcW w:w="2695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D3B25B9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i/>
                <w:color w:val="000000"/>
                <w:sz w:val="18"/>
                <w:szCs w:val="18"/>
              </w:rPr>
              <w:t>Clinical Characteristics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12314D4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9E2F50F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2E03DF4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2FB59CFF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E3A1C" w:rsidRPr="00DE3A1C" w14:paraId="7CEB54EE" w14:textId="77777777" w:rsidTr="00D65A30">
        <w:tc>
          <w:tcPr>
            <w:tcW w:w="2695" w:type="dxa"/>
            <w:tcBorders>
              <w:right w:val="nil"/>
            </w:tcBorders>
          </w:tcPr>
          <w:p w14:paraId="7DFAAF8F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 xml:space="preserve">Frailty 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14:paraId="152DFEC2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20930B0E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441BE2DD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nil"/>
            </w:tcBorders>
          </w:tcPr>
          <w:p w14:paraId="7CDB1CC3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E3A1C" w:rsidRPr="00DE3A1C" w14:paraId="0F1F9CB0" w14:textId="77777777" w:rsidTr="00A13AB0">
        <w:tc>
          <w:tcPr>
            <w:tcW w:w="2695" w:type="dxa"/>
          </w:tcPr>
          <w:p w14:paraId="6B262478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sz w:val="18"/>
                <w:szCs w:val="18"/>
              </w:rPr>
              <w:t xml:space="preserve">  Not frail</w:t>
            </w:r>
          </w:p>
        </w:tc>
        <w:tc>
          <w:tcPr>
            <w:tcW w:w="1980" w:type="dxa"/>
          </w:tcPr>
          <w:p w14:paraId="31521318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800" w:type="dxa"/>
          </w:tcPr>
          <w:p w14:paraId="34B3512B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710" w:type="dxa"/>
          </w:tcPr>
          <w:p w14:paraId="5E3DA31B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10" w:type="dxa"/>
          </w:tcPr>
          <w:p w14:paraId="7DA71D65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</w:tr>
      <w:tr w:rsidR="00DE3A1C" w:rsidRPr="00DE3A1C" w14:paraId="12198242" w14:textId="77777777" w:rsidTr="00D65A30">
        <w:tc>
          <w:tcPr>
            <w:tcW w:w="2695" w:type="dxa"/>
            <w:tcBorders>
              <w:bottom w:val="single" w:sz="4" w:space="0" w:color="auto"/>
            </w:tcBorders>
          </w:tcPr>
          <w:p w14:paraId="4ACABC1E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sz w:val="18"/>
                <w:szCs w:val="18"/>
              </w:rPr>
              <w:t xml:space="preserve">  Frail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5E9F9CDE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2C51E5EA" w14:textId="0376BEEC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2.63 (2.45-2.82)***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5CEDFFBF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1793601" w14:textId="68C9748F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3.31 (3.06-3.58)***</w:t>
            </w:r>
          </w:p>
        </w:tc>
      </w:tr>
      <w:tr w:rsidR="00DE3A1C" w:rsidRPr="00DE3A1C" w14:paraId="0CA5C1B7" w14:textId="77777777" w:rsidTr="00D65A30">
        <w:tc>
          <w:tcPr>
            <w:tcW w:w="2695" w:type="dxa"/>
            <w:tcBorders>
              <w:right w:val="nil"/>
            </w:tcBorders>
          </w:tcPr>
          <w:p w14:paraId="77A6D2CC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Elixhauser</w:t>
            </w:r>
            <w:proofErr w:type="spellEnd"/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14:paraId="55F1DE7C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3AF116FC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4E0B9684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nil"/>
            </w:tcBorders>
          </w:tcPr>
          <w:p w14:paraId="2D9A1F0B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E3A1C" w:rsidRPr="00DE3A1C" w14:paraId="2147C3D5" w14:textId="77777777" w:rsidTr="00A13AB0">
        <w:tc>
          <w:tcPr>
            <w:tcW w:w="2695" w:type="dxa"/>
          </w:tcPr>
          <w:p w14:paraId="4E053F5A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 xml:space="preserve">  0-1</w:t>
            </w:r>
          </w:p>
        </w:tc>
        <w:tc>
          <w:tcPr>
            <w:tcW w:w="1980" w:type="dxa"/>
          </w:tcPr>
          <w:p w14:paraId="3A5C508A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800" w:type="dxa"/>
          </w:tcPr>
          <w:p w14:paraId="028A86BE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710" w:type="dxa"/>
          </w:tcPr>
          <w:p w14:paraId="175FDAE0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710" w:type="dxa"/>
          </w:tcPr>
          <w:p w14:paraId="535C9187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</w:tr>
      <w:tr w:rsidR="00DE3A1C" w:rsidRPr="00DE3A1C" w14:paraId="0BE21B56" w14:textId="77777777" w:rsidTr="00A13AB0">
        <w:tc>
          <w:tcPr>
            <w:tcW w:w="2695" w:type="dxa"/>
          </w:tcPr>
          <w:p w14:paraId="59308969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 xml:space="preserve">  2</w:t>
            </w:r>
          </w:p>
        </w:tc>
        <w:tc>
          <w:tcPr>
            <w:tcW w:w="1980" w:type="dxa"/>
          </w:tcPr>
          <w:p w14:paraId="3614627A" w14:textId="5561C6BD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.67 (1.35-2.07)***</w:t>
            </w:r>
          </w:p>
        </w:tc>
        <w:tc>
          <w:tcPr>
            <w:tcW w:w="1800" w:type="dxa"/>
          </w:tcPr>
          <w:p w14:paraId="4712BA49" w14:textId="56C61AF9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.95 (1.65-2.31)***</w:t>
            </w:r>
          </w:p>
        </w:tc>
        <w:tc>
          <w:tcPr>
            <w:tcW w:w="1710" w:type="dxa"/>
          </w:tcPr>
          <w:p w14:paraId="348165CD" w14:textId="0BBA9650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.46 (1.22-1.75)***</w:t>
            </w:r>
          </w:p>
        </w:tc>
        <w:tc>
          <w:tcPr>
            <w:tcW w:w="1710" w:type="dxa"/>
          </w:tcPr>
          <w:p w14:paraId="632B36CC" w14:textId="28141856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.44 (1.2-1.72)***</w:t>
            </w:r>
          </w:p>
        </w:tc>
      </w:tr>
      <w:tr w:rsidR="00DE3A1C" w:rsidRPr="00DE3A1C" w14:paraId="5A54E503" w14:textId="77777777" w:rsidTr="00A13AB0">
        <w:tc>
          <w:tcPr>
            <w:tcW w:w="2695" w:type="dxa"/>
          </w:tcPr>
          <w:p w14:paraId="7C3F62F1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 xml:space="preserve">  3</w:t>
            </w:r>
          </w:p>
        </w:tc>
        <w:tc>
          <w:tcPr>
            <w:tcW w:w="1980" w:type="dxa"/>
          </w:tcPr>
          <w:p w14:paraId="26C3BA4D" w14:textId="2312332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.57 (1.25-1.98)***</w:t>
            </w:r>
          </w:p>
        </w:tc>
        <w:tc>
          <w:tcPr>
            <w:tcW w:w="1800" w:type="dxa"/>
          </w:tcPr>
          <w:p w14:paraId="3DCEF477" w14:textId="0905AFEE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2.6 (2.21-3.06)***</w:t>
            </w:r>
          </w:p>
        </w:tc>
        <w:tc>
          <w:tcPr>
            <w:tcW w:w="1710" w:type="dxa"/>
          </w:tcPr>
          <w:p w14:paraId="47854090" w14:textId="10253AFB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.86 (1.55-2.23)***</w:t>
            </w:r>
          </w:p>
        </w:tc>
        <w:tc>
          <w:tcPr>
            <w:tcW w:w="1710" w:type="dxa"/>
          </w:tcPr>
          <w:p w14:paraId="5E0AAB27" w14:textId="25F652FE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2.26 (1.91-2.68)***</w:t>
            </w:r>
          </w:p>
        </w:tc>
      </w:tr>
      <w:tr w:rsidR="00DE3A1C" w:rsidRPr="00DE3A1C" w14:paraId="749B7AAE" w14:textId="77777777" w:rsidTr="00A13AB0">
        <w:tc>
          <w:tcPr>
            <w:tcW w:w="2695" w:type="dxa"/>
          </w:tcPr>
          <w:p w14:paraId="05E288DF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 xml:space="preserve">  4</w:t>
            </w:r>
          </w:p>
        </w:tc>
        <w:tc>
          <w:tcPr>
            <w:tcW w:w="1980" w:type="dxa"/>
          </w:tcPr>
          <w:p w14:paraId="5EA99240" w14:textId="0C4127A1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2.31 (1.84-2.89)***</w:t>
            </w:r>
          </w:p>
        </w:tc>
        <w:tc>
          <w:tcPr>
            <w:tcW w:w="1800" w:type="dxa"/>
          </w:tcPr>
          <w:p w14:paraId="2A5C86C8" w14:textId="3A3AFF66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3.65 (3.11-4.28)***</w:t>
            </w:r>
          </w:p>
        </w:tc>
        <w:tc>
          <w:tcPr>
            <w:tcW w:w="1710" w:type="dxa"/>
          </w:tcPr>
          <w:p w14:paraId="3AAB5EDA" w14:textId="7F546055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2.22 (1.84-2.69)***</w:t>
            </w:r>
          </w:p>
        </w:tc>
        <w:tc>
          <w:tcPr>
            <w:tcW w:w="1710" w:type="dxa"/>
          </w:tcPr>
          <w:p w14:paraId="5B62B3E0" w14:textId="75DA9324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2.86 (2.41-3.39)***</w:t>
            </w:r>
          </w:p>
        </w:tc>
      </w:tr>
      <w:tr w:rsidR="00DE3A1C" w:rsidRPr="00DE3A1C" w14:paraId="612A8870" w14:textId="77777777" w:rsidTr="00A13AB0">
        <w:tc>
          <w:tcPr>
            <w:tcW w:w="2695" w:type="dxa"/>
          </w:tcPr>
          <w:p w14:paraId="0BBE4B0B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 xml:space="preserve">  5</w:t>
            </w:r>
          </w:p>
        </w:tc>
        <w:tc>
          <w:tcPr>
            <w:tcW w:w="1980" w:type="dxa"/>
          </w:tcPr>
          <w:p w14:paraId="1E5192C8" w14:textId="3A99F16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3.05 (2.42-3.83)***</w:t>
            </w:r>
          </w:p>
        </w:tc>
        <w:tc>
          <w:tcPr>
            <w:tcW w:w="1800" w:type="dxa"/>
          </w:tcPr>
          <w:p w14:paraId="3A78B575" w14:textId="0464BFE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4.72 (4.02-5.55)***</w:t>
            </w:r>
          </w:p>
        </w:tc>
        <w:tc>
          <w:tcPr>
            <w:tcW w:w="1710" w:type="dxa"/>
          </w:tcPr>
          <w:p w14:paraId="43D62930" w14:textId="6300A313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2.58 (2.1-3.16)***</w:t>
            </w:r>
          </w:p>
        </w:tc>
        <w:tc>
          <w:tcPr>
            <w:tcW w:w="1710" w:type="dxa"/>
          </w:tcPr>
          <w:p w14:paraId="09F6EE8F" w14:textId="5D4BC71C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3.94 (3.32-4.67)***</w:t>
            </w:r>
          </w:p>
        </w:tc>
      </w:tr>
      <w:tr w:rsidR="00DE3A1C" w:rsidRPr="00DE3A1C" w14:paraId="236F4300" w14:textId="77777777" w:rsidTr="00A13AB0">
        <w:tc>
          <w:tcPr>
            <w:tcW w:w="2695" w:type="dxa"/>
          </w:tcPr>
          <w:p w14:paraId="37C11C23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 xml:space="preserve">  6</w:t>
            </w:r>
          </w:p>
        </w:tc>
        <w:tc>
          <w:tcPr>
            <w:tcW w:w="1980" w:type="dxa"/>
          </w:tcPr>
          <w:p w14:paraId="06613054" w14:textId="3ECED2D0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3.37 (2.62-4.32)***</w:t>
            </w:r>
          </w:p>
        </w:tc>
        <w:tc>
          <w:tcPr>
            <w:tcW w:w="1800" w:type="dxa"/>
          </w:tcPr>
          <w:p w14:paraId="5987B02D" w14:textId="2822BE36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6.12 (5.2-7.2)***</w:t>
            </w:r>
          </w:p>
        </w:tc>
        <w:tc>
          <w:tcPr>
            <w:tcW w:w="1710" w:type="dxa"/>
          </w:tcPr>
          <w:p w14:paraId="457E87E3" w14:textId="2A7CF608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4.51 (3.72-5.48)***</w:t>
            </w:r>
          </w:p>
        </w:tc>
        <w:tc>
          <w:tcPr>
            <w:tcW w:w="1710" w:type="dxa"/>
          </w:tcPr>
          <w:p w14:paraId="222FEBA1" w14:textId="3F2260E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5.6 (4.72-6.63)***</w:t>
            </w:r>
          </w:p>
        </w:tc>
      </w:tr>
      <w:tr w:rsidR="00DE3A1C" w:rsidRPr="00DE3A1C" w14:paraId="300FA3A0" w14:textId="77777777" w:rsidTr="00A13AB0">
        <w:tc>
          <w:tcPr>
            <w:tcW w:w="2695" w:type="dxa"/>
          </w:tcPr>
          <w:p w14:paraId="7E6A23B9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 xml:space="preserve">  7</w:t>
            </w:r>
          </w:p>
        </w:tc>
        <w:tc>
          <w:tcPr>
            <w:tcW w:w="1980" w:type="dxa"/>
          </w:tcPr>
          <w:p w14:paraId="48E97069" w14:textId="1F7A399A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3.29 (2.48-4.36)***</w:t>
            </w:r>
          </w:p>
        </w:tc>
        <w:tc>
          <w:tcPr>
            <w:tcW w:w="1800" w:type="dxa"/>
          </w:tcPr>
          <w:p w14:paraId="3E8A3DE4" w14:textId="57E7E76C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7.16 (6.04-8.49)***</w:t>
            </w:r>
          </w:p>
        </w:tc>
        <w:tc>
          <w:tcPr>
            <w:tcW w:w="1710" w:type="dxa"/>
          </w:tcPr>
          <w:p w14:paraId="5875342F" w14:textId="16F75A7D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5.12 (4.14-6.34)***</w:t>
            </w:r>
          </w:p>
        </w:tc>
        <w:tc>
          <w:tcPr>
            <w:tcW w:w="1710" w:type="dxa"/>
          </w:tcPr>
          <w:p w14:paraId="235FDF8B" w14:textId="24EC4EB1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6.26 (5.22-7.5)***</w:t>
            </w:r>
          </w:p>
        </w:tc>
      </w:tr>
      <w:tr w:rsidR="00DE3A1C" w:rsidRPr="00DE3A1C" w14:paraId="4B49DD61" w14:textId="77777777" w:rsidTr="00A13AB0">
        <w:tc>
          <w:tcPr>
            <w:tcW w:w="2695" w:type="dxa"/>
          </w:tcPr>
          <w:p w14:paraId="6304F994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 xml:space="preserve">  8</w:t>
            </w:r>
          </w:p>
        </w:tc>
        <w:tc>
          <w:tcPr>
            <w:tcW w:w="1980" w:type="dxa"/>
          </w:tcPr>
          <w:p w14:paraId="50E79568" w14:textId="2F0079BA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3.9 (2.88-5.29)***</w:t>
            </w:r>
          </w:p>
        </w:tc>
        <w:tc>
          <w:tcPr>
            <w:tcW w:w="1800" w:type="dxa"/>
          </w:tcPr>
          <w:p w14:paraId="5F5B8D2C" w14:textId="76A5F0D9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8.34 (6.99-9.96)***</w:t>
            </w:r>
          </w:p>
        </w:tc>
        <w:tc>
          <w:tcPr>
            <w:tcW w:w="1710" w:type="dxa"/>
          </w:tcPr>
          <w:p w14:paraId="5643BB62" w14:textId="2A572F20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6.65 (5.3-8.32)***</w:t>
            </w:r>
          </w:p>
        </w:tc>
        <w:tc>
          <w:tcPr>
            <w:tcW w:w="1710" w:type="dxa"/>
          </w:tcPr>
          <w:p w14:paraId="7F7875BD" w14:textId="1893AECD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8.26 (6.86-9.95)***</w:t>
            </w:r>
          </w:p>
        </w:tc>
      </w:tr>
      <w:tr w:rsidR="00DE3A1C" w:rsidRPr="00DE3A1C" w14:paraId="56B38267" w14:textId="77777777" w:rsidTr="00D65A30">
        <w:tc>
          <w:tcPr>
            <w:tcW w:w="2695" w:type="dxa"/>
            <w:tcBorders>
              <w:bottom w:val="single" w:sz="4" w:space="0" w:color="auto"/>
            </w:tcBorders>
          </w:tcPr>
          <w:p w14:paraId="6BBEA6AE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 xml:space="preserve">  9+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C0D5641" w14:textId="404A9190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7.1 (5.82-8.65)***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76B2A499" w14:textId="5715B422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2.23 (10.58-14.14)***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E616922" w14:textId="6DB79D90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9.35 (7.89-11.08)***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A0B1864" w14:textId="74A5A16C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2.06 (10.34-14.06)***</w:t>
            </w:r>
          </w:p>
        </w:tc>
      </w:tr>
      <w:tr w:rsidR="00DE3A1C" w:rsidRPr="00DE3A1C" w14:paraId="2B81C203" w14:textId="77777777" w:rsidTr="00D65A30">
        <w:tc>
          <w:tcPr>
            <w:tcW w:w="2695" w:type="dxa"/>
            <w:tcBorders>
              <w:right w:val="nil"/>
            </w:tcBorders>
          </w:tcPr>
          <w:p w14:paraId="3F9E8D99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 xml:space="preserve">Substance Use Disorder 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14:paraId="40AAFACD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7A646A9A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795A97DE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nil"/>
            </w:tcBorders>
          </w:tcPr>
          <w:p w14:paraId="23811EA7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E3A1C" w:rsidRPr="00DE3A1C" w14:paraId="3D7618AD" w14:textId="77777777" w:rsidTr="00A13AB0">
        <w:tc>
          <w:tcPr>
            <w:tcW w:w="2695" w:type="dxa"/>
          </w:tcPr>
          <w:p w14:paraId="2BFCC2A9" w14:textId="77777777" w:rsidR="00DE3A1C" w:rsidRPr="00DE3A1C" w:rsidRDefault="00DE3A1C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 xml:space="preserve">  Not present</w:t>
            </w:r>
          </w:p>
        </w:tc>
        <w:tc>
          <w:tcPr>
            <w:tcW w:w="1980" w:type="dxa"/>
          </w:tcPr>
          <w:p w14:paraId="1AC49182" w14:textId="77777777" w:rsidR="00DE3A1C" w:rsidRPr="00DE3A1C" w:rsidRDefault="00DE3A1C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800" w:type="dxa"/>
          </w:tcPr>
          <w:p w14:paraId="020EDFFA" w14:textId="0E7F6148" w:rsidR="00DE3A1C" w:rsidRPr="00DE3A1C" w:rsidRDefault="00DE3A1C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710" w:type="dxa"/>
          </w:tcPr>
          <w:p w14:paraId="0FB332B2" w14:textId="77777777" w:rsidR="00DE3A1C" w:rsidRPr="00DE3A1C" w:rsidRDefault="00DE3A1C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710" w:type="dxa"/>
          </w:tcPr>
          <w:p w14:paraId="68AC84F8" w14:textId="6297CBC8" w:rsidR="00DE3A1C" w:rsidRPr="00DE3A1C" w:rsidRDefault="00DE3A1C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</w:tr>
      <w:tr w:rsidR="00DE3A1C" w:rsidRPr="00DE3A1C" w14:paraId="69FA1290" w14:textId="77777777" w:rsidTr="00D65A30">
        <w:tc>
          <w:tcPr>
            <w:tcW w:w="2695" w:type="dxa"/>
            <w:tcBorders>
              <w:bottom w:val="single" w:sz="4" w:space="0" w:color="auto"/>
            </w:tcBorders>
          </w:tcPr>
          <w:p w14:paraId="769D84FA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sz w:val="18"/>
                <w:szCs w:val="18"/>
              </w:rPr>
              <w:t xml:space="preserve">  Present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14036CC0" w14:textId="48ACC269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2.43 (2.16-2.73)***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626FB406" w14:textId="47C3CFE9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2.09 (1.89-2.3)***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25A45CF" w14:textId="742595FB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2.25 (2.04-2.47)***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C350B2A" w14:textId="747192B1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2.3 (2.09-2.53)***</w:t>
            </w:r>
          </w:p>
        </w:tc>
      </w:tr>
      <w:tr w:rsidR="00DE3A1C" w:rsidRPr="00DE3A1C" w14:paraId="6E9A3A8B" w14:textId="77777777" w:rsidTr="00D65A30">
        <w:tc>
          <w:tcPr>
            <w:tcW w:w="2695" w:type="dxa"/>
            <w:tcBorders>
              <w:right w:val="nil"/>
            </w:tcBorders>
          </w:tcPr>
          <w:p w14:paraId="39A70304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sz w:val="18"/>
                <w:szCs w:val="18"/>
              </w:rPr>
              <w:t>Personality Disorder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14:paraId="572B8F16" w14:textId="77777777" w:rsidR="00DE3A1C" w:rsidRPr="00DE3A1C" w:rsidRDefault="00DE3A1C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3D1D28A4" w14:textId="77777777" w:rsidR="00DE3A1C" w:rsidRPr="00DE3A1C" w:rsidRDefault="00DE3A1C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22ACF9C4" w14:textId="77777777" w:rsidR="00DE3A1C" w:rsidRPr="00DE3A1C" w:rsidRDefault="00DE3A1C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nil"/>
            </w:tcBorders>
          </w:tcPr>
          <w:p w14:paraId="60F6940A" w14:textId="77777777" w:rsidR="00DE3A1C" w:rsidRPr="00DE3A1C" w:rsidRDefault="00DE3A1C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E3A1C" w:rsidRPr="00DE3A1C" w14:paraId="61F0F782" w14:textId="77777777" w:rsidTr="00A13AB0">
        <w:tc>
          <w:tcPr>
            <w:tcW w:w="2695" w:type="dxa"/>
          </w:tcPr>
          <w:p w14:paraId="2DC4CA74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 xml:space="preserve">  Not present</w:t>
            </w:r>
          </w:p>
        </w:tc>
        <w:tc>
          <w:tcPr>
            <w:tcW w:w="1980" w:type="dxa"/>
          </w:tcPr>
          <w:p w14:paraId="7197839A" w14:textId="77777777" w:rsidR="00DE3A1C" w:rsidRPr="00DE3A1C" w:rsidRDefault="00DE3A1C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800" w:type="dxa"/>
          </w:tcPr>
          <w:p w14:paraId="5CA0A560" w14:textId="6E472904" w:rsidR="00DE3A1C" w:rsidRPr="00DE3A1C" w:rsidRDefault="00DE3A1C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710" w:type="dxa"/>
          </w:tcPr>
          <w:p w14:paraId="19F54C96" w14:textId="1BF0A679" w:rsidR="00DE3A1C" w:rsidRPr="00DE3A1C" w:rsidRDefault="00DE3A1C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710" w:type="dxa"/>
          </w:tcPr>
          <w:p w14:paraId="7287E1DE" w14:textId="08922AFE" w:rsidR="00DE3A1C" w:rsidRPr="00DE3A1C" w:rsidRDefault="00DE3A1C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</w:tr>
      <w:tr w:rsidR="00DE3A1C" w:rsidRPr="00DE3A1C" w14:paraId="2B5BC3DE" w14:textId="77777777" w:rsidTr="00A13AB0">
        <w:tc>
          <w:tcPr>
            <w:tcW w:w="2695" w:type="dxa"/>
            <w:tcBorders>
              <w:bottom w:val="single" w:sz="4" w:space="0" w:color="auto"/>
            </w:tcBorders>
          </w:tcPr>
          <w:p w14:paraId="74542BC9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sz w:val="18"/>
                <w:szCs w:val="18"/>
              </w:rPr>
              <w:t xml:space="preserve">  Present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5C20BDFF" w14:textId="542DED00" w:rsidR="00DE3A1C" w:rsidRPr="00DE3A1C" w:rsidRDefault="00DE3A1C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2.09 (1.62-2.71)***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6F25C2C4" w14:textId="3AFD6A5A" w:rsidR="00DE3A1C" w:rsidRPr="00DE3A1C" w:rsidRDefault="00DE3A1C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.11 (0.61-2.02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6ADBEF5" w14:textId="7A2F2959" w:rsidR="00DE3A1C" w:rsidRPr="00DE3A1C" w:rsidRDefault="00DE3A1C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2.17 (1.78-2.64)***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22838A42" w14:textId="6A880E10" w:rsidR="00DE3A1C" w:rsidRPr="00DE3A1C" w:rsidRDefault="00DE3A1C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.96 (1.33-2.9)***</w:t>
            </w:r>
          </w:p>
        </w:tc>
      </w:tr>
      <w:tr w:rsidR="00DE3A1C" w:rsidRPr="00DE3A1C" w14:paraId="0C0479CA" w14:textId="77777777" w:rsidTr="00D65A30">
        <w:tc>
          <w:tcPr>
            <w:tcW w:w="2695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A75F6D5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ZD Characteristics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A8B4BC2" w14:textId="77777777" w:rsidR="00DE3A1C" w:rsidRPr="00DE3A1C" w:rsidRDefault="00DE3A1C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CE6070C" w14:textId="77777777" w:rsidR="00DE3A1C" w:rsidRPr="00DE3A1C" w:rsidRDefault="00DE3A1C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FA952B1" w14:textId="77777777" w:rsidR="00DE3A1C" w:rsidRPr="00DE3A1C" w:rsidRDefault="00DE3A1C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2DD6298B" w14:textId="77777777" w:rsidR="00DE3A1C" w:rsidRPr="00DE3A1C" w:rsidRDefault="00DE3A1C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E3A1C" w:rsidRPr="00DE3A1C" w14:paraId="310556FA" w14:textId="77777777" w:rsidTr="00D65A30">
        <w:tc>
          <w:tcPr>
            <w:tcW w:w="2695" w:type="dxa"/>
            <w:tcBorders>
              <w:right w:val="nil"/>
            </w:tcBorders>
          </w:tcPr>
          <w:p w14:paraId="22C0E804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Medication possession ratio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14:paraId="5D91ACAE" w14:textId="77777777" w:rsidR="00DE3A1C" w:rsidRPr="00DE3A1C" w:rsidRDefault="00DE3A1C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389A7723" w14:textId="77777777" w:rsidR="00DE3A1C" w:rsidRPr="00DE3A1C" w:rsidRDefault="00DE3A1C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18D95115" w14:textId="77777777" w:rsidR="00DE3A1C" w:rsidRPr="00DE3A1C" w:rsidRDefault="00DE3A1C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nil"/>
            </w:tcBorders>
          </w:tcPr>
          <w:p w14:paraId="64086486" w14:textId="77777777" w:rsidR="00DE3A1C" w:rsidRPr="00DE3A1C" w:rsidRDefault="00DE3A1C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E3A1C" w:rsidRPr="00DE3A1C" w14:paraId="079C8168" w14:textId="77777777" w:rsidTr="00A13AB0">
        <w:tc>
          <w:tcPr>
            <w:tcW w:w="2695" w:type="dxa"/>
          </w:tcPr>
          <w:p w14:paraId="34E676AF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 xml:space="preserve">  &lt;0.5</w:t>
            </w:r>
          </w:p>
        </w:tc>
        <w:tc>
          <w:tcPr>
            <w:tcW w:w="1980" w:type="dxa"/>
          </w:tcPr>
          <w:p w14:paraId="0863E474" w14:textId="77777777" w:rsidR="00DE3A1C" w:rsidRPr="00DE3A1C" w:rsidRDefault="00DE3A1C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3A1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800" w:type="dxa"/>
          </w:tcPr>
          <w:p w14:paraId="7B3FF78D" w14:textId="77777777" w:rsidR="00DE3A1C" w:rsidRPr="00DE3A1C" w:rsidRDefault="00DE3A1C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3A1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10" w:type="dxa"/>
          </w:tcPr>
          <w:p w14:paraId="6008CC04" w14:textId="3EEBC3B0" w:rsidR="00DE3A1C" w:rsidRPr="00DE3A1C" w:rsidRDefault="00DE3A1C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.37 (1.24-1.52)***</w:t>
            </w:r>
          </w:p>
        </w:tc>
        <w:tc>
          <w:tcPr>
            <w:tcW w:w="1710" w:type="dxa"/>
          </w:tcPr>
          <w:p w14:paraId="4C878F97" w14:textId="6C0A5F85" w:rsidR="00DE3A1C" w:rsidRPr="00DE3A1C" w:rsidRDefault="00DE3A1C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.41 (1.29-1.54)***</w:t>
            </w:r>
          </w:p>
        </w:tc>
      </w:tr>
      <w:tr w:rsidR="00DE3A1C" w:rsidRPr="00DE3A1C" w14:paraId="4B05C740" w14:textId="77777777" w:rsidTr="00A13AB0">
        <w:tc>
          <w:tcPr>
            <w:tcW w:w="2695" w:type="dxa"/>
          </w:tcPr>
          <w:p w14:paraId="1A1D1553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 xml:space="preserve">  0.5-1</w:t>
            </w:r>
          </w:p>
        </w:tc>
        <w:tc>
          <w:tcPr>
            <w:tcW w:w="1980" w:type="dxa"/>
          </w:tcPr>
          <w:p w14:paraId="68C7E0E0" w14:textId="77777777" w:rsidR="00DE3A1C" w:rsidRPr="00DE3A1C" w:rsidRDefault="00DE3A1C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3A1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800" w:type="dxa"/>
          </w:tcPr>
          <w:p w14:paraId="570AD567" w14:textId="77777777" w:rsidR="00DE3A1C" w:rsidRPr="00DE3A1C" w:rsidRDefault="00DE3A1C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3A1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10" w:type="dxa"/>
          </w:tcPr>
          <w:p w14:paraId="55A9BD10" w14:textId="3FC7FEE3" w:rsidR="00DE3A1C" w:rsidRPr="00DE3A1C" w:rsidRDefault="00DE3A1C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710" w:type="dxa"/>
          </w:tcPr>
          <w:p w14:paraId="6BC6F72F" w14:textId="35B018B4" w:rsidR="00DE3A1C" w:rsidRPr="00DE3A1C" w:rsidRDefault="00DE3A1C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</w:tr>
      <w:tr w:rsidR="00DE3A1C" w:rsidRPr="00DE3A1C" w14:paraId="75B44113" w14:textId="77777777" w:rsidTr="00D65A30">
        <w:tc>
          <w:tcPr>
            <w:tcW w:w="2695" w:type="dxa"/>
            <w:tcBorders>
              <w:bottom w:val="single" w:sz="4" w:space="0" w:color="auto"/>
            </w:tcBorders>
          </w:tcPr>
          <w:p w14:paraId="37B9C1C9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 xml:space="preserve">  &gt;1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6C4C0632" w14:textId="77777777" w:rsidR="00DE3A1C" w:rsidRPr="00DE3A1C" w:rsidRDefault="00DE3A1C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3A1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3B96A5A0" w14:textId="77777777" w:rsidR="00DE3A1C" w:rsidRPr="00DE3A1C" w:rsidRDefault="00DE3A1C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3A1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D5CAF89" w14:textId="768A105F" w:rsidR="00DE3A1C" w:rsidRPr="00DE3A1C" w:rsidRDefault="00DE3A1C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.28 (1.06-1.55)**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7C6EE65" w14:textId="3FB08503" w:rsidR="00DE3A1C" w:rsidRPr="00DE3A1C" w:rsidRDefault="00DE3A1C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.42 (1.15-1.75)**</w:t>
            </w:r>
          </w:p>
        </w:tc>
      </w:tr>
      <w:tr w:rsidR="002A07D1" w:rsidRPr="00DE3A1C" w14:paraId="63EB0052" w14:textId="77777777" w:rsidTr="00D65A30">
        <w:tc>
          <w:tcPr>
            <w:tcW w:w="2695" w:type="dxa"/>
            <w:tcBorders>
              <w:right w:val="nil"/>
            </w:tcBorders>
          </w:tcPr>
          <w:p w14:paraId="1F31726F" w14:textId="0ADAB02C" w:rsidR="002A07D1" w:rsidRPr="002A07D1" w:rsidRDefault="002A07D1" w:rsidP="00663EA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ndex a</w:t>
            </w:r>
            <w:r w:rsidRPr="002A07D1">
              <w:rPr>
                <w:rFonts w:ascii="Arial" w:hAnsi="Arial" w:cs="Arial"/>
                <w:color w:val="000000"/>
                <w:sz w:val="18"/>
                <w:szCs w:val="18"/>
              </w:rPr>
              <w:t>verage daily dose, mg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14:paraId="46FFE1F8" w14:textId="77777777" w:rsidR="002A07D1" w:rsidRPr="00DE3A1C" w:rsidRDefault="002A07D1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618CB22C" w14:textId="77777777" w:rsidR="002A07D1" w:rsidRPr="00DE3A1C" w:rsidRDefault="002A07D1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6D9C1BF9" w14:textId="77777777" w:rsidR="002A07D1" w:rsidRPr="00DE3A1C" w:rsidRDefault="002A07D1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nil"/>
            </w:tcBorders>
          </w:tcPr>
          <w:p w14:paraId="18E9FF11" w14:textId="77777777" w:rsidR="002A07D1" w:rsidRPr="00DE3A1C" w:rsidRDefault="002A07D1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E3A1C" w:rsidRPr="00DE3A1C" w14:paraId="7EC717B7" w14:textId="77777777" w:rsidTr="00A13AB0">
        <w:tc>
          <w:tcPr>
            <w:tcW w:w="2695" w:type="dxa"/>
          </w:tcPr>
          <w:p w14:paraId="49783F20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 xml:space="preserve">  &lt;1</w:t>
            </w:r>
          </w:p>
        </w:tc>
        <w:tc>
          <w:tcPr>
            <w:tcW w:w="1980" w:type="dxa"/>
          </w:tcPr>
          <w:p w14:paraId="251A99B3" w14:textId="77777777" w:rsidR="00DE3A1C" w:rsidRPr="00DE3A1C" w:rsidRDefault="00DE3A1C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800" w:type="dxa"/>
          </w:tcPr>
          <w:p w14:paraId="08873129" w14:textId="77777777" w:rsidR="00DE3A1C" w:rsidRPr="00DE3A1C" w:rsidRDefault="00DE3A1C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710" w:type="dxa"/>
          </w:tcPr>
          <w:p w14:paraId="4575B029" w14:textId="77777777" w:rsidR="00DE3A1C" w:rsidRPr="00DE3A1C" w:rsidRDefault="00DE3A1C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710" w:type="dxa"/>
          </w:tcPr>
          <w:p w14:paraId="4EF3EC8F" w14:textId="22FE7403" w:rsidR="00DE3A1C" w:rsidRPr="00DE3A1C" w:rsidRDefault="00DE3A1C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</w:tr>
      <w:tr w:rsidR="00DE3A1C" w:rsidRPr="00DE3A1C" w14:paraId="13D83010" w14:textId="77777777" w:rsidTr="00A13AB0">
        <w:tc>
          <w:tcPr>
            <w:tcW w:w="2695" w:type="dxa"/>
          </w:tcPr>
          <w:p w14:paraId="36E5CBA8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 xml:space="preserve">  1-1.99</w:t>
            </w:r>
          </w:p>
        </w:tc>
        <w:tc>
          <w:tcPr>
            <w:tcW w:w="1980" w:type="dxa"/>
          </w:tcPr>
          <w:p w14:paraId="28C2AF65" w14:textId="68DFD291" w:rsidR="00DE3A1C" w:rsidRPr="00DE3A1C" w:rsidRDefault="00DE3A1C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.24 (1.03-1.48)*</w:t>
            </w:r>
          </w:p>
        </w:tc>
        <w:tc>
          <w:tcPr>
            <w:tcW w:w="1800" w:type="dxa"/>
          </w:tcPr>
          <w:p w14:paraId="4FCF747B" w14:textId="282C2B8D" w:rsidR="00DE3A1C" w:rsidRPr="00DE3A1C" w:rsidRDefault="00DE3A1C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.49 (1.36-1.63)***</w:t>
            </w:r>
          </w:p>
        </w:tc>
        <w:tc>
          <w:tcPr>
            <w:tcW w:w="1710" w:type="dxa"/>
          </w:tcPr>
          <w:p w14:paraId="64B474C3" w14:textId="2A015814" w:rsidR="00DE3A1C" w:rsidRPr="00DE3A1C" w:rsidRDefault="00DE3A1C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.26 (1.03-1.53)*</w:t>
            </w:r>
          </w:p>
        </w:tc>
        <w:tc>
          <w:tcPr>
            <w:tcW w:w="1710" w:type="dxa"/>
          </w:tcPr>
          <w:p w14:paraId="79F0541F" w14:textId="16B5617F" w:rsidR="00DE3A1C" w:rsidRPr="00DE3A1C" w:rsidRDefault="00DE3A1C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.23 (1.11-1.37)***</w:t>
            </w:r>
          </w:p>
        </w:tc>
      </w:tr>
      <w:tr w:rsidR="00DE3A1C" w:rsidRPr="00DE3A1C" w14:paraId="33FB155E" w14:textId="77777777" w:rsidTr="00D65A30">
        <w:tc>
          <w:tcPr>
            <w:tcW w:w="2695" w:type="dxa"/>
            <w:tcBorders>
              <w:bottom w:val="single" w:sz="4" w:space="0" w:color="auto"/>
            </w:tcBorders>
          </w:tcPr>
          <w:p w14:paraId="67B88098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 xml:space="preserve">  2+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2C2A3C8F" w14:textId="6D9DFB0F" w:rsidR="00DE3A1C" w:rsidRPr="00DE3A1C" w:rsidRDefault="00DE3A1C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.49 (1.26-1.78)***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6B61FEA8" w14:textId="418F8DDA" w:rsidR="00DE3A1C" w:rsidRPr="00DE3A1C" w:rsidRDefault="00DE3A1C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.63 (1.48-1.79)***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29736287" w14:textId="109CC56B" w:rsidR="00DE3A1C" w:rsidRPr="00DE3A1C" w:rsidRDefault="00DE3A1C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.28 (1.07-1.54)**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A97934F" w14:textId="476A06C6" w:rsidR="00DE3A1C" w:rsidRPr="00DE3A1C" w:rsidRDefault="00DE3A1C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.29 (1.16-1.43)***</w:t>
            </w:r>
          </w:p>
        </w:tc>
      </w:tr>
      <w:tr w:rsidR="00DE3A1C" w:rsidRPr="00DE3A1C" w14:paraId="03D0B052" w14:textId="77777777" w:rsidTr="00D65A30">
        <w:tc>
          <w:tcPr>
            <w:tcW w:w="2695" w:type="dxa"/>
            <w:tcBorders>
              <w:right w:val="nil"/>
            </w:tcBorders>
          </w:tcPr>
          <w:p w14:paraId="426F7E8E" w14:textId="2EAEDDBF" w:rsidR="00DE3A1C" w:rsidRPr="00DE3A1C" w:rsidRDefault="002A07D1" w:rsidP="00663EA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ndex s</w:t>
            </w:r>
            <w:r w:rsidR="00DE3A1C" w:rsidRPr="00DE3A1C">
              <w:rPr>
                <w:rFonts w:ascii="Arial" w:hAnsi="Arial" w:cs="Arial"/>
                <w:color w:val="000000"/>
                <w:sz w:val="18"/>
                <w:szCs w:val="18"/>
              </w:rPr>
              <w:t>upply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 days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14:paraId="4A56EB65" w14:textId="0636FF84" w:rsidR="00DE3A1C" w:rsidRPr="00DE3A1C" w:rsidRDefault="00DE3A1C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03916B6B" w14:textId="77777777" w:rsidR="00DE3A1C" w:rsidRPr="00DE3A1C" w:rsidRDefault="00DE3A1C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7CD2A6A8" w14:textId="77777777" w:rsidR="00DE3A1C" w:rsidRPr="00DE3A1C" w:rsidRDefault="00DE3A1C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nil"/>
            </w:tcBorders>
          </w:tcPr>
          <w:p w14:paraId="3850837A" w14:textId="77777777" w:rsidR="00DE3A1C" w:rsidRPr="00DE3A1C" w:rsidRDefault="00DE3A1C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E3A1C" w:rsidRPr="00DE3A1C" w14:paraId="47B4EAF8" w14:textId="77777777" w:rsidTr="00A13AB0">
        <w:tc>
          <w:tcPr>
            <w:tcW w:w="2695" w:type="dxa"/>
          </w:tcPr>
          <w:p w14:paraId="7808FAD3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 xml:space="preserve">  &lt;14</w:t>
            </w:r>
          </w:p>
        </w:tc>
        <w:tc>
          <w:tcPr>
            <w:tcW w:w="1980" w:type="dxa"/>
          </w:tcPr>
          <w:p w14:paraId="0B8B63F8" w14:textId="0A581723" w:rsidR="00DE3A1C" w:rsidRPr="00DE3A1C" w:rsidRDefault="00DE3A1C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  <w:r w:rsidR="00317E5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 xml:space="preserve"> (1.06-1.35)**</w:t>
            </w:r>
          </w:p>
        </w:tc>
        <w:tc>
          <w:tcPr>
            <w:tcW w:w="1800" w:type="dxa"/>
          </w:tcPr>
          <w:p w14:paraId="7D86E98C" w14:textId="29630AF4" w:rsidR="00DE3A1C" w:rsidRPr="00DE3A1C" w:rsidRDefault="00DE3A1C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.35 (1.26-1.45)***</w:t>
            </w:r>
          </w:p>
        </w:tc>
        <w:tc>
          <w:tcPr>
            <w:tcW w:w="1710" w:type="dxa"/>
          </w:tcPr>
          <w:p w14:paraId="3BBA9280" w14:textId="484188D3" w:rsidR="00DE3A1C" w:rsidRPr="00DE3A1C" w:rsidRDefault="00DE3A1C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.67 (1.47-1.91)***</w:t>
            </w:r>
          </w:p>
        </w:tc>
        <w:tc>
          <w:tcPr>
            <w:tcW w:w="1710" w:type="dxa"/>
          </w:tcPr>
          <w:p w14:paraId="7F930F0A" w14:textId="1C4C827B" w:rsidR="00DE3A1C" w:rsidRPr="00DE3A1C" w:rsidRDefault="00DE3A1C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.89 (1.72-2.07)***</w:t>
            </w:r>
          </w:p>
        </w:tc>
      </w:tr>
      <w:tr w:rsidR="00DE3A1C" w:rsidRPr="00DE3A1C" w14:paraId="36B5512C" w14:textId="77777777" w:rsidTr="00A13AB0">
        <w:tc>
          <w:tcPr>
            <w:tcW w:w="2695" w:type="dxa"/>
          </w:tcPr>
          <w:p w14:paraId="02A6FB26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 xml:space="preserve">  14-30</w:t>
            </w:r>
          </w:p>
        </w:tc>
        <w:tc>
          <w:tcPr>
            <w:tcW w:w="1980" w:type="dxa"/>
          </w:tcPr>
          <w:p w14:paraId="5AFD861E" w14:textId="5248F570" w:rsidR="00DE3A1C" w:rsidRPr="00DE3A1C" w:rsidRDefault="00DE3A1C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800" w:type="dxa"/>
          </w:tcPr>
          <w:p w14:paraId="4B0F1846" w14:textId="618CA38A" w:rsidR="00DE3A1C" w:rsidRPr="00DE3A1C" w:rsidRDefault="00DE3A1C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710" w:type="dxa"/>
          </w:tcPr>
          <w:p w14:paraId="1D230B13" w14:textId="286919A8" w:rsidR="00DE3A1C" w:rsidRPr="00DE3A1C" w:rsidRDefault="00DE3A1C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710" w:type="dxa"/>
          </w:tcPr>
          <w:p w14:paraId="646CA2FB" w14:textId="47381A08" w:rsidR="00DE3A1C" w:rsidRPr="00DE3A1C" w:rsidRDefault="00DE3A1C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</w:tr>
      <w:tr w:rsidR="00DE3A1C" w:rsidRPr="00DE3A1C" w14:paraId="2BA45224" w14:textId="77777777" w:rsidTr="00A13AB0">
        <w:tc>
          <w:tcPr>
            <w:tcW w:w="2695" w:type="dxa"/>
            <w:tcBorders>
              <w:bottom w:val="single" w:sz="4" w:space="0" w:color="auto"/>
            </w:tcBorders>
          </w:tcPr>
          <w:p w14:paraId="64F7E497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 xml:space="preserve">  31+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15096C5E" w14:textId="53FC9FEE" w:rsidR="00DE3A1C" w:rsidRPr="00DE3A1C" w:rsidRDefault="00DE3A1C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.15 (0.84-1.57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258F2120" w14:textId="6B6AD393" w:rsidR="00DE3A1C" w:rsidRPr="00DE3A1C" w:rsidRDefault="00DE3A1C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0.46 (0.38-0.56)***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EF68D55" w14:textId="6309FB0D" w:rsidR="00DE3A1C" w:rsidRPr="00DE3A1C" w:rsidRDefault="00DE3A1C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0.65 (0.52-0.82)***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5398E55F" w14:textId="4E4B7AD9" w:rsidR="00DE3A1C" w:rsidRPr="00DE3A1C" w:rsidRDefault="00DE3A1C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0.65 (0.57-0.74)***</w:t>
            </w:r>
          </w:p>
        </w:tc>
      </w:tr>
      <w:tr w:rsidR="00DE3A1C" w:rsidRPr="00DE3A1C" w14:paraId="6E453646" w14:textId="77777777" w:rsidTr="00D65A30">
        <w:tc>
          <w:tcPr>
            <w:tcW w:w="2695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9F006BE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i/>
                <w:color w:val="000000"/>
                <w:sz w:val="18"/>
                <w:szCs w:val="18"/>
              </w:rPr>
              <w:lastRenderedPageBreak/>
              <w:t>Other Medication Use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83F94CB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A3C0D8E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CE0EA50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7B89BDD9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E3A1C" w:rsidRPr="00DE3A1C" w14:paraId="71E6D297" w14:textId="77777777" w:rsidTr="00D65A30">
        <w:tc>
          <w:tcPr>
            <w:tcW w:w="2695" w:type="dxa"/>
            <w:tcBorders>
              <w:right w:val="nil"/>
            </w:tcBorders>
          </w:tcPr>
          <w:p w14:paraId="704012CA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 xml:space="preserve">Antidepressants 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14:paraId="651DB6DB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3FFCE9EB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64A6A799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nil"/>
            </w:tcBorders>
          </w:tcPr>
          <w:p w14:paraId="68788081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E3A1C" w:rsidRPr="00DE3A1C" w14:paraId="3F44B92E" w14:textId="77777777" w:rsidTr="00A13AB0">
        <w:tc>
          <w:tcPr>
            <w:tcW w:w="2695" w:type="dxa"/>
          </w:tcPr>
          <w:p w14:paraId="3F29E31E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 xml:space="preserve">  Never </w:t>
            </w:r>
          </w:p>
        </w:tc>
        <w:tc>
          <w:tcPr>
            <w:tcW w:w="1980" w:type="dxa"/>
          </w:tcPr>
          <w:p w14:paraId="44FABDE8" w14:textId="32C9A59C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800" w:type="dxa"/>
          </w:tcPr>
          <w:p w14:paraId="6254361C" w14:textId="44A8F2AD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710" w:type="dxa"/>
          </w:tcPr>
          <w:p w14:paraId="53ACBF4A" w14:textId="3264BEF9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710" w:type="dxa"/>
          </w:tcPr>
          <w:p w14:paraId="25336209" w14:textId="059368CE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</w:tr>
      <w:tr w:rsidR="00DE3A1C" w:rsidRPr="00DE3A1C" w14:paraId="3C2E26E5" w14:textId="77777777" w:rsidTr="00A13AB0">
        <w:tc>
          <w:tcPr>
            <w:tcW w:w="2695" w:type="dxa"/>
          </w:tcPr>
          <w:p w14:paraId="4A80DF3E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 xml:space="preserve">  Former</w:t>
            </w:r>
          </w:p>
        </w:tc>
        <w:tc>
          <w:tcPr>
            <w:tcW w:w="1980" w:type="dxa"/>
          </w:tcPr>
          <w:p w14:paraId="4D013CF1" w14:textId="7CE31EFF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.55 (1.29-1.87)***</w:t>
            </w:r>
          </w:p>
        </w:tc>
        <w:tc>
          <w:tcPr>
            <w:tcW w:w="1800" w:type="dxa"/>
          </w:tcPr>
          <w:p w14:paraId="438BC736" w14:textId="2072B21D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.29 (1.13-1.46)***</w:t>
            </w:r>
          </w:p>
        </w:tc>
        <w:tc>
          <w:tcPr>
            <w:tcW w:w="1710" w:type="dxa"/>
          </w:tcPr>
          <w:p w14:paraId="64663E67" w14:textId="5DFF26B4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.59 (1.36-1.85)***</w:t>
            </w:r>
          </w:p>
        </w:tc>
        <w:tc>
          <w:tcPr>
            <w:tcW w:w="1710" w:type="dxa"/>
          </w:tcPr>
          <w:p w14:paraId="4174E2D0" w14:textId="073A0488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.58 (1.4</w:t>
            </w:r>
            <w:r w:rsidR="00317E5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-1.79)***</w:t>
            </w:r>
          </w:p>
        </w:tc>
      </w:tr>
      <w:tr w:rsidR="00DE3A1C" w:rsidRPr="00DE3A1C" w14:paraId="7E75D8BF" w14:textId="77777777" w:rsidTr="00D65A30">
        <w:tc>
          <w:tcPr>
            <w:tcW w:w="2695" w:type="dxa"/>
            <w:tcBorders>
              <w:bottom w:val="single" w:sz="4" w:space="0" w:color="auto"/>
            </w:tcBorders>
          </w:tcPr>
          <w:p w14:paraId="5196F728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 xml:space="preserve">  Current 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27949CD0" w14:textId="302907DC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.12 (0.99-1.27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0B50A4E4" w14:textId="6B27BF26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.05 (0.97-1.13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2FD283B0" w14:textId="207CB5D6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.14 (1.02-1.27)*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A12CE01" w14:textId="3B6E7FA5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.25 (1.15-1.35)***</w:t>
            </w:r>
          </w:p>
        </w:tc>
      </w:tr>
      <w:tr w:rsidR="00DE3A1C" w:rsidRPr="00DE3A1C" w14:paraId="5524B893" w14:textId="77777777" w:rsidTr="00D65A30">
        <w:tc>
          <w:tcPr>
            <w:tcW w:w="2695" w:type="dxa"/>
            <w:tcBorders>
              <w:right w:val="nil"/>
            </w:tcBorders>
          </w:tcPr>
          <w:p w14:paraId="0A09162B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Antiepileptics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14:paraId="19A42FFD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4AD1B182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6993B5B2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nil"/>
            </w:tcBorders>
          </w:tcPr>
          <w:p w14:paraId="62AE55F6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E3A1C" w:rsidRPr="00DE3A1C" w14:paraId="3DEA885A" w14:textId="77777777" w:rsidTr="00A13AB0">
        <w:tc>
          <w:tcPr>
            <w:tcW w:w="2695" w:type="dxa"/>
          </w:tcPr>
          <w:p w14:paraId="7CC9C30E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 xml:space="preserve">  Never </w:t>
            </w:r>
          </w:p>
        </w:tc>
        <w:tc>
          <w:tcPr>
            <w:tcW w:w="1980" w:type="dxa"/>
          </w:tcPr>
          <w:p w14:paraId="634CE040" w14:textId="1ACEFB2C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800" w:type="dxa"/>
          </w:tcPr>
          <w:p w14:paraId="1743F44F" w14:textId="322E22E4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710" w:type="dxa"/>
          </w:tcPr>
          <w:p w14:paraId="2500343F" w14:textId="42607321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710" w:type="dxa"/>
          </w:tcPr>
          <w:p w14:paraId="13E11B8C" w14:textId="0836B5B5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</w:tr>
      <w:tr w:rsidR="00DE3A1C" w:rsidRPr="00DE3A1C" w14:paraId="102D3C18" w14:textId="77777777" w:rsidTr="00A13AB0">
        <w:tc>
          <w:tcPr>
            <w:tcW w:w="2695" w:type="dxa"/>
          </w:tcPr>
          <w:p w14:paraId="697DAAE7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 xml:space="preserve">  Former</w:t>
            </w:r>
          </w:p>
        </w:tc>
        <w:tc>
          <w:tcPr>
            <w:tcW w:w="1980" w:type="dxa"/>
          </w:tcPr>
          <w:p w14:paraId="15124154" w14:textId="118674EB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.73 (1.43-2.08)***</w:t>
            </w:r>
          </w:p>
        </w:tc>
        <w:tc>
          <w:tcPr>
            <w:tcW w:w="1800" w:type="dxa"/>
          </w:tcPr>
          <w:p w14:paraId="7860EC15" w14:textId="2EFD5A79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.73 (1.52-1.96)***</w:t>
            </w:r>
          </w:p>
        </w:tc>
        <w:tc>
          <w:tcPr>
            <w:tcW w:w="1710" w:type="dxa"/>
          </w:tcPr>
          <w:p w14:paraId="394DE727" w14:textId="092DA184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.82 (1.57-2.12)***</w:t>
            </w:r>
          </w:p>
        </w:tc>
        <w:tc>
          <w:tcPr>
            <w:tcW w:w="1710" w:type="dxa"/>
          </w:tcPr>
          <w:p w14:paraId="7CA99104" w14:textId="35E5A11E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.71 (1.49-1.95)***</w:t>
            </w:r>
          </w:p>
        </w:tc>
      </w:tr>
      <w:tr w:rsidR="00DE3A1C" w:rsidRPr="00DE3A1C" w14:paraId="654E1EAF" w14:textId="77777777" w:rsidTr="00D65A30">
        <w:tc>
          <w:tcPr>
            <w:tcW w:w="2695" w:type="dxa"/>
            <w:tcBorders>
              <w:bottom w:val="single" w:sz="4" w:space="0" w:color="auto"/>
            </w:tcBorders>
          </w:tcPr>
          <w:p w14:paraId="32671F17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 xml:space="preserve">  Current 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39207BF0" w14:textId="6E401C1B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.48 (1.31-1.68)***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2E3F8413" w14:textId="48849F09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.68 (1.55-1.83)***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55BA973B" w14:textId="1F186DD3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.55 (1.4</w:t>
            </w:r>
            <w:r w:rsidR="00317E5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-1.72)***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2489377" w14:textId="4562D6DD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.83 (1.68-1.99)***</w:t>
            </w:r>
          </w:p>
        </w:tc>
      </w:tr>
      <w:tr w:rsidR="00DE3A1C" w:rsidRPr="00DE3A1C" w14:paraId="14EFF0DA" w14:textId="77777777" w:rsidTr="00D65A30">
        <w:tc>
          <w:tcPr>
            <w:tcW w:w="2695" w:type="dxa"/>
            <w:tcBorders>
              <w:right w:val="nil"/>
            </w:tcBorders>
          </w:tcPr>
          <w:p w14:paraId="00FC137E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Antipsychotics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14:paraId="61847C2C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329C950E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3C0EFCB3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nil"/>
            </w:tcBorders>
          </w:tcPr>
          <w:p w14:paraId="260124DD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E3A1C" w:rsidRPr="00DE3A1C" w14:paraId="0C3CFF4D" w14:textId="77777777" w:rsidTr="00A13AB0">
        <w:tc>
          <w:tcPr>
            <w:tcW w:w="2695" w:type="dxa"/>
          </w:tcPr>
          <w:p w14:paraId="53F7A85F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 xml:space="preserve">  Never </w:t>
            </w:r>
          </w:p>
        </w:tc>
        <w:tc>
          <w:tcPr>
            <w:tcW w:w="1980" w:type="dxa"/>
          </w:tcPr>
          <w:p w14:paraId="5F0321CC" w14:textId="40ACA0FA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800" w:type="dxa"/>
          </w:tcPr>
          <w:p w14:paraId="16346E6C" w14:textId="0555219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710" w:type="dxa"/>
          </w:tcPr>
          <w:p w14:paraId="747CDA81" w14:textId="19F0217C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710" w:type="dxa"/>
          </w:tcPr>
          <w:p w14:paraId="74D78CAF" w14:textId="675E1BA0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</w:tr>
      <w:tr w:rsidR="00DE3A1C" w:rsidRPr="00DE3A1C" w14:paraId="5E3A5723" w14:textId="77777777" w:rsidTr="00A13AB0">
        <w:tc>
          <w:tcPr>
            <w:tcW w:w="2695" w:type="dxa"/>
          </w:tcPr>
          <w:p w14:paraId="1B1AEBD7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 xml:space="preserve">  Former </w:t>
            </w:r>
          </w:p>
        </w:tc>
        <w:tc>
          <w:tcPr>
            <w:tcW w:w="1980" w:type="dxa"/>
          </w:tcPr>
          <w:p w14:paraId="72D659CA" w14:textId="39A86199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.73 (1.38-2.17)***</w:t>
            </w:r>
          </w:p>
        </w:tc>
        <w:tc>
          <w:tcPr>
            <w:tcW w:w="1800" w:type="dxa"/>
          </w:tcPr>
          <w:p w14:paraId="243F8D8D" w14:textId="7041CFFB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3.43 (3</w:t>
            </w:r>
            <w:r w:rsidR="00317E55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-3.93)***</w:t>
            </w:r>
          </w:p>
        </w:tc>
        <w:tc>
          <w:tcPr>
            <w:tcW w:w="1710" w:type="dxa"/>
          </w:tcPr>
          <w:p w14:paraId="352614BE" w14:textId="2C415E1A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.91 (1.62-2.24)***</w:t>
            </w:r>
          </w:p>
        </w:tc>
        <w:tc>
          <w:tcPr>
            <w:tcW w:w="1710" w:type="dxa"/>
          </w:tcPr>
          <w:p w14:paraId="10F6918C" w14:textId="2056C356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3.21 (2.81-3.67)***</w:t>
            </w:r>
          </w:p>
        </w:tc>
      </w:tr>
      <w:tr w:rsidR="00DE3A1C" w:rsidRPr="00DE3A1C" w14:paraId="5C2C1B32" w14:textId="77777777" w:rsidTr="00D65A30">
        <w:tc>
          <w:tcPr>
            <w:tcW w:w="2695" w:type="dxa"/>
            <w:tcBorders>
              <w:bottom w:val="single" w:sz="4" w:space="0" w:color="auto"/>
            </w:tcBorders>
          </w:tcPr>
          <w:p w14:paraId="7F2DCB27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 xml:space="preserve">  Current 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1AD79786" w14:textId="0BB50F10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.41 (1.23-1.61)***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5BDCA900" w14:textId="3365C603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  <w:r w:rsidR="00317E5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 xml:space="preserve"> (2.26-2.76)***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B4C3D1E" w14:textId="626A421F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.23 (1.1</w:t>
            </w:r>
            <w:r w:rsidR="00317E5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-1.37)***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6D172C0" w14:textId="3B907789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.76 (1.57-1.96)***</w:t>
            </w:r>
          </w:p>
        </w:tc>
      </w:tr>
      <w:tr w:rsidR="00DE3A1C" w:rsidRPr="00DE3A1C" w14:paraId="5036921A" w14:textId="77777777" w:rsidTr="00D65A30">
        <w:tc>
          <w:tcPr>
            <w:tcW w:w="2695" w:type="dxa"/>
            <w:tcBorders>
              <w:right w:val="nil"/>
            </w:tcBorders>
          </w:tcPr>
          <w:p w14:paraId="231C394A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Opioids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14:paraId="0CCE837C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6996D6FB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5AC23818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nil"/>
            </w:tcBorders>
          </w:tcPr>
          <w:p w14:paraId="67EED38C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E3A1C" w:rsidRPr="00DE3A1C" w14:paraId="6EE1FAE8" w14:textId="77777777" w:rsidTr="00A13AB0">
        <w:tc>
          <w:tcPr>
            <w:tcW w:w="2695" w:type="dxa"/>
          </w:tcPr>
          <w:p w14:paraId="588FCD08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 xml:space="preserve">  Never </w:t>
            </w:r>
          </w:p>
        </w:tc>
        <w:tc>
          <w:tcPr>
            <w:tcW w:w="1980" w:type="dxa"/>
          </w:tcPr>
          <w:p w14:paraId="1FB980BA" w14:textId="3EDB7E25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800" w:type="dxa"/>
          </w:tcPr>
          <w:p w14:paraId="2A8C2ABA" w14:textId="3201E2BE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710" w:type="dxa"/>
          </w:tcPr>
          <w:p w14:paraId="5E4FDC2A" w14:textId="00FD09BB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710" w:type="dxa"/>
          </w:tcPr>
          <w:p w14:paraId="38BE12BF" w14:textId="1D8BBA06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</w:tr>
      <w:tr w:rsidR="00DE3A1C" w:rsidRPr="00DE3A1C" w14:paraId="21DAB93B" w14:textId="77777777" w:rsidTr="00A13AB0">
        <w:tc>
          <w:tcPr>
            <w:tcW w:w="2695" w:type="dxa"/>
          </w:tcPr>
          <w:p w14:paraId="6E638818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 xml:space="preserve">  Former</w:t>
            </w:r>
          </w:p>
        </w:tc>
        <w:tc>
          <w:tcPr>
            <w:tcW w:w="1980" w:type="dxa"/>
          </w:tcPr>
          <w:p w14:paraId="7B68FD9F" w14:textId="05832E82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.47 (1.25-1.74)***</w:t>
            </w:r>
          </w:p>
        </w:tc>
        <w:tc>
          <w:tcPr>
            <w:tcW w:w="1800" w:type="dxa"/>
          </w:tcPr>
          <w:p w14:paraId="05D6B52D" w14:textId="27D4BDBB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.92 (1.75-2.1</w:t>
            </w:r>
            <w:r w:rsidR="00317E5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)***</w:t>
            </w:r>
          </w:p>
        </w:tc>
        <w:tc>
          <w:tcPr>
            <w:tcW w:w="1710" w:type="dxa"/>
          </w:tcPr>
          <w:p w14:paraId="18F12EEE" w14:textId="066AEC21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.98 (1.72-2.27)***</w:t>
            </w:r>
          </w:p>
        </w:tc>
        <w:tc>
          <w:tcPr>
            <w:tcW w:w="1710" w:type="dxa"/>
          </w:tcPr>
          <w:p w14:paraId="77A2210C" w14:textId="146C2AC2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.82 (1.66-2.01)***</w:t>
            </w:r>
          </w:p>
        </w:tc>
      </w:tr>
      <w:tr w:rsidR="00DE3A1C" w:rsidRPr="00DE3A1C" w14:paraId="2E861849" w14:textId="77777777" w:rsidTr="00D65A30">
        <w:tc>
          <w:tcPr>
            <w:tcW w:w="2695" w:type="dxa"/>
            <w:tcBorders>
              <w:bottom w:val="single" w:sz="4" w:space="0" w:color="auto"/>
            </w:tcBorders>
          </w:tcPr>
          <w:p w14:paraId="5F00C740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 xml:space="preserve">  Current 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3BE8D2A5" w14:textId="149BD545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.75 (1.53-1.99)***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6DE5C919" w14:textId="5C8F5B8C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2.65 (2.45-2.86)***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2360B706" w14:textId="4EF1735F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.92 (1.71-2.16)***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505A2D3B" w14:textId="14B11F42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2.48 (2.28-2.71)***</w:t>
            </w:r>
          </w:p>
        </w:tc>
      </w:tr>
      <w:tr w:rsidR="00DE3A1C" w:rsidRPr="00DE3A1C" w14:paraId="25C945F8" w14:textId="77777777" w:rsidTr="00D65A30">
        <w:tc>
          <w:tcPr>
            <w:tcW w:w="2695" w:type="dxa"/>
            <w:tcBorders>
              <w:right w:val="nil"/>
            </w:tcBorders>
          </w:tcPr>
          <w:p w14:paraId="695E78EA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Z-drugs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14:paraId="6851A563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1F42B4E3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5D222DD9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nil"/>
            </w:tcBorders>
          </w:tcPr>
          <w:p w14:paraId="0345BF51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E3A1C" w:rsidRPr="00DE3A1C" w14:paraId="5F7A5ED3" w14:textId="77777777" w:rsidTr="00A13AB0">
        <w:tc>
          <w:tcPr>
            <w:tcW w:w="2695" w:type="dxa"/>
          </w:tcPr>
          <w:p w14:paraId="358DEFC6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 xml:space="preserve">  Never </w:t>
            </w:r>
          </w:p>
        </w:tc>
        <w:tc>
          <w:tcPr>
            <w:tcW w:w="1980" w:type="dxa"/>
          </w:tcPr>
          <w:p w14:paraId="21343DA6" w14:textId="05B6CCBB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800" w:type="dxa"/>
          </w:tcPr>
          <w:p w14:paraId="6C2DBE0D" w14:textId="66A3B94C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710" w:type="dxa"/>
          </w:tcPr>
          <w:p w14:paraId="31E0F421" w14:textId="068DD85C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710" w:type="dxa"/>
          </w:tcPr>
          <w:p w14:paraId="1E027620" w14:textId="72499372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</w:tr>
      <w:tr w:rsidR="00DE3A1C" w:rsidRPr="00DE3A1C" w14:paraId="0FCA8357" w14:textId="77777777" w:rsidTr="00A13AB0">
        <w:tc>
          <w:tcPr>
            <w:tcW w:w="2695" w:type="dxa"/>
          </w:tcPr>
          <w:p w14:paraId="74949D24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 xml:space="preserve">  Former</w:t>
            </w:r>
          </w:p>
        </w:tc>
        <w:tc>
          <w:tcPr>
            <w:tcW w:w="1980" w:type="dxa"/>
          </w:tcPr>
          <w:p w14:paraId="045D5BC7" w14:textId="50D8C958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.43 (1.06-1.92)*</w:t>
            </w:r>
          </w:p>
        </w:tc>
        <w:tc>
          <w:tcPr>
            <w:tcW w:w="1800" w:type="dxa"/>
          </w:tcPr>
          <w:p w14:paraId="0C9691C6" w14:textId="57D4F06D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317E55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 xml:space="preserve"> (0.81-1.23)</w:t>
            </w:r>
          </w:p>
        </w:tc>
        <w:tc>
          <w:tcPr>
            <w:tcW w:w="1710" w:type="dxa"/>
          </w:tcPr>
          <w:p w14:paraId="0763206A" w14:textId="217781B8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.81 (1.49-2.2</w:t>
            </w:r>
            <w:r w:rsidR="00317E5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)***</w:t>
            </w:r>
          </w:p>
        </w:tc>
        <w:tc>
          <w:tcPr>
            <w:tcW w:w="1710" w:type="dxa"/>
          </w:tcPr>
          <w:p w14:paraId="00DF40ED" w14:textId="0BAA726E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.13 (0.93-1.36)</w:t>
            </w:r>
          </w:p>
        </w:tc>
      </w:tr>
      <w:tr w:rsidR="00DE3A1C" w:rsidRPr="00DE3A1C" w14:paraId="2EA3F8E4" w14:textId="77777777" w:rsidTr="00A13AB0">
        <w:tc>
          <w:tcPr>
            <w:tcW w:w="2695" w:type="dxa"/>
          </w:tcPr>
          <w:p w14:paraId="671D5FC5" w14:textId="77777777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 xml:space="preserve">  Current </w:t>
            </w:r>
          </w:p>
        </w:tc>
        <w:tc>
          <w:tcPr>
            <w:tcW w:w="1980" w:type="dxa"/>
          </w:tcPr>
          <w:p w14:paraId="6CEFF2A0" w14:textId="27B123A4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.27 (1.02-1.57)*</w:t>
            </w:r>
          </w:p>
        </w:tc>
        <w:tc>
          <w:tcPr>
            <w:tcW w:w="1800" w:type="dxa"/>
          </w:tcPr>
          <w:p w14:paraId="4C3BD56B" w14:textId="0B7CF30A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.22 (1.04-1.42)*</w:t>
            </w:r>
          </w:p>
        </w:tc>
        <w:tc>
          <w:tcPr>
            <w:tcW w:w="1710" w:type="dxa"/>
          </w:tcPr>
          <w:p w14:paraId="2E7735ED" w14:textId="68A8263E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.34 (1.15-1.55)***</w:t>
            </w:r>
          </w:p>
        </w:tc>
        <w:tc>
          <w:tcPr>
            <w:tcW w:w="1710" w:type="dxa"/>
          </w:tcPr>
          <w:p w14:paraId="2E5C8696" w14:textId="24F49CBC" w:rsidR="00DE3A1C" w:rsidRPr="00DE3A1C" w:rsidRDefault="00DE3A1C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DE3A1C">
              <w:rPr>
                <w:rFonts w:ascii="Arial" w:hAnsi="Arial" w:cs="Arial"/>
                <w:color w:val="000000"/>
                <w:sz w:val="18"/>
                <w:szCs w:val="18"/>
              </w:rPr>
              <w:t>1.19 (1.01-1.39)*</w:t>
            </w:r>
          </w:p>
        </w:tc>
      </w:tr>
    </w:tbl>
    <w:p w14:paraId="639018D8" w14:textId="77777777" w:rsidR="001A0365" w:rsidRPr="00BE58C6" w:rsidRDefault="001A0365" w:rsidP="00663EAE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BE58C6">
        <w:rPr>
          <w:rFonts w:ascii="Arial" w:hAnsi="Arial" w:cs="Arial"/>
          <w:sz w:val="20"/>
          <w:szCs w:val="20"/>
        </w:rPr>
        <w:t>*&lt;.05; **&lt;.01; ***&lt;.001</w:t>
      </w:r>
    </w:p>
    <w:p w14:paraId="2A160464" w14:textId="77777777" w:rsidR="001A0365" w:rsidRPr="00BE58C6" w:rsidRDefault="001A0365" w:rsidP="00663EAE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BE58C6">
        <w:rPr>
          <w:rFonts w:ascii="Arial" w:hAnsi="Arial" w:cs="Arial"/>
          <w:sz w:val="20"/>
          <w:szCs w:val="20"/>
        </w:rPr>
        <w:t>HR, hazard ratio; CI, confidence interval; BZD, benzodiazepine.</w:t>
      </w:r>
    </w:p>
    <w:p w14:paraId="5B206899" w14:textId="5D542437" w:rsidR="001A0365" w:rsidRPr="00BE58C6" w:rsidRDefault="001A0365" w:rsidP="00663EAE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a</w:t>
      </w:r>
      <w:r w:rsidRPr="00BE58C6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BE58C6">
        <w:rPr>
          <w:rFonts w:ascii="Arial" w:hAnsi="Arial" w:cs="Arial"/>
          <w:sz w:val="20"/>
          <w:szCs w:val="20"/>
        </w:rPr>
        <w:t xml:space="preserve">Derived using the Research Triangle Institute race variable; race groups are mutually exclusive. </w:t>
      </w:r>
    </w:p>
    <w:p w14:paraId="05599B7D" w14:textId="551A8681" w:rsidR="001A0365" w:rsidRPr="00BE58C6" w:rsidRDefault="001A0365" w:rsidP="00663EAE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b</w:t>
      </w:r>
      <w:r w:rsidRPr="00BE58C6">
        <w:rPr>
          <w:rFonts w:ascii="Arial" w:hAnsi="Arial" w:cs="Arial"/>
          <w:sz w:val="20"/>
          <w:szCs w:val="20"/>
        </w:rPr>
        <w:t xml:space="preserve"> Considered present if a given beneficiary was enrolled or eligible in the Part D low-income subsidy for at least one month during the 6-month baseline period.</w:t>
      </w:r>
    </w:p>
    <w:p w14:paraId="59AEBF15" w14:textId="1D22FA6D" w:rsidR="001A0365" w:rsidRPr="000A2443" w:rsidRDefault="001A0365" w:rsidP="00663EAE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c</w:t>
      </w:r>
      <w:r w:rsidRPr="00BE58C6">
        <w:rPr>
          <w:rFonts w:ascii="Arial" w:hAnsi="Arial" w:cs="Arial"/>
          <w:sz w:val="20"/>
          <w:szCs w:val="20"/>
          <w:vertAlign w:val="superscript"/>
        </w:rPr>
        <w:t xml:space="preserve"> </w:t>
      </w:r>
      <w:r>
        <w:rPr>
          <w:rFonts w:ascii="Arial" w:hAnsi="Arial" w:cs="Arial"/>
          <w:sz w:val="20"/>
          <w:szCs w:val="20"/>
        </w:rPr>
        <w:t>D</w:t>
      </w:r>
      <w:r w:rsidRPr="000A2443">
        <w:rPr>
          <w:rFonts w:ascii="Arial" w:hAnsi="Arial" w:cs="Arial"/>
          <w:sz w:val="20"/>
          <w:szCs w:val="20"/>
        </w:rPr>
        <w:t xml:space="preserve">erived using beneficiary state and county codes and Rural-Urban Continuum Codes. </w:t>
      </w:r>
    </w:p>
    <w:p w14:paraId="7EB93135" w14:textId="1FE57D12" w:rsidR="001A0365" w:rsidRDefault="001A0365" w:rsidP="00663EAE">
      <w:pPr>
        <w:spacing w:after="0" w:line="240" w:lineRule="auto"/>
        <w:rPr>
          <w:rFonts w:ascii="Arial" w:eastAsiaTheme="majorEastAsia" w:hAnsi="Arial" w:cs="Arial"/>
          <w:b/>
          <w:szCs w:val="26"/>
        </w:rPr>
      </w:pPr>
    </w:p>
    <w:p w14:paraId="79B250B5" w14:textId="77777777" w:rsidR="001A0365" w:rsidRDefault="001A0365" w:rsidP="00663EAE">
      <w:pPr>
        <w:spacing w:after="0" w:line="240" w:lineRule="auto"/>
        <w:rPr>
          <w:rFonts w:ascii="Arial" w:eastAsiaTheme="majorEastAsia" w:hAnsi="Arial" w:cs="Arial"/>
          <w:b/>
          <w:szCs w:val="26"/>
        </w:rPr>
      </w:pPr>
      <w:r>
        <w:rPr>
          <w:rFonts w:ascii="Arial" w:hAnsi="Arial" w:cs="Arial"/>
          <w:b/>
        </w:rPr>
        <w:br w:type="page"/>
      </w:r>
    </w:p>
    <w:p w14:paraId="3BDB7C2A" w14:textId="471FABCD" w:rsidR="00383B06" w:rsidRPr="009D5421" w:rsidRDefault="007471BE" w:rsidP="00663EAE">
      <w:pPr>
        <w:pStyle w:val="Heading2"/>
        <w:spacing w:before="0" w:line="240" w:lineRule="auto"/>
        <w:rPr>
          <w:rFonts w:ascii="Arial" w:hAnsi="Arial" w:cs="Arial"/>
          <w:color w:val="auto"/>
          <w:sz w:val="22"/>
        </w:rPr>
      </w:pPr>
      <w:r>
        <w:rPr>
          <w:rFonts w:ascii="Arial" w:hAnsi="Arial" w:cs="Arial"/>
          <w:b/>
          <w:color w:val="auto"/>
          <w:sz w:val="22"/>
        </w:rPr>
        <w:lastRenderedPageBreak/>
        <w:t>Table S</w:t>
      </w:r>
      <w:r w:rsidR="00E34785">
        <w:rPr>
          <w:rFonts w:ascii="Arial" w:hAnsi="Arial" w:cs="Arial"/>
          <w:b/>
          <w:color w:val="auto"/>
          <w:sz w:val="22"/>
        </w:rPr>
        <w:t>4</w:t>
      </w:r>
      <w:r w:rsidR="00383B06" w:rsidRPr="009D5421">
        <w:rPr>
          <w:rFonts w:ascii="Arial" w:hAnsi="Arial" w:cs="Arial"/>
          <w:b/>
          <w:color w:val="auto"/>
          <w:sz w:val="22"/>
        </w:rPr>
        <w:t>.</w:t>
      </w:r>
      <w:r w:rsidR="00383B06" w:rsidRPr="009D5421">
        <w:rPr>
          <w:rFonts w:ascii="Arial" w:hAnsi="Arial" w:cs="Arial"/>
          <w:color w:val="auto"/>
          <w:sz w:val="22"/>
        </w:rPr>
        <w:t xml:space="preserve"> </w:t>
      </w:r>
      <w:r w:rsidR="001A0365">
        <w:rPr>
          <w:rFonts w:ascii="Arial" w:hAnsi="Arial" w:cs="Arial"/>
          <w:color w:val="auto"/>
          <w:sz w:val="22"/>
        </w:rPr>
        <w:t xml:space="preserve">Adjusted </w:t>
      </w:r>
      <w:r w:rsidR="00383B06" w:rsidRPr="009D5421">
        <w:rPr>
          <w:rFonts w:ascii="Arial" w:hAnsi="Arial" w:cs="Arial"/>
          <w:color w:val="auto"/>
          <w:sz w:val="22"/>
        </w:rPr>
        <w:t xml:space="preserve">Characteristics </w:t>
      </w:r>
      <w:r w:rsidR="00D65B9D">
        <w:rPr>
          <w:rFonts w:ascii="Arial" w:hAnsi="Arial" w:cs="Arial"/>
          <w:color w:val="auto"/>
          <w:sz w:val="22"/>
        </w:rPr>
        <w:t>A</w:t>
      </w:r>
      <w:r w:rsidR="00383B06" w:rsidRPr="009D5421">
        <w:rPr>
          <w:rFonts w:ascii="Arial" w:hAnsi="Arial" w:cs="Arial"/>
          <w:color w:val="auto"/>
          <w:sz w:val="22"/>
        </w:rPr>
        <w:t xml:space="preserve">ssociated with </w:t>
      </w:r>
      <w:r w:rsidR="00BB1A5B" w:rsidRPr="00E34785">
        <w:rPr>
          <w:rFonts w:ascii="Arial" w:hAnsi="Arial" w:cs="Arial"/>
          <w:bCs/>
          <w:color w:val="auto"/>
          <w:sz w:val="22"/>
          <w:szCs w:val="22"/>
        </w:rPr>
        <w:t xml:space="preserve">Overdose </w:t>
      </w:r>
      <w:r w:rsidR="00D65B9D">
        <w:rPr>
          <w:rFonts w:ascii="Arial" w:hAnsi="Arial" w:cs="Arial"/>
          <w:color w:val="auto"/>
          <w:sz w:val="22"/>
        </w:rPr>
        <w:t>E</w:t>
      </w:r>
      <w:r w:rsidR="005E787D">
        <w:rPr>
          <w:rFonts w:ascii="Arial" w:hAnsi="Arial" w:cs="Arial"/>
          <w:color w:val="auto"/>
          <w:sz w:val="22"/>
        </w:rPr>
        <w:t>vent</w:t>
      </w:r>
      <w:r w:rsidR="00060186">
        <w:rPr>
          <w:rFonts w:ascii="Arial" w:hAnsi="Arial" w:cs="Arial"/>
          <w:color w:val="auto"/>
          <w:sz w:val="22"/>
        </w:rPr>
        <w:t xml:space="preserve"> Among Incident and </w:t>
      </w:r>
      <w:r w:rsidR="00A342D1">
        <w:rPr>
          <w:rFonts w:ascii="Arial" w:hAnsi="Arial" w:cs="Arial"/>
          <w:color w:val="auto"/>
          <w:sz w:val="22"/>
        </w:rPr>
        <w:t>Continuing</w:t>
      </w:r>
      <w:r w:rsidR="00060186">
        <w:rPr>
          <w:rFonts w:ascii="Arial" w:hAnsi="Arial" w:cs="Arial"/>
          <w:color w:val="auto"/>
          <w:sz w:val="22"/>
        </w:rPr>
        <w:t xml:space="preserve"> Benzodiazepine Users</w:t>
      </w:r>
      <w:r w:rsidR="00D65B9D">
        <w:rPr>
          <w:rFonts w:ascii="Arial" w:hAnsi="Arial" w:cs="Arial"/>
          <w:color w:val="auto"/>
          <w:sz w:val="22"/>
        </w:rPr>
        <w:t xml:space="preserve"> Stratified by </w:t>
      </w:r>
      <w:proofErr w:type="spellStart"/>
      <w:r w:rsidR="00D65B9D">
        <w:rPr>
          <w:rFonts w:ascii="Arial" w:hAnsi="Arial" w:cs="Arial"/>
          <w:color w:val="auto"/>
          <w:sz w:val="22"/>
        </w:rPr>
        <w:t>Ag</w:t>
      </w:r>
      <w:r w:rsidR="00060186">
        <w:rPr>
          <w:rFonts w:ascii="Arial" w:hAnsi="Arial" w:cs="Arial"/>
          <w:color w:val="auto"/>
          <w:sz w:val="22"/>
        </w:rPr>
        <w:t>e</w:t>
      </w:r>
      <w:r w:rsidR="005649A0" w:rsidRPr="009D5421">
        <w:rPr>
          <w:rFonts w:ascii="Arial" w:hAnsi="Arial" w:cs="Arial"/>
          <w:color w:val="auto"/>
          <w:sz w:val="22"/>
          <w:vertAlign w:val="superscript"/>
        </w:rPr>
        <w:t>a</w:t>
      </w:r>
      <w:proofErr w:type="spellEnd"/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2695"/>
        <w:gridCol w:w="1890"/>
        <w:gridCol w:w="1890"/>
        <w:gridCol w:w="1710"/>
        <w:gridCol w:w="1710"/>
      </w:tblGrid>
      <w:tr w:rsidR="00383B06" w:rsidRPr="00A241D6" w14:paraId="549DEDE9" w14:textId="77777777" w:rsidTr="00E5687F">
        <w:trPr>
          <w:tblHeader/>
        </w:trPr>
        <w:tc>
          <w:tcPr>
            <w:tcW w:w="2695" w:type="dxa"/>
          </w:tcPr>
          <w:p w14:paraId="6E37343E" w14:textId="77777777" w:rsidR="00383B06" w:rsidRPr="00A241D6" w:rsidRDefault="00383B06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0" w:type="dxa"/>
            <w:gridSpan w:val="4"/>
          </w:tcPr>
          <w:p w14:paraId="56DC1852" w14:textId="77777777" w:rsidR="00383B06" w:rsidRPr="00A241D6" w:rsidRDefault="00383B06" w:rsidP="00663EA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241D6">
              <w:rPr>
                <w:rFonts w:ascii="Arial" w:hAnsi="Arial" w:cs="Arial"/>
                <w:b/>
                <w:sz w:val="18"/>
                <w:szCs w:val="18"/>
              </w:rPr>
              <w:t>HR (95% CI)</w:t>
            </w:r>
          </w:p>
        </w:tc>
      </w:tr>
      <w:tr w:rsidR="008C42B9" w:rsidRPr="00A241D6" w14:paraId="7651C22F" w14:textId="77777777" w:rsidTr="00E5687F">
        <w:trPr>
          <w:tblHeader/>
        </w:trPr>
        <w:tc>
          <w:tcPr>
            <w:tcW w:w="2695" w:type="dxa"/>
          </w:tcPr>
          <w:p w14:paraId="48CE4F63" w14:textId="77777777" w:rsidR="008C42B9" w:rsidRPr="00A241D6" w:rsidRDefault="008C42B9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0" w:type="dxa"/>
            <w:gridSpan w:val="4"/>
          </w:tcPr>
          <w:p w14:paraId="7E6EA8E1" w14:textId="63086A19" w:rsidR="008C42B9" w:rsidRPr="00A241D6" w:rsidRDefault="008C42B9" w:rsidP="00663EA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241D6">
              <w:rPr>
                <w:rFonts w:ascii="Arial" w:hAnsi="Arial" w:cs="Arial"/>
                <w:b/>
                <w:sz w:val="18"/>
                <w:szCs w:val="18"/>
              </w:rPr>
              <w:t>Benzodiazepine Use</w:t>
            </w:r>
          </w:p>
        </w:tc>
      </w:tr>
      <w:tr w:rsidR="00383B06" w:rsidRPr="00A241D6" w14:paraId="681C70A7" w14:textId="77777777" w:rsidTr="00E5687F">
        <w:trPr>
          <w:tblHeader/>
        </w:trPr>
        <w:tc>
          <w:tcPr>
            <w:tcW w:w="2695" w:type="dxa"/>
          </w:tcPr>
          <w:p w14:paraId="49BCE19B" w14:textId="77777777" w:rsidR="00383B06" w:rsidRPr="00A241D6" w:rsidRDefault="00383B06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80" w:type="dxa"/>
            <w:gridSpan w:val="2"/>
          </w:tcPr>
          <w:p w14:paraId="0747BF39" w14:textId="6BEFDA24" w:rsidR="00383B06" w:rsidRPr="00A241D6" w:rsidRDefault="00383B06" w:rsidP="00663EA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241D6">
              <w:rPr>
                <w:rFonts w:ascii="Arial" w:hAnsi="Arial" w:cs="Arial"/>
                <w:b/>
                <w:sz w:val="18"/>
                <w:szCs w:val="18"/>
              </w:rPr>
              <w:t>Incident</w:t>
            </w:r>
          </w:p>
        </w:tc>
        <w:tc>
          <w:tcPr>
            <w:tcW w:w="3420" w:type="dxa"/>
            <w:gridSpan w:val="2"/>
          </w:tcPr>
          <w:p w14:paraId="4AB04A3A" w14:textId="707418B1" w:rsidR="00383B06" w:rsidRPr="00A241D6" w:rsidRDefault="00765F10" w:rsidP="00663EA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ontinuing</w:t>
            </w:r>
          </w:p>
        </w:tc>
      </w:tr>
      <w:tr w:rsidR="00383B06" w:rsidRPr="00A241D6" w14:paraId="7058D3E9" w14:textId="77777777" w:rsidTr="00765F10">
        <w:trPr>
          <w:tblHeader/>
        </w:trPr>
        <w:tc>
          <w:tcPr>
            <w:tcW w:w="2695" w:type="dxa"/>
            <w:tcBorders>
              <w:bottom w:val="single" w:sz="4" w:space="0" w:color="auto"/>
            </w:tcBorders>
          </w:tcPr>
          <w:p w14:paraId="261AB1DA" w14:textId="493D5149" w:rsidR="00383B06" w:rsidRPr="00A241D6" w:rsidRDefault="00E0154A" w:rsidP="00663EA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241D6">
              <w:rPr>
                <w:rFonts w:ascii="Arial" w:hAnsi="Arial" w:cs="Arial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68C40E49" w14:textId="36124D8D" w:rsidR="00383B06" w:rsidRPr="00A241D6" w:rsidRDefault="00383B06" w:rsidP="00663EA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241D6">
              <w:rPr>
                <w:rFonts w:ascii="Arial" w:hAnsi="Arial" w:cs="Arial"/>
                <w:b/>
                <w:sz w:val="18"/>
                <w:szCs w:val="18"/>
              </w:rPr>
              <w:t>&lt;65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72FEF608" w14:textId="5265BC82" w:rsidR="00383B06" w:rsidRPr="00A241D6" w:rsidRDefault="00383B06" w:rsidP="00663EA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241D6">
              <w:rPr>
                <w:rFonts w:ascii="Arial" w:hAnsi="Arial" w:cs="Arial"/>
                <w:b/>
                <w:sz w:val="18"/>
                <w:szCs w:val="18"/>
              </w:rPr>
              <w:t>65+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870C9C0" w14:textId="24CE3D88" w:rsidR="00383B06" w:rsidRPr="00A241D6" w:rsidRDefault="00383B06" w:rsidP="00663EA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241D6">
              <w:rPr>
                <w:rFonts w:ascii="Arial" w:hAnsi="Arial" w:cs="Arial"/>
                <w:b/>
                <w:sz w:val="18"/>
                <w:szCs w:val="18"/>
              </w:rPr>
              <w:t>&lt;65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1A1341C" w14:textId="4B70B2C5" w:rsidR="00383B06" w:rsidRPr="00A241D6" w:rsidRDefault="00383B06" w:rsidP="00663EA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241D6">
              <w:rPr>
                <w:rFonts w:ascii="Arial" w:hAnsi="Arial" w:cs="Arial"/>
                <w:b/>
                <w:sz w:val="18"/>
                <w:szCs w:val="18"/>
              </w:rPr>
              <w:t>65+</w:t>
            </w:r>
          </w:p>
        </w:tc>
      </w:tr>
      <w:tr w:rsidR="00351731" w:rsidRPr="00A241D6" w14:paraId="1786D526" w14:textId="77777777" w:rsidTr="00D65A30">
        <w:tc>
          <w:tcPr>
            <w:tcW w:w="2695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E188B4F" w14:textId="2AABCF20" w:rsidR="00351731" w:rsidRPr="00A241D6" w:rsidRDefault="00351731" w:rsidP="00663EAE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A241D6">
              <w:rPr>
                <w:rFonts w:ascii="Arial" w:hAnsi="Arial" w:cs="Arial"/>
                <w:i/>
                <w:color w:val="000000"/>
                <w:sz w:val="18"/>
                <w:szCs w:val="18"/>
              </w:rPr>
              <w:t>Sociodemographics</w:t>
            </w:r>
            <w:proofErr w:type="spellEnd"/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EA5445E" w14:textId="77777777" w:rsidR="00351731" w:rsidRPr="00A241D6" w:rsidRDefault="00351731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53CAEED" w14:textId="77777777" w:rsidR="00351731" w:rsidRPr="00A241D6" w:rsidRDefault="00351731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40F9FB3" w14:textId="77777777" w:rsidR="00351731" w:rsidRPr="00A241D6" w:rsidRDefault="00351731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466E7B8E" w14:textId="77777777" w:rsidR="00351731" w:rsidRPr="00A241D6" w:rsidRDefault="00351731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6798A" w:rsidRPr="00A241D6" w14:paraId="384F45FD" w14:textId="77777777" w:rsidTr="00D65A30">
        <w:tc>
          <w:tcPr>
            <w:tcW w:w="2695" w:type="dxa"/>
            <w:tcBorders>
              <w:right w:val="nil"/>
            </w:tcBorders>
          </w:tcPr>
          <w:p w14:paraId="1AC68543" w14:textId="06EF7A2E" w:rsidR="0056798A" w:rsidRPr="00A241D6" w:rsidRDefault="0056798A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4CF3194E" w14:textId="77777777" w:rsidR="0056798A" w:rsidRPr="00A241D6" w:rsidRDefault="0056798A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251EA77E" w14:textId="77777777" w:rsidR="0056798A" w:rsidRPr="00A241D6" w:rsidRDefault="0056798A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240C64AB" w14:textId="77777777" w:rsidR="0056798A" w:rsidRPr="00A241D6" w:rsidRDefault="0056798A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nil"/>
            </w:tcBorders>
          </w:tcPr>
          <w:p w14:paraId="0A7EAA13" w14:textId="77777777" w:rsidR="0056798A" w:rsidRPr="00A241D6" w:rsidRDefault="0056798A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56799" w:rsidRPr="00A241D6" w14:paraId="46916E6B" w14:textId="77777777" w:rsidTr="00765F10">
        <w:tc>
          <w:tcPr>
            <w:tcW w:w="2695" w:type="dxa"/>
          </w:tcPr>
          <w:p w14:paraId="543CBF65" w14:textId="1D3757FE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 xml:space="preserve">  Male</w:t>
            </w:r>
          </w:p>
        </w:tc>
        <w:tc>
          <w:tcPr>
            <w:tcW w:w="1890" w:type="dxa"/>
          </w:tcPr>
          <w:p w14:paraId="39876048" w14:textId="06766FC5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890" w:type="dxa"/>
          </w:tcPr>
          <w:p w14:paraId="198574CA" w14:textId="6DDDEF32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710" w:type="dxa"/>
          </w:tcPr>
          <w:p w14:paraId="2FDE1990" w14:textId="19E74C1C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710" w:type="dxa"/>
          </w:tcPr>
          <w:p w14:paraId="76877B48" w14:textId="59FCCED1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</w:tr>
      <w:tr w:rsidR="00956799" w:rsidRPr="00A241D6" w14:paraId="35FF4EA9" w14:textId="77777777" w:rsidTr="00D65A30">
        <w:tc>
          <w:tcPr>
            <w:tcW w:w="2695" w:type="dxa"/>
            <w:tcBorders>
              <w:bottom w:val="single" w:sz="4" w:space="0" w:color="auto"/>
            </w:tcBorders>
          </w:tcPr>
          <w:p w14:paraId="5445E30D" w14:textId="3E1790EF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 xml:space="preserve">  Female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18243DF2" w14:textId="116F57CF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0.92 (0.81-1.04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416926AF" w14:textId="67D50D69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0.85 (0.79-0.91)***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9FDE322" w14:textId="435068B2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.06 (0.95-1.17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BFF8E35" w14:textId="09E02333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0.94 (0.87-1.02)</w:t>
            </w:r>
          </w:p>
        </w:tc>
      </w:tr>
      <w:tr w:rsidR="00956799" w:rsidRPr="00A241D6" w14:paraId="3D96CA11" w14:textId="77777777" w:rsidTr="00D65A30">
        <w:tc>
          <w:tcPr>
            <w:tcW w:w="2695" w:type="dxa"/>
            <w:tcBorders>
              <w:right w:val="nil"/>
            </w:tcBorders>
          </w:tcPr>
          <w:p w14:paraId="18D7A42E" w14:textId="291FFC2A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Age (categorized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23C2285E" w14:textId="04042599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6A9365B4" w14:textId="77777777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33B19623" w14:textId="77777777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nil"/>
            </w:tcBorders>
          </w:tcPr>
          <w:p w14:paraId="3ED99E32" w14:textId="77777777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56799" w:rsidRPr="00A241D6" w14:paraId="147E3F37" w14:textId="77777777" w:rsidTr="00765F10">
        <w:tc>
          <w:tcPr>
            <w:tcW w:w="2695" w:type="dxa"/>
          </w:tcPr>
          <w:p w14:paraId="5CD2C936" w14:textId="4B199AD8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sz w:val="18"/>
                <w:szCs w:val="18"/>
              </w:rPr>
              <w:t xml:space="preserve">  &lt;45 </w:t>
            </w:r>
          </w:p>
        </w:tc>
        <w:tc>
          <w:tcPr>
            <w:tcW w:w="1890" w:type="dxa"/>
          </w:tcPr>
          <w:p w14:paraId="1D7E110F" w14:textId="46718954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890" w:type="dxa"/>
          </w:tcPr>
          <w:p w14:paraId="08612A45" w14:textId="133CB202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10" w:type="dxa"/>
          </w:tcPr>
          <w:p w14:paraId="129F46ED" w14:textId="26632FDD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710" w:type="dxa"/>
          </w:tcPr>
          <w:p w14:paraId="0370ABDF" w14:textId="4D3EC00B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956799" w:rsidRPr="00A241D6" w14:paraId="5AEADD01" w14:textId="77777777" w:rsidTr="00765F10">
        <w:tc>
          <w:tcPr>
            <w:tcW w:w="2695" w:type="dxa"/>
          </w:tcPr>
          <w:p w14:paraId="4A4BD31B" w14:textId="3056242A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sz w:val="18"/>
                <w:szCs w:val="18"/>
              </w:rPr>
              <w:t xml:space="preserve">  45-64</w:t>
            </w:r>
          </w:p>
        </w:tc>
        <w:tc>
          <w:tcPr>
            <w:tcW w:w="1890" w:type="dxa"/>
          </w:tcPr>
          <w:p w14:paraId="59EEA081" w14:textId="3A1EEC4E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0.81 (0.7</w:t>
            </w:r>
            <w:r w:rsidR="00765F1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-0.93)**</w:t>
            </w:r>
          </w:p>
        </w:tc>
        <w:tc>
          <w:tcPr>
            <w:tcW w:w="1890" w:type="dxa"/>
          </w:tcPr>
          <w:p w14:paraId="32904BB5" w14:textId="1A85AE7A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10" w:type="dxa"/>
          </w:tcPr>
          <w:p w14:paraId="64B5263C" w14:textId="390E3FFE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0.85 (0.76-0.96)**</w:t>
            </w:r>
          </w:p>
        </w:tc>
        <w:tc>
          <w:tcPr>
            <w:tcW w:w="1710" w:type="dxa"/>
          </w:tcPr>
          <w:p w14:paraId="1488B094" w14:textId="7B5A3DE0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956799" w:rsidRPr="00A241D6" w14:paraId="76520FC5" w14:textId="77777777" w:rsidTr="00765F10">
        <w:tc>
          <w:tcPr>
            <w:tcW w:w="2695" w:type="dxa"/>
          </w:tcPr>
          <w:p w14:paraId="7F2D54E3" w14:textId="73B634F9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sz w:val="18"/>
                <w:szCs w:val="18"/>
              </w:rPr>
              <w:t xml:space="preserve">  65-74</w:t>
            </w:r>
          </w:p>
        </w:tc>
        <w:tc>
          <w:tcPr>
            <w:tcW w:w="1890" w:type="dxa"/>
          </w:tcPr>
          <w:p w14:paraId="091E8D64" w14:textId="56A12326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890" w:type="dxa"/>
          </w:tcPr>
          <w:p w14:paraId="7422F1CB" w14:textId="6985DAC3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710" w:type="dxa"/>
          </w:tcPr>
          <w:p w14:paraId="7BA2E8FC" w14:textId="6A1455F0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10" w:type="dxa"/>
          </w:tcPr>
          <w:p w14:paraId="33D10FA6" w14:textId="4A591C69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</w:tr>
      <w:tr w:rsidR="00956799" w:rsidRPr="00A241D6" w14:paraId="62CE0EA5" w14:textId="77777777" w:rsidTr="00765F10">
        <w:tc>
          <w:tcPr>
            <w:tcW w:w="2695" w:type="dxa"/>
          </w:tcPr>
          <w:p w14:paraId="60C8C6D4" w14:textId="301B2CDE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sz w:val="18"/>
                <w:szCs w:val="18"/>
              </w:rPr>
              <w:t xml:space="preserve">  75-84</w:t>
            </w:r>
          </w:p>
        </w:tc>
        <w:tc>
          <w:tcPr>
            <w:tcW w:w="1890" w:type="dxa"/>
          </w:tcPr>
          <w:p w14:paraId="1180A8E2" w14:textId="7ECE5EE3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890" w:type="dxa"/>
          </w:tcPr>
          <w:p w14:paraId="0FDB8EDE" w14:textId="2451DE1B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0.94 (0.87-1.02)</w:t>
            </w:r>
          </w:p>
        </w:tc>
        <w:tc>
          <w:tcPr>
            <w:tcW w:w="1710" w:type="dxa"/>
          </w:tcPr>
          <w:p w14:paraId="750486EE" w14:textId="2931B4CD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10" w:type="dxa"/>
          </w:tcPr>
          <w:p w14:paraId="49B93FB6" w14:textId="431312AA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 (0.91-1.09)</w:t>
            </w:r>
          </w:p>
        </w:tc>
      </w:tr>
      <w:tr w:rsidR="00956799" w:rsidRPr="00A241D6" w14:paraId="7A467A43" w14:textId="77777777" w:rsidTr="00D65A30">
        <w:tc>
          <w:tcPr>
            <w:tcW w:w="2695" w:type="dxa"/>
            <w:tcBorders>
              <w:bottom w:val="single" w:sz="4" w:space="0" w:color="auto"/>
            </w:tcBorders>
          </w:tcPr>
          <w:p w14:paraId="1614AE81" w14:textId="1D951698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sz w:val="18"/>
                <w:szCs w:val="18"/>
              </w:rPr>
              <w:t xml:space="preserve">  85+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3277472F" w14:textId="4E1B34DB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24F29205" w14:textId="03FAF3E7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0.78 (0.7</w:t>
            </w:r>
            <w:r w:rsidR="00765F1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-0.86)***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8D88949" w14:textId="72F1E36D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6176339" w14:textId="535D56FF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0.85 (0.76-0.96)**</w:t>
            </w:r>
          </w:p>
        </w:tc>
      </w:tr>
      <w:tr w:rsidR="00956799" w:rsidRPr="00A241D6" w14:paraId="46A82C7C" w14:textId="77777777" w:rsidTr="00D65A30">
        <w:tc>
          <w:tcPr>
            <w:tcW w:w="2695" w:type="dxa"/>
            <w:tcBorders>
              <w:right w:val="nil"/>
            </w:tcBorders>
          </w:tcPr>
          <w:p w14:paraId="7CCD6694" w14:textId="50A52A6C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proofErr w:type="spellStart"/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Race</w:t>
            </w:r>
            <w:r w:rsidRPr="00A241D6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6EE540E9" w14:textId="77777777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6BF8224D" w14:textId="77777777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2948E753" w14:textId="77777777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nil"/>
            </w:tcBorders>
          </w:tcPr>
          <w:p w14:paraId="6CDF1EA9" w14:textId="77777777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56799" w:rsidRPr="00A241D6" w14:paraId="765A9D27" w14:textId="77777777" w:rsidTr="00765F10">
        <w:tc>
          <w:tcPr>
            <w:tcW w:w="2695" w:type="dxa"/>
          </w:tcPr>
          <w:p w14:paraId="3CBF6AE3" w14:textId="141529F5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sz w:val="18"/>
                <w:szCs w:val="18"/>
              </w:rPr>
              <w:t xml:space="preserve">  Non-Hispanic White</w:t>
            </w:r>
          </w:p>
        </w:tc>
        <w:tc>
          <w:tcPr>
            <w:tcW w:w="1890" w:type="dxa"/>
          </w:tcPr>
          <w:p w14:paraId="16745824" w14:textId="3EA420CE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890" w:type="dxa"/>
          </w:tcPr>
          <w:p w14:paraId="0866101C" w14:textId="7A9A3BA0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710" w:type="dxa"/>
          </w:tcPr>
          <w:p w14:paraId="4E84AA08" w14:textId="5C29CFAC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710" w:type="dxa"/>
          </w:tcPr>
          <w:p w14:paraId="527BE705" w14:textId="41110837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</w:tr>
      <w:tr w:rsidR="00956799" w:rsidRPr="00A241D6" w14:paraId="4FDCC687" w14:textId="77777777" w:rsidTr="00765F10">
        <w:tc>
          <w:tcPr>
            <w:tcW w:w="2695" w:type="dxa"/>
          </w:tcPr>
          <w:p w14:paraId="0D4BE86B" w14:textId="4E743F0D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sz w:val="18"/>
                <w:szCs w:val="18"/>
              </w:rPr>
              <w:t xml:space="preserve">  Non-Hispanic Black</w:t>
            </w:r>
          </w:p>
        </w:tc>
        <w:tc>
          <w:tcPr>
            <w:tcW w:w="1890" w:type="dxa"/>
          </w:tcPr>
          <w:p w14:paraId="341FFF1A" w14:textId="03AD75E0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0.82 (0.69-0.97)*</w:t>
            </w:r>
          </w:p>
        </w:tc>
        <w:tc>
          <w:tcPr>
            <w:tcW w:w="1890" w:type="dxa"/>
          </w:tcPr>
          <w:p w14:paraId="4A8A650E" w14:textId="0D107C65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0.91 (0.78-1.06)</w:t>
            </w:r>
          </w:p>
        </w:tc>
        <w:tc>
          <w:tcPr>
            <w:tcW w:w="1710" w:type="dxa"/>
          </w:tcPr>
          <w:p w14:paraId="3A53B768" w14:textId="22458E5A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0.86 (0.74-</w:t>
            </w:r>
            <w:r w:rsidR="00A241D6">
              <w:rPr>
                <w:rFonts w:ascii="Arial" w:hAnsi="Arial" w:cs="Arial"/>
                <w:color w:val="000000"/>
                <w:sz w:val="18"/>
                <w:szCs w:val="18"/>
              </w:rPr>
              <w:t>0.99</w:t>
            </w: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)*</w:t>
            </w:r>
          </w:p>
        </w:tc>
        <w:tc>
          <w:tcPr>
            <w:tcW w:w="1710" w:type="dxa"/>
          </w:tcPr>
          <w:p w14:paraId="38AFEB25" w14:textId="327604C2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0.87 (0.74-1.04)</w:t>
            </w:r>
          </w:p>
        </w:tc>
      </w:tr>
      <w:tr w:rsidR="00956799" w:rsidRPr="00A241D6" w14:paraId="1DB337EA" w14:textId="77777777" w:rsidTr="00765F10">
        <w:tc>
          <w:tcPr>
            <w:tcW w:w="2695" w:type="dxa"/>
          </w:tcPr>
          <w:p w14:paraId="63B90BF2" w14:textId="322E5A82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sz w:val="18"/>
                <w:szCs w:val="18"/>
              </w:rPr>
              <w:t xml:space="preserve">  Hispanic</w:t>
            </w:r>
          </w:p>
        </w:tc>
        <w:tc>
          <w:tcPr>
            <w:tcW w:w="1890" w:type="dxa"/>
          </w:tcPr>
          <w:p w14:paraId="4D0C3A20" w14:textId="15DCD6EC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0.94 (0.77-1.16)</w:t>
            </w:r>
          </w:p>
        </w:tc>
        <w:tc>
          <w:tcPr>
            <w:tcW w:w="1890" w:type="dxa"/>
          </w:tcPr>
          <w:p w14:paraId="691EB716" w14:textId="05D92FA9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.09 (0.93-1.27)</w:t>
            </w:r>
          </w:p>
        </w:tc>
        <w:tc>
          <w:tcPr>
            <w:tcW w:w="1710" w:type="dxa"/>
          </w:tcPr>
          <w:p w14:paraId="5A62C28C" w14:textId="33B3CD03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0.85 (0.7</w:t>
            </w:r>
            <w:r w:rsidR="00765F1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-1.03)</w:t>
            </w:r>
          </w:p>
        </w:tc>
        <w:tc>
          <w:tcPr>
            <w:tcW w:w="1710" w:type="dxa"/>
          </w:tcPr>
          <w:p w14:paraId="19CE62DB" w14:textId="6C8EA564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0.98 (0.83-1.16)</w:t>
            </w:r>
          </w:p>
        </w:tc>
      </w:tr>
      <w:tr w:rsidR="00956799" w:rsidRPr="00A241D6" w14:paraId="096AE39C" w14:textId="77777777" w:rsidTr="00765F10">
        <w:tc>
          <w:tcPr>
            <w:tcW w:w="2695" w:type="dxa"/>
          </w:tcPr>
          <w:p w14:paraId="7F74C300" w14:textId="3752F96E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sz w:val="18"/>
                <w:szCs w:val="18"/>
              </w:rPr>
              <w:t xml:space="preserve">  Asian/Pacific Islander</w:t>
            </w:r>
          </w:p>
        </w:tc>
        <w:tc>
          <w:tcPr>
            <w:tcW w:w="1890" w:type="dxa"/>
          </w:tcPr>
          <w:p w14:paraId="3D69E3A4" w14:textId="7F5E7AA9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.34 (0.81-2.21)</w:t>
            </w:r>
          </w:p>
        </w:tc>
        <w:tc>
          <w:tcPr>
            <w:tcW w:w="1890" w:type="dxa"/>
          </w:tcPr>
          <w:p w14:paraId="224EE22C" w14:textId="1E7FC1A6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0.99 (0.75-1.31)</w:t>
            </w:r>
          </w:p>
        </w:tc>
        <w:tc>
          <w:tcPr>
            <w:tcW w:w="1710" w:type="dxa"/>
          </w:tcPr>
          <w:p w14:paraId="4747726C" w14:textId="38541A14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.18 (0.72-1.95)</w:t>
            </w:r>
          </w:p>
        </w:tc>
        <w:tc>
          <w:tcPr>
            <w:tcW w:w="1710" w:type="dxa"/>
          </w:tcPr>
          <w:p w14:paraId="1AFD7B2B" w14:textId="3FC6EBB5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.06 (0.76-1.48)</w:t>
            </w:r>
          </w:p>
        </w:tc>
      </w:tr>
      <w:tr w:rsidR="00956799" w:rsidRPr="00A241D6" w14:paraId="6E07B34D" w14:textId="77777777" w:rsidTr="00D65A30">
        <w:tc>
          <w:tcPr>
            <w:tcW w:w="2695" w:type="dxa"/>
            <w:tcBorders>
              <w:bottom w:val="single" w:sz="4" w:space="0" w:color="auto"/>
            </w:tcBorders>
          </w:tcPr>
          <w:p w14:paraId="74A0D88C" w14:textId="0537C064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sz w:val="18"/>
                <w:szCs w:val="18"/>
              </w:rPr>
              <w:t xml:space="preserve">  Other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59A06DBE" w14:textId="4F5C46B3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0.71 (0.42-1.2</w:t>
            </w:r>
            <w:r w:rsidR="00765F1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7A9EE7AA" w14:textId="524B8DD7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0.92 (0.63-1.33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D2A5633" w14:textId="5D88E7FA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0.92 (0.6</w:t>
            </w:r>
            <w:r w:rsidR="00765F1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-1.4</w:t>
            </w:r>
            <w:r w:rsidR="00765F1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C39BCAB" w14:textId="2D7D17AC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0.58 (0.35-0.99)*</w:t>
            </w:r>
          </w:p>
        </w:tc>
      </w:tr>
      <w:tr w:rsidR="00956799" w:rsidRPr="00A241D6" w14:paraId="6BAD2E2D" w14:textId="77777777" w:rsidTr="00D65A30">
        <w:tc>
          <w:tcPr>
            <w:tcW w:w="2695" w:type="dxa"/>
            <w:tcBorders>
              <w:right w:val="nil"/>
            </w:tcBorders>
          </w:tcPr>
          <w:p w14:paraId="3876803E" w14:textId="6B595556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 xml:space="preserve">Low-income </w:t>
            </w:r>
            <w:proofErr w:type="spellStart"/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subsidy</w:t>
            </w:r>
            <w:r w:rsidRPr="00A241D6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35229A53" w14:textId="77777777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0B8726CA" w14:textId="77777777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5AE7D58B" w14:textId="77777777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nil"/>
            </w:tcBorders>
          </w:tcPr>
          <w:p w14:paraId="0AF81E40" w14:textId="77777777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56799" w:rsidRPr="00A241D6" w14:paraId="1A80B55D" w14:textId="77777777" w:rsidTr="00765F10">
        <w:tc>
          <w:tcPr>
            <w:tcW w:w="2695" w:type="dxa"/>
          </w:tcPr>
          <w:p w14:paraId="6DD165A3" w14:textId="0F13A208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 xml:space="preserve">  No</w:t>
            </w:r>
          </w:p>
        </w:tc>
        <w:tc>
          <w:tcPr>
            <w:tcW w:w="1890" w:type="dxa"/>
          </w:tcPr>
          <w:p w14:paraId="153510A2" w14:textId="7F429960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890" w:type="dxa"/>
          </w:tcPr>
          <w:p w14:paraId="2FCBD86A" w14:textId="1E69C133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710" w:type="dxa"/>
          </w:tcPr>
          <w:p w14:paraId="3A3A31E0" w14:textId="7A271F10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710" w:type="dxa"/>
          </w:tcPr>
          <w:p w14:paraId="65983045" w14:textId="3B4D2615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</w:tr>
      <w:tr w:rsidR="00956799" w:rsidRPr="00A241D6" w14:paraId="7EC82911" w14:textId="77777777" w:rsidTr="00D65A30">
        <w:tc>
          <w:tcPr>
            <w:tcW w:w="2695" w:type="dxa"/>
            <w:tcBorders>
              <w:bottom w:val="single" w:sz="4" w:space="0" w:color="auto"/>
            </w:tcBorders>
          </w:tcPr>
          <w:p w14:paraId="56BA72A5" w14:textId="7F3BCD6A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 xml:space="preserve">  Yes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49CD172E" w14:textId="22111D1E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.24 (1.03-1.5</w:t>
            </w:r>
            <w:r w:rsidR="00765F1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)*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5BFF277C" w14:textId="6C314013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0.75 (0.68-0.81)***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69AAFD6" w14:textId="22E86146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.27 (1.09-1.48)**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5758A53E" w14:textId="2D74F142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0.78 (0.72-0.86)***</w:t>
            </w:r>
          </w:p>
        </w:tc>
      </w:tr>
      <w:tr w:rsidR="00956799" w:rsidRPr="00A241D6" w14:paraId="4CFECE44" w14:textId="77777777" w:rsidTr="00D65A30">
        <w:tc>
          <w:tcPr>
            <w:tcW w:w="2695" w:type="dxa"/>
            <w:tcBorders>
              <w:right w:val="nil"/>
            </w:tcBorders>
          </w:tcPr>
          <w:p w14:paraId="5FDC6071" w14:textId="5D2BB7DB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Rurality</w:t>
            </w:r>
            <w:r w:rsidRPr="00A241D6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246CC537" w14:textId="77777777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7BD6939D" w14:textId="77777777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71E9D68F" w14:textId="77777777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nil"/>
            </w:tcBorders>
          </w:tcPr>
          <w:p w14:paraId="32D914C6" w14:textId="77777777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56799" w:rsidRPr="00A241D6" w14:paraId="5CDAD5C0" w14:textId="77777777" w:rsidTr="00765F10">
        <w:tc>
          <w:tcPr>
            <w:tcW w:w="2695" w:type="dxa"/>
          </w:tcPr>
          <w:p w14:paraId="663BD47A" w14:textId="3FC0ECCB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 xml:space="preserve">  Urban</w:t>
            </w:r>
          </w:p>
        </w:tc>
        <w:tc>
          <w:tcPr>
            <w:tcW w:w="1890" w:type="dxa"/>
          </w:tcPr>
          <w:p w14:paraId="20533AFE" w14:textId="15357D7B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890" w:type="dxa"/>
          </w:tcPr>
          <w:p w14:paraId="340AE09D" w14:textId="54ACC3E7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710" w:type="dxa"/>
          </w:tcPr>
          <w:p w14:paraId="2057C5AC" w14:textId="3CCFB7CE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710" w:type="dxa"/>
          </w:tcPr>
          <w:p w14:paraId="62471AC5" w14:textId="28EA5DB6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</w:tr>
      <w:tr w:rsidR="00956799" w:rsidRPr="00A241D6" w14:paraId="1511845D" w14:textId="77777777" w:rsidTr="00D65A30">
        <w:tc>
          <w:tcPr>
            <w:tcW w:w="2695" w:type="dxa"/>
            <w:tcBorders>
              <w:bottom w:val="single" w:sz="4" w:space="0" w:color="auto"/>
            </w:tcBorders>
          </w:tcPr>
          <w:p w14:paraId="52470CF4" w14:textId="674910CB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 xml:space="preserve">  Rural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0AC8BD31" w14:textId="7AB6A113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0.94 (0.79-1.12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520EBE64" w14:textId="0D4947A9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.01 (0.91-1.11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AAAE802" w14:textId="1828B56E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0.84 (0.73-0.97)*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29935ADC" w14:textId="73CEF5EB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0.96 (0.86-1.07)</w:t>
            </w:r>
          </w:p>
        </w:tc>
      </w:tr>
      <w:tr w:rsidR="00956799" w:rsidRPr="00A241D6" w14:paraId="268C5787" w14:textId="77777777" w:rsidTr="00D65A30">
        <w:tc>
          <w:tcPr>
            <w:tcW w:w="2695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C0FA07A" w14:textId="21715E51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i/>
                <w:color w:val="000000"/>
                <w:sz w:val="18"/>
                <w:szCs w:val="18"/>
              </w:rPr>
              <w:t>Clinical Characteristics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E8C471A" w14:textId="29898E42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690A808" w14:textId="77777777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68B10DA" w14:textId="77777777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10123BC9" w14:textId="77777777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56799" w:rsidRPr="00A241D6" w14:paraId="7CD89B55" w14:textId="77777777" w:rsidTr="00D65A30">
        <w:tc>
          <w:tcPr>
            <w:tcW w:w="2695" w:type="dxa"/>
            <w:tcBorders>
              <w:right w:val="nil"/>
            </w:tcBorders>
          </w:tcPr>
          <w:p w14:paraId="710690C9" w14:textId="56B2684C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 xml:space="preserve">Frailty 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23ED5872" w14:textId="77777777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6366D6C4" w14:textId="77777777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7B4A16BC" w14:textId="77777777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nil"/>
            </w:tcBorders>
          </w:tcPr>
          <w:p w14:paraId="64571BF6" w14:textId="77777777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56799" w:rsidRPr="00A241D6" w14:paraId="5467DEFA" w14:textId="77777777" w:rsidTr="00765F10">
        <w:tc>
          <w:tcPr>
            <w:tcW w:w="2695" w:type="dxa"/>
          </w:tcPr>
          <w:p w14:paraId="1CCC0C75" w14:textId="57FD0CB1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sz w:val="18"/>
                <w:szCs w:val="18"/>
              </w:rPr>
              <w:t xml:space="preserve">  Not frail</w:t>
            </w:r>
          </w:p>
        </w:tc>
        <w:tc>
          <w:tcPr>
            <w:tcW w:w="1890" w:type="dxa"/>
          </w:tcPr>
          <w:p w14:paraId="5B06B2A7" w14:textId="53916206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890" w:type="dxa"/>
          </w:tcPr>
          <w:p w14:paraId="2B009BD1" w14:textId="43335EBD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710" w:type="dxa"/>
          </w:tcPr>
          <w:p w14:paraId="51667106" w14:textId="66BE559F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10" w:type="dxa"/>
          </w:tcPr>
          <w:p w14:paraId="620AD3B0" w14:textId="467C1348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</w:tr>
      <w:tr w:rsidR="00956799" w:rsidRPr="00A241D6" w14:paraId="220D87D8" w14:textId="77777777" w:rsidTr="00D65A30">
        <w:tc>
          <w:tcPr>
            <w:tcW w:w="2695" w:type="dxa"/>
            <w:tcBorders>
              <w:bottom w:val="single" w:sz="4" w:space="0" w:color="auto"/>
            </w:tcBorders>
          </w:tcPr>
          <w:p w14:paraId="2FE20712" w14:textId="21DCBC11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sz w:val="18"/>
                <w:szCs w:val="18"/>
              </w:rPr>
              <w:t xml:space="preserve">  Frail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0D3606BF" w14:textId="0B6A60D7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6CAD929E" w14:textId="78F31321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567969">
              <w:rPr>
                <w:rFonts w:ascii="Arial" w:hAnsi="Arial" w:cs="Arial"/>
                <w:color w:val="000000"/>
                <w:sz w:val="18"/>
                <w:szCs w:val="18"/>
              </w:rPr>
              <w:t>1.07 (0.97-1.17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59DEB14E" w14:textId="2EE7AB73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F44EB8E" w14:textId="3756E9D9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  <w:r w:rsidR="00471A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 xml:space="preserve"> (1.26-1.55)***</w:t>
            </w:r>
          </w:p>
        </w:tc>
      </w:tr>
      <w:tr w:rsidR="00956799" w:rsidRPr="00A241D6" w14:paraId="2524722F" w14:textId="77777777" w:rsidTr="00D65A30">
        <w:tc>
          <w:tcPr>
            <w:tcW w:w="2695" w:type="dxa"/>
            <w:tcBorders>
              <w:right w:val="nil"/>
            </w:tcBorders>
          </w:tcPr>
          <w:p w14:paraId="7C213A76" w14:textId="36D00556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Elixhauser</w:t>
            </w:r>
            <w:proofErr w:type="spellEnd"/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21CCCEA2" w14:textId="77777777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491FE9CD" w14:textId="77777777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68594C37" w14:textId="77777777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nil"/>
            </w:tcBorders>
          </w:tcPr>
          <w:p w14:paraId="44CDC5A7" w14:textId="77777777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56799" w:rsidRPr="00A241D6" w14:paraId="3721B664" w14:textId="77777777" w:rsidTr="00765F10">
        <w:tc>
          <w:tcPr>
            <w:tcW w:w="2695" w:type="dxa"/>
          </w:tcPr>
          <w:p w14:paraId="0CDF96A5" w14:textId="07A06F41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 xml:space="preserve">  0-1</w:t>
            </w:r>
          </w:p>
        </w:tc>
        <w:tc>
          <w:tcPr>
            <w:tcW w:w="1890" w:type="dxa"/>
          </w:tcPr>
          <w:p w14:paraId="78A2E126" w14:textId="3D9C4798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890" w:type="dxa"/>
          </w:tcPr>
          <w:p w14:paraId="1BA46B43" w14:textId="552CA5DA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710" w:type="dxa"/>
          </w:tcPr>
          <w:p w14:paraId="0DB3B7F1" w14:textId="1A4BCF35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710" w:type="dxa"/>
          </w:tcPr>
          <w:p w14:paraId="42A460C8" w14:textId="501F7655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</w:tr>
      <w:tr w:rsidR="00956799" w:rsidRPr="00A241D6" w14:paraId="5F598E8D" w14:textId="77777777" w:rsidTr="00765F10">
        <w:tc>
          <w:tcPr>
            <w:tcW w:w="2695" w:type="dxa"/>
          </w:tcPr>
          <w:p w14:paraId="235EFD16" w14:textId="30D8B81A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 xml:space="preserve">  2</w:t>
            </w:r>
          </w:p>
        </w:tc>
        <w:tc>
          <w:tcPr>
            <w:tcW w:w="1890" w:type="dxa"/>
          </w:tcPr>
          <w:p w14:paraId="0E1FF7E8" w14:textId="18A7AA79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.58 (1.28-1.96)***</w:t>
            </w:r>
          </w:p>
        </w:tc>
        <w:tc>
          <w:tcPr>
            <w:tcW w:w="1890" w:type="dxa"/>
          </w:tcPr>
          <w:p w14:paraId="7B763A9F" w14:textId="4D6B9805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.89 (1.6</w:t>
            </w:r>
            <w:r w:rsidR="00765F1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-2.23)***</w:t>
            </w:r>
          </w:p>
        </w:tc>
        <w:tc>
          <w:tcPr>
            <w:tcW w:w="1710" w:type="dxa"/>
          </w:tcPr>
          <w:p w14:paraId="01B3E093" w14:textId="43FA5F8A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.37 (1.14-1.65)***</w:t>
            </w:r>
          </w:p>
        </w:tc>
        <w:tc>
          <w:tcPr>
            <w:tcW w:w="1710" w:type="dxa"/>
          </w:tcPr>
          <w:p w14:paraId="6CBB0FC9" w14:textId="739905D6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.33 (1.11-1.6)**</w:t>
            </w:r>
          </w:p>
        </w:tc>
      </w:tr>
      <w:tr w:rsidR="00956799" w:rsidRPr="00A241D6" w14:paraId="2053C178" w14:textId="77777777" w:rsidTr="00765F10">
        <w:tc>
          <w:tcPr>
            <w:tcW w:w="2695" w:type="dxa"/>
          </w:tcPr>
          <w:p w14:paraId="09BEA3CC" w14:textId="051B8CB9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 xml:space="preserve">  3</w:t>
            </w:r>
          </w:p>
        </w:tc>
        <w:tc>
          <w:tcPr>
            <w:tcW w:w="1890" w:type="dxa"/>
          </w:tcPr>
          <w:p w14:paraId="719E8426" w14:textId="03C1C73E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.45 (1.15-1.83)**</w:t>
            </w:r>
          </w:p>
        </w:tc>
        <w:tc>
          <w:tcPr>
            <w:tcW w:w="1890" w:type="dxa"/>
          </w:tcPr>
          <w:p w14:paraId="6940AB1A" w14:textId="714DDBB0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2.42 (2.05-2.85)***</w:t>
            </w:r>
          </w:p>
        </w:tc>
        <w:tc>
          <w:tcPr>
            <w:tcW w:w="1710" w:type="dxa"/>
          </w:tcPr>
          <w:p w14:paraId="70F0E3AD" w14:textId="68383956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.69 (1.4</w:t>
            </w:r>
            <w:r w:rsidR="00765F1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-2.03)***</w:t>
            </w:r>
          </w:p>
        </w:tc>
        <w:tc>
          <w:tcPr>
            <w:tcW w:w="1710" w:type="dxa"/>
          </w:tcPr>
          <w:p w14:paraId="645B5EE1" w14:textId="239756F5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.94 (1.63-2.3</w:t>
            </w:r>
            <w:r w:rsidR="00765F1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)***</w:t>
            </w:r>
          </w:p>
        </w:tc>
      </w:tr>
      <w:tr w:rsidR="00956799" w:rsidRPr="00A241D6" w14:paraId="1FBF4A17" w14:textId="77777777" w:rsidTr="00765F10">
        <w:tc>
          <w:tcPr>
            <w:tcW w:w="2695" w:type="dxa"/>
          </w:tcPr>
          <w:p w14:paraId="4831E95E" w14:textId="0CF24F6E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 xml:space="preserve">  4</w:t>
            </w:r>
          </w:p>
        </w:tc>
        <w:tc>
          <w:tcPr>
            <w:tcW w:w="1890" w:type="dxa"/>
          </w:tcPr>
          <w:p w14:paraId="3DD28DA5" w14:textId="2F3374AD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2.08 (1.65-2.62)***</w:t>
            </w:r>
          </w:p>
        </w:tc>
        <w:tc>
          <w:tcPr>
            <w:tcW w:w="1890" w:type="dxa"/>
          </w:tcPr>
          <w:p w14:paraId="5190CC41" w14:textId="2495BF3E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3.27 (2.78-3.86)***</w:t>
            </w:r>
          </w:p>
        </w:tc>
        <w:tc>
          <w:tcPr>
            <w:tcW w:w="1710" w:type="dxa"/>
          </w:tcPr>
          <w:p w14:paraId="3AF8C73C" w14:textId="4FFC7813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.94 (1.6</w:t>
            </w:r>
            <w:r w:rsidR="00765F1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-2.35)***</w:t>
            </w:r>
          </w:p>
        </w:tc>
        <w:tc>
          <w:tcPr>
            <w:tcW w:w="1710" w:type="dxa"/>
          </w:tcPr>
          <w:p w14:paraId="750018AB" w14:textId="372BCCB3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2.25 (1.89-2.68)***</w:t>
            </w:r>
          </w:p>
        </w:tc>
      </w:tr>
      <w:tr w:rsidR="00956799" w:rsidRPr="00A241D6" w14:paraId="3364BDE9" w14:textId="77777777" w:rsidTr="00765F10">
        <w:tc>
          <w:tcPr>
            <w:tcW w:w="2695" w:type="dxa"/>
          </w:tcPr>
          <w:p w14:paraId="088A127A" w14:textId="46DDE79B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 xml:space="preserve">  5</w:t>
            </w:r>
          </w:p>
        </w:tc>
        <w:tc>
          <w:tcPr>
            <w:tcW w:w="1890" w:type="dxa"/>
          </w:tcPr>
          <w:p w14:paraId="33F375B0" w14:textId="5126F98F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2.68 (2.12-3.39)***</w:t>
            </w:r>
          </w:p>
        </w:tc>
        <w:tc>
          <w:tcPr>
            <w:tcW w:w="1890" w:type="dxa"/>
          </w:tcPr>
          <w:p w14:paraId="1DF6B097" w14:textId="7EC429A0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4.04 (3.41-4.78)***</w:t>
            </w:r>
          </w:p>
        </w:tc>
        <w:tc>
          <w:tcPr>
            <w:tcW w:w="1710" w:type="dxa"/>
          </w:tcPr>
          <w:p w14:paraId="1BE1478E" w14:textId="3D4FEA1B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2.17 (1.76-2.67)***</w:t>
            </w:r>
          </w:p>
        </w:tc>
        <w:tc>
          <w:tcPr>
            <w:tcW w:w="1710" w:type="dxa"/>
          </w:tcPr>
          <w:p w14:paraId="2C82DCFE" w14:textId="330B4D44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2.84 (2.37-3.4)***</w:t>
            </w:r>
          </w:p>
        </w:tc>
      </w:tr>
      <w:tr w:rsidR="00956799" w:rsidRPr="00A241D6" w14:paraId="2C860F31" w14:textId="77777777" w:rsidTr="00765F10">
        <w:tc>
          <w:tcPr>
            <w:tcW w:w="2695" w:type="dxa"/>
          </w:tcPr>
          <w:p w14:paraId="3AD671FB" w14:textId="4A0B0B70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 xml:space="preserve">  6</w:t>
            </w:r>
          </w:p>
        </w:tc>
        <w:tc>
          <w:tcPr>
            <w:tcW w:w="1890" w:type="dxa"/>
          </w:tcPr>
          <w:p w14:paraId="4FDF77F5" w14:textId="0596C472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2.9</w:t>
            </w:r>
            <w:r w:rsidR="00765F1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 xml:space="preserve"> (2.24-3.74)***</w:t>
            </w:r>
          </w:p>
        </w:tc>
        <w:tc>
          <w:tcPr>
            <w:tcW w:w="1890" w:type="dxa"/>
          </w:tcPr>
          <w:p w14:paraId="4B09E0AC" w14:textId="64C55882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5.07 (4.26-6.03)***</w:t>
            </w:r>
          </w:p>
        </w:tc>
        <w:tc>
          <w:tcPr>
            <w:tcW w:w="1710" w:type="dxa"/>
          </w:tcPr>
          <w:p w14:paraId="54FD0B30" w14:textId="2C6895BC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3.67 (3.01-4.47)***</w:t>
            </w:r>
          </w:p>
        </w:tc>
        <w:tc>
          <w:tcPr>
            <w:tcW w:w="1710" w:type="dxa"/>
          </w:tcPr>
          <w:p w14:paraId="0AA30F13" w14:textId="3C9ADE55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3.75 (3.12-4.51)***</w:t>
            </w:r>
          </w:p>
        </w:tc>
      </w:tr>
      <w:tr w:rsidR="00956799" w:rsidRPr="00A241D6" w14:paraId="4FE7294F" w14:textId="77777777" w:rsidTr="00765F10">
        <w:tc>
          <w:tcPr>
            <w:tcW w:w="2695" w:type="dxa"/>
          </w:tcPr>
          <w:p w14:paraId="2E0182A0" w14:textId="24C29145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 xml:space="preserve">  7</w:t>
            </w:r>
          </w:p>
        </w:tc>
        <w:tc>
          <w:tcPr>
            <w:tcW w:w="1890" w:type="dxa"/>
          </w:tcPr>
          <w:p w14:paraId="0AFCF3F8" w14:textId="61B1743E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2.78 (2.09-3.72)***</w:t>
            </w:r>
          </w:p>
        </w:tc>
        <w:tc>
          <w:tcPr>
            <w:tcW w:w="1890" w:type="dxa"/>
          </w:tcPr>
          <w:p w14:paraId="25281B48" w14:textId="3BA3F35B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5.73 (4.77-6.88)***</w:t>
            </w:r>
          </w:p>
        </w:tc>
        <w:tc>
          <w:tcPr>
            <w:tcW w:w="1710" w:type="dxa"/>
          </w:tcPr>
          <w:p w14:paraId="0EAB56C0" w14:textId="4ED2FD32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4.04 (3.24-5.02)***</w:t>
            </w:r>
          </w:p>
        </w:tc>
        <w:tc>
          <w:tcPr>
            <w:tcW w:w="1710" w:type="dxa"/>
          </w:tcPr>
          <w:p w14:paraId="5E2BC310" w14:textId="4CF4137D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3.96 (3.25-4.82)***</w:t>
            </w:r>
          </w:p>
        </w:tc>
      </w:tr>
      <w:tr w:rsidR="00956799" w:rsidRPr="00A241D6" w14:paraId="5256756B" w14:textId="77777777" w:rsidTr="00765F10">
        <w:tc>
          <w:tcPr>
            <w:tcW w:w="2695" w:type="dxa"/>
          </w:tcPr>
          <w:p w14:paraId="72289623" w14:textId="574BC5C7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 xml:space="preserve">  8</w:t>
            </w:r>
          </w:p>
        </w:tc>
        <w:tc>
          <w:tcPr>
            <w:tcW w:w="1890" w:type="dxa"/>
          </w:tcPr>
          <w:p w14:paraId="1A149FC6" w14:textId="03D9AB62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3.19 (2.34-4.36)***</w:t>
            </w:r>
          </w:p>
        </w:tc>
        <w:tc>
          <w:tcPr>
            <w:tcW w:w="1890" w:type="dxa"/>
          </w:tcPr>
          <w:p w14:paraId="24422781" w14:textId="0DD8916A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6.49 (5.35-7.86)***</w:t>
            </w:r>
          </w:p>
        </w:tc>
        <w:tc>
          <w:tcPr>
            <w:tcW w:w="1710" w:type="dxa"/>
          </w:tcPr>
          <w:p w14:paraId="18F238A9" w14:textId="64C6F471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5.07 (4.02-6.39)***</w:t>
            </w:r>
          </w:p>
        </w:tc>
        <w:tc>
          <w:tcPr>
            <w:tcW w:w="1710" w:type="dxa"/>
          </w:tcPr>
          <w:p w14:paraId="1F747919" w14:textId="7FEFB79D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4.9</w:t>
            </w:r>
            <w:r w:rsidR="00765F1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 xml:space="preserve"> (3.99-6.01)***</w:t>
            </w:r>
          </w:p>
        </w:tc>
      </w:tr>
      <w:tr w:rsidR="00956799" w:rsidRPr="00A241D6" w14:paraId="1DB131CA" w14:textId="77777777" w:rsidTr="00D65A30">
        <w:tc>
          <w:tcPr>
            <w:tcW w:w="2695" w:type="dxa"/>
            <w:tcBorders>
              <w:bottom w:val="single" w:sz="4" w:space="0" w:color="auto"/>
            </w:tcBorders>
          </w:tcPr>
          <w:p w14:paraId="59E372B2" w14:textId="10EF4899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 xml:space="preserve">  9+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05B3F4EE" w14:textId="55536E7C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5.74 (4.64-7.09)***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63C7EEE7" w14:textId="2350D4A7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9.06 (7.66-10.71)***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82506B6" w14:textId="74513BB7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6.86 (5.73-8.22)***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F7F3216" w14:textId="7C1B487F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6.58 (5.5-7.87)***</w:t>
            </w:r>
          </w:p>
        </w:tc>
      </w:tr>
      <w:tr w:rsidR="00956799" w:rsidRPr="00A241D6" w14:paraId="0D28E61D" w14:textId="77777777" w:rsidTr="00D65A30">
        <w:tc>
          <w:tcPr>
            <w:tcW w:w="2695" w:type="dxa"/>
            <w:tcBorders>
              <w:right w:val="nil"/>
            </w:tcBorders>
          </w:tcPr>
          <w:p w14:paraId="31CFC3E9" w14:textId="0AC6D48D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 xml:space="preserve">Substance Use Disorder 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0A9B9DF6" w14:textId="10129BA1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0F079174" w14:textId="34E92ECE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3063D3A0" w14:textId="70B55AF7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nil"/>
            </w:tcBorders>
          </w:tcPr>
          <w:p w14:paraId="00BA7BB8" w14:textId="786FB687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56799" w:rsidRPr="00A241D6" w14:paraId="234202A8" w14:textId="77777777" w:rsidTr="00765F10">
        <w:tc>
          <w:tcPr>
            <w:tcW w:w="2695" w:type="dxa"/>
          </w:tcPr>
          <w:p w14:paraId="5F1069E3" w14:textId="7064B92A" w:rsidR="00956799" w:rsidRPr="00A241D6" w:rsidRDefault="00956799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 xml:space="preserve">  Not present</w:t>
            </w:r>
          </w:p>
        </w:tc>
        <w:tc>
          <w:tcPr>
            <w:tcW w:w="1890" w:type="dxa"/>
          </w:tcPr>
          <w:p w14:paraId="13BB1298" w14:textId="6B072DCE" w:rsidR="00956799" w:rsidRPr="00A241D6" w:rsidRDefault="00956799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890" w:type="dxa"/>
          </w:tcPr>
          <w:p w14:paraId="0AC4FEA1" w14:textId="3AFB3984" w:rsidR="00956799" w:rsidRPr="00A241D6" w:rsidRDefault="00956799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710" w:type="dxa"/>
          </w:tcPr>
          <w:p w14:paraId="42691CD0" w14:textId="6B55041B" w:rsidR="00956799" w:rsidRPr="00A241D6" w:rsidRDefault="00956799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710" w:type="dxa"/>
          </w:tcPr>
          <w:p w14:paraId="5583257D" w14:textId="30CC23B7" w:rsidR="00956799" w:rsidRPr="00A241D6" w:rsidRDefault="00956799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</w:tr>
      <w:tr w:rsidR="00956799" w:rsidRPr="00A241D6" w14:paraId="29628924" w14:textId="77777777" w:rsidTr="00D65A30">
        <w:tc>
          <w:tcPr>
            <w:tcW w:w="2695" w:type="dxa"/>
            <w:tcBorders>
              <w:bottom w:val="single" w:sz="4" w:space="0" w:color="auto"/>
            </w:tcBorders>
          </w:tcPr>
          <w:p w14:paraId="751096B6" w14:textId="51E7FE40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sz w:val="18"/>
                <w:szCs w:val="18"/>
              </w:rPr>
              <w:t xml:space="preserve">  Present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1872C7F5" w14:textId="64E829E5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.73 (1.53-1.96)***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066DB93B" w14:textId="1B075507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.19 (1.08-1.32)***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A67BAE4" w14:textId="1C55EC4C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  <w:r w:rsidR="00471A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 xml:space="preserve"> (1.35-1.66)***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87987FB" w14:textId="11A5595C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.38 (1.25-1.53)***</w:t>
            </w:r>
          </w:p>
        </w:tc>
      </w:tr>
      <w:tr w:rsidR="00956799" w:rsidRPr="00A241D6" w14:paraId="2679640D" w14:textId="77777777" w:rsidTr="00D65A30">
        <w:tc>
          <w:tcPr>
            <w:tcW w:w="2695" w:type="dxa"/>
            <w:tcBorders>
              <w:right w:val="nil"/>
            </w:tcBorders>
          </w:tcPr>
          <w:p w14:paraId="389DBEDF" w14:textId="33412B35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sz w:val="18"/>
                <w:szCs w:val="18"/>
              </w:rPr>
              <w:t>Personality Disorder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16B044A2" w14:textId="77777777" w:rsidR="00956799" w:rsidRPr="00A241D6" w:rsidRDefault="00956799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0345C99B" w14:textId="77777777" w:rsidR="00956799" w:rsidRPr="00A241D6" w:rsidRDefault="00956799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2753EF1D" w14:textId="77777777" w:rsidR="00956799" w:rsidRPr="00A241D6" w:rsidRDefault="00956799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nil"/>
            </w:tcBorders>
          </w:tcPr>
          <w:p w14:paraId="5A090108" w14:textId="77777777" w:rsidR="00956799" w:rsidRPr="00A241D6" w:rsidRDefault="00956799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56799" w:rsidRPr="00A241D6" w14:paraId="2DAB8029" w14:textId="77777777" w:rsidTr="00765F10">
        <w:tc>
          <w:tcPr>
            <w:tcW w:w="2695" w:type="dxa"/>
          </w:tcPr>
          <w:p w14:paraId="1A001FE4" w14:textId="483C5976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 xml:space="preserve">  Not present</w:t>
            </w:r>
          </w:p>
        </w:tc>
        <w:tc>
          <w:tcPr>
            <w:tcW w:w="1890" w:type="dxa"/>
          </w:tcPr>
          <w:p w14:paraId="11D42727" w14:textId="36924CE0" w:rsidR="00956799" w:rsidRPr="00A241D6" w:rsidRDefault="00956799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890" w:type="dxa"/>
          </w:tcPr>
          <w:p w14:paraId="12EEB4EC" w14:textId="088A7D6C" w:rsidR="00956799" w:rsidRPr="00A241D6" w:rsidRDefault="00956799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710" w:type="dxa"/>
          </w:tcPr>
          <w:p w14:paraId="6A9F8C96" w14:textId="3F90C0F9" w:rsidR="00956799" w:rsidRPr="00A241D6" w:rsidRDefault="00956799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710" w:type="dxa"/>
          </w:tcPr>
          <w:p w14:paraId="05E141F1" w14:textId="364E1B45" w:rsidR="00956799" w:rsidRPr="00A241D6" w:rsidRDefault="00956799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</w:tr>
      <w:tr w:rsidR="00956799" w:rsidRPr="00A241D6" w14:paraId="02371C50" w14:textId="77777777" w:rsidTr="00765F10">
        <w:tc>
          <w:tcPr>
            <w:tcW w:w="2695" w:type="dxa"/>
            <w:tcBorders>
              <w:bottom w:val="single" w:sz="4" w:space="0" w:color="auto"/>
            </w:tcBorders>
          </w:tcPr>
          <w:p w14:paraId="276074EB" w14:textId="4E40DB15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sz w:val="18"/>
                <w:szCs w:val="18"/>
              </w:rPr>
              <w:t xml:space="preserve">  Present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3A7234E9" w14:textId="6DDBFA01" w:rsidR="00956799" w:rsidRPr="00A241D6" w:rsidRDefault="00956799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.33 (1.02-1.74)*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4A64AACE" w14:textId="731DA376" w:rsidR="00956799" w:rsidRPr="00A241D6" w:rsidRDefault="00956799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437">
              <w:rPr>
                <w:rFonts w:ascii="Arial" w:hAnsi="Arial" w:cs="Arial"/>
                <w:color w:val="000000"/>
                <w:sz w:val="18"/>
                <w:szCs w:val="18"/>
              </w:rPr>
              <w:t>0.48 (0.26-0.88)*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2F98AB6" w14:textId="7319EC9E" w:rsidR="00956799" w:rsidRPr="00A241D6" w:rsidRDefault="00956799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.43 (1.16-1.75)***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A4B34D9" w14:textId="5703CD2F" w:rsidR="00956799" w:rsidRPr="00A241D6" w:rsidRDefault="00956799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.01 (0.68-1.49)</w:t>
            </w:r>
          </w:p>
        </w:tc>
      </w:tr>
      <w:tr w:rsidR="00956799" w:rsidRPr="00A241D6" w14:paraId="27281679" w14:textId="77777777" w:rsidTr="00D65A30">
        <w:tc>
          <w:tcPr>
            <w:tcW w:w="2695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E701066" w14:textId="4B60D346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ZD Characteristics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C31C8A1" w14:textId="77777777" w:rsidR="00956799" w:rsidRPr="00A241D6" w:rsidRDefault="00956799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CEAD5CE" w14:textId="77777777" w:rsidR="00956799" w:rsidRPr="00A241D6" w:rsidRDefault="00956799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819097D" w14:textId="77777777" w:rsidR="00956799" w:rsidRPr="00A241D6" w:rsidRDefault="00956799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738DEF73" w14:textId="77777777" w:rsidR="00956799" w:rsidRPr="00A241D6" w:rsidRDefault="00956799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56799" w:rsidRPr="00A241D6" w14:paraId="3B5B2B43" w14:textId="77777777" w:rsidTr="00D65A30">
        <w:tc>
          <w:tcPr>
            <w:tcW w:w="2695" w:type="dxa"/>
            <w:tcBorders>
              <w:right w:val="nil"/>
            </w:tcBorders>
          </w:tcPr>
          <w:p w14:paraId="56402C2A" w14:textId="34682180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Medication possession ratio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76EB3506" w14:textId="77777777" w:rsidR="00956799" w:rsidRPr="00A241D6" w:rsidRDefault="00956799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385E2B5B" w14:textId="77777777" w:rsidR="00956799" w:rsidRPr="00A241D6" w:rsidRDefault="00956799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0FB2056C" w14:textId="77777777" w:rsidR="00956799" w:rsidRPr="00A241D6" w:rsidRDefault="00956799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nil"/>
            </w:tcBorders>
          </w:tcPr>
          <w:p w14:paraId="3B86BF06" w14:textId="77777777" w:rsidR="00956799" w:rsidRPr="00A241D6" w:rsidRDefault="00956799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56799" w:rsidRPr="00A241D6" w14:paraId="3F141F24" w14:textId="77777777" w:rsidTr="00765F10">
        <w:tc>
          <w:tcPr>
            <w:tcW w:w="2695" w:type="dxa"/>
          </w:tcPr>
          <w:p w14:paraId="40DFF1A0" w14:textId="008E5F98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 xml:space="preserve">  &lt;0.5</w:t>
            </w:r>
          </w:p>
        </w:tc>
        <w:tc>
          <w:tcPr>
            <w:tcW w:w="1890" w:type="dxa"/>
          </w:tcPr>
          <w:p w14:paraId="6A456E86" w14:textId="70F5FFDD" w:rsidR="00956799" w:rsidRPr="00A241D6" w:rsidRDefault="00956799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1D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890" w:type="dxa"/>
          </w:tcPr>
          <w:p w14:paraId="04ADFE00" w14:textId="2865C397" w:rsidR="00956799" w:rsidRPr="00A241D6" w:rsidRDefault="00956799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1D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10" w:type="dxa"/>
          </w:tcPr>
          <w:p w14:paraId="21F5E805" w14:textId="571FC226" w:rsidR="00956799" w:rsidRPr="00A241D6" w:rsidRDefault="00956799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  <w:r w:rsidR="008A06F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 xml:space="preserve"> (1.06-1.36)**</w:t>
            </w:r>
          </w:p>
        </w:tc>
        <w:tc>
          <w:tcPr>
            <w:tcW w:w="1710" w:type="dxa"/>
          </w:tcPr>
          <w:p w14:paraId="71D2CD1F" w14:textId="08A62C5A" w:rsidR="00956799" w:rsidRPr="00A241D6" w:rsidRDefault="00956799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.12 (1.01-1.24)*</w:t>
            </w:r>
          </w:p>
        </w:tc>
      </w:tr>
      <w:tr w:rsidR="00956799" w:rsidRPr="00A241D6" w14:paraId="742B5B7D" w14:textId="77777777" w:rsidTr="00765F10">
        <w:tc>
          <w:tcPr>
            <w:tcW w:w="2695" w:type="dxa"/>
          </w:tcPr>
          <w:p w14:paraId="0F1F4020" w14:textId="16558DC6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 xml:space="preserve">  0.5-1</w:t>
            </w:r>
          </w:p>
        </w:tc>
        <w:tc>
          <w:tcPr>
            <w:tcW w:w="1890" w:type="dxa"/>
          </w:tcPr>
          <w:p w14:paraId="3CEBC47F" w14:textId="6B2CAE82" w:rsidR="00956799" w:rsidRPr="00A241D6" w:rsidRDefault="00956799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1D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890" w:type="dxa"/>
          </w:tcPr>
          <w:p w14:paraId="3BDE10CE" w14:textId="2C2F994E" w:rsidR="00956799" w:rsidRPr="00A241D6" w:rsidRDefault="00956799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1D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10" w:type="dxa"/>
          </w:tcPr>
          <w:p w14:paraId="5137926A" w14:textId="471E0F96" w:rsidR="00956799" w:rsidRPr="00A241D6" w:rsidRDefault="00956799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710" w:type="dxa"/>
          </w:tcPr>
          <w:p w14:paraId="5BF8D5B5" w14:textId="2471BCBC" w:rsidR="00956799" w:rsidRPr="00A241D6" w:rsidRDefault="00956799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</w:tr>
      <w:tr w:rsidR="00956799" w:rsidRPr="00A241D6" w14:paraId="7C3855BE" w14:textId="77777777" w:rsidTr="00D65A30">
        <w:tc>
          <w:tcPr>
            <w:tcW w:w="2695" w:type="dxa"/>
            <w:tcBorders>
              <w:bottom w:val="single" w:sz="4" w:space="0" w:color="auto"/>
            </w:tcBorders>
          </w:tcPr>
          <w:p w14:paraId="53346170" w14:textId="23AD2B5A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 xml:space="preserve">  &gt;1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1B8ADE7B" w14:textId="4564D6E3" w:rsidR="00956799" w:rsidRPr="00A241D6" w:rsidRDefault="00956799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1D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3985D187" w14:textId="4894AF56" w:rsidR="00956799" w:rsidRPr="00A241D6" w:rsidRDefault="00956799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1D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5DC3EE66" w14:textId="6D282427" w:rsidR="00956799" w:rsidRPr="00A241D6" w:rsidRDefault="00956799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.18 (0.98-1.43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09DAE66" w14:textId="66861673" w:rsidR="00956799" w:rsidRPr="00A241D6" w:rsidRDefault="00956799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.19 (0.96-1.47)</w:t>
            </w:r>
          </w:p>
        </w:tc>
      </w:tr>
      <w:tr w:rsidR="00956799" w:rsidRPr="00A241D6" w14:paraId="324E53A2" w14:textId="77777777" w:rsidTr="00D65A30">
        <w:tc>
          <w:tcPr>
            <w:tcW w:w="2695" w:type="dxa"/>
            <w:tcBorders>
              <w:right w:val="nil"/>
            </w:tcBorders>
          </w:tcPr>
          <w:p w14:paraId="7407F747" w14:textId="0EEFEA9B" w:rsidR="00956799" w:rsidRPr="00A241D6" w:rsidRDefault="002A07D1" w:rsidP="00663EA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ndex average daily dose, mg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70A64D76" w14:textId="77777777" w:rsidR="00956799" w:rsidRPr="00A241D6" w:rsidRDefault="00956799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36F68CA6" w14:textId="77777777" w:rsidR="00956799" w:rsidRPr="00A241D6" w:rsidRDefault="00956799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2B7E7B9F" w14:textId="77777777" w:rsidR="00956799" w:rsidRPr="00A241D6" w:rsidRDefault="00956799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nil"/>
            </w:tcBorders>
          </w:tcPr>
          <w:p w14:paraId="2E5948E5" w14:textId="77777777" w:rsidR="00956799" w:rsidRPr="00A241D6" w:rsidRDefault="00956799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56799" w:rsidRPr="00A241D6" w14:paraId="4E18B1D2" w14:textId="77777777" w:rsidTr="00765F10">
        <w:tc>
          <w:tcPr>
            <w:tcW w:w="2695" w:type="dxa"/>
          </w:tcPr>
          <w:p w14:paraId="398D8D0E" w14:textId="40E0FC1A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 xml:space="preserve">  &lt;1</w:t>
            </w:r>
          </w:p>
        </w:tc>
        <w:tc>
          <w:tcPr>
            <w:tcW w:w="1890" w:type="dxa"/>
          </w:tcPr>
          <w:p w14:paraId="0669178C" w14:textId="12345374" w:rsidR="00956799" w:rsidRPr="00A241D6" w:rsidRDefault="00956799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890" w:type="dxa"/>
          </w:tcPr>
          <w:p w14:paraId="08B917F3" w14:textId="7C725317" w:rsidR="00956799" w:rsidRPr="00A241D6" w:rsidRDefault="00956799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710" w:type="dxa"/>
          </w:tcPr>
          <w:p w14:paraId="3FD880B2" w14:textId="48EAA446" w:rsidR="00956799" w:rsidRPr="00A241D6" w:rsidRDefault="00956799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710" w:type="dxa"/>
          </w:tcPr>
          <w:p w14:paraId="6FCE0813" w14:textId="556D3248" w:rsidR="00956799" w:rsidRPr="00A241D6" w:rsidRDefault="00956799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</w:tr>
      <w:tr w:rsidR="00956799" w:rsidRPr="00A241D6" w14:paraId="2C4A1B95" w14:textId="77777777" w:rsidTr="00765F10">
        <w:tc>
          <w:tcPr>
            <w:tcW w:w="2695" w:type="dxa"/>
          </w:tcPr>
          <w:p w14:paraId="44D4B9CE" w14:textId="3F719742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 xml:space="preserve">  1-1.99</w:t>
            </w:r>
          </w:p>
        </w:tc>
        <w:tc>
          <w:tcPr>
            <w:tcW w:w="1890" w:type="dxa"/>
          </w:tcPr>
          <w:p w14:paraId="2FE8DAB8" w14:textId="6AED102E" w:rsidR="00956799" w:rsidRPr="00A241D6" w:rsidRDefault="00956799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.19 (0.99-1.43)</w:t>
            </w:r>
          </w:p>
        </w:tc>
        <w:tc>
          <w:tcPr>
            <w:tcW w:w="1890" w:type="dxa"/>
          </w:tcPr>
          <w:p w14:paraId="131B983E" w14:textId="1F710FA0" w:rsidR="00956799" w:rsidRPr="00A241D6" w:rsidRDefault="00956799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.33 (1.22-1.46)***</w:t>
            </w:r>
          </w:p>
        </w:tc>
        <w:tc>
          <w:tcPr>
            <w:tcW w:w="1710" w:type="dxa"/>
          </w:tcPr>
          <w:p w14:paraId="24AC3C5F" w14:textId="39597635" w:rsidR="00956799" w:rsidRPr="00A241D6" w:rsidRDefault="00956799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.25 (1.03-1.53)*</w:t>
            </w:r>
          </w:p>
        </w:tc>
        <w:tc>
          <w:tcPr>
            <w:tcW w:w="1710" w:type="dxa"/>
          </w:tcPr>
          <w:p w14:paraId="7E94C4AD" w14:textId="76CEFCB5" w:rsidR="00956799" w:rsidRPr="00A241D6" w:rsidRDefault="00956799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.17 (1.05-1.3)**</w:t>
            </w:r>
          </w:p>
        </w:tc>
      </w:tr>
      <w:tr w:rsidR="00956799" w:rsidRPr="00A241D6" w14:paraId="77A8F524" w14:textId="77777777" w:rsidTr="00D65A30">
        <w:tc>
          <w:tcPr>
            <w:tcW w:w="2695" w:type="dxa"/>
            <w:tcBorders>
              <w:bottom w:val="single" w:sz="4" w:space="0" w:color="auto"/>
            </w:tcBorders>
          </w:tcPr>
          <w:p w14:paraId="485346BF" w14:textId="5A3EAE30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 xml:space="preserve">  2+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3DCDE607" w14:textId="59A2D07E" w:rsidR="00956799" w:rsidRPr="00A241D6" w:rsidRDefault="00956799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  <w:r w:rsidR="0056796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 xml:space="preserve"> (1.17-1.66)***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1EFE6FD0" w14:textId="438EF383" w:rsidR="00956799" w:rsidRPr="00A241D6" w:rsidRDefault="00956799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.28 (1.16-1.41)***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22144D2A" w14:textId="236CA2CB" w:rsidR="00956799" w:rsidRPr="00A241D6" w:rsidRDefault="00956799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.35 (1.12-1.63)**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FE10C7C" w14:textId="079022F8" w:rsidR="00956799" w:rsidRPr="00A241D6" w:rsidRDefault="00956799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.22 (1.09-1.36)***</w:t>
            </w:r>
          </w:p>
        </w:tc>
      </w:tr>
      <w:tr w:rsidR="00956799" w:rsidRPr="00A241D6" w14:paraId="5ED3C218" w14:textId="77777777" w:rsidTr="00D65A30">
        <w:tc>
          <w:tcPr>
            <w:tcW w:w="2695" w:type="dxa"/>
            <w:tcBorders>
              <w:right w:val="nil"/>
            </w:tcBorders>
          </w:tcPr>
          <w:p w14:paraId="4CE0EDF2" w14:textId="49C871FE" w:rsidR="00956799" w:rsidRPr="00A241D6" w:rsidRDefault="002A07D1" w:rsidP="00663EA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ndex supply, days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6C153627" w14:textId="77777777" w:rsidR="00956799" w:rsidRPr="00A241D6" w:rsidRDefault="00956799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04CB5CD3" w14:textId="77777777" w:rsidR="00956799" w:rsidRPr="00A241D6" w:rsidRDefault="00956799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08B4B870" w14:textId="77777777" w:rsidR="00956799" w:rsidRPr="00A241D6" w:rsidRDefault="00956799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nil"/>
            </w:tcBorders>
          </w:tcPr>
          <w:p w14:paraId="1814537E" w14:textId="77777777" w:rsidR="00956799" w:rsidRPr="00A241D6" w:rsidRDefault="00956799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56799" w:rsidRPr="00A241D6" w14:paraId="63D0DAA3" w14:textId="77777777" w:rsidTr="00765F10">
        <w:tc>
          <w:tcPr>
            <w:tcW w:w="2695" w:type="dxa"/>
          </w:tcPr>
          <w:p w14:paraId="27FB1761" w14:textId="40C9C22C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 xml:space="preserve">  &lt;14</w:t>
            </w:r>
          </w:p>
        </w:tc>
        <w:tc>
          <w:tcPr>
            <w:tcW w:w="1890" w:type="dxa"/>
          </w:tcPr>
          <w:p w14:paraId="66BCBBFA" w14:textId="7895C54D" w:rsidR="00956799" w:rsidRPr="00A241D6" w:rsidRDefault="00956799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.16 (1.03-1.31)*</w:t>
            </w:r>
          </w:p>
        </w:tc>
        <w:tc>
          <w:tcPr>
            <w:tcW w:w="1890" w:type="dxa"/>
          </w:tcPr>
          <w:p w14:paraId="71845A8E" w14:textId="444020AD" w:rsidR="00956799" w:rsidRPr="00A241D6" w:rsidRDefault="00956799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.21 (1.13-1.3</w:t>
            </w:r>
            <w:r w:rsidR="00765F1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)***</w:t>
            </w:r>
          </w:p>
        </w:tc>
        <w:tc>
          <w:tcPr>
            <w:tcW w:w="1710" w:type="dxa"/>
          </w:tcPr>
          <w:p w14:paraId="7D92F9A3" w14:textId="27721CAF" w:rsidR="00956799" w:rsidRPr="00A241D6" w:rsidRDefault="00956799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.33 (1.15-1.53)***</w:t>
            </w:r>
          </w:p>
        </w:tc>
        <w:tc>
          <w:tcPr>
            <w:tcW w:w="1710" w:type="dxa"/>
          </w:tcPr>
          <w:p w14:paraId="0A7FCC64" w14:textId="6D16CA91" w:rsidR="00956799" w:rsidRPr="00A241D6" w:rsidRDefault="00956799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.43 (1.3</w:t>
            </w:r>
            <w:r w:rsidR="00765F1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-1.57)***</w:t>
            </w:r>
          </w:p>
        </w:tc>
      </w:tr>
      <w:tr w:rsidR="00956799" w:rsidRPr="00A241D6" w14:paraId="553BF637" w14:textId="77777777" w:rsidTr="00765F10">
        <w:tc>
          <w:tcPr>
            <w:tcW w:w="2695" w:type="dxa"/>
          </w:tcPr>
          <w:p w14:paraId="0EB8E6D9" w14:textId="13941473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 xml:space="preserve">  14-30</w:t>
            </w:r>
          </w:p>
        </w:tc>
        <w:tc>
          <w:tcPr>
            <w:tcW w:w="1890" w:type="dxa"/>
          </w:tcPr>
          <w:p w14:paraId="667CC927" w14:textId="513AADD6" w:rsidR="00956799" w:rsidRPr="00A241D6" w:rsidRDefault="00956799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890" w:type="dxa"/>
          </w:tcPr>
          <w:p w14:paraId="5C3DD175" w14:textId="2BB698F0" w:rsidR="00956799" w:rsidRPr="00A241D6" w:rsidRDefault="00956799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710" w:type="dxa"/>
          </w:tcPr>
          <w:p w14:paraId="4A994BBF" w14:textId="5F67A28F" w:rsidR="00956799" w:rsidRPr="00A241D6" w:rsidRDefault="00956799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710" w:type="dxa"/>
          </w:tcPr>
          <w:p w14:paraId="75FBBAD8" w14:textId="70793DC3" w:rsidR="00956799" w:rsidRPr="00A241D6" w:rsidRDefault="00956799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</w:tr>
      <w:tr w:rsidR="00956799" w:rsidRPr="00A241D6" w14:paraId="6A5F3A57" w14:textId="77777777" w:rsidTr="00765F10">
        <w:tc>
          <w:tcPr>
            <w:tcW w:w="2695" w:type="dxa"/>
            <w:tcBorders>
              <w:bottom w:val="single" w:sz="4" w:space="0" w:color="auto"/>
            </w:tcBorders>
          </w:tcPr>
          <w:p w14:paraId="14B114BA" w14:textId="2E2921CA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 xml:space="preserve">  31+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6874E56E" w14:textId="53859E41" w:rsidR="00956799" w:rsidRPr="00A241D6" w:rsidRDefault="00956799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.36 (0.99-1.85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6792A033" w14:textId="40E9DFCC" w:rsidR="00956799" w:rsidRPr="00A241D6" w:rsidRDefault="00956799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0.56 (0.46-0.67)***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F18AC4D" w14:textId="58AAB6D3" w:rsidR="00956799" w:rsidRPr="00A241D6" w:rsidRDefault="00956799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0.74 (0.59-0.94)*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096F5C3" w14:textId="1E65FFE2" w:rsidR="00956799" w:rsidRPr="00A241D6" w:rsidRDefault="00956799" w:rsidP="00663E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0.79 (0.69-0.9</w:t>
            </w:r>
            <w:r w:rsidR="00765F1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)***</w:t>
            </w:r>
          </w:p>
        </w:tc>
      </w:tr>
      <w:tr w:rsidR="00956799" w:rsidRPr="00A241D6" w14:paraId="41E7E981" w14:textId="77777777" w:rsidTr="00D65A30">
        <w:tc>
          <w:tcPr>
            <w:tcW w:w="2695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4340591" w14:textId="5CDA5BAB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i/>
                <w:color w:val="000000"/>
                <w:sz w:val="18"/>
                <w:szCs w:val="18"/>
              </w:rPr>
              <w:t>Other Medication Use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AC65D33" w14:textId="77777777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6F238FB" w14:textId="77777777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580CBA6" w14:textId="77777777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491190AC" w14:textId="77777777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56799" w:rsidRPr="00A241D6" w14:paraId="541442B3" w14:textId="77777777" w:rsidTr="00D65A30">
        <w:tc>
          <w:tcPr>
            <w:tcW w:w="2695" w:type="dxa"/>
            <w:tcBorders>
              <w:right w:val="nil"/>
            </w:tcBorders>
          </w:tcPr>
          <w:p w14:paraId="78F5DD97" w14:textId="4698E85B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 xml:space="preserve">Antidepressants 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0B42E0FF" w14:textId="67614A77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1FBE42EC" w14:textId="77777777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611A189F" w14:textId="77777777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nil"/>
            </w:tcBorders>
          </w:tcPr>
          <w:p w14:paraId="412F7124" w14:textId="77777777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56799" w:rsidRPr="00A241D6" w14:paraId="719C0F32" w14:textId="77777777" w:rsidTr="00765F10">
        <w:tc>
          <w:tcPr>
            <w:tcW w:w="2695" w:type="dxa"/>
          </w:tcPr>
          <w:p w14:paraId="284FB7F4" w14:textId="741858A1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 xml:space="preserve">  Never </w:t>
            </w:r>
          </w:p>
        </w:tc>
        <w:tc>
          <w:tcPr>
            <w:tcW w:w="1890" w:type="dxa"/>
          </w:tcPr>
          <w:p w14:paraId="1550C6D6" w14:textId="4998A869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890" w:type="dxa"/>
          </w:tcPr>
          <w:p w14:paraId="56E8C640" w14:textId="6D31260C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710" w:type="dxa"/>
          </w:tcPr>
          <w:p w14:paraId="3B0A5C2B" w14:textId="16E7D86E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710" w:type="dxa"/>
          </w:tcPr>
          <w:p w14:paraId="177EAC13" w14:textId="00130637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</w:tr>
      <w:tr w:rsidR="00956799" w:rsidRPr="00A241D6" w14:paraId="7844CF24" w14:textId="77777777" w:rsidTr="00765F10">
        <w:tc>
          <w:tcPr>
            <w:tcW w:w="2695" w:type="dxa"/>
          </w:tcPr>
          <w:p w14:paraId="0AFFD725" w14:textId="368252DC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 xml:space="preserve">  Former</w:t>
            </w:r>
          </w:p>
        </w:tc>
        <w:tc>
          <w:tcPr>
            <w:tcW w:w="1890" w:type="dxa"/>
          </w:tcPr>
          <w:p w14:paraId="13ED622A" w14:textId="08151888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.15 (0.95-1.39)</w:t>
            </w:r>
          </w:p>
        </w:tc>
        <w:tc>
          <w:tcPr>
            <w:tcW w:w="1890" w:type="dxa"/>
          </w:tcPr>
          <w:p w14:paraId="14DB8FD2" w14:textId="00163BFF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0.87 (0.77-0.99)*</w:t>
            </w:r>
          </w:p>
        </w:tc>
        <w:tc>
          <w:tcPr>
            <w:tcW w:w="1710" w:type="dxa"/>
          </w:tcPr>
          <w:p w14:paraId="4629255C" w14:textId="19C1D363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.18 (1.01-1.38)*</w:t>
            </w:r>
          </w:p>
        </w:tc>
        <w:tc>
          <w:tcPr>
            <w:tcW w:w="1710" w:type="dxa"/>
          </w:tcPr>
          <w:p w14:paraId="338B0B7F" w14:textId="5F54A37D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.15 (1.01-1.3</w:t>
            </w:r>
            <w:r w:rsidR="006F599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)*</w:t>
            </w:r>
          </w:p>
        </w:tc>
      </w:tr>
      <w:tr w:rsidR="00956799" w:rsidRPr="00A241D6" w14:paraId="4C607855" w14:textId="77777777" w:rsidTr="00D65A30">
        <w:tc>
          <w:tcPr>
            <w:tcW w:w="2695" w:type="dxa"/>
            <w:tcBorders>
              <w:bottom w:val="single" w:sz="4" w:space="0" w:color="auto"/>
            </w:tcBorders>
          </w:tcPr>
          <w:p w14:paraId="02CB8747" w14:textId="41F4D5FF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 xml:space="preserve">  Current 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5511512F" w14:textId="33F405F2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0.94 (0.82-1.08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1464603B" w14:textId="0D240A22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0.82 (0.76-0.89)***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9CC6DFB" w14:textId="49BD8CF9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0.96 (0.86-1.08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2A41903" w14:textId="60D78BED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0.96 (0.89-1.05)</w:t>
            </w:r>
          </w:p>
        </w:tc>
      </w:tr>
      <w:tr w:rsidR="00956799" w:rsidRPr="00A241D6" w14:paraId="28F6D090" w14:textId="77777777" w:rsidTr="00D65A30">
        <w:tc>
          <w:tcPr>
            <w:tcW w:w="2695" w:type="dxa"/>
            <w:tcBorders>
              <w:right w:val="nil"/>
            </w:tcBorders>
          </w:tcPr>
          <w:p w14:paraId="2BF53277" w14:textId="68C275BF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Antiepileptics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789DD40C" w14:textId="1A666DAC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59DCC1E0" w14:textId="77777777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05068F69" w14:textId="77777777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nil"/>
            </w:tcBorders>
          </w:tcPr>
          <w:p w14:paraId="67B86B3C" w14:textId="77777777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56799" w:rsidRPr="00A241D6" w14:paraId="410A1A9C" w14:textId="77777777" w:rsidTr="00765F10">
        <w:tc>
          <w:tcPr>
            <w:tcW w:w="2695" w:type="dxa"/>
          </w:tcPr>
          <w:p w14:paraId="1FABF024" w14:textId="072BFFA0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 xml:space="preserve">  Never </w:t>
            </w:r>
          </w:p>
        </w:tc>
        <w:tc>
          <w:tcPr>
            <w:tcW w:w="1890" w:type="dxa"/>
          </w:tcPr>
          <w:p w14:paraId="22286807" w14:textId="73744566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890" w:type="dxa"/>
          </w:tcPr>
          <w:p w14:paraId="032B8AF2" w14:textId="7681BA8C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710" w:type="dxa"/>
          </w:tcPr>
          <w:p w14:paraId="387E1472" w14:textId="38018BB0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710" w:type="dxa"/>
          </w:tcPr>
          <w:p w14:paraId="57E32B89" w14:textId="0CC44E53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</w:tr>
      <w:tr w:rsidR="00956799" w:rsidRPr="00A241D6" w14:paraId="1C784D14" w14:textId="77777777" w:rsidTr="00765F10">
        <w:tc>
          <w:tcPr>
            <w:tcW w:w="2695" w:type="dxa"/>
          </w:tcPr>
          <w:p w14:paraId="3BABA578" w14:textId="273D88FF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 xml:space="preserve">  Former</w:t>
            </w:r>
          </w:p>
        </w:tc>
        <w:tc>
          <w:tcPr>
            <w:tcW w:w="1890" w:type="dxa"/>
          </w:tcPr>
          <w:p w14:paraId="42F7BB6B" w14:textId="4D13E6F6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.21 (1</w:t>
            </w:r>
            <w:r w:rsidR="00765F10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-1.46)</w:t>
            </w:r>
          </w:p>
        </w:tc>
        <w:tc>
          <w:tcPr>
            <w:tcW w:w="1890" w:type="dxa"/>
          </w:tcPr>
          <w:p w14:paraId="34DDD502" w14:textId="6115B654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  <w:r w:rsidR="006F599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 xml:space="preserve"> (0.96-1.25)</w:t>
            </w:r>
          </w:p>
        </w:tc>
        <w:tc>
          <w:tcPr>
            <w:tcW w:w="1710" w:type="dxa"/>
          </w:tcPr>
          <w:p w14:paraId="3D417F19" w14:textId="1C8A5DE8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.24 (1.07-1.45)**</w:t>
            </w:r>
          </w:p>
        </w:tc>
        <w:tc>
          <w:tcPr>
            <w:tcW w:w="1710" w:type="dxa"/>
          </w:tcPr>
          <w:p w14:paraId="14B5C5F7" w14:textId="540D68B6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.07 (0.93-1.23)</w:t>
            </w:r>
          </w:p>
        </w:tc>
      </w:tr>
      <w:tr w:rsidR="00956799" w:rsidRPr="00A241D6" w14:paraId="2E0AEF76" w14:textId="77777777" w:rsidTr="00D65A30">
        <w:tc>
          <w:tcPr>
            <w:tcW w:w="2695" w:type="dxa"/>
            <w:tcBorders>
              <w:bottom w:val="single" w:sz="4" w:space="0" w:color="auto"/>
            </w:tcBorders>
          </w:tcPr>
          <w:p w14:paraId="4E31C285" w14:textId="462C9E8A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 xml:space="preserve">  Current 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66004261" w14:textId="2756D782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.14 (1</w:t>
            </w:r>
            <w:r w:rsidR="00765F10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  <w:r w:rsidR="00471A6F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-1.3</w:t>
            </w:r>
            <w:r w:rsidR="00765F1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)*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32FF69D1" w14:textId="1900915B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  <w:r w:rsidR="006F599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 xml:space="preserve"> (1.01-1.2</w:t>
            </w:r>
            <w:r w:rsidR="006F599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)*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B8B43F5" w14:textId="45D5058F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  <w:r w:rsidR="006F599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 xml:space="preserve"> (1.08-1.34)**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8BAB6FD" w14:textId="18430CF4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.18 (1.08-1.3</w:t>
            </w:r>
            <w:r w:rsidR="006F599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)***</w:t>
            </w:r>
          </w:p>
        </w:tc>
      </w:tr>
      <w:tr w:rsidR="00956799" w:rsidRPr="00A241D6" w14:paraId="5E49968E" w14:textId="77777777" w:rsidTr="00D65A30">
        <w:tc>
          <w:tcPr>
            <w:tcW w:w="2695" w:type="dxa"/>
            <w:tcBorders>
              <w:right w:val="nil"/>
            </w:tcBorders>
          </w:tcPr>
          <w:p w14:paraId="74915CE7" w14:textId="38CAFD55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Antipsychotics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07A5FE5C" w14:textId="3F5D8435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061BCD64" w14:textId="77777777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73A3311E" w14:textId="77777777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nil"/>
            </w:tcBorders>
          </w:tcPr>
          <w:p w14:paraId="56A04A27" w14:textId="77777777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56799" w:rsidRPr="00A241D6" w14:paraId="7F0FA1B0" w14:textId="77777777" w:rsidTr="00765F10">
        <w:tc>
          <w:tcPr>
            <w:tcW w:w="2695" w:type="dxa"/>
          </w:tcPr>
          <w:p w14:paraId="48219E00" w14:textId="5E65809E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 xml:space="preserve">  Never </w:t>
            </w:r>
          </w:p>
        </w:tc>
        <w:tc>
          <w:tcPr>
            <w:tcW w:w="1890" w:type="dxa"/>
          </w:tcPr>
          <w:p w14:paraId="4CB74CBA" w14:textId="7402A3C0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890" w:type="dxa"/>
          </w:tcPr>
          <w:p w14:paraId="2F075689" w14:textId="79E2B59F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710" w:type="dxa"/>
          </w:tcPr>
          <w:p w14:paraId="478F8CE0" w14:textId="4D7554B7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710" w:type="dxa"/>
          </w:tcPr>
          <w:p w14:paraId="691C55AC" w14:textId="61FAA840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</w:tr>
      <w:tr w:rsidR="00956799" w:rsidRPr="00A241D6" w14:paraId="41D1EAAF" w14:textId="77777777" w:rsidTr="00765F10">
        <w:tc>
          <w:tcPr>
            <w:tcW w:w="2695" w:type="dxa"/>
          </w:tcPr>
          <w:p w14:paraId="15BAE6F5" w14:textId="79DB8A9E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 xml:space="preserve">  Former </w:t>
            </w:r>
          </w:p>
        </w:tc>
        <w:tc>
          <w:tcPr>
            <w:tcW w:w="1890" w:type="dxa"/>
          </w:tcPr>
          <w:p w14:paraId="3E3B0EF5" w14:textId="4D10CAC0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  <w:r w:rsidR="006F599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 xml:space="preserve"> (1.03-1.65)*</w:t>
            </w:r>
          </w:p>
        </w:tc>
        <w:tc>
          <w:tcPr>
            <w:tcW w:w="1890" w:type="dxa"/>
          </w:tcPr>
          <w:p w14:paraId="7AB9B18E" w14:textId="0C2F5D5C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2.25 (1.96-2.58)***</w:t>
            </w:r>
          </w:p>
        </w:tc>
        <w:tc>
          <w:tcPr>
            <w:tcW w:w="1710" w:type="dxa"/>
          </w:tcPr>
          <w:p w14:paraId="40DD8BA6" w14:textId="11890336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.46 (1.24-1.73)***</w:t>
            </w:r>
          </w:p>
        </w:tc>
        <w:tc>
          <w:tcPr>
            <w:tcW w:w="1710" w:type="dxa"/>
          </w:tcPr>
          <w:p w14:paraId="0E432AE9" w14:textId="1F4E256E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.99 (1.73-2.27)***</w:t>
            </w:r>
          </w:p>
        </w:tc>
      </w:tr>
      <w:tr w:rsidR="00956799" w:rsidRPr="00A241D6" w14:paraId="0DF3F121" w14:textId="77777777" w:rsidTr="00D65A30">
        <w:tc>
          <w:tcPr>
            <w:tcW w:w="2695" w:type="dxa"/>
            <w:tcBorders>
              <w:bottom w:val="single" w:sz="4" w:space="0" w:color="auto"/>
            </w:tcBorders>
          </w:tcPr>
          <w:p w14:paraId="2D2524B3" w14:textId="7065A307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 xml:space="preserve">  Current 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04FDBACD" w14:textId="53462C42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.24 (1.07-1.44)**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14F400CC" w14:textId="5051203B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.99 (1.79-2.21)***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FCF6008" w14:textId="183F0783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  <w:r w:rsidR="006F599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 xml:space="preserve"> (1.07-1.35)**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1A40F84" w14:textId="222F91E1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.33 (1.18-1.5</w:t>
            </w:r>
            <w:r w:rsidR="00765F1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)***</w:t>
            </w:r>
          </w:p>
        </w:tc>
      </w:tr>
      <w:tr w:rsidR="00956799" w:rsidRPr="00A241D6" w14:paraId="4B8701CA" w14:textId="77777777" w:rsidTr="00D65A30">
        <w:tc>
          <w:tcPr>
            <w:tcW w:w="2695" w:type="dxa"/>
            <w:tcBorders>
              <w:right w:val="nil"/>
            </w:tcBorders>
          </w:tcPr>
          <w:p w14:paraId="62763EFA" w14:textId="062C3CB5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Opioids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6D5AE6CE" w14:textId="1311B3CB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5355573C" w14:textId="77777777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0C006FF1" w14:textId="77777777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nil"/>
            </w:tcBorders>
          </w:tcPr>
          <w:p w14:paraId="07D32D8C" w14:textId="77777777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56799" w:rsidRPr="00A241D6" w14:paraId="05A9F417" w14:textId="77777777" w:rsidTr="00765F10">
        <w:tc>
          <w:tcPr>
            <w:tcW w:w="2695" w:type="dxa"/>
          </w:tcPr>
          <w:p w14:paraId="155C897D" w14:textId="6A21944A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 xml:space="preserve">  Never </w:t>
            </w:r>
          </w:p>
        </w:tc>
        <w:tc>
          <w:tcPr>
            <w:tcW w:w="1890" w:type="dxa"/>
          </w:tcPr>
          <w:p w14:paraId="1A13317E" w14:textId="567EBF31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890" w:type="dxa"/>
          </w:tcPr>
          <w:p w14:paraId="6D5E6146" w14:textId="00D841DA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710" w:type="dxa"/>
          </w:tcPr>
          <w:p w14:paraId="58C6A49A" w14:textId="24D188EE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710" w:type="dxa"/>
          </w:tcPr>
          <w:p w14:paraId="57A5909E" w14:textId="7A2E3AF7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</w:tr>
      <w:tr w:rsidR="00956799" w:rsidRPr="00A241D6" w14:paraId="413098AB" w14:textId="77777777" w:rsidTr="00765F10">
        <w:tc>
          <w:tcPr>
            <w:tcW w:w="2695" w:type="dxa"/>
          </w:tcPr>
          <w:p w14:paraId="6405BF0A" w14:textId="2FA43C47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 xml:space="preserve">  Former</w:t>
            </w:r>
          </w:p>
        </w:tc>
        <w:tc>
          <w:tcPr>
            <w:tcW w:w="1890" w:type="dxa"/>
          </w:tcPr>
          <w:p w14:paraId="4B7ED4AC" w14:textId="70F72A57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.11 (0.94-1.32)</w:t>
            </w:r>
          </w:p>
        </w:tc>
        <w:tc>
          <w:tcPr>
            <w:tcW w:w="1890" w:type="dxa"/>
          </w:tcPr>
          <w:p w14:paraId="5BB1B5DB" w14:textId="450FE550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  <w:r w:rsidR="006F599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 xml:space="preserve"> (1.27-1.53)***</w:t>
            </w:r>
          </w:p>
        </w:tc>
        <w:tc>
          <w:tcPr>
            <w:tcW w:w="1710" w:type="dxa"/>
          </w:tcPr>
          <w:p w14:paraId="4B9A7790" w14:textId="3C093386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.43 (1.24-1.65)***</w:t>
            </w:r>
          </w:p>
        </w:tc>
        <w:tc>
          <w:tcPr>
            <w:tcW w:w="1710" w:type="dxa"/>
          </w:tcPr>
          <w:p w14:paraId="7FE9A374" w14:textId="3BFFB99D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.31 (1.19-1.44)***</w:t>
            </w:r>
          </w:p>
        </w:tc>
      </w:tr>
      <w:tr w:rsidR="00956799" w:rsidRPr="00A241D6" w14:paraId="101CFB34" w14:textId="77777777" w:rsidTr="00D65A30">
        <w:tc>
          <w:tcPr>
            <w:tcW w:w="2695" w:type="dxa"/>
            <w:tcBorders>
              <w:bottom w:val="single" w:sz="4" w:space="0" w:color="auto"/>
            </w:tcBorders>
          </w:tcPr>
          <w:p w14:paraId="42C2B145" w14:textId="0CA5BD2A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 xml:space="preserve">  Current 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42177CB5" w14:textId="4F182344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.36 (1.18-1.57)***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1A180106" w14:textId="0DDCF4CC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  <w:r w:rsidR="006F599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 xml:space="preserve"> (1.66-1.96)***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25EC11C8" w14:textId="05814D67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.49 (1.31-1.7</w:t>
            </w:r>
            <w:r w:rsidR="00765F1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)***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C72EDE2" w14:textId="15FC276D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.73 (1.58-1.9</w:t>
            </w:r>
            <w:r w:rsidR="00765F1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)***</w:t>
            </w:r>
          </w:p>
        </w:tc>
      </w:tr>
      <w:tr w:rsidR="00956799" w:rsidRPr="00A241D6" w14:paraId="33B9D9CD" w14:textId="77777777" w:rsidTr="00D65A30">
        <w:tc>
          <w:tcPr>
            <w:tcW w:w="2695" w:type="dxa"/>
            <w:tcBorders>
              <w:right w:val="nil"/>
            </w:tcBorders>
          </w:tcPr>
          <w:p w14:paraId="42DDB65C" w14:textId="4D56B226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Z-drugs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4EA9B14D" w14:textId="46A622EE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5F03B48E" w14:textId="77777777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2C32A6C5" w14:textId="77777777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nil"/>
            </w:tcBorders>
          </w:tcPr>
          <w:p w14:paraId="2E349EB9" w14:textId="77777777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56799" w:rsidRPr="00A241D6" w14:paraId="49C51A02" w14:textId="77777777" w:rsidTr="00765F10">
        <w:tc>
          <w:tcPr>
            <w:tcW w:w="2695" w:type="dxa"/>
          </w:tcPr>
          <w:p w14:paraId="7BE568F5" w14:textId="11FD36FF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 xml:space="preserve">  Never </w:t>
            </w:r>
          </w:p>
        </w:tc>
        <w:tc>
          <w:tcPr>
            <w:tcW w:w="1890" w:type="dxa"/>
          </w:tcPr>
          <w:p w14:paraId="2AF876E4" w14:textId="65037778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890" w:type="dxa"/>
          </w:tcPr>
          <w:p w14:paraId="18F5D449" w14:textId="11D20250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710" w:type="dxa"/>
          </w:tcPr>
          <w:p w14:paraId="29DDA4A0" w14:textId="31C8429C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710" w:type="dxa"/>
          </w:tcPr>
          <w:p w14:paraId="37015921" w14:textId="64541643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</w:tr>
      <w:tr w:rsidR="00956799" w:rsidRPr="00A241D6" w14:paraId="48832EE5" w14:textId="77777777" w:rsidTr="00765F10">
        <w:tc>
          <w:tcPr>
            <w:tcW w:w="2695" w:type="dxa"/>
          </w:tcPr>
          <w:p w14:paraId="2983A275" w14:textId="68CB063C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 xml:space="preserve">  Former</w:t>
            </w:r>
          </w:p>
        </w:tc>
        <w:tc>
          <w:tcPr>
            <w:tcW w:w="1890" w:type="dxa"/>
          </w:tcPr>
          <w:p w14:paraId="39FC3347" w14:textId="356D4B5A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.17 (0.87-1.57)</w:t>
            </w:r>
          </w:p>
        </w:tc>
        <w:tc>
          <w:tcPr>
            <w:tcW w:w="1890" w:type="dxa"/>
          </w:tcPr>
          <w:p w14:paraId="1B47FD4B" w14:textId="27B8FDB9" w:rsidR="00956799" w:rsidRPr="006F599F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6F599F">
              <w:rPr>
                <w:rFonts w:ascii="Arial" w:hAnsi="Arial" w:cs="Arial"/>
                <w:color w:val="000000"/>
                <w:sz w:val="18"/>
                <w:szCs w:val="18"/>
              </w:rPr>
              <w:t>0.93 (0.76-1.15)</w:t>
            </w:r>
          </w:p>
        </w:tc>
        <w:tc>
          <w:tcPr>
            <w:tcW w:w="1710" w:type="dxa"/>
          </w:tcPr>
          <w:p w14:paraId="33CCD933" w14:textId="026B9354" w:rsidR="00956799" w:rsidRPr="006F599F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6F599F">
              <w:rPr>
                <w:rFonts w:ascii="Arial" w:hAnsi="Arial" w:cs="Arial"/>
                <w:color w:val="000000"/>
                <w:sz w:val="18"/>
                <w:szCs w:val="18"/>
              </w:rPr>
              <w:t>1.36 (1.12-1.66)**</w:t>
            </w:r>
          </w:p>
        </w:tc>
        <w:tc>
          <w:tcPr>
            <w:tcW w:w="1710" w:type="dxa"/>
          </w:tcPr>
          <w:p w14:paraId="54B540C9" w14:textId="214B392A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0.99 (0.82-1.19)</w:t>
            </w:r>
          </w:p>
        </w:tc>
      </w:tr>
      <w:tr w:rsidR="00956799" w:rsidRPr="00A241D6" w14:paraId="475A8130" w14:textId="77777777" w:rsidTr="00765F10">
        <w:tc>
          <w:tcPr>
            <w:tcW w:w="2695" w:type="dxa"/>
          </w:tcPr>
          <w:p w14:paraId="6BAAD2CB" w14:textId="664CEE74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 xml:space="preserve">  Current </w:t>
            </w:r>
          </w:p>
        </w:tc>
        <w:tc>
          <w:tcPr>
            <w:tcW w:w="1890" w:type="dxa"/>
          </w:tcPr>
          <w:p w14:paraId="13659A27" w14:textId="74497E94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.16 (0.94-1.44)</w:t>
            </w:r>
          </w:p>
        </w:tc>
        <w:tc>
          <w:tcPr>
            <w:tcW w:w="1890" w:type="dxa"/>
          </w:tcPr>
          <w:p w14:paraId="3BD78CEE" w14:textId="097ECF3F" w:rsidR="00956799" w:rsidRPr="006F599F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6F599F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  <w:r w:rsidR="006F599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6F599F">
              <w:rPr>
                <w:rFonts w:ascii="Arial" w:hAnsi="Arial" w:cs="Arial"/>
                <w:color w:val="000000"/>
                <w:sz w:val="18"/>
                <w:szCs w:val="18"/>
              </w:rPr>
              <w:t xml:space="preserve"> (1.03-1.41)*</w:t>
            </w:r>
          </w:p>
        </w:tc>
        <w:tc>
          <w:tcPr>
            <w:tcW w:w="1710" w:type="dxa"/>
          </w:tcPr>
          <w:p w14:paraId="57465A3B" w14:textId="34ED9E29" w:rsidR="00956799" w:rsidRPr="006F599F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6F599F">
              <w:rPr>
                <w:rFonts w:ascii="Arial" w:hAnsi="Arial" w:cs="Arial"/>
                <w:color w:val="000000"/>
                <w:sz w:val="18"/>
                <w:szCs w:val="18"/>
              </w:rPr>
              <w:t>1.21 (1.04-1.41)*</w:t>
            </w:r>
          </w:p>
        </w:tc>
        <w:tc>
          <w:tcPr>
            <w:tcW w:w="1710" w:type="dxa"/>
          </w:tcPr>
          <w:p w14:paraId="4100661F" w14:textId="77975D14" w:rsidR="00956799" w:rsidRPr="00A241D6" w:rsidRDefault="00956799" w:rsidP="00663EAE">
            <w:pPr>
              <w:rPr>
                <w:rFonts w:ascii="Arial" w:hAnsi="Arial" w:cs="Arial"/>
                <w:sz w:val="18"/>
                <w:szCs w:val="18"/>
              </w:rPr>
            </w:pPr>
            <w:r w:rsidRPr="00A241D6">
              <w:rPr>
                <w:rFonts w:ascii="Arial" w:hAnsi="Arial" w:cs="Arial"/>
                <w:color w:val="000000"/>
                <w:sz w:val="18"/>
                <w:szCs w:val="18"/>
              </w:rPr>
              <w:t>1.13 (0.96-1.33)</w:t>
            </w:r>
          </w:p>
        </w:tc>
      </w:tr>
    </w:tbl>
    <w:p w14:paraId="1A178A26" w14:textId="2DAA0DAC" w:rsidR="004C4CB7" w:rsidRPr="00BE58C6" w:rsidRDefault="004C4CB7" w:rsidP="00663EAE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BE58C6">
        <w:rPr>
          <w:rFonts w:ascii="Arial" w:hAnsi="Arial" w:cs="Arial"/>
          <w:sz w:val="20"/>
          <w:szCs w:val="20"/>
        </w:rPr>
        <w:t>*&lt;.05; **&lt;.01; ***&lt;.001</w:t>
      </w:r>
    </w:p>
    <w:p w14:paraId="6FDB3A4D" w14:textId="784E8F0D" w:rsidR="005E29D1" w:rsidRPr="00BE58C6" w:rsidRDefault="0013499D" w:rsidP="00663EAE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BE58C6">
        <w:rPr>
          <w:rFonts w:ascii="Arial" w:hAnsi="Arial" w:cs="Arial"/>
          <w:sz w:val="20"/>
          <w:szCs w:val="20"/>
        </w:rPr>
        <w:t xml:space="preserve">HR, hazard ratio; CI, confidence interval; </w:t>
      </w:r>
      <w:r w:rsidR="005E29D1" w:rsidRPr="00BE58C6">
        <w:rPr>
          <w:rFonts w:ascii="Arial" w:hAnsi="Arial" w:cs="Arial"/>
          <w:sz w:val="20"/>
          <w:szCs w:val="20"/>
        </w:rPr>
        <w:t>BZD, benzodiazepine.</w:t>
      </w:r>
    </w:p>
    <w:p w14:paraId="1E798735" w14:textId="4FC8854C" w:rsidR="00D04817" w:rsidRPr="00BE58C6" w:rsidRDefault="005649A0" w:rsidP="00663EAE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 w:rsidRPr="00BE58C6">
        <w:rPr>
          <w:rFonts w:ascii="Arial" w:hAnsi="Arial" w:cs="Arial"/>
          <w:sz w:val="20"/>
          <w:szCs w:val="20"/>
          <w:vertAlign w:val="superscript"/>
        </w:rPr>
        <w:t>a</w:t>
      </w:r>
      <w:proofErr w:type="spellEnd"/>
      <w:r w:rsidR="00357111" w:rsidRPr="00BE58C6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="000E5685" w:rsidRPr="000E5685">
        <w:rPr>
          <w:rFonts w:ascii="Arial" w:hAnsi="Arial" w:cs="Arial"/>
          <w:sz w:val="20"/>
          <w:szCs w:val="20"/>
        </w:rPr>
        <w:t xml:space="preserve">Each </w:t>
      </w:r>
      <w:r w:rsidR="000E5685">
        <w:rPr>
          <w:rFonts w:ascii="Arial" w:hAnsi="Arial" w:cs="Arial"/>
          <w:sz w:val="20"/>
          <w:szCs w:val="20"/>
        </w:rPr>
        <w:t xml:space="preserve">column presents results from a separate Cox proportional hazards model for each of the four cohorts. All four models include all row characteristics as well as </w:t>
      </w:r>
      <w:r w:rsidRPr="00BE58C6">
        <w:rPr>
          <w:rFonts w:ascii="Arial" w:hAnsi="Arial" w:cs="Arial"/>
          <w:sz w:val="20"/>
          <w:szCs w:val="20"/>
        </w:rPr>
        <w:t xml:space="preserve">seasonality by including month of </w:t>
      </w:r>
      <w:r w:rsidR="002677B1" w:rsidRPr="00BE58C6">
        <w:rPr>
          <w:rFonts w:ascii="Arial" w:hAnsi="Arial" w:cs="Arial"/>
          <w:sz w:val="20"/>
          <w:szCs w:val="20"/>
        </w:rPr>
        <w:t>the index BZD prescription</w:t>
      </w:r>
      <w:r w:rsidRPr="00BE58C6">
        <w:rPr>
          <w:rFonts w:ascii="Arial" w:hAnsi="Arial" w:cs="Arial"/>
          <w:sz w:val="20"/>
          <w:szCs w:val="20"/>
        </w:rPr>
        <w:t xml:space="preserve"> as a categorical variable. </w:t>
      </w:r>
    </w:p>
    <w:p w14:paraId="6893FA12" w14:textId="77777777" w:rsidR="00BE58C6" w:rsidRPr="00BE58C6" w:rsidRDefault="005E29D1" w:rsidP="00663EAE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BE58C6">
        <w:rPr>
          <w:rFonts w:ascii="Arial" w:hAnsi="Arial" w:cs="Arial"/>
          <w:sz w:val="20"/>
          <w:szCs w:val="20"/>
          <w:vertAlign w:val="superscript"/>
        </w:rPr>
        <w:t>b</w:t>
      </w:r>
      <w:r w:rsidR="00357111" w:rsidRPr="00BE58C6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="00BE58C6" w:rsidRPr="00BE58C6">
        <w:rPr>
          <w:rFonts w:ascii="Arial" w:hAnsi="Arial" w:cs="Arial"/>
          <w:sz w:val="20"/>
          <w:szCs w:val="20"/>
        </w:rPr>
        <w:t xml:space="preserve">Derived using the Research Triangle Institute race variable; race groups are mutually exclusive. </w:t>
      </w:r>
    </w:p>
    <w:p w14:paraId="468E742B" w14:textId="5B6E8A68" w:rsidR="005E29D1" w:rsidRPr="00BE58C6" w:rsidRDefault="005E29D1" w:rsidP="00663EAE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BE58C6">
        <w:rPr>
          <w:rFonts w:ascii="Arial" w:hAnsi="Arial" w:cs="Arial"/>
          <w:sz w:val="20"/>
          <w:szCs w:val="20"/>
          <w:vertAlign w:val="superscript"/>
        </w:rPr>
        <w:t>c</w:t>
      </w:r>
      <w:r w:rsidR="00357111" w:rsidRPr="00BE58C6">
        <w:rPr>
          <w:rFonts w:ascii="Arial" w:hAnsi="Arial" w:cs="Arial"/>
          <w:sz w:val="20"/>
          <w:szCs w:val="20"/>
        </w:rPr>
        <w:t xml:space="preserve"> </w:t>
      </w:r>
      <w:r w:rsidR="00BE58C6" w:rsidRPr="00BE58C6">
        <w:rPr>
          <w:rFonts w:ascii="Arial" w:hAnsi="Arial" w:cs="Arial"/>
          <w:sz w:val="20"/>
          <w:szCs w:val="20"/>
        </w:rPr>
        <w:t>Considered present if a given beneficiary was enrolled or eligible in the Part D low-income subsidy for at least one month during the 6-month baseline period.</w:t>
      </w:r>
    </w:p>
    <w:p w14:paraId="6F045988" w14:textId="77777777" w:rsidR="00BE58C6" w:rsidRPr="000A2443" w:rsidRDefault="005E29D1" w:rsidP="00663EAE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BE58C6">
        <w:rPr>
          <w:rFonts w:ascii="Arial" w:hAnsi="Arial" w:cs="Arial"/>
          <w:sz w:val="20"/>
          <w:szCs w:val="20"/>
          <w:vertAlign w:val="superscript"/>
        </w:rPr>
        <w:t>d</w:t>
      </w:r>
      <w:r w:rsidR="00357111" w:rsidRPr="00BE58C6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="00BE58C6">
        <w:rPr>
          <w:rFonts w:ascii="Arial" w:hAnsi="Arial" w:cs="Arial"/>
          <w:sz w:val="20"/>
          <w:szCs w:val="20"/>
        </w:rPr>
        <w:t>D</w:t>
      </w:r>
      <w:r w:rsidR="00BE58C6" w:rsidRPr="000A2443">
        <w:rPr>
          <w:rFonts w:ascii="Arial" w:hAnsi="Arial" w:cs="Arial"/>
          <w:sz w:val="20"/>
          <w:szCs w:val="20"/>
        </w:rPr>
        <w:t xml:space="preserve">erived using beneficiary state and county codes and Rural-Urban Continuum Codes. </w:t>
      </w:r>
    </w:p>
    <w:p w14:paraId="49F6DB4C" w14:textId="654349EA" w:rsidR="006A6A83" w:rsidRPr="00BE58C6" w:rsidRDefault="006A6A83" w:rsidP="00663EAE">
      <w:pPr>
        <w:spacing w:after="0" w:line="240" w:lineRule="auto"/>
        <w:rPr>
          <w:rFonts w:ascii="Arial" w:hAnsi="Arial" w:cs="Arial"/>
          <w:sz w:val="20"/>
          <w:szCs w:val="20"/>
        </w:rPr>
      </w:pPr>
    </w:p>
    <w:sectPr w:rsidR="006A6A83" w:rsidRPr="00BE58C6" w:rsidSect="001A0365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313473" w14:textId="77777777" w:rsidR="00A71FC1" w:rsidRDefault="00A71FC1" w:rsidP="0003235F">
      <w:pPr>
        <w:spacing w:after="0" w:line="240" w:lineRule="auto"/>
      </w:pPr>
      <w:r>
        <w:separator/>
      </w:r>
    </w:p>
  </w:endnote>
  <w:endnote w:type="continuationSeparator" w:id="0">
    <w:p w14:paraId="23761EBF" w14:textId="77777777" w:rsidR="00A71FC1" w:rsidRDefault="00A71FC1" w:rsidP="0003235F">
      <w:pPr>
        <w:spacing w:after="0" w:line="240" w:lineRule="auto"/>
      </w:pPr>
      <w:r>
        <w:continuationSeparator/>
      </w:r>
    </w:p>
  </w:endnote>
  <w:endnote w:type="continuationNotice" w:id="1">
    <w:p w14:paraId="0A2EDD3A" w14:textId="77777777" w:rsidR="00A71FC1" w:rsidRDefault="00A71FC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FA7D90" w14:textId="77777777" w:rsidR="007C6E76" w:rsidRDefault="007C6E7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E22956" w14:textId="77777777" w:rsidR="00A71FC1" w:rsidRDefault="00A71FC1" w:rsidP="0003235F">
      <w:pPr>
        <w:spacing w:after="0" w:line="240" w:lineRule="auto"/>
      </w:pPr>
      <w:r>
        <w:separator/>
      </w:r>
    </w:p>
  </w:footnote>
  <w:footnote w:type="continuationSeparator" w:id="0">
    <w:p w14:paraId="41F8C0B1" w14:textId="77777777" w:rsidR="00A71FC1" w:rsidRDefault="00A71FC1" w:rsidP="0003235F">
      <w:pPr>
        <w:spacing w:after="0" w:line="240" w:lineRule="auto"/>
      </w:pPr>
      <w:r>
        <w:continuationSeparator/>
      </w:r>
    </w:p>
  </w:footnote>
  <w:footnote w:type="continuationNotice" w:id="1">
    <w:p w14:paraId="015E85E3" w14:textId="77777777" w:rsidR="00A71FC1" w:rsidRDefault="00A71FC1">
      <w:pPr>
        <w:spacing w:after="0" w:line="240" w:lineRule="auto"/>
      </w:pPr>
    </w:p>
  </w:footnote>
  <w:footnote w:id="2">
    <w:p w14:paraId="4DEC6E72" w14:textId="77777777" w:rsidR="00FB637E" w:rsidRPr="00FB637E" w:rsidRDefault="00FB637E" w:rsidP="00FB637E">
      <w:pPr>
        <w:pStyle w:val="FootnoteText"/>
        <w:rPr>
          <w:rFonts w:ascii="Arial" w:hAnsi="Arial" w:cs="Arial"/>
        </w:rPr>
      </w:pPr>
      <w:r w:rsidRPr="00FB637E">
        <w:rPr>
          <w:rStyle w:val="FootnoteReference"/>
          <w:rFonts w:ascii="Arial" w:hAnsi="Arial" w:cs="Arial"/>
        </w:rPr>
        <w:footnoteRef/>
      </w:r>
      <w:r w:rsidRPr="00FB637E">
        <w:rPr>
          <w:rFonts w:ascii="Arial" w:hAnsi="Arial" w:cs="Arial"/>
        </w:rPr>
        <w:t xml:space="preserve"> Vivolo-Kantor A, Pasalic E, Liu S, Martinez PD, Gladden RM, Overdose Morbidity Team. Defining indicators for drug overdose emergency department visits and hospitalisations in </w:t>
      </w:r>
      <w:r w:rsidRPr="00FB1DF3">
        <w:rPr>
          <w:rFonts w:ascii="Arial" w:hAnsi="Arial" w:cs="Arial"/>
          <w:i/>
          <w:iCs/>
        </w:rPr>
        <w:t>ICD-10-CM</w:t>
      </w:r>
      <w:r w:rsidRPr="00FB637E">
        <w:rPr>
          <w:rFonts w:ascii="Arial" w:hAnsi="Arial" w:cs="Arial"/>
        </w:rPr>
        <w:t xml:space="preserve"> coded discharge data. </w:t>
      </w:r>
      <w:r w:rsidRPr="00FB637E">
        <w:rPr>
          <w:rFonts w:ascii="Arial" w:hAnsi="Arial" w:cs="Arial"/>
          <w:i/>
          <w:iCs/>
        </w:rPr>
        <w:t>Inj Prev</w:t>
      </w:r>
      <w:r w:rsidRPr="00FB637E">
        <w:rPr>
          <w:rFonts w:ascii="Arial" w:hAnsi="Arial" w:cs="Arial"/>
        </w:rPr>
        <w:t xml:space="preserve"> 2021;</w:t>
      </w:r>
      <w:r w:rsidRPr="00FB637E">
        <w:rPr>
          <w:rFonts w:ascii="Arial" w:hAnsi="Arial" w:cs="Arial"/>
          <w:b/>
          <w:bCs/>
        </w:rPr>
        <w:t>27</w:t>
      </w:r>
      <w:r w:rsidRPr="00FB637E">
        <w:rPr>
          <w:rFonts w:ascii="Arial" w:hAnsi="Arial" w:cs="Arial"/>
        </w:rPr>
        <w:t>:i56–61.</w:t>
      </w:r>
    </w:p>
    <w:p w14:paraId="0255EF73" w14:textId="77777777" w:rsidR="00FB637E" w:rsidRDefault="00FB637E" w:rsidP="00FB637E">
      <w:pPr>
        <w:pStyle w:val="FootnoteText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4A4CF7" w14:textId="77777777" w:rsidR="007C6E76" w:rsidRDefault="007C6E7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37974"/>
    <w:multiLevelType w:val="hybridMultilevel"/>
    <w:tmpl w:val="7542F7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390F29"/>
    <w:multiLevelType w:val="hybridMultilevel"/>
    <w:tmpl w:val="76B200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81411D"/>
    <w:multiLevelType w:val="hybridMultilevel"/>
    <w:tmpl w:val="D7F0B4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D431F3"/>
    <w:multiLevelType w:val="hybridMultilevel"/>
    <w:tmpl w:val="A5FEB1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DD7E8B"/>
    <w:multiLevelType w:val="hybridMultilevel"/>
    <w:tmpl w:val="A240FF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6A3094"/>
    <w:multiLevelType w:val="hybridMultilevel"/>
    <w:tmpl w:val="6B3AED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68A247F"/>
    <w:multiLevelType w:val="hybridMultilevel"/>
    <w:tmpl w:val="837EEF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7F762C4"/>
    <w:multiLevelType w:val="hybridMultilevel"/>
    <w:tmpl w:val="677EA5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96F4643"/>
    <w:multiLevelType w:val="hybridMultilevel"/>
    <w:tmpl w:val="71509D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8328F4"/>
    <w:multiLevelType w:val="hybridMultilevel"/>
    <w:tmpl w:val="9D9AA2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BFD258C"/>
    <w:multiLevelType w:val="hybridMultilevel"/>
    <w:tmpl w:val="11F409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1145097"/>
    <w:multiLevelType w:val="hybridMultilevel"/>
    <w:tmpl w:val="D6E49B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FBE6484"/>
    <w:multiLevelType w:val="hybridMultilevel"/>
    <w:tmpl w:val="B9740D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6F36420"/>
    <w:multiLevelType w:val="hybridMultilevel"/>
    <w:tmpl w:val="F06879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25B00CC"/>
    <w:multiLevelType w:val="hybridMultilevel"/>
    <w:tmpl w:val="A364D0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7A15799"/>
    <w:multiLevelType w:val="hybridMultilevel"/>
    <w:tmpl w:val="8076D1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A9A6593"/>
    <w:multiLevelType w:val="hybridMultilevel"/>
    <w:tmpl w:val="6C20A9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CC62B9E"/>
    <w:multiLevelType w:val="hybridMultilevel"/>
    <w:tmpl w:val="CF2410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E13274B"/>
    <w:multiLevelType w:val="hybridMultilevel"/>
    <w:tmpl w:val="E034F0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50347BD"/>
    <w:multiLevelType w:val="hybridMultilevel"/>
    <w:tmpl w:val="DD6AB6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87B5E47"/>
    <w:multiLevelType w:val="hybridMultilevel"/>
    <w:tmpl w:val="4C76C0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CE65EB9"/>
    <w:multiLevelType w:val="hybridMultilevel"/>
    <w:tmpl w:val="EE1AF3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EA005FF"/>
    <w:multiLevelType w:val="hybridMultilevel"/>
    <w:tmpl w:val="C64875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62249710">
    <w:abstractNumId w:val="1"/>
  </w:num>
  <w:num w:numId="2" w16cid:durableId="712508803">
    <w:abstractNumId w:val="9"/>
  </w:num>
  <w:num w:numId="3" w16cid:durableId="1865096317">
    <w:abstractNumId w:val="3"/>
  </w:num>
  <w:num w:numId="4" w16cid:durableId="1334845535">
    <w:abstractNumId w:val="13"/>
  </w:num>
  <w:num w:numId="5" w16cid:durableId="1334603006">
    <w:abstractNumId w:val="0"/>
  </w:num>
  <w:num w:numId="6" w16cid:durableId="2041778211">
    <w:abstractNumId w:val="14"/>
  </w:num>
  <w:num w:numId="7" w16cid:durableId="670186449">
    <w:abstractNumId w:val="11"/>
  </w:num>
  <w:num w:numId="8" w16cid:durableId="1409424925">
    <w:abstractNumId w:val="2"/>
  </w:num>
  <w:num w:numId="9" w16cid:durableId="979991237">
    <w:abstractNumId w:val="17"/>
  </w:num>
  <w:num w:numId="10" w16cid:durableId="22633397">
    <w:abstractNumId w:val="10"/>
  </w:num>
  <w:num w:numId="11" w16cid:durableId="1185287451">
    <w:abstractNumId w:val="16"/>
  </w:num>
  <w:num w:numId="12" w16cid:durableId="956107705">
    <w:abstractNumId w:val="6"/>
  </w:num>
  <w:num w:numId="13" w16cid:durableId="1212377243">
    <w:abstractNumId w:val="18"/>
  </w:num>
  <w:num w:numId="14" w16cid:durableId="1368140679">
    <w:abstractNumId w:val="5"/>
  </w:num>
  <w:num w:numId="15" w16cid:durableId="1313022752">
    <w:abstractNumId w:val="21"/>
  </w:num>
  <w:num w:numId="16" w16cid:durableId="1681197326">
    <w:abstractNumId w:val="22"/>
  </w:num>
  <w:num w:numId="17" w16cid:durableId="46732726">
    <w:abstractNumId w:val="12"/>
  </w:num>
  <w:num w:numId="18" w16cid:durableId="380059183">
    <w:abstractNumId w:val="4"/>
  </w:num>
  <w:num w:numId="19" w16cid:durableId="189727771">
    <w:abstractNumId w:val="7"/>
  </w:num>
  <w:num w:numId="20" w16cid:durableId="1061097315">
    <w:abstractNumId w:val="20"/>
  </w:num>
  <w:num w:numId="21" w16cid:durableId="800807580">
    <w:abstractNumId w:val="8"/>
  </w:num>
  <w:num w:numId="22" w16cid:durableId="206528049">
    <w:abstractNumId w:val="19"/>
  </w:num>
  <w:num w:numId="23" w16cid:durableId="125975466">
    <w:abstractNumId w:val="1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aust, Donovan">
    <w15:presenceInfo w15:providerId="AD" w15:userId="S::maustd@med.umich.edu::86c7ab24-2f11-4ea9-af4f-70beb3a39b7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Internal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5p9swdcs5vf8e5s53xd2smvvx2ezrdafaa&quot;&gt;My EndNote Library&lt;record-ids&gt;&lt;item&gt;4048&lt;/item&gt;&lt;item&gt;4074&lt;/item&gt;&lt;/record-ids&gt;&lt;/item&gt;&lt;/Libraries&gt;"/>
  </w:docVars>
  <w:rsids>
    <w:rsidRoot w:val="00D04817"/>
    <w:rsid w:val="000000F4"/>
    <w:rsid w:val="00005C05"/>
    <w:rsid w:val="00014BCB"/>
    <w:rsid w:val="00016665"/>
    <w:rsid w:val="00026ABF"/>
    <w:rsid w:val="00027BE9"/>
    <w:rsid w:val="0003067A"/>
    <w:rsid w:val="0003235F"/>
    <w:rsid w:val="00036A69"/>
    <w:rsid w:val="00043CFC"/>
    <w:rsid w:val="000469D0"/>
    <w:rsid w:val="000551C2"/>
    <w:rsid w:val="0005625A"/>
    <w:rsid w:val="00060186"/>
    <w:rsid w:val="00061858"/>
    <w:rsid w:val="000639DC"/>
    <w:rsid w:val="00071E7E"/>
    <w:rsid w:val="0008039F"/>
    <w:rsid w:val="000827EB"/>
    <w:rsid w:val="000925D6"/>
    <w:rsid w:val="0009709C"/>
    <w:rsid w:val="000A1573"/>
    <w:rsid w:val="000B0516"/>
    <w:rsid w:val="000C40E0"/>
    <w:rsid w:val="000D1B27"/>
    <w:rsid w:val="000D6F3D"/>
    <w:rsid w:val="000E1173"/>
    <w:rsid w:val="000E123F"/>
    <w:rsid w:val="000E410C"/>
    <w:rsid w:val="000E5685"/>
    <w:rsid w:val="000E6A2C"/>
    <w:rsid w:val="000E7006"/>
    <w:rsid w:val="000F340F"/>
    <w:rsid w:val="000F5863"/>
    <w:rsid w:val="000F666A"/>
    <w:rsid w:val="001031D1"/>
    <w:rsid w:val="00113AB8"/>
    <w:rsid w:val="00114CFB"/>
    <w:rsid w:val="0012046E"/>
    <w:rsid w:val="00126CB9"/>
    <w:rsid w:val="00130488"/>
    <w:rsid w:val="001330CC"/>
    <w:rsid w:val="0013499D"/>
    <w:rsid w:val="0014589C"/>
    <w:rsid w:val="00153A6F"/>
    <w:rsid w:val="00167CE5"/>
    <w:rsid w:val="001702EF"/>
    <w:rsid w:val="00180848"/>
    <w:rsid w:val="00187482"/>
    <w:rsid w:val="001904DB"/>
    <w:rsid w:val="00192574"/>
    <w:rsid w:val="00193A8A"/>
    <w:rsid w:val="00196DA4"/>
    <w:rsid w:val="00197A56"/>
    <w:rsid w:val="001A0365"/>
    <w:rsid w:val="001A0B5F"/>
    <w:rsid w:val="001A7F62"/>
    <w:rsid w:val="001B408C"/>
    <w:rsid w:val="001B6B77"/>
    <w:rsid w:val="001B6C16"/>
    <w:rsid w:val="001B7889"/>
    <w:rsid w:val="001C4D3A"/>
    <w:rsid w:val="001D54CD"/>
    <w:rsid w:val="001D716F"/>
    <w:rsid w:val="001E01D2"/>
    <w:rsid w:val="001E60C1"/>
    <w:rsid w:val="001E7920"/>
    <w:rsid w:val="001F33AC"/>
    <w:rsid w:val="001F3E51"/>
    <w:rsid w:val="0020355A"/>
    <w:rsid w:val="00205451"/>
    <w:rsid w:val="002126C2"/>
    <w:rsid w:val="002170AE"/>
    <w:rsid w:val="00220EF7"/>
    <w:rsid w:val="00222B71"/>
    <w:rsid w:val="00243824"/>
    <w:rsid w:val="00254605"/>
    <w:rsid w:val="00257E45"/>
    <w:rsid w:val="002629B7"/>
    <w:rsid w:val="00262C84"/>
    <w:rsid w:val="00266CE0"/>
    <w:rsid w:val="002677B1"/>
    <w:rsid w:val="00267804"/>
    <w:rsid w:val="0027440D"/>
    <w:rsid w:val="00291993"/>
    <w:rsid w:val="002931C9"/>
    <w:rsid w:val="0029323F"/>
    <w:rsid w:val="00294187"/>
    <w:rsid w:val="002A07D1"/>
    <w:rsid w:val="002A56DA"/>
    <w:rsid w:val="002B02BF"/>
    <w:rsid w:val="002B065D"/>
    <w:rsid w:val="002B226C"/>
    <w:rsid w:val="002B2A70"/>
    <w:rsid w:val="002B3BD7"/>
    <w:rsid w:val="002B3C9E"/>
    <w:rsid w:val="002B5333"/>
    <w:rsid w:val="002B7E50"/>
    <w:rsid w:val="002C135B"/>
    <w:rsid w:val="002C30CF"/>
    <w:rsid w:val="002C601E"/>
    <w:rsid w:val="002C70C9"/>
    <w:rsid w:val="002D50BE"/>
    <w:rsid w:val="002E080E"/>
    <w:rsid w:val="002E2686"/>
    <w:rsid w:val="002E4431"/>
    <w:rsid w:val="002E5715"/>
    <w:rsid w:val="002E69BB"/>
    <w:rsid w:val="002F3EAA"/>
    <w:rsid w:val="002F7CE6"/>
    <w:rsid w:val="00307E65"/>
    <w:rsid w:val="003140D8"/>
    <w:rsid w:val="003174E6"/>
    <w:rsid w:val="00317E55"/>
    <w:rsid w:val="00321091"/>
    <w:rsid w:val="00323494"/>
    <w:rsid w:val="00327BDF"/>
    <w:rsid w:val="00341635"/>
    <w:rsid w:val="00342324"/>
    <w:rsid w:val="0034453D"/>
    <w:rsid w:val="00345C59"/>
    <w:rsid w:val="00345FEF"/>
    <w:rsid w:val="00346F67"/>
    <w:rsid w:val="00350B3B"/>
    <w:rsid w:val="00351731"/>
    <w:rsid w:val="0035293B"/>
    <w:rsid w:val="00355B1E"/>
    <w:rsid w:val="00357111"/>
    <w:rsid w:val="003600E2"/>
    <w:rsid w:val="00360DBE"/>
    <w:rsid w:val="00360DD1"/>
    <w:rsid w:val="0036184A"/>
    <w:rsid w:val="00363EAF"/>
    <w:rsid w:val="00373DDB"/>
    <w:rsid w:val="003746E7"/>
    <w:rsid w:val="00375E5E"/>
    <w:rsid w:val="00383B06"/>
    <w:rsid w:val="00385541"/>
    <w:rsid w:val="003861C8"/>
    <w:rsid w:val="00391EE7"/>
    <w:rsid w:val="00392C2B"/>
    <w:rsid w:val="00393E34"/>
    <w:rsid w:val="003952BC"/>
    <w:rsid w:val="003957C1"/>
    <w:rsid w:val="003965D2"/>
    <w:rsid w:val="0039745E"/>
    <w:rsid w:val="003B1411"/>
    <w:rsid w:val="003B215C"/>
    <w:rsid w:val="003C0191"/>
    <w:rsid w:val="003C755B"/>
    <w:rsid w:val="003D2133"/>
    <w:rsid w:val="003D4806"/>
    <w:rsid w:val="003D7376"/>
    <w:rsid w:val="003E386F"/>
    <w:rsid w:val="003E7688"/>
    <w:rsid w:val="003F23F3"/>
    <w:rsid w:val="003F6206"/>
    <w:rsid w:val="003F63D2"/>
    <w:rsid w:val="003F696E"/>
    <w:rsid w:val="00402852"/>
    <w:rsid w:val="00402B97"/>
    <w:rsid w:val="00407842"/>
    <w:rsid w:val="00410655"/>
    <w:rsid w:val="00414397"/>
    <w:rsid w:val="0041705A"/>
    <w:rsid w:val="00424282"/>
    <w:rsid w:val="0043129E"/>
    <w:rsid w:val="0043188A"/>
    <w:rsid w:val="004351AC"/>
    <w:rsid w:val="0044391C"/>
    <w:rsid w:val="00451964"/>
    <w:rsid w:val="004540F8"/>
    <w:rsid w:val="00460987"/>
    <w:rsid w:val="004628CE"/>
    <w:rsid w:val="00464031"/>
    <w:rsid w:val="00464EA1"/>
    <w:rsid w:val="0046688F"/>
    <w:rsid w:val="00467395"/>
    <w:rsid w:val="00471A6F"/>
    <w:rsid w:val="004772E3"/>
    <w:rsid w:val="00483031"/>
    <w:rsid w:val="004845B1"/>
    <w:rsid w:val="00485B5A"/>
    <w:rsid w:val="00491D60"/>
    <w:rsid w:val="004943CF"/>
    <w:rsid w:val="00497FB9"/>
    <w:rsid w:val="004A0874"/>
    <w:rsid w:val="004A16A5"/>
    <w:rsid w:val="004A48B0"/>
    <w:rsid w:val="004B6B13"/>
    <w:rsid w:val="004C12A6"/>
    <w:rsid w:val="004C4CB7"/>
    <w:rsid w:val="004C5DC9"/>
    <w:rsid w:val="004D1ABA"/>
    <w:rsid w:val="004D4613"/>
    <w:rsid w:val="004D5A9A"/>
    <w:rsid w:val="004E0DB7"/>
    <w:rsid w:val="004E1E04"/>
    <w:rsid w:val="004E3207"/>
    <w:rsid w:val="004E32D3"/>
    <w:rsid w:val="004E488C"/>
    <w:rsid w:val="004E5B95"/>
    <w:rsid w:val="004F3E67"/>
    <w:rsid w:val="004F6310"/>
    <w:rsid w:val="0051058B"/>
    <w:rsid w:val="005138A9"/>
    <w:rsid w:val="00514A97"/>
    <w:rsid w:val="005167FC"/>
    <w:rsid w:val="00517779"/>
    <w:rsid w:val="0052451C"/>
    <w:rsid w:val="00524D2F"/>
    <w:rsid w:val="0052553A"/>
    <w:rsid w:val="00525FB1"/>
    <w:rsid w:val="00526E1F"/>
    <w:rsid w:val="0052780E"/>
    <w:rsid w:val="005310BD"/>
    <w:rsid w:val="00531118"/>
    <w:rsid w:val="00531ED6"/>
    <w:rsid w:val="00532B9E"/>
    <w:rsid w:val="005347D9"/>
    <w:rsid w:val="00540070"/>
    <w:rsid w:val="00544342"/>
    <w:rsid w:val="00554CF3"/>
    <w:rsid w:val="0055799B"/>
    <w:rsid w:val="00557C38"/>
    <w:rsid w:val="00563838"/>
    <w:rsid w:val="0056427B"/>
    <w:rsid w:val="0056449B"/>
    <w:rsid w:val="005649A0"/>
    <w:rsid w:val="00567969"/>
    <w:rsid w:val="0056798A"/>
    <w:rsid w:val="005761DD"/>
    <w:rsid w:val="005804DF"/>
    <w:rsid w:val="00583377"/>
    <w:rsid w:val="00585BDB"/>
    <w:rsid w:val="005927F9"/>
    <w:rsid w:val="00592F67"/>
    <w:rsid w:val="005A11DA"/>
    <w:rsid w:val="005A1319"/>
    <w:rsid w:val="005B2AD3"/>
    <w:rsid w:val="005C1885"/>
    <w:rsid w:val="005D0E3F"/>
    <w:rsid w:val="005D15A8"/>
    <w:rsid w:val="005D384C"/>
    <w:rsid w:val="005E08A3"/>
    <w:rsid w:val="005E29D1"/>
    <w:rsid w:val="005E3BAC"/>
    <w:rsid w:val="005E56A8"/>
    <w:rsid w:val="005E787D"/>
    <w:rsid w:val="005F1535"/>
    <w:rsid w:val="005F1A8F"/>
    <w:rsid w:val="005F5089"/>
    <w:rsid w:val="00605166"/>
    <w:rsid w:val="006225C0"/>
    <w:rsid w:val="006225C1"/>
    <w:rsid w:val="00633356"/>
    <w:rsid w:val="006363AF"/>
    <w:rsid w:val="006372B0"/>
    <w:rsid w:val="006407DA"/>
    <w:rsid w:val="006600D2"/>
    <w:rsid w:val="006609B4"/>
    <w:rsid w:val="00663EAE"/>
    <w:rsid w:val="0066707E"/>
    <w:rsid w:val="006717A8"/>
    <w:rsid w:val="006737AB"/>
    <w:rsid w:val="0067387F"/>
    <w:rsid w:val="00681008"/>
    <w:rsid w:val="00683728"/>
    <w:rsid w:val="00691B16"/>
    <w:rsid w:val="00695595"/>
    <w:rsid w:val="006A6A83"/>
    <w:rsid w:val="006B3546"/>
    <w:rsid w:val="006B4BD1"/>
    <w:rsid w:val="006C06DE"/>
    <w:rsid w:val="006C2E69"/>
    <w:rsid w:val="006C6191"/>
    <w:rsid w:val="006D01BF"/>
    <w:rsid w:val="006D2AC0"/>
    <w:rsid w:val="006D7DC8"/>
    <w:rsid w:val="006E34AA"/>
    <w:rsid w:val="006F10B5"/>
    <w:rsid w:val="006F306A"/>
    <w:rsid w:val="006F599F"/>
    <w:rsid w:val="006F756F"/>
    <w:rsid w:val="00703AAF"/>
    <w:rsid w:val="00710670"/>
    <w:rsid w:val="00713F3F"/>
    <w:rsid w:val="00715478"/>
    <w:rsid w:val="00721858"/>
    <w:rsid w:val="00732ECC"/>
    <w:rsid w:val="007346E6"/>
    <w:rsid w:val="00737340"/>
    <w:rsid w:val="00737F02"/>
    <w:rsid w:val="00744731"/>
    <w:rsid w:val="00746757"/>
    <w:rsid w:val="007469DE"/>
    <w:rsid w:val="007471BE"/>
    <w:rsid w:val="00756691"/>
    <w:rsid w:val="007612FD"/>
    <w:rsid w:val="00761B02"/>
    <w:rsid w:val="00762D67"/>
    <w:rsid w:val="00765F10"/>
    <w:rsid w:val="00767319"/>
    <w:rsid w:val="0076750A"/>
    <w:rsid w:val="00770CC1"/>
    <w:rsid w:val="00770D6E"/>
    <w:rsid w:val="00770F5E"/>
    <w:rsid w:val="007729F8"/>
    <w:rsid w:val="00773F12"/>
    <w:rsid w:val="007806AE"/>
    <w:rsid w:val="00783274"/>
    <w:rsid w:val="007944B3"/>
    <w:rsid w:val="00797A83"/>
    <w:rsid w:val="00797EB9"/>
    <w:rsid w:val="007A1D92"/>
    <w:rsid w:val="007A53E9"/>
    <w:rsid w:val="007B0F45"/>
    <w:rsid w:val="007B7B86"/>
    <w:rsid w:val="007C530B"/>
    <w:rsid w:val="007C6E76"/>
    <w:rsid w:val="007D5D80"/>
    <w:rsid w:val="007D6ACE"/>
    <w:rsid w:val="007D7EB1"/>
    <w:rsid w:val="007E3446"/>
    <w:rsid w:val="007F0A38"/>
    <w:rsid w:val="007F13CC"/>
    <w:rsid w:val="007F1A0A"/>
    <w:rsid w:val="007F3A37"/>
    <w:rsid w:val="00800043"/>
    <w:rsid w:val="008033C9"/>
    <w:rsid w:val="00803530"/>
    <w:rsid w:val="00813E03"/>
    <w:rsid w:val="00817C67"/>
    <w:rsid w:val="008212E4"/>
    <w:rsid w:val="00823304"/>
    <w:rsid w:val="008326E3"/>
    <w:rsid w:val="00835F08"/>
    <w:rsid w:val="008405F1"/>
    <w:rsid w:val="00840A34"/>
    <w:rsid w:val="00847698"/>
    <w:rsid w:val="008722C9"/>
    <w:rsid w:val="00877059"/>
    <w:rsid w:val="008819F6"/>
    <w:rsid w:val="00883E93"/>
    <w:rsid w:val="0088635C"/>
    <w:rsid w:val="00893260"/>
    <w:rsid w:val="00894A57"/>
    <w:rsid w:val="008A0117"/>
    <w:rsid w:val="008A06F4"/>
    <w:rsid w:val="008A1A13"/>
    <w:rsid w:val="008A4BED"/>
    <w:rsid w:val="008A5480"/>
    <w:rsid w:val="008C0BA6"/>
    <w:rsid w:val="008C1151"/>
    <w:rsid w:val="008C42B9"/>
    <w:rsid w:val="008C4BFF"/>
    <w:rsid w:val="008C5F9E"/>
    <w:rsid w:val="008E35CF"/>
    <w:rsid w:val="008F1EFA"/>
    <w:rsid w:val="008F3FEB"/>
    <w:rsid w:val="009007F1"/>
    <w:rsid w:val="009056BA"/>
    <w:rsid w:val="00910DA0"/>
    <w:rsid w:val="009157CF"/>
    <w:rsid w:val="00923618"/>
    <w:rsid w:val="009258C4"/>
    <w:rsid w:val="009268BA"/>
    <w:rsid w:val="00931000"/>
    <w:rsid w:val="009349D7"/>
    <w:rsid w:val="00934BA3"/>
    <w:rsid w:val="0093546A"/>
    <w:rsid w:val="0094228D"/>
    <w:rsid w:val="00953D9E"/>
    <w:rsid w:val="00956799"/>
    <w:rsid w:val="00956924"/>
    <w:rsid w:val="009617B7"/>
    <w:rsid w:val="0097050D"/>
    <w:rsid w:val="00971FE8"/>
    <w:rsid w:val="00975C6C"/>
    <w:rsid w:val="00976858"/>
    <w:rsid w:val="00985807"/>
    <w:rsid w:val="009869AD"/>
    <w:rsid w:val="00992390"/>
    <w:rsid w:val="0099526D"/>
    <w:rsid w:val="00995C86"/>
    <w:rsid w:val="009A2E4D"/>
    <w:rsid w:val="009A3DB5"/>
    <w:rsid w:val="009A3DBA"/>
    <w:rsid w:val="009B083A"/>
    <w:rsid w:val="009B0AD7"/>
    <w:rsid w:val="009B0CF2"/>
    <w:rsid w:val="009B1E68"/>
    <w:rsid w:val="009B7346"/>
    <w:rsid w:val="009B7EBF"/>
    <w:rsid w:val="009C202C"/>
    <w:rsid w:val="009C33E2"/>
    <w:rsid w:val="009C5CAF"/>
    <w:rsid w:val="009D10FE"/>
    <w:rsid w:val="009D5421"/>
    <w:rsid w:val="009D63CA"/>
    <w:rsid w:val="009E20C7"/>
    <w:rsid w:val="009E3CFD"/>
    <w:rsid w:val="009E41AA"/>
    <w:rsid w:val="009E431A"/>
    <w:rsid w:val="009E7126"/>
    <w:rsid w:val="009E765E"/>
    <w:rsid w:val="009F566E"/>
    <w:rsid w:val="009F609E"/>
    <w:rsid w:val="00A007F4"/>
    <w:rsid w:val="00A00E62"/>
    <w:rsid w:val="00A04162"/>
    <w:rsid w:val="00A05CC4"/>
    <w:rsid w:val="00A06CBE"/>
    <w:rsid w:val="00A07867"/>
    <w:rsid w:val="00A13348"/>
    <w:rsid w:val="00A1400E"/>
    <w:rsid w:val="00A241D6"/>
    <w:rsid w:val="00A25F84"/>
    <w:rsid w:val="00A26F6E"/>
    <w:rsid w:val="00A305F9"/>
    <w:rsid w:val="00A342D1"/>
    <w:rsid w:val="00A34800"/>
    <w:rsid w:val="00A40B01"/>
    <w:rsid w:val="00A425D7"/>
    <w:rsid w:val="00A427B2"/>
    <w:rsid w:val="00A43808"/>
    <w:rsid w:val="00A50341"/>
    <w:rsid w:val="00A522FA"/>
    <w:rsid w:val="00A531CB"/>
    <w:rsid w:val="00A56886"/>
    <w:rsid w:val="00A65ABB"/>
    <w:rsid w:val="00A66513"/>
    <w:rsid w:val="00A71FC1"/>
    <w:rsid w:val="00A73EF6"/>
    <w:rsid w:val="00A74259"/>
    <w:rsid w:val="00A74E00"/>
    <w:rsid w:val="00A75B84"/>
    <w:rsid w:val="00A76649"/>
    <w:rsid w:val="00A84E7D"/>
    <w:rsid w:val="00A84F6D"/>
    <w:rsid w:val="00A85502"/>
    <w:rsid w:val="00A8696D"/>
    <w:rsid w:val="00A86EAC"/>
    <w:rsid w:val="00A91437"/>
    <w:rsid w:val="00A9552A"/>
    <w:rsid w:val="00A973FE"/>
    <w:rsid w:val="00AA134C"/>
    <w:rsid w:val="00AA30DC"/>
    <w:rsid w:val="00AB1D7F"/>
    <w:rsid w:val="00AB460A"/>
    <w:rsid w:val="00AC3F8B"/>
    <w:rsid w:val="00AC4236"/>
    <w:rsid w:val="00AC7973"/>
    <w:rsid w:val="00AD3782"/>
    <w:rsid w:val="00AD6E92"/>
    <w:rsid w:val="00AD7D4D"/>
    <w:rsid w:val="00AE04B1"/>
    <w:rsid w:val="00AE3A78"/>
    <w:rsid w:val="00AE5227"/>
    <w:rsid w:val="00AE625F"/>
    <w:rsid w:val="00AE7FF7"/>
    <w:rsid w:val="00AF0FC8"/>
    <w:rsid w:val="00AF123C"/>
    <w:rsid w:val="00B00333"/>
    <w:rsid w:val="00B00424"/>
    <w:rsid w:val="00B023EC"/>
    <w:rsid w:val="00B06440"/>
    <w:rsid w:val="00B068C7"/>
    <w:rsid w:val="00B06A40"/>
    <w:rsid w:val="00B145EA"/>
    <w:rsid w:val="00B14953"/>
    <w:rsid w:val="00B14A8A"/>
    <w:rsid w:val="00B2060D"/>
    <w:rsid w:val="00B26749"/>
    <w:rsid w:val="00B30FF9"/>
    <w:rsid w:val="00B310F9"/>
    <w:rsid w:val="00B324B0"/>
    <w:rsid w:val="00B443FC"/>
    <w:rsid w:val="00B44536"/>
    <w:rsid w:val="00B456DF"/>
    <w:rsid w:val="00B52E02"/>
    <w:rsid w:val="00B71700"/>
    <w:rsid w:val="00B838D2"/>
    <w:rsid w:val="00B93B25"/>
    <w:rsid w:val="00B97B33"/>
    <w:rsid w:val="00BA52AE"/>
    <w:rsid w:val="00BB1A5B"/>
    <w:rsid w:val="00BB3586"/>
    <w:rsid w:val="00BB7CB8"/>
    <w:rsid w:val="00BC1445"/>
    <w:rsid w:val="00BC1C9E"/>
    <w:rsid w:val="00BC2FF3"/>
    <w:rsid w:val="00BC5264"/>
    <w:rsid w:val="00BD5BD2"/>
    <w:rsid w:val="00BE0A87"/>
    <w:rsid w:val="00BE46F4"/>
    <w:rsid w:val="00BE58C6"/>
    <w:rsid w:val="00BF119B"/>
    <w:rsid w:val="00BF386A"/>
    <w:rsid w:val="00BF398B"/>
    <w:rsid w:val="00BF775E"/>
    <w:rsid w:val="00C0176D"/>
    <w:rsid w:val="00C02830"/>
    <w:rsid w:val="00C10600"/>
    <w:rsid w:val="00C204A0"/>
    <w:rsid w:val="00C226B3"/>
    <w:rsid w:val="00C2700D"/>
    <w:rsid w:val="00C31FAE"/>
    <w:rsid w:val="00C32559"/>
    <w:rsid w:val="00C330E0"/>
    <w:rsid w:val="00C36FB9"/>
    <w:rsid w:val="00C37D46"/>
    <w:rsid w:val="00C41CFB"/>
    <w:rsid w:val="00C511E0"/>
    <w:rsid w:val="00C56789"/>
    <w:rsid w:val="00C57286"/>
    <w:rsid w:val="00C613E8"/>
    <w:rsid w:val="00C62565"/>
    <w:rsid w:val="00C65C29"/>
    <w:rsid w:val="00C73FC7"/>
    <w:rsid w:val="00C75E4C"/>
    <w:rsid w:val="00C94019"/>
    <w:rsid w:val="00C95FC0"/>
    <w:rsid w:val="00CA03A8"/>
    <w:rsid w:val="00CA1459"/>
    <w:rsid w:val="00CB2E81"/>
    <w:rsid w:val="00CB343B"/>
    <w:rsid w:val="00CB6329"/>
    <w:rsid w:val="00CC18C7"/>
    <w:rsid w:val="00CC1B90"/>
    <w:rsid w:val="00CD10E4"/>
    <w:rsid w:val="00CD58B7"/>
    <w:rsid w:val="00CE48EA"/>
    <w:rsid w:val="00CE566E"/>
    <w:rsid w:val="00CE5D6A"/>
    <w:rsid w:val="00CF3ADD"/>
    <w:rsid w:val="00CF424E"/>
    <w:rsid w:val="00D03B9F"/>
    <w:rsid w:val="00D0437D"/>
    <w:rsid w:val="00D04817"/>
    <w:rsid w:val="00D12E31"/>
    <w:rsid w:val="00D15D51"/>
    <w:rsid w:val="00D16A34"/>
    <w:rsid w:val="00D215B2"/>
    <w:rsid w:val="00D224ED"/>
    <w:rsid w:val="00D26A61"/>
    <w:rsid w:val="00D26DCA"/>
    <w:rsid w:val="00D277C5"/>
    <w:rsid w:val="00D32E66"/>
    <w:rsid w:val="00D3369C"/>
    <w:rsid w:val="00D364F5"/>
    <w:rsid w:val="00D456B3"/>
    <w:rsid w:val="00D519D7"/>
    <w:rsid w:val="00D532B5"/>
    <w:rsid w:val="00D53324"/>
    <w:rsid w:val="00D5383B"/>
    <w:rsid w:val="00D65A30"/>
    <w:rsid w:val="00D65B9D"/>
    <w:rsid w:val="00D76F96"/>
    <w:rsid w:val="00D8520D"/>
    <w:rsid w:val="00D91514"/>
    <w:rsid w:val="00D952DC"/>
    <w:rsid w:val="00D955AC"/>
    <w:rsid w:val="00DA2553"/>
    <w:rsid w:val="00DA6D8A"/>
    <w:rsid w:val="00DB4990"/>
    <w:rsid w:val="00DB5B0D"/>
    <w:rsid w:val="00DC1891"/>
    <w:rsid w:val="00DD013E"/>
    <w:rsid w:val="00DE20FE"/>
    <w:rsid w:val="00DE3864"/>
    <w:rsid w:val="00DE3A1C"/>
    <w:rsid w:val="00DE6440"/>
    <w:rsid w:val="00DE7404"/>
    <w:rsid w:val="00DF17F5"/>
    <w:rsid w:val="00DF53C9"/>
    <w:rsid w:val="00DF6229"/>
    <w:rsid w:val="00E001A3"/>
    <w:rsid w:val="00E0154A"/>
    <w:rsid w:val="00E01831"/>
    <w:rsid w:val="00E052D4"/>
    <w:rsid w:val="00E05ADE"/>
    <w:rsid w:val="00E11E76"/>
    <w:rsid w:val="00E1334E"/>
    <w:rsid w:val="00E14BE8"/>
    <w:rsid w:val="00E16A6E"/>
    <w:rsid w:val="00E215BF"/>
    <w:rsid w:val="00E2293D"/>
    <w:rsid w:val="00E22D7B"/>
    <w:rsid w:val="00E24322"/>
    <w:rsid w:val="00E2476E"/>
    <w:rsid w:val="00E25438"/>
    <w:rsid w:val="00E32C03"/>
    <w:rsid w:val="00E33F01"/>
    <w:rsid w:val="00E34785"/>
    <w:rsid w:val="00E34C6E"/>
    <w:rsid w:val="00E352C6"/>
    <w:rsid w:val="00E3596E"/>
    <w:rsid w:val="00E35AD6"/>
    <w:rsid w:val="00E5687F"/>
    <w:rsid w:val="00E56CE6"/>
    <w:rsid w:val="00E61432"/>
    <w:rsid w:val="00E65292"/>
    <w:rsid w:val="00E66037"/>
    <w:rsid w:val="00E71791"/>
    <w:rsid w:val="00E71B6F"/>
    <w:rsid w:val="00E80D93"/>
    <w:rsid w:val="00E82278"/>
    <w:rsid w:val="00E85BDA"/>
    <w:rsid w:val="00E9294E"/>
    <w:rsid w:val="00E971BA"/>
    <w:rsid w:val="00EA4CCB"/>
    <w:rsid w:val="00EB0C80"/>
    <w:rsid w:val="00EB28B7"/>
    <w:rsid w:val="00EB4275"/>
    <w:rsid w:val="00EB6CBC"/>
    <w:rsid w:val="00EC44E7"/>
    <w:rsid w:val="00ED0481"/>
    <w:rsid w:val="00ED2A0A"/>
    <w:rsid w:val="00ED361A"/>
    <w:rsid w:val="00ED4CF8"/>
    <w:rsid w:val="00ED5AEC"/>
    <w:rsid w:val="00EE14E1"/>
    <w:rsid w:val="00EE29D8"/>
    <w:rsid w:val="00EE5531"/>
    <w:rsid w:val="00EE5A43"/>
    <w:rsid w:val="00EE7984"/>
    <w:rsid w:val="00EF45B2"/>
    <w:rsid w:val="00EF4B72"/>
    <w:rsid w:val="00EF7373"/>
    <w:rsid w:val="00F010AD"/>
    <w:rsid w:val="00F0509D"/>
    <w:rsid w:val="00F07912"/>
    <w:rsid w:val="00F07D20"/>
    <w:rsid w:val="00F13C80"/>
    <w:rsid w:val="00F141C2"/>
    <w:rsid w:val="00F15359"/>
    <w:rsid w:val="00F23205"/>
    <w:rsid w:val="00F23F8E"/>
    <w:rsid w:val="00F26CAF"/>
    <w:rsid w:val="00F338D7"/>
    <w:rsid w:val="00F37131"/>
    <w:rsid w:val="00F4007F"/>
    <w:rsid w:val="00F44E7A"/>
    <w:rsid w:val="00F452B6"/>
    <w:rsid w:val="00F4555B"/>
    <w:rsid w:val="00F4767A"/>
    <w:rsid w:val="00F51F3D"/>
    <w:rsid w:val="00F55D8D"/>
    <w:rsid w:val="00F5652B"/>
    <w:rsid w:val="00F60A38"/>
    <w:rsid w:val="00F659E7"/>
    <w:rsid w:val="00F715B9"/>
    <w:rsid w:val="00F71616"/>
    <w:rsid w:val="00F95D68"/>
    <w:rsid w:val="00F95F8B"/>
    <w:rsid w:val="00F97950"/>
    <w:rsid w:val="00FA4859"/>
    <w:rsid w:val="00FA57C0"/>
    <w:rsid w:val="00FA5DF0"/>
    <w:rsid w:val="00FB1DF3"/>
    <w:rsid w:val="00FB2D01"/>
    <w:rsid w:val="00FB637E"/>
    <w:rsid w:val="00FC02D8"/>
    <w:rsid w:val="00FD04A1"/>
    <w:rsid w:val="00FD1437"/>
    <w:rsid w:val="00FD1F04"/>
    <w:rsid w:val="00FD370A"/>
    <w:rsid w:val="00FD58D2"/>
    <w:rsid w:val="00FE064E"/>
    <w:rsid w:val="00FE5A97"/>
    <w:rsid w:val="00FF06F6"/>
    <w:rsid w:val="00FF09FC"/>
    <w:rsid w:val="00FF2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1AE979"/>
  <w15:docId w15:val="{A7BE4524-FF43-4F1A-A9A4-B642D4111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D542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32E6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225C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48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B023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23EC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23EC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23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23EC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D32E6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D32E66"/>
    <w:pPr>
      <w:autoSpaceDE w:val="0"/>
      <w:autoSpaceDN w:val="0"/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40F8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40F8"/>
    <w:rPr>
      <w:rFonts w:ascii="Calibri" w:eastAsia="Calibri" w:hAnsi="Calibri" w:cs="Times New Roman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9D54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0323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235F"/>
  </w:style>
  <w:style w:type="paragraph" w:styleId="Footer">
    <w:name w:val="footer"/>
    <w:basedOn w:val="Normal"/>
    <w:link w:val="FooterChar"/>
    <w:uiPriority w:val="99"/>
    <w:unhideWhenUsed/>
    <w:rsid w:val="000323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235F"/>
  </w:style>
  <w:style w:type="character" w:styleId="Hyperlink">
    <w:name w:val="Hyperlink"/>
    <w:basedOn w:val="DefaultParagraphFont"/>
    <w:uiPriority w:val="99"/>
    <w:semiHidden/>
    <w:unhideWhenUsed/>
    <w:rsid w:val="00A65ABB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6225C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B637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B637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B637E"/>
    <w:rPr>
      <w:vertAlign w:val="superscript"/>
    </w:rPr>
  </w:style>
  <w:style w:type="paragraph" w:styleId="Revision">
    <w:name w:val="Revision"/>
    <w:hidden/>
    <w:uiPriority w:val="99"/>
    <w:semiHidden/>
    <w:rsid w:val="001D716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804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6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7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0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0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0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1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0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61F896-D1FC-4D86-8092-3C9DBE5EBC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388</Words>
  <Characters>13616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15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ominger, Julie</dc:creator>
  <cp:keywords/>
  <dc:description/>
  <cp:lastModifiedBy>Maust, Donovan</cp:lastModifiedBy>
  <cp:revision>2</cp:revision>
  <dcterms:created xsi:type="dcterms:W3CDTF">2023-02-08T19:20:00Z</dcterms:created>
  <dcterms:modified xsi:type="dcterms:W3CDTF">2023-02-08T19:20:00Z</dcterms:modified>
</cp:coreProperties>
</file>